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1B68A" w14:textId="1A40B9B2" w:rsidR="009B5136" w:rsidRPr="004565D8" w:rsidRDefault="0016052C" w:rsidP="009B5136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noProof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0BA826DB" wp14:editId="4CE7653E">
                <wp:simplePos x="0" y="0"/>
                <wp:positionH relativeFrom="column">
                  <wp:posOffset>199390</wp:posOffset>
                </wp:positionH>
                <wp:positionV relativeFrom="paragraph">
                  <wp:posOffset>269875</wp:posOffset>
                </wp:positionV>
                <wp:extent cx="635" cy="635"/>
                <wp:effectExtent l="0" t="0" r="0" b="0"/>
                <wp:wrapNone/>
                <wp:docPr id="53" name="墨迹 5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2390C27" id="墨迹 53" o:spid="_x0000_s1026" type="#_x0000_t75" style="position:absolute;left:0;text-align:left;margin-left:15.35pt;margin-top:20.9pt;width:.7pt;height: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">
                <v:imagedata r:id="rId16" o:title=""/>
              </v:shape>
            </w:pict>
          </mc:Fallback>
        </mc:AlternateContent>
      </w:r>
      <w:r w:rsidR="009B5136" w:rsidRPr="004565D8">
        <w:rPr>
          <w:rFonts w:ascii="Times New Roman" w:eastAsiaTheme="minorEastAsia" w:hAnsi="Times New Roman"/>
          <w:b/>
          <w:bCs/>
          <w:szCs w:val="21"/>
        </w:rPr>
        <w:t xml:space="preserve">Supplementary Table </w:t>
      </w:r>
      <w:r w:rsidR="00D11923">
        <w:rPr>
          <w:rFonts w:ascii="Times New Roman" w:eastAsiaTheme="minorEastAsia" w:hAnsi="Times New Roman"/>
          <w:b/>
          <w:bCs/>
          <w:szCs w:val="21"/>
        </w:rPr>
        <w:t>S</w:t>
      </w:r>
      <w:r w:rsidR="009B5136" w:rsidRPr="004565D8">
        <w:rPr>
          <w:rFonts w:ascii="Times New Roman" w:eastAsiaTheme="minorEastAsia" w:hAnsi="Times New Roman"/>
          <w:b/>
          <w:bCs/>
          <w:szCs w:val="21"/>
        </w:rPr>
        <w:t>1. Search process used for Ovid Medline.</w:t>
      </w:r>
    </w:p>
    <w:tbl>
      <w:tblPr>
        <w:tblStyle w:val="af2"/>
        <w:tblW w:w="8250" w:type="dxa"/>
        <w:tblInd w:w="1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0"/>
      </w:tblGrid>
      <w:tr w:rsidR="009B5136" w:rsidRPr="004565D8" w14:paraId="5F401754" w14:textId="77777777" w:rsidTr="00193C60">
        <w:trPr>
          <w:trHeight w:val="951"/>
        </w:trPr>
        <w:tc>
          <w:tcPr>
            <w:tcW w:w="8250" w:type="dxa"/>
          </w:tcPr>
          <w:p w14:paraId="54649650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1. Cerebrovascular disorders/</w:t>
            </w:r>
          </w:p>
          <w:p w14:paraId="31E74E29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2. exp Brain ischemia/</w:t>
            </w:r>
          </w:p>
          <w:p w14:paraId="11AE3F3B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3. exp Cerebrovascular accident/</w:t>
            </w:r>
          </w:p>
          <w:p w14:paraId="64BC8715" w14:textId="77777777" w:rsidR="009B5136" w:rsidRPr="004565D8" w:rsidRDefault="009B5136" w:rsidP="00193C60">
            <w:pPr>
              <w:tabs>
                <w:tab w:val="center" w:pos="4017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4. exp Hypoxia-ischemia, brain/</w:t>
            </w:r>
            <w:r w:rsidRPr="004565D8">
              <w:rPr>
                <w:rFonts w:ascii="Times New Roman" w:eastAsiaTheme="minorEastAsia" w:hAnsi="Times New Roman"/>
                <w:szCs w:val="21"/>
              </w:rPr>
              <w:tab/>
            </w:r>
          </w:p>
          <w:p w14:paraId="2F9729DD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 xml:space="preserve">5. (stroke$ or apoplex$ or cerebral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vasc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cerebrovasc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cva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).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tw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.</w:t>
            </w:r>
          </w:p>
          <w:p w14:paraId="552DD914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 xml:space="preserve">6. (brain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cerebr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cerebell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vertebrobasil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hemispher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intracran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intracerebral or infratentorial or supratentorial or middle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cerebr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mca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$ or anterior circulation).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tw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.</w:t>
            </w:r>
          </w:p>
          <w:p w14:paraId="5AEDAD47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7. (</w:t>
            </w:r>
            <w:proofErr w:type="spellStart"/>
            <w:proofErr w:type="gramStart"/>
            <w:r w:rsidRPr="004565D8">
              <w:rPr>
                <w:rFonts w:ascii="Times New Roman" w:eastAsiaTheme="minorEastAsia" w:hAnsi="Times New Roman"/>
                <w:szCs w:val="21"/>
              </w:rPr>
              <w:t>isch?emi</w:t>
            </w:r>
            <w:proofErr w:type="spellEnd"/>
            <w:proofErr w:type="gram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infarct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thrombo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emboli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occlus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hypoxi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$).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tw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.</w:t>
            </w:r>
          </w:p>
          <w:p w14:paraId="6B1D74E7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8. 6 and 7</w:t>
            </w:r>
          </w:p>
          <w:p w14:paraId="641AA246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9. 1 or 2 or 3 or 4 or 5 or 8</w:t>
            </w:r>
          </w:p>
          <w:p w14:paraId="6CD0480B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 xml:space="preserve">10. (Butylphthalide$ or 3-n-butylphthalide$ or l-3-n-Butylphthalide$ or DL-3-n-Butylphthalid- e$ or NBP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BuPh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 xml:space="preserve">$ or 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dinbente</w:t>
            </w:r>
            <w:proofErr w:type="spellEnd"/>
            <w:r w:rsidRPr="004565D8">
              <w:rPr>
                <w:rFonts w:ascii="Times New Roman" w:eastAsiaTheme="minorEastAsia" w:hAnsi="Times New Roman"/>
                <w:szCs w:val="21"/>
              </w:rPr>
              <w:t>$ or L-NBP$).</w:t>
            </w:r>
            <w:proofErr w:type="spellStart"/>
            <w:r w:rsidRPr="004565D8">
              <w:rPr>
                <w:rFonts w:ascii="Times New Roman" w:eastAsiaTheme="minorEastAsia" w:hAnsi="Times New Roman"/>
                <w:szCs w:val="21"/>
              </w:rPr>
              <w:t>tw</w:t>
            </w:r>
            <w:proofErr w:type="spellEnd"/>
          </w:p>
          <w:p w14:paraId="0D68CE6D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11. 9 and 10</w:t>
            </w:r>
          </w:p>
          <w:p w14:paraId="08C3EBF7" w14:textId="77777777" w:rsidR="009B5136" w:rsidRPr="004565D8" w:rsidRDefault="009B5136" w:rsidP="00193C6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565D8">
              <w:rPr>
                <w:rFonts w:ascii="Times New Roman" w:eastAsiaTheme="minorEastAsia" w:hAnsi="Times New Roman"/>
                <w:szCs w:val="21"/>
              </w:rPr>
              <w:t>12. limit 11 to humans</w:t>
            </w:r>
          </w:p>
        </w:tc>
      </w:tr>
    </w:tbl>
    <w:p w14:paraId="44AD2270" w14:textId="42D90973" w:rsidR="00E944DB" w:rsidRPr="004565D8" w:rsidRDefault="00E944DB" w:rsidP="00E944DB">
      <w:pPr>
        <w:adjustRightInd w:val="0"/>
        <w:snapToGrid w:val="0"/>
        <w:spacing w:line="480" w:lineRule="auto"/>
        <w:jc w:val="left"/>
        <w:rPr>
          <w:rFonts w:ascii="Times New Roman" w:hAnsi="Times New Roman"/>
          <w:noProof/>
          <w:sz w:val="22"/>
          <w:szCs w:val="22"/>
        </w:rPr>
      </w:pPr>
    </w:p>
    <w:p w14:paraId="1B4C6196" w14:textId="5C48850B" w:rsidR="00DF4516" w:rsidRPr="004565D8" w:rsidRDefault="00DF4516" w:rsidP="00E944DB">
      <w:pPr>
        <w:adjustRightInd w:val="0"/>
        <w:snapToGrid w:val="0"/>
        <w:spacing w:line="480" w:lineRule="auto"/>
        <w:jc w:val="left"/>
        <w:rPr>
          <w:rFonts w:ascii="Times New Roman" w:hAnsi="Times New Roman"/>
          <w:noProof/>
          <w:sz w:val="22"/>
          <w:szCs w:val="22"/>
        </w:rPr>
      </w:pPr>
    </w:p>
    <w:p w14:paraId="6524D0C2" w14:textId="5069938B" w:rsidR="00DF4516" w:rsidRPr="004565D8" w:rsidRDefault="00DF4516" w:rsidP="00E944DB">
      <w:pPr>
        <w:adjustRightInd w:val="0"/>
        <w:snapToGrid w:val="0"/>
        <w:spacing w:line="480" w:lineRule="auto"/>
        <w:jc w:val="left"/>
        <w:rPr>
          <w:rFonts w:ascii="Times New Roman" w:hAnsi="Times New Roman"/>
          <w:noProof/>
          <w:sz w:val="22"/>
          <w:szCs w:val="22"/>
        </w:rPr>
      </w:pPr>
    </w:p>
    <w:p w14:paraId="1288101E" w14:textId="77777777" w:rsidR="00DF4516" w:rsidRPr="004565D8" w:rsidRDefault="00DF4516" w:rsidP="00E944DB">
      <w:pPr>
        <w:adjustRightInd w:val="0"/>
        <w:snapToGrid w:val="0"/>
        <w:spacing w:line="480" w:lineRule="auto"/>
        <w:jc w:val="left"/>
        <w:rPr>
          <w:rFonts w:ascii="Times New Roman" w:hAnsi="Times New Roman"/>
          <w:noProof/>
          <w:sz w:val="22"/>
          <w:szCs w:val="22"/>
        </w:rPr>
        <w:sectPr w:rsidR="00DF4516" w:rsidRPr="004565D8" w:rsidSect="000F3908">
          <w:footerReference w:type="even" r:id="rId17"/>
          <w:footerReference w:type="default" r:id="rId18"/>
          <w:pgSz w:w="11906" w:h="16838"/>
          <w:pgMar w:top="1440" w:right="1440" w:bottom="1440" w:left="1440" w:header="851" w:footer="992" w:gutter="0"/>
          <w:cols w:space="0"/>
          <w:docGrid w:type="linesAndChars" w:linePitch="319"/>
        </w:sectPr>
      </w:pPr>
    </w:p>
    <w:p w14:paraId="76122B61" w14:textId="307FE2C3" w:rsidR="00DF4516" w:rsidRPr="004565D8" w:rsidRDefault="00DF4516" w:rsidP="00DF4516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  <w:r w:rsidRPr="004565D8">
        <w:rPr>
          <w:rFonts w:ascii="Times New Roman" w:eastAsiaTheme="minorEastAsia" w:hAnsi="Times New Roman"/>
          <w:b/>
          <w:bCs/>
          <w:szCs w:val="21"/>
        </w:rPr>
        <w:lastRenderedPageBreak/>
        <w:t xml:space="preserve">Supplementary Table </w:t>
      </w:r>
      <w:r w:rsidR="00D30A13">
        <w:rPr>
          <w:rFonts w:ascii="Times New Roman" w:eastAsiaTheme="minorEastAsia" w:hAnsi="Times New Roman"/>
          <w:b/>
          <w:bCs/>
          <w:szCs w:val="21"/>
        </w:rPr>
        <w:t>S</w:t>
      </w:r>
      <w:r w:rsidRPr="004565D8">
        <w:rPr>
          <w:rFonts w:ascii="Times New Roman" w:eastAsiaTheme="minorEastAsia" w:hAnsi="Times New Roman"/>
          <w:b/>
          <w:bCs/>
          <w:szCs w:val="21"/>
        </w:rPr>
        <w:t>2</w:t>
      </w:r>
      <w:r w:rsidRPr="004565D8">
        <w:rPr>
          <w:rFonts w:ascii="Times New Roman" w:eastAsiaTheme="minorEastAsia" w:hAnsi="Times New Roman"/>
          <w:b/>
          <w:bCs/>
          <w:sz w:val="22"/>
          <w:szCs w:val="22"/>
        </w:rPr>
        <w:t xml:space="preserve">. </w:t>
      </w:r>
      <w:r w:rsidRPr="004565D8">
        <w:rPr>
          <w:rFonts w:ascii="Times New Roman" w:eastAsiaTheme="minorEastAsia" w:hAnsi="Times New Roman"/>
          <w:sz w:val="22"/>
          <w:szCs w:val="22"/>
        </w:rPr>
        <w:t>Baseline characteristics of included RCTs.</w:t>
      </w:r>
    </w:p>
    <w:tbl>
      <w:tblPr>
        <w:tblStyle w:val="af2"/>
        <w:tblpPr w:leftFromText="180" w:rightFromText="180" w:vertAnchor="text" w:horzAnchor="page" w:tblpX="1067" w:tblpY="473"/>
        <w:tblOverlap w:val="never"/>
        <w:tblW w:w="14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992"/>
        <w:gridCol w:w="851"/>
        <w:gridCol w:w="1134"/>
        <w:gridCol w:w="1275"/>
        <w:gridCol w:w="1560"/>
        <w:gridCol w:w="850"/>
        <w:gridCol w:w="851"/>
        <w:gridCol w:w="1275"/>
        <w:gridCol w:w="1276"/>
        <w:gridCol w:w="1137"/>
      </w:tblGrid>
      <w:tr w:rsidR="004565D8" w:rsidRPr="004565D8" w14:paraId="1C988140" w14:textId="77777777" w:rsidTr="00F80137">
        <w:tc>
          <w:tcPr>
            <w:tcW w:w="1129" w:type="dxa"/>
            <w:vMerge w:val="restart"/>
            <w:shd w:val="clear" w:color="auto" w:fill="FFFFFF"/>
            <w:vAlign w:val="center"/>
          </w:tcPr>
          <w:p w14:paraId="7756490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  <w:p w14:paraId="443DC21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Study </w:t>
            </w:r>
          </w:p>
          <w:p w14:paraId="104C50D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4395" w:type="dxa"/>
            <w:gridSpan w:val="4"/>
            <w:shd w:val="clear" w:color="auto" w:fill="FFFFFF"/>
            <w:vAlign w:val="center"/>
          </w:tcPr>
          <w:p w14:paraId="5AC50E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Participant characteristics</w:t>
            </w:r>
          </w:p>
        </w:tc>
        <w:tc>
          <w:tcPr>
            <w:tcW w:w="3969" w:type="dxa"/>
            <w:gridSpan w:val="3"/>
            <w:shd w:val="clear" w:color="auto" w:fill="FFFFFF"/>
            <w:vAlign w:val="center"/>
          </w:tcPr>
          <w:p w14:paraId="54CD4DD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Methodology</w:t>
            </w:r>
          </w:p>
        </w:tc>
        <w:tc>
          <w:tcPr>
            <w:tcW w:w="1701" w:type="dxa"/>
            <w:gridSpan w:val="2"/>
            <w:shd w:val="clear" w:color="auto" w:fill="FFFFFF"/>
            <w:vAlign w:val="center"/>
          </w:tcPr>
          <w:p w14:paraId="6330C1B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Interventions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60839C2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eurolog-ical</w:t>
            </w:r>
            <w:proofErr w:type="spellEnd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 deficit    score 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340AAA3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Baseline comparison</w:t>
            </w:r>
          </w:p>
        </w:tc>
        <w:tc>
          <w:tcPr>
            <w:tcW w:w="1137" w:type="dxa"/>
            <w:vMerge w:val="restart"/>
            <w:shd w:val="clear" w:color="auto" w:fill="FFFFFF"/>
            <w:vAlign w:val="center"/>
          </w:tcPr>
          <w:p w14:paraId="1830A0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Adverse events</w:t>
            </w:r>
          </w:p>
        </w:tc>
      </w:tr>
      <w:tr w:rsidR="004565D8" w:rsidRPr="004565D8" w14:paraId="2B84C800" w14:textId="77777777" w:rsidTr="00F80137">
        <w:trPr>
          <w:trHeight w:val="631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A33FD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D5729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Age  </w:t>
            </w:r>
          </w:p>
          <w:p w14:paraId="2D9A40B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 group/control group</w:t>
            </w:r>
          </w:p>
          <w:p w14:paraId="11B1338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(ag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12785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umber of cases</w:t>
            </w:r>
          </w:p>
          <w:p w14:paraId="1DA07C1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(mal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C4BB2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nset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4C56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iz-ation</w:t>
            </w:r>
            <w:proofErr w:type="spellEnd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AEBB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Allocation concealm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545B9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Blind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4A181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 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8B877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ntrol group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D8E14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46729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A643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4565D8" w:rsidRPr="004565D8" w14:paraId="20044C83" w14:textId="77777777" w:rsidTr="00F80137">
        <w:trPr>
          <w:trHeight w:val="388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F97361" w14:textId="7EAC0348" w:rsidR="00DF4516" w:rsidRPr="004565D8" w:rsidRDefault="00DF4516" w:rsidP="00F80137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Fu 2015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2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CC1FB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8-7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4EA64C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5-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2945A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68 (9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62720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BC9C4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2C3484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B7829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1A7FD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3AA6BAB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956AC8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D25253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511599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A7C38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5B77F61E" w14:textId="77777777" w:rsidTr="00F80137"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14:paraId="5FF801D9" w14:textId="70F4C3C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Yu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2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486BCDE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2.05± 9.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6AC607B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1.28±7.5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4A23665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1 (8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4B1A673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14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EF728C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7AE4858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center"/>
          </w:tcPr>
          <w:p w14:paraId="2BE2819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Blinding of participants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14:paraId="2B91CA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131F0C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 w14:paraId="292E2F3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6BD504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6628E74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FFFFFF"/>
            <w:vAlign w:val="center"/>
          </w:tcPr>
          <w:p w14:paraId="4A3E84C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7A4F07E9" w14:textId="77777777" w:rsidTr="00F80137">
        <w:tc>
          <w:tcPr>
            <w:tcW w:w="1129" w:type="dxa"/>
            <w:shd w:val="clear" w:color="auto" w:fill="FFFFFF"/>
            <w:vAlign w:val="center"/>
          </w:tcPr>
          <w:p w14:paraId="2429CF77" w14:textId="279C04A0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u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2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7308D7A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546103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BE7D84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6109A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DBB96F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9C73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D163D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951A5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461C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8AD0E6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0D8C0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CC2053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0C0F270C" w14:textId="77777777" w:rsidTr="00F80137">
        <w:tc>
          <w:tcPr>
            <w:tcW w:w="1129" w:type="dxa"/>
            <w:shd w:val="clear" w:color="auto" w:fill="FFFFFF"/>
            <w:vAlign w:val="center"/>
          </w:tcPr>
          <w:p w14:paraId="44EF7C4A" w14:textId="331E22FD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Lv</w:t>
            </w:r>
            <w:proofErr w:type="spellEnd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2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800C7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7-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6ABBB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5-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B06C2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34 (7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D327DD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139C1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C5814A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A1DB6B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F684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3C4931A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F01BDB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0D8C3B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DA1F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903A64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2E1BB5E4" w14:textId="77777777" w:rsidTr="00F80137">
        <w:tc>
          <w:tcPr>
            <w:tcW w:w="1129" w:type="dxa"/>
            <w:shd w:val="clear" w:color="auto" w:fill="FFFFFF"/>
            <w:vAlign w:val="center"/>
          </w:tcPr>
          <w:p w14:paraId="3C59B9BF" w14:textId="4618575E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Lv</w:t>
            </w:r>
            <w:proofErr w:type="spellEnd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 2015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2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37ABA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7-7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C1FD2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5-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8191A2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3 (6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60C4BD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-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C647A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1B7B5B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FC25A4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0F711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171C0B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FB0C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108BFB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AF5C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D88A48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2C4CDEB6" w14:textId="77777777" w:rsidTr="00F80137">
        <w:trPr>
          <w:trHeight w:val="295"/>
        </w:trPr>
        <w:tc>
          <w:tcPr>
            <w:tcW w:w="1129" w:type="dxa"/>
            <w:shd w:val="clear" w:color="auto" w:fill="FFFFFF"/>
            <w:vAlign w:val="center"/>
          </w:tcPr>
          <w:p w14:paraId="781DBB2D" w14:textId="607EBE8B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Wu 2019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2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A294E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9-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33716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2-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6A934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6 (6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AA1886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FB91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B15DF0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11B1E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5B31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D89E87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A7CDB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68B869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B7805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7C42F0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0971FAE3" w14:textId="77777777" w:rsidTr="00F80137">
        <w:tc>
          <w:tcPr>
            <w:tcW w:w="1129" w:type="dxa"/>
            <w:shd w:val="clear" w:color="auto" w:fill="FFFFFF"/>
            <w:vAlign w:val="center"/>
          </w:tcPr>
          <w:p w14:paraId="1C08A451" w14:textId="0F23CB3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ou 2015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2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129473B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6-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29225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40 (8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916D65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29C20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905CB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E6967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C0BB0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38D3F04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B5D3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B92AF5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5C431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F8697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096E01AA" w14:textId="77777777" w:rsidTr="00F80137">
        <w:trPr>
          <w:trHeight w:val="612"/>
        </w:trPr>
        <w:tc>
          <w:tcPr>
            <w:tcW w:w="1129" w:type="dxa"/>
            <w:shd w:val="clear" w:color="auto" w:fill="FFFFFF"/>
            <w:vAlign w:val="center"/>
          </w:tcPr>
          <w:p w14:paraId="74B27C13" w14:textId="252F502D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ui 2005a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18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7E4EEC2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0-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4C6426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4EE1FB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4489F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66D058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F799BC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Blinding of study personnel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5A00A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2D8CF8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9E505A" w14:textId="77777777" w:rsidR="00DF4516" w:rsidRPr="004565D8" w:rsidRDefault="00DF4516" w:rsidP="00F80137">
            <w:pPr>
              <w:pStyle w:val="2"/>
              <w:widowControl/>
              <w:shd w:val="clear" w:color="auto" w:fill="FCFCFE"/>
              <w:adjustRightInd w:val="0"/>
              <w:snapToGrid w:val="0"/>
              <w:spacing w:beforeAutospacing="0" w:afterAutospacing="0" w:line="276" w:lineRule="auto"/>
              <w:outlineLvl w:val="1"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0"/>
                <w:szCs w:val="20"/>
              </w:rPr>
              <w:t>Placebo</w:t>
            </w:r>
          </w:p>
          <w:p w14:paraId="5E7D4C2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+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7DF94F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6299E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0CB7FC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3C0EF1C2" w14:textId="77777777" w:rsidTr="00F80137">
        <w:tc>
          <w:tcPr>
            <w:tcW w:w="1129" w:type="dxa"/>
            <w:shd w:val="clear" w:color="auto" w:fill="FFFFFF"/>
            <w:vAlign w:val="center"/>
          </w:tcPr>
          <w:p w14:paraId="5C427EC5" w14:textId="249CE8CD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ui 2005b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1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7E06254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0-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D018B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50DFB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A4963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02401D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6870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Blinding of participants and study personnel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AFAF1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BDCFD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E63F3C" w14:textId="77777777" w:rsidR="00DF4516" w:rsidRPr="004565D8" w:rsidRDefault="00DF4516" w:rsidP="00F80137">
            <w:pPr>
              <w:pStyle w:val="2"/>
              <w:widowControl/>
              <w:shd w:val="clear" w:color="auto" w:fill="FCFCFE"/>
              <w:adjustRightInd w:val="0"/>
              <w:snapToGrid w:val="0"/>
              <w:spacing w:beforeAutospacing="0" w:afterAutospacing="0" w:line="276" w:lineRule="auto"/>
              <w:outlineLvl w:val="1"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0"/>
                <w:szCs w:val="20"/>
              </w:rPr>
              <w:t>Placebo</w:t>
            </w:r>
          </w:p>
          <w:p w14:paraId="6714BF8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+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203A87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6350C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A1D95F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757FD8F7" w14:textId="77777777" w:rsidTr="00F80137">
        <w:tc>
          <w:tcPr>
            <w:tcW w:w="1129" w:type="dxa"/>
            <w:shd w:val="clear" w:color="auto" w:fill="FFFFFF"/>
            <w:vAlign w:val="center"/>
          </w:tcPr>
          <w:p w14:paraId="245D7A4B" w14:textId="6D6AA2DF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hang 2018a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28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2948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2-8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CBFB0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1-8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6AF4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6 (6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D3EE0A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3C26C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EA8732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F56E80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41113C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E31EB4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C1BDF0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448007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467E7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06D8B2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71B37309" w14:textId="77777777" w:rsidTr="00F80137">
        <w:tc>
          <w:tcPr>
            <w:tcW w:w="1129" w:type="dxa"/>
            <w:shd w:val="clear" w:color="auto" w:fill="FFFFFF"/>
            <w:vAlign w:val="center"/>
          </w:tcPr>
          <w:p w14:paraId="44B3635B" w14:textId="5E3B6B5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hang 2018b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2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0F77BF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6-7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5C824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7-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4FE06A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 (6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5204F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/>
                <w:sz w:val="16"/>
                <w:szCs w:val="16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.5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96535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30762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D674A8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EA35CB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C287E2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87D1F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32D355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64BA1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4B4358D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31134E44" w14:textId="77777777" w:rsidTr="00F80137">
        <w:trPr>
          <w:trHeight w:val="90"/>
        </w:trPr>
        <w:tc>
          <w:tcPr>
            <w:tcW w:w="1129" w:type="dxa"/>
            <w:shd w:val="clear" w:color="auto" w:fill="FFFFFF"/>
            <w:vAlign w:val="center"/>
          </w:tcPr>
          <w:p w14:paraId="0C511F0D" w14:textId="4334458C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ang 2018a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20F6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5-7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8D84F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6-7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632721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 (6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850847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F6E9C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274413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F638A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0E8A46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7F7EAB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CF5675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D8B740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EE826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E0CEE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19C61BF6" w14:textId="77777777" w:rsidTr="00F80137">
        <w:tc>
          <w:tcPr>
            <w:tcW w:w="1129" w:type="dxa"/>
            <w:shd w:val="clear" w:color="auto" w:fill="FFFFFF"/>
            <w:vAlign w:val="center"/>
          </w:tcPr>
          <w:p w14:paraId="4CAE5F7E" w14:textId="39B10429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lastRenderedPageBreak/>
              <w:t xml:space="preserve">Zhang 2018b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9247F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3.64±6.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E02E8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5.31±7.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6653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30 (7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9D462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9980D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4EF974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68C932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F7319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B372F1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F15B9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F8C90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7D243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1E3587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2C22F751" w14:textId="77777777" w:rsidTr="00F80137">
        <w:tc>
          <w:tcPr>
            <w:tcW w:w="1129" w:type="dxa"/>
            <w:shd w:val="clear" w:color="auto" w:fill="FFFFFF"/>
            <w:vAlign w:val="center"/>
          </w:tcPr>
          <w:p w14:paraId="602B6576" w14:textId="669FB32E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ang 2018c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E0497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0-7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6E4B4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0-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4A5A0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16 (6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F6C8EB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6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ABE9F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3B2FE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1AA5B5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7F9E1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DE148C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B2B5E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0F8C85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2B7E2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692E33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5650F84D" w14:textId="77777777" w:rsidTr="00F80137">
        <w:tc>
          <w:tcPr>
            <w:tcW w:w="1129" w:type="dxa"/>
            <w:shd w:val="clear" w:color="auto" w:fill="FFFFFF"/>
            <w:vAlign w:val="center"/>
          </w:tcPr>
          <w:p w14:paraId="5476A575" w14:textId="6734C21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ang 2018d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B65A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8-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CC79BB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6-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AD520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46 (8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30F0A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8DC25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D644A0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B780B7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5D8F4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B4F757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59E65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DE673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E890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0FFF46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0A314D98" w14:textId="77777777" w:rsidTr="00F80137">
        <w:tc>
          <w:tcPr>
            <w:tcW w:w="1129" w:type="dxa"/>
            <w:shd w:val="clear" w:color="auto" w:fill="FFFFFF"/>
            <w:vAlign w:val="center"/>
          </w:tcPr>
          <w:p w14:paraId="7B5281BA" w14:textId="0C37A232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Xu 2006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2747C20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5-7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EB00A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19 (7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083C68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-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64F38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DE04A6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924E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DDF1A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388CD56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E4D28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E6D384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ehabilitat</w:t>
            </w:r>
            <w:proofErr w:type="spellEnd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-ion medical plan and evaluation standar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15786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5B7E0A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23DD9774" w14:textId="77777777" w:rsidTr="00F80137">
        <w:trPr>
          <w:trHeight w:val="634"/>
        </w:trPr>
        <w:tc>
          <w:tcPr>
            <w:tcW w:w="1129" w:type="dxa"/>
            <w:shd w:val="clear" w:color="auto" w:fill="FFFFFF"/>
            <w:vAlign w:val="center"/>
          </w:tcPr>
          <w:p w14:paraId="207A702D" w14:textId="7B0ECCF8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 2017a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42E2B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3-7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445CC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8-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BA7D48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4 (8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091D6A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E5803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uter</w:t>
            </w:r>
          </w:p>
          <w:p w14:paraId="3073AD5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0CED99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A7F86D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Blinding of participants and study personnel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965F84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27F15DA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A1D40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850425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0E2B8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CA8695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0E7D993E" w14:textId="77777777" w:rsidTr="00F80137">
        <w:tc>
          <w:tcPr>
            <w:tcW w:w="1129" w:type="dxa"/>
            <w:shd w:val="clear" w:color="auto" w:fill="FFFFFF"/>
            <w:vAlign w:val="center"/>
          </w:tcPr>
          <w:p w14:paraId="0708121D" w14:textId="2BC7FA61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 2017b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5BAB954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6-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8A040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44 (8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9CA695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375FA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5C927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26B6CB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369C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031A7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F0AA5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AC35F6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2F310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177DD9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2FB5CC0F" w14:textId="77777777" w:rsidTr="00F80137">
        <w:tc>
          <w:tcPr>
            <w:tcW w:w="1129" w:type="dxa"/>
            <w:shd w:val="clear" w:color="auto" w:fill="FFFFFF"/>
            <w:vAlign w:val="center"/>
          </w:tcPr>
          <w:p w14:paraId="036CA4C3" w14:textId="0A36B7E4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 2017c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F97A0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9-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CAFFF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6-8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CA5AC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 (7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E0A73F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-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0FB09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EF532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F8CBC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515A2F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A19E2C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1EC3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D2F23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6EA67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3F456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603FC479" w14:textId="77777777" w:rsidTr="00F80137">
        <w:tc>
          <w:tcPr>
            <w:tcW w:w="1129" w:type="dxa"/>
            <w:shd w:val="clear" w:color="auto" w:fill="FFFFFF"/>
            <w:vAlign w:val="center"/>
          </w:tcPr>
          <w:p w14:paraId="6C621883" w14:textId="61AE27D2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 2018d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8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535B3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5-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DF301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6-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4587E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8 (6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97C5C3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E9E6D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249CFE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4B985D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4F85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1D0ED1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724AD6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51E043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9589A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2CF92C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03303478" w14:textId="77777777" w:rsidTr="00F80137">
        <w:tc>
          <w:tcPr>
            <w:tcW w:w="1129" w:type="dxa"/>
            <w:shd w:val="clear" w:color="auto" w:fill="FFFFFF"/>
            <w:vAlign w:val="center"/>
          </w:tcPr>
          <w:p w14:paraId="0961356B" w14:textId="6B9A2FC3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n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3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4B0D1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0-7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41B5D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9-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EA09C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 (6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38680E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0C9ED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136BEC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C40B66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9A1468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B1CBE7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C2D92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611A0C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51FC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4D6051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4A0B4D62" w14:textId="77777777" w:rsidTr="00F80137">
        <w:trPr>
          <w:trHeight w:val="271"/>
        </w:trPr>
        <w:tc>
          <w:tcPr>
            <w:tcW w:w="1129" w:type="dxa"/>
            <w:shd w:val="clear" w:color="auto" w:fill="FFFFFF"/>
            <w:vAlign w:val="center"/>
          </w:tcPr>
          <w:p w14:paraId="6B599C22" w14:textId="23884070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Xiong</w:t>
            </w:r>
            <w:proofErr w:type="spellEnd"/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C7BB9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2-7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7373C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1-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C2D8BC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68 (23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A58667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60229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F1C1DF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4B6C3D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847FB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023D96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57590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3FFF00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A8587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156CD3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2B07AC12" w14:textId="77777777" w:rsidTr="00F80137">
        <w:trPr>
          <w:trHeight w:val="361"/>
        </w:trPr>
        <w:tc>
          <w:tcPr>
            <w:tcW w:w="1129" w:type="dxa"/>
            <w:shd w:val="clear" w:color="auto" w:fill="FFFFFF"/>
            <w:vAlign w:val="center"/>
          </w:tcPr>
          <w:p w14:paraId="2EA48E5B" w14:textId="17CEC72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Wang 2016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2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F6062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6-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57293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5-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D4E00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80 (59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1A407B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C8219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4BE57B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53876A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22CB6B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86A605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FF1651" w14:textId="77777777" w:rsidR="00DF4516" w:rsidRPr="004565D8" w:rsidRDefault="00DF4516" w:rsidP="00F80137">
            <w:pPr>
              <w:pStyle w:val="2"/>
              <w:widowControl/>
              <w:shd w:val="clear" w:color="auto" w:fill="FCFCFE"/>
              <w:adjustRightInd w:val="0"/>
              <w:snapToGrid w:val="0"/>
              <w:spacing w:beforeAutospacing="0" w:afterAutospacing="0" w:line="276" w:lineRule="auto"/>
              <w:outlineLvl w:val="1"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0"/>
                <w:szCs w:val="20"/>
              </w:rPr>
              <w:t>Placebo</w:t>
            </w:r>
          </w:p>
          <w:p w14:paraId="5C07EF0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+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76AA67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1809D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0E1732E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668299C0" w14:textId="77777777" w:rsidTr="00F80137">
        <w:tc>
          <w:tcPr>
            <w:tcW w:w="1129" w:type="dxa"/>
            <w:shd w:val="clear" w:color="auto" w:fill="FFFFFF"/>
            <w:vAlign w:val="center"/>
          </w:tcPr>
          <w:p w14:paraId="6060E935" w14:textId="03F810D2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Bai 2019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DF78B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6-6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26AB8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8-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8ED92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35 (7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92D3EE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D275E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000E7A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DC3738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3463B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AE2B4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2BF7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FB316C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7DBFE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739266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6D7FE7E3" w14:textId="77777777" w:rsidTr="00F80137">
        <w:tc>
          <w:tcPr>
            <w:tcW w:w="1129" w:type="dxa"/>
            <w:shd w:val="clear" w:color="auto" w:fill="FFFFFF"/>
            <w:vAlign w:val="center"/>
          </w:tcPr>
          <w:p w14:paraId="3B514945" w14:textId="5624D032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Qin 2019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74B2D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0-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FD7C4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0-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94B28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36 (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9130D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0AAA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A4E059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E3A859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22FF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7B41D9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E1277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FB3DDB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4E8FE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AF253A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5B5D38AA" w14:textId="77777777" w:rsidTr="00F80137">
        <w:tc>
          <w:tcPr>
            <w:tcW w:w="1129" w:type="dxa"/>
            <w:shd w:val="clear" w:color="auto" w:fill="FFFFFF"/>
            <w:vAlign w:val="center"/>
          </w:tcPr>
          <w:p w14:paraId="5EEFCE8C" w14:textId="7B1FD02E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Fu 2017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30D3BE0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5-8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2E055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 (7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E8F723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1D3D6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CC9BD2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26B9E5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5A59F5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DDF51B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B4F4D7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C5AF87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F9BB5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F953D4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</w:t>
            </w:r>
          </w:p>
        </w:tc>
      </w:tr>
      <w:tr w:rsidR="004565D8" w:rsidRPr="004565D8" w14:paraId="4C7E0373" w14:textId="77777777" w:rsidTr="00F80137">
        <w:trPr>
          <w:trHeight w:val="90"/>
        </w:trPr>
        <w:tc>
          <w:tcPr>
            <w:tcW w:w="1129" w:type="dxa"/>
            <w:shd w:val="clear" w:color="auto" w:fill="FFFFFF"/>
            <w:vAlign w:val="center"/>
          </w:tcPr>
          <w:p w14:paraId="2253CA78" w14:textId="3F3076B8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Dong 2016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8B28F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1.90±10.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AFA7F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1.85±10.6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9CB312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72 (10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32891A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67DB1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94D59D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77BC44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259C5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7EC0A4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52262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B8D612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D60D7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3CF22F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0436CC0C" w14:textId="77777777" w:rsidTr="00F80137">
        <w:tc>
          <w:tcPr>
            <w:tcW w:w="1129" w:type="dxa"/>
            <w:shd w:val="clear" w:color="auto" w:fill="FFFFFF"/>
            <w:vAlign w:val="center"/>
          </w:tcPr>
          <w:p w14:paraId="19572DD1" w14:textId="662B9734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lastRenderedPageBreak/>
              <w:t xml:space="preserve">Xu 2016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8579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1-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7FD92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0-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BB8DE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40 (7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040C39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9C79C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0F8C62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2D6758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86767B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203207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D0048A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EF0BC1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6D5E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2DEB0F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6F9D7B4E" w14:textId="77777777" w:rsidTr="00F80137">
        <w:trPr>
          <w:trHeight w:val="236"/>
        </w:trPr>
        <w:tc>
          <w:tcPr>
            <w:tcW w:w="1129" w:type="dxa"/>
            <w:shd w:val="clear" w:color="auto" w:fill="FFFFFF"/>
            <w:vAlign w:val="center"/>
          </w:tcPr>
          <w:p w14:paraId="453E8834" w14:textId="13334968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Xu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FC14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2-6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A3868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1-6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6D61A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40 (79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64837B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8EE8A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47F77A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91F061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63A26F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2FF6379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3C0400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164222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7F306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F717B8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40DC6441" w14:textId="77777777" w:rsidTr="00F80137">
        <w:tc>
          <w:tcPr>
            <w:tcW w:w="1129" w:type="dxa"/>
            <w:shd w:val="clear" w:color="auto" w:fill="FFFFFF"/>
            <w:vAlign w:val="center"/>
          </w:tcPr>
          <w:p w14:paraId="07904A43" w14:textId="12647D39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eng 2016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457DA79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3-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93D92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0 (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FE599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C037C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328692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0575F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309CC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2A09F79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B6BB14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D7D9AD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AAB32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DA6BE3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5C04443A" w14:textId="77777777" w:rsidTr="00F80137">
        <w:tc>
          <w:tcPr>
            <w:tcW w:w="1129" w:type="dxa"/>
            <w:shd w:val="clear" w:color="auto" w:fill="FFFFFF"/>
            <w:vAlign w:val="center"/>
          </w:tcPr>
          <w:p w14:paraId="61FED965" w14:textId="7F9E4BAE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hen 2019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8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08E6D1F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8-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125F4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36 (7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DEF4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-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43747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FD822F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1C1616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C35F5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0C2CCC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DC0FDF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FDB06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08DAC8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0621DC1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272CEE91" w14:textId="77777777" w:rsidTr="00F80137">
        <w:tc>
          <w:tcPr>
            <w:tcW w:w="1129" w:type="dxa"/>
            <w:shd w:val="clear" w:color="auto" w:fill="FFFFFF"/>
            <w:vAlign w:val="center"/>
          </w:tcPr>
          <w:p w14:paraId="2ABA4CEC" w14:textId="48EE33AB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Wei 2012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4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25CA2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5-7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C8505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6-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BC0141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10 (6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CEBB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0F0E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C9C43E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1E69E1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4B81F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6C4CD3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700DE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7616DE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C16E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AA92CE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0A49037B" w14:textId="77777777" w:rsidTr="00F80137">
        <w:tc>
          <w:tcPr>
            <w:tcW w:w="1129" w:type="dxa"/>
            <w:shd w:val="clear" w:color="auto" w:fill="FFFFFF"/>
            <w:vAlign w:val="center"/>
          </w:tcPr>
          <w:p w14:paraId="01C8F730" w14:textId="241E77CD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Yan 2015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15BF9CF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0-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F68AB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2 (7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734D2D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-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8A6BA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9500FB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F781F4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E55807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212D8D7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984E2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CFB95D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B071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0E0253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7CBCFD73" w14:textId="77777777" w:rsidTr="00F80137">
        <w:trPr>
          <w:trHeight w:val="288"/>
        </w:trPr>
        <w:tc>
          <w:tcPr>
            <w:tcW w:w="1129" w:type="dxa"/>
            <w:shd w:val="clear" w:color="auto" w:fill="FFFFFF"/>
            <w:vAlign w:val="center"/>
          </w:tcPr>
          <w:p w14:paraId="2E1733D7" w14:textId="4041B530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Ma 2018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1D1E77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52" w:type="dxa"/>
            <w:gridSpan w:val="2"/>
            <w:shd w:val="clear" w:color="auto" w:fill="FFFFFF"/>
            <w:vAlign w:val="center"/>
          </w:tcPr>
          <w:p w14:paraId="4B2C94C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2-8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85354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1 (6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EA23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4DBCF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5576D9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614A24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A28F3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175D939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F2DFF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F85F83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 data availab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19043E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689BA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4A4149DA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7954310A" w14:textId="64965E2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Gao 2017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EA4E0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3.94±4.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0C07D6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5.81±5.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985D0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8 (5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3558E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.5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A0E98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C2B44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302AE8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EE13E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07DB0C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F3767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713B71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632E9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9FE424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5228F2D6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45BB028B" w14:textId="5A5A0CA0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Kang 2019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5D59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0.62±11.5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4DB5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71.03±10.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A47218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8 (5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5DCFE2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8"/>
                <w:szCs w:val="18"/>
              </w:rPr>
              <w:t>＜</w:t>
            </w:r>
            <w:r w:rsidRPr="004565D8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0EB8B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1D043A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DC13AD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FAE84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3CAEB39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52D0EC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C9D07D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41ABC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0566C1E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050C246D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07F8DFA0" w14:textId="50231501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Pan 201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 xml:space="preserve"> 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A7B57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2.31±14.2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E9AD3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1.92±16.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4A6CAC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4 (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DBD3BA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8"/>
                <w:szCs w:val="18"/>
              </w:rPr>
              <w:t>＜</w:t>
            </w:r>
            <w:r w:rsidRPr="004565D8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 </w:t>
            </w: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4.5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A68B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33AD8B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39808B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925AF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1BB7DE4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7D797B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4E3673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FAD9C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C81A7B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20405DE4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3DDE1043" w14:textId="592221D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Jiang 202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 xml:space="preserve"> 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B22A9B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59.86±4.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D4AC7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0.03±4.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EA124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2 (5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6CCD41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F2229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625F4B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928EB4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D655A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6A20D7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1EA6CF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963DD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38756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BFC7C7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7284752F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605EBA2F" w14:textId="777BB461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Li 202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 xml:space="preserve"> 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198C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2.12±6.4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2CBB9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2.25±6.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724633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 (6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9FF485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87FCB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8F6C5A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E099B5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19851B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B8474E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86D44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68AC33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6F245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6D2DD6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30DFC96E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5E9071D3" w14:textId="7668489C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Wang 2020a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 xml:space="preserve"> 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6B9F4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4.7±6.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C9D7F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2.8±9.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6EAD3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2 (5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F70CD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B3638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7FCFA7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F21A6A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904604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7EED31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2616B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0433FC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F29D7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C8EE47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48548975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143F41C7" w14:textId="0B01274D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Wang 2020b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 xml:space="preserve"> 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8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CB275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6.34±8.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B1095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6.84±8.4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C085E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04 (12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7DCEDD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3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9C460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337C2A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D3446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993E6B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7A0805E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D6501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8CA996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6B0C1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8BB666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0C5B3B70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6E2A3A13" w14:textId="21F1FDDC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ang 2020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5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02CC4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4.12±4.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64D1A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3.20±5.4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CB130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02 (7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A527C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F4581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0E4067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6D86E6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102C5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F83395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83A951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A777EA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43D0D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5B0D80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73E6B72B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2303FD73" w14:textId="0B962A9A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ou 2020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1EDC5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8.98±6.9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F9202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0.12±6.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5414F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04 (50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5B557E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6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-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F9B1F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E2C953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F66167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A7863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178ABC5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681F7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58CB5A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20DCA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1BE7DA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10BBFDA0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750DEE78" w14:textId="023F23E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hen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82698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8.76±3.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183F1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7.96±3.4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38E1F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 (7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A40C82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4C0FD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B09368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B7D971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19E9C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92964E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4100EC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714295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8191F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4C8A70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61FB3430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16FDAD4F" w14:textId="6E98765A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lastRenderedPageBreak/>
              <w:t xml:space="preserve">Li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EE5C6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8.11±4.9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5CD2A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8.01±5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0A6A0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0 (64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593214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718A1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6CBB5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1109F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B73F6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90794D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2E557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34811A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DA7F1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F4AC1D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406F23DF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7D0E0288" w14:textId="4C68B095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Liu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84073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9.00±11.8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1624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8.30±12.4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86C3F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34 (7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E18D88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6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37D8A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B7EA90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52733C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FA490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BCFCB4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DB594A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A14468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E3431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790FE0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56747100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02BFF21D" w14:textId="4A3F0871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Pang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B7FCA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8.14±7.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65774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7.30±6.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9CD38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05 (5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B6ABC0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.5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BB386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170663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00DCEA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CBEB15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2AA739E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65BA8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B16B7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74847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B0B2AC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1AF71B48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4C1FF7FF" w14:textId="2FBF2DDA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Yang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5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79DA2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0.15±5.2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B33FA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0.21±5.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9D743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2 (7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880F83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.5-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BE33D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9D76FE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8EC147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D9A0C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0EFA993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D4840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9DB0C5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74433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E443D7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found</w:t>
            </w:r>
          </w:p>
        </w:tc>
      </w:tr>
      <w:tr w:rsidR="004565D8" w:rsidRPr="004565D8" w14:paraId="10A1E997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14DE6835" w14:textId="6DF6EFFA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Ye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6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35084E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6.97±6.6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30889D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5.43±6.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9C956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04 (11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1BA4B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8C0C8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9CA5C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35B086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65DFBE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3E95DEB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68E718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1A6B18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F514D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2F2DF1C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0180602B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2E8B0E76" w14:textId="6F0E692F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ang 2021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B69F1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9.42±15.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01B6C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9.71±16.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CDDB7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06 (5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4684E2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3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8AE86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C01FCF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352C2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FFBE2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162E809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106D61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E50695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modified Edinburgh-Scandinavia stroke sc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E68D9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0D2C94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695E850A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34F60E04" w14:textId="16F3CFAF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u 2021a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8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84725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3.12±5.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2446F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3.61±5.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CC4615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96 (11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4D6B24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1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83054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C6E04F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3C1CDA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CFB498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F415D7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AAB33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4AACFF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F87E3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630F9F4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79930031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6A22C272" w14:textId="385BE4F8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u 2021b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6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9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8A8C3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5.12±4.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3317E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5.61±4.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B2858D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 (61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E5608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6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B6451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A852F7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27BA7B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CDE51D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07F601E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3B3536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194875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19E3E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E4935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137D0E94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177B4C18" w14:textId="1B9E2521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Chen 2022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7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0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022E4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3.02±4.9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A89E0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2.85±4.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C3EB8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 (77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72F8A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>≤</w:t>
            </w:r>
            <w:r w:rsidRPr="004565D8">
              <w:rPr>
                <w:rFonts w:ascii="Times New Roman" w:eastAsiaTheme="minorEastAsia" w:hAnsi="Times New Roman" w:hint="eastAsia"/>
                <w:sz w:val="15"/>
                <w:szCs w:val="15"/>
              </w:rPr>
              <w:t xml:space="preserve">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E46F9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99B83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F3BFC7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B50C10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1409660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9C27E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CB4CC4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F0E5C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5031D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  <w:tr w:rsidR="004565D8" w:rsidRPr="004565D8" w14:paraId="46466BC9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3FA4FB70" w14:textId="0FA6F5CA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Si 2022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4ECFF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2.44±6.7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8C9C6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63.22±7.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5A0B2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 (76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F6B36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72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29042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39195F3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3326B2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46D71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68B698A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0AE58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D155CD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977F4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49FB3C5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18437C9D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16A1CEDF" w14:textId="70D98C53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Wu 2022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7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89F41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78.32±5.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66D1B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78.31±5.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688BA9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20 (73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6A190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8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4EFEE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495CA3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17AB7A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BE56E0A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2BBB820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378EF7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1883BD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6B9D9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58A5DF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6EE4E21A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70104921" w14:textId="34051751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Zhu 2022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7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3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D27CBC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6.8±4.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081AF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7.1±4.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FFCB2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42 (132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20707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24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86E649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73D57AF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759B44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65201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5D8D0392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5CEE37D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CF9F804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ACA7D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6AFBCA6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Yes</w:t>
            </w:r>
          </w:p>
        </w:tc>
      </w:tr>
      <w:tr w:rsidR="004565D8" w:rsidRPr="004565D8" w14:paraId="59F40B6E" w14:textId="77777777" w:rsidTr="00F80137">
        <w:trPr>
          <w:trHeight w:val="70"/>
        </w:trPr>
        <w:tc>
          <w:tcPr>
            <w:tcW w:w="1129" w:type="dxa"/>
            <w:shd w:val="clear" w:color="auto" w:fill="FFFFFF"/>
            <w:vAlign w:val="center"/>
          </w:tcPr>
          <w:p w14:paraId="5DC2E951" w14:textId="69B07186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 xml:space="preserve">Wang 2020c 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[7</w:t>
            </w:r>
            <w:r w:rsidR="000D5B7E"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4</w:t>
            </w:r>
            <w:r w:rsidRPr="004565D8">
              <w:rPr>
                <w:rFonts w:ascii="Times New Roman" w:eastAsiaTheme="minorEastAsia" w:hAnsi="Times New Roman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7DBB9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1.77±15.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9270A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4565D8">
              <w:rPr>
                <w:rFonts w:ascii="Times New Roman" w:eastAsia="等线" w:hAnsi="Times New Roman"/>
                <w:sz w:val="20"/>
                <w:szCs w:val="20"/>
              </w:rPr>
              <w:t>52.69±15.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7F8F75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textAlignment w:val="bottom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178 (10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5346B77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&lt; 4.5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0B7EF0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Random numb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F11745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No description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BA8D518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mentioned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03C8F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BP+</w:t>
            </w:r>
          </w:p>
          <w:p w14:paraId="474298D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0EEE891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565D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5CE8CE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 data availab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5BF06B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Comparable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522FA95" w14:textId="77777777" w:rsidR="00DF4516" w:rsidRPr="004565D8" w:rsidRDefault="00DF4516" w:rsidP="00F80137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565D8">
              <w:rPr>
                <w:rFonts w:ascii="Times New Roman" w:eastAsiaTheme="minorEastAsia" w:hAnsi="Times New Roman"/>
                <w:sz w:val="20"/>
                <w:szCs w:val="20"/>
              </w:rPr>
              <w:t>Not reported</w:t>
            </w:r>
          </w:p>
        </w:tc>
      </w:tr>
    </w:tbl>
    <w:p w14:paraId="52953FD4" w14:textId="77777777" w:rsidR="00DF4516" w:rsidRPr="004565D8" w:rsidRDefault="00DF4516" w:rsidP="00DF4516">
      <w:pPr>
        <w:widowControl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</w:p>
    <w:p w14:paraId="2129B2E3" w14:textId="77777777" w:rsidR="00DF4516" w:rsidRPr="004565D8" w:rsidRDefault="00DF4516" w:rsidP="00DF4516">
      <w:pPr>
        <w:widowControl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</w:p>
    <w:p w14:paraId="0F5A8296" w14:textId="77777777" w:rsidR="00DF4516" w:rsidRPr="004565D8" w:rsidRDefault="00DF4516" w:rsidP="00DF4516">
      <w:pPr>
        <w:widowControl/>
        <w:jc w:val="left"/>
        <w:rPr>
          <w:rFonts w:ascii="Times New Roman" w:eastAsiaTheme="minorEastAsia" w:hAnsi="Times New Roman"/>
          <w:b/>
          <w:bCs/>
          <w:sz w:val="22"/>
          <w:szCs w:val="22"/>
        </w:rPr>
        <w:sectPr w:rsidR="00DF4516" w:rsidRPr="004565D8" w:rsidSect="0081143B">
          <w:footerReference w:type="even" r:id="rId19"/>
          <w:footerReference w:type="default" r:id="rId20"/>
          <w:pgSz w:w="16838" w:h="11906" w:orient="landscape"/>
          <w:pgMar w:top="1440" w:right="1440" w:bottom="1440" w:left="1440" w:header="851" w:footer="992" w:gutter="0"/>
          <w:cols w:space="0"/>
          <w:docGrid w:type="lines" w:linePitch="319"/>
        </w:sectPr>
      </w:pPr>
    </w:p>
    <w:p w14:paraId="0CD2F132" w14:textId="77777777" w:rsidR="00DF4516" w:rsidRPr="004565D8" w:rsidRDefault="00DF4516" w:rsidP="00DF4516">
      <w:pPr>
        <w:widowControl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</w:p>
    <w:p w14:paraId="044F48DF" w14:textId="77777777" w:rsidR="00DF4516" w:rsidRPr="004565D8" w:rsidRDefault="00DF4516" w:rsidP="00DF4516">
      <w:pPr>
        <w:widowControl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  <w:r w:rsidRPr="004565D8">
        <w:rPr>
          <w:noProof/>
        </w:rPr>
        <w:drawing>
          <wp:inline distT="0" distB="0" distL="0" distR="0" wp14:anchorId="4F5E5459" wp14:editId="70D6B5BE">
            <wp:extent cx="4438650" cy="82296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D10FC" w14:textId="77777777" w:rsidR="00DF4516" w:rsidRPr="004565D8" w:rsidRDefault="00DF4516" w:rsidP="00DF4516">
      <w:pPr>
        <w:adjustRightInd w:val="0"/>
        <w:snapToGrid w:val="0"/>
        <w:spacing w:line="276" w:lineRule="auto"/>
        <w:jc w:val="left"/>
        <w:rPr>
          <w:rFonts w:ascii="Times New Roman" w:eastAsiaTheme="minorEastAsia" w:hAnsi="Times New Roman"/>
          <w:b/>
          <w:szCs w:val="21"/>
        </w:rPr>
      </w:pPr>
    </w:p>
    <w:p w14:paraId="70AB4B5B" w14:textId="054F0833" w:rsidR="00DF4516" w:rsidRPr="004565D8" w:rsidRDefault="00DF4516" w:rsidP="00DF4516">
      <w:pPr>
        <w:adjustRightInd w:val="0"/>
        <w:snapToGrid w:val="0"/>
        <w:spacing w:line="276" w:lineRule="auto"/>
        <w:jc w:val="left"/>
        <w:rPr>
          <w:rFonts w:ascii="Times New Roman" w:eastAsiaTheme="minorEastAsia" w:hAnsi="Times New Roman"/>
          <w:bCs/>
          <w:szCs w:val="21"/>
        </w:rPr>
      </w:pPr>
      <w:bookmarkStart w:id="0" w:name="_Hlk110631744"/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996130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1</w:t>
      </w:r>
      <w:bookmarkEnd w:id="0"/>
      <w:r w:rsidRPr="004565D8">
        <w:rPr>
          <w:rFonts w:ascii="Times New Roman" w:eastAsiaTheme="minorEastAsia" w:hAnsi="Times New Roman" w:hint="eastAsia"/>
          <w:b/>
          <w:szCs w:val="21"/>
        </w:rPr>
        <w:t>.</w:t>
      </w:r>
      <w:r w:rsidRPr="004565D8">
        <w:rPr>
          <w:rFonts w:ascii="Times New Roman" w:eastAsiaTheme="minorEastAsia" w:hAnsi="Times New Roman"/>
          <w:b/>
          <w:szCs w:val="21"/>
        </w:rPr>
        <w:t xml:space="preserve"> </w:t>
      </w:r>
      <w:r w:rsidRPr="004565D8">
        <w:rPr>
          <w:rFonts w:ascii="Times New Roman" w:eastAsiaTheme="minorEastAsia" w:hAnsi="Times New Roman"/>
          <w:bCs/>
          <w:szCs w:val="21"/>
        </w:rPr>
        <w:t>Assessment of risk of bias in included trials.</w:t>
      </w:r>
    </w:p>
    <w:p w14:paraId="7917BCFB" w14:textId="57160F21" w:rsidR="00DF4516" w:rsidRPr="004565D8" w:rsidRDefault="00DF4516" w:rsidP="00DF4516">
      <w:pPr>
        <w:widowControl/>
        <w:jc w:val="left"/>
        <w:rPr>
          <w:rFonts w:ascii="Times New Roman" w:eastAsiaTheme="minorEastAsia" w:hAnsi="Times New Roman"/>
          <w:b/>
          <w:bCs/>
          <w:sz w:val="22"/>
          <w:szCs w:val="22"/>
        </w:rPr>
        <w:sectPr w:rsidR="00DF4516" w:rsidRPr="004565D8" w:rsidSect="00DF4516">
          <w:pgSz w:w="11906" w:h="16838"/>
          <w:pgMar w:top="1440" w:right="1440" w:bottom="1440" w:left="1440" w:header="851" w:footer="992" w:gutter="0"/>
          <w:cols w:space="0"/>
          <w:docGrid w:linePitch="319"/>
        </w:sectPr>
      </w:pPr>
    </w:p>
    <w:p w14:paraId="58A3188A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hAnsi="Times New Roman"/>
          <w:noProof/>
          <w:sz w:val="22"/>
          <w:szCs w:val="22"/>
        </w:rPr>
        <w:lastRenderedPageBreak/>
        <w:drawing>
          <wp:inline distT="0" distB="0" distL="0" distR="0" wp14:anchorId="24945D16" wp14:editId="6AC3E4F0">
            <wp:extent cx="5270500" cy="1128395"/>
            <wp:effectExtent l="0" t="0" r="6350" b="0"/>
            <wp:docPr id="4" name="图片 4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154BB" w14:textId="1D0C0E90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2</w:t>
      </w:r>
      <w:r w:rsidRPr="004565D8">
        <w:rPr>
          <w:rFonts w:ascii="Times New Roman" w:eastAsiaTheme="minorEastAsia" w:hAnsi="Times New Roman"/>
          <w:b/>
          <w:bCs/>
          <w:szCs w:val="21"/>
        </w:rPr>
        <w:t xml:space="preserve">. </w:t>
      </w:r>
      <w:r w:rsidRPr="004565D8">
        <w:rPr>
          <w:rFonts w:ascii="Times New Roman" w:eastAsiaTheme="minorEastAsia" w:hAnsi="Times New Roman"/>
          <w:szCs w:val="21"/>
        </w:rPr>
        <w:t>Meta-analysis of CSS score at the end of treatment, as an index of neurological deficit.</w:t>
      </w:r>
    </w:p>
    <w:p w14:paraId="5C4C414E" w14:textId="36ECF5A3" w:rsidR="00874A1E" w:rsidRPr="004565D8" w:rsidRDefault="00874A1E">
      <w:pPr>
        <w:widowControl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sz w:val="22"/>
          <w:szCs w:val="22"/>
        </w:rPr>
        <w:br w:type="page"/>
      </w:r>
    </w:p>
    <w:p w14:paraId="3B983B04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</w:p>
    <w:p w14:paraId="74723017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t xml:space="preserve"> </w:t>
      </w:r>
      <w:r w:rsidRPr="004565D8">
        <w:rPr>
          <w:noProof/>
        </w:rPr>
        <w:drawing>
          <wp:inline distT="0" distB="0" distL="0" distR="0" wp14:anchorId="7832C41E" wp14:editId="4E9AB98B">
            <wp:extent cx="5270500" cy="1049896"/>
            <wp:effectExtent l="0" t="0" r="6350" b="0"/>
            <wp:docPr id="34" name="图片 34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777" cy="1054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BCBA1" w14:textId="72976AE6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3</w:t>
      </w:r>
      <w:r w:rsidRPr="004565D8">
        <w:rPr>
          <w:rFonts w:ascii="Times New Roman" w:eastAsiaTheme="minorEastAsia" w:hAnsi="Times New Roman"/>
          <w:b/>
          <w:bCs/>
          <w:szCs w:val="21"/>
        </w:rPr>
        <w:t xml:space="preserve">. </w:t>
      </w:r>
      <w:r w:rsidRPr="004565D8">
        <w:rPr>
          <w:rFonts w:ascii="Times New Roman" w:eastAsiaTheme="minorEastAsia" w:hAnsi="Times New Roman"/>
          <w:szCs w:val="21"/>
        </w:rPr>
        <w:t>Meta-analysis of other scores at the end of treatment or follow-up, as indices of neurological deficit.</w:t>
      </w:r>
    </w:p>
    <w:p w14:paraId="68AFC144" w14:textId="5A1CE942" w:rsidR="00874A1E" w:rsidRPr="004565D8" w:rsidRDefault="00874A1E">
      <w:pPr>
        <w:widowControl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sz w:val="22"/>
          <w:szCs w:val="22"/>
        </w:rPr>
        <w:br w:type="page"/>
      </w:r>
    </w:p>
    <w:p w14:paraId="222D7CE5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</w:p>
    <w:p w14:paraId="39964F7B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  <w:r w:rsidRPr="004565D8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20CCF313" wp14:editId="7195D0C1">
            <wp:extent cx="5270500" cy="1471295"/>
            <wp:effectExtent l="0" t="0" r="6350" b="14605"/>
            <wp:docPr id="253" name="图片 253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图片 253" descr="表格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7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3EC3C" w14:textId="35ECE96C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4</w:t>
      </w:r>
      <w:r w:rsidRPr="004565D8">
        <w:rPr>
          <w:rFonts w:ascii="Times New Roman" w:eastAsiaTheme="minorEastAsia" w:hAnsi="Times New Roman"/>
          <w:b/>
          <w:bCs/>
          <w:szCs w:val="21"/>
        </w:rPr>
        <w:t>.</w:t>
      </w:r>
      <w:r w:rsidRPr="004565D8">
        <w:rPr>
          <w:rFonts w:ascii="Times New Roman" w:eastAsiaTheme="minorEastAsia" w:hAnsi="Times New Roman"/>
          <w:szCs w:val="21"/>
        </w:rPr>
        <w:t xml:space="preserve"> Meta-analysis of the incidence of abnormal alanine transaminase. </w:t>
      </w:r>
    </w:p>
    <w:p w14:paraId="383AAFBC" w14:textId="461D1098" w:rsidR="00874A1E" w:rsidRPr="004565D8" w:rsidRDefault="00874A1E">
      <w:pPr>
        <w:widowControl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sz w:val="22"/>
          <w:szCs w:val="22"/>
        </w:rPr>
        <w:br w:type="page"/>
      </w:r>
    </w:p>
    <w:p w14:paraId="641261EC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</w:p>
    <w:p w14:paraId="3E749564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  <w:r w:rsidRPr="004565D8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1B766670" wp14:editId="2844A6F0">
            <wp:extent cx="5270500" cy="1134110"/>
            <wp:effectExtent l="0" t="0" r="6350" b="8890"/>
            <wp:docPr id="254" name="图片 254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图片 254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3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3EBDB" w14:textId="5CC3B56A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5</w:t>
      </w:r>
      <w:r w:rsidRPr="004565D8">
        <w:rPr>
          <w:rFonts w:ascii="Times New Roman" w:eastAsiaTheme="minorEastAsia" w:hAnsi="Times New Roman"/>
          <w:b/>
          <w:bCs/>
          <w:szCs w:val="21"/>
        </w:rPr>
        <w:t xml:space="preserve">. </w:t>
      </w:r>
      <w:r w:rsidRPr="004565D8">
        <w:rPr>
          <w:rFonts w:ascii="Times New Roman" w:eastAsiaTheme="minorEastAsia" w:hAnsi="Times New Roman"/>
          <w:szCs w:val="21"/>
        </w:rPr>
        <w:t>Meta-analysis of the incidence of abnormal</w:t>
      </w:r>
      <w:r w:rsidRPr="004565D8">
        <w:rPr>
          <w:szCs w:val="21"/>
        </w:rPr>
        <w:t xml:space="preserve"> </w:t>
      </w:r>
      <w:r w:rsidRPr="004565D8">
        <w:rPr>
          <w:rFonts w:ascii="Times New Roman" w:eastAsiaTheme="minorEastAsia" w:hAnsi="Times New Roman"/>
          <w:szCs w:val="21"/>
        </w:rPr>
        <w:t xml:space="preserve">aspartate aminotransferase. </w:t>
      </w:r>
    </w:p>
    <w:p w14:paraId="5ACBF1D2" w14:textId="3043783F" w:rsidR="00874A1E" w:rsidRPr="004565D8" w:rsidRDefault="00874A1E">
      <w:pPr>
        <w:widowControl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sz w:val="22"/>
          <w:szCs w:val="22"/>
        </w:rPr>
        <w:br w:type="page"/>
      </w:r>
    </w:p>
    <w:p w14:paraId="2768D6BD" w14:textId="77777777" w:rsidR="007C0E4A" w:rsidRPr="004565D8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</w:p>
    <w:p w14:paraId="5D08E725" w14:textId="2F2E805F" w:rsidR="007C0E4A" w:rsidRPr="004565D8" w:rsidRDefault="006446CF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noProof/>
        </w:rPr>
        <w:drawing>
          <wp:inline distT="0" distB="0" distL="0" distR="0" wp14:anchorId="25FF7B4E" wp14:editId="552A1B0E">
            <wp:extent cx="5309549" cy="2165350"/>
            <wp:effectExtent l="0" t="0" r="5715" b="6350"/>
            <wp:docPr id="35" name="图片 35" descr="表格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表格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783" cy="216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858D3" w14:textId="5B1393E6" w:rsidR="007C0E4A" w:rsidRPr="0032684E" w:rsidRDefault="007C0E4A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32684E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 w:rsidRPr="0032684E">
        <w:rPr>
          <w:rFonts w:ascii="Times New Roman" w:eastAsiaTheme="minorEastAsia" w:hAnsi="Times New Roman"/>
          <w:b/>
          <w:szCs w:val="21"/>
        </w:rPr>
        <w:t>S</w:t>
      </w:r>
      <w:r w:rsidRPr="0032684E">
        <w:rPr>
          <w:rFonts w:ascii="Times New Roman" w:eastAsiaTheme="minorEastAsia" w:hAnsi="Times New Roman"/>
          <w:b/>
          <w:szCs w:val="21"/>
        </w:rPr>
        <w:t>6</w:t>
      </w:r>
      <w:r w:rsidRPr="0032684E">
        <w:rPr>
          <w:rFonts w:ascii="Times New Roman" w:eastAsiaTheme="minorEastAsia" w:hAnsi="Times New Roman"/>
          <w:b/>
          <w:bCs/>
          <w:szCs w:val="21"/>
        </w:rPr>
        <w:t xml:space="preserve">. </w:t>
      </w:r>
      <w:r w:rsidRPr="0032684E">
        <w:rPr>
          <w:rFonts w:ascii="Times New Roman" w:eastAsiaTheme="minorEastAsia" w:hAnsi="Times New Roman"/>
          <w:szCs w:val="21"/>
        </w:rPr>
        <w:t>Meta-analysis of the incidence of rash.</w:t>
      </w:r>
      <w:r w:rsidRPr="0032684E">
        <w:rPr>
          <w:rFonts w:ascii="Times New Roman" w:eastAsiaTheme="minorEastAsia" w:hAnsi="Times New Roman"/>
          <w:sz w:val="22"/>
          <w:szCs w:val="22"/>
        </w:rPr>
        <w:t xml:space="preserve"> </w:t>
      </w:r>
    </w:p>
    <w:p w14:paraId="5DCD8AAC" w14:textId="7C02DFEE" w:rsidR="00874A1E" w:rsidRPr="004565D8" w:rsidRDefault="00874A1E">
      <w:pPr>
        <w:widowControl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sz w:val="22"/>
          <w:szCs w:val="22"/>
        </w:rPr>
        <w:br w:type="page"/>
      </w:r>
    </w:p>
    <w:p w14:paraId="1555B469" w14:textId="77777777" w:rsidR="00C60619" w:rsidRPr="004565D8" w:rsidRDefault="00C60619" w:rsidP="007C0E4A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</w:p>
    <w:p w14:paraId="7D4E1901" w14:textId="6ABF202C" w:rsidR="00DF4516" w:rsidRPr="004565D8" w:rsidRDefault="00C60619" w:rsidP="00E944DB">
      <w:pPr>
        <w:adjustRightInd w:val="0"/>
        <w:snapToGrid w:val="0"/>
        <w:spacing w:line="480" w:lineRule="auto"/>
        <w:jc w:val="left"/>
        <w:rPr>
          <w:rFonts w:ascii="Times New Roman" w:hAnsi="Times New Roman"/>
          <w:noProof/>
          <w:sz w:val="22"/>
          <w:szCs w:val="22"/>
        </w:rPr>
      </w:pPr>
      <w:r w:rsidRPr="004565D8">
        <w:rPr>
          <w:noProof/>
        </w:rPr>
        <w:drawing>
          <wp:inline distT="0" distB="0" distL="0" distR="0" wp14:anchorId="414223BB" wp14:editId="0CD6E1ED">
            <wp:extent cx="5154897" cy="3872936"/>
            <wp:effectExtent l="0" t="0" r="8255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>
                      <a:picLocks noChangeAspect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175" cy="387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CB37E" w14:textId="191DCA14" w:rsidR="00874A1E" w:rsidRPr="004565D8" w:rsidRDefault="00C60619" w:rsidP="00E944D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 xml:space="preserve">7. </w:t>
      </w:r>
      <w:r w:rsidRPr="004565D8">
        <w:rPr>
          <w:rFonts w:ascii="Times New Roman" w:eastAsiaTheme="minorEastAsia" w:hAnsi="Times New Roman"/>
          <w:bCs/>
          <w:szCs w:val="21"/>
        </w:rPr>
        <w:t>Meta-analysis of death during the treatment period or follow-up (</w:t>
      </w:r>
      <w:r w:rsidR="00DA21BB" w:rsidRPr="004565D8">
        <w:rPr>
          <w:rFonts w:ascii="Times New Roman" w:eastAsiaTheme="minorEastAsia" w:hAnsi="Times New Roman"/>
          <w:bCs/>
          <w:szCs w:val="21"/>
        </w:rPr>
        <w:t>NBP</w:t>
      </w:r>
      <w:r w:rsidRPr="004565D8">
        <w:rPr>
          <w:rFonts w:ascii="Times New Roman" w:eastAsiaTheme="minorEastAsia" w:hAnsi="Times New Roman"/>
          <w:bCs/>
          <w:szCs w:val="21"/>
        </w:rPr>
        <w:t xml:space="preserve"> type subgroup).</w:t>
      </w:r>
    </w:p>
    <w:p w14:paraId="563E83F9" w14:textId="77777777" w:rsidR="00874A1E" w:rsidRPr="004565D8" w:rsidRDefault="00874A1E">
      <w:pPr>
        <w:widowControl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Cs/>
          <w:szCs w:val="21"/>
        </w:rPr>
        <w:br w:type="page"/>
      </w:r>
    </w:p>
    <w:p w14:paraId="7FEA8361" w14:textId="77777777" w:rsidR="00FF1AAD" w:rsidRPr="004565D8" w:rsidRDefault="00FF1AAD" w:rsidP="00E944D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</w:p>
    <w:p w14:paraId="37704271" w14:textId="41C5D2E2" w:rsidR="00DA21BB" w:rsidRPr="004565D8" w:rsidRDefault="00DA21BB" w:rsidP="00E944D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2"/>
          <w:szCs w:val="22"/>
        </w:rPr>
      </w:pPr>
      <w:r w:rsidRPr="004565D8">
        <w:rPr>
          <w:noProof/>
        </w:rPr>
        <w:drawing>
          <wp:inline distT="0" distB="0" distL="0" distR="0" wp14:anchorId="12282CF2" wp14:editId="3C0C912E">
            <wp:extent cx="5037547" cy="4226804"/>
            <wp:effectExtent l="0" t="0" r="0" b="2540"/>
            <wp:docPr id="3" name="图片 3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表格&#10;&#10;描述已自动生成"/>
                    <pic:cNvPicPr>
                      <a:picLocks noChangeAspect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623" cy="423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BB3E9" w14:textId="26DE2DD8" w:rsidR="00874A1E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 xml:space="preserve">8. </w:t>
      </w:r>
      <w:r w:rsidRPr="004565D8">
        <w:rPr>
          <w:rFonts w:ascii="Times New Roman" w:eastAsiaTheme="minorEastAsia" w:hAnsi="Times New Roman"/>
          <w:bCs/>
          <w:szCs w:val="21"/>
        </w:rPr>
        <w:t>Meta-analysis of Barthel Index at the end of treatment or follow-up, as an index of basic activities of daily living (NBP type subgroup).</w:t>
      </w:r>
    </w:p>
    <w:p w14:paraId="7BE7BA6F" w14:textId="77777777" w:rsidR="00874A1E" w:rsidRPr="004565D8" w:rsidRDefault="00874A1E">
      <w:pPr>
        <w:widowControl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Cs/>
          <w:szCs w:val="21"/>
        </w:rPr>
        <w:br w:type="page"/>
      </w:r>
    </w:p>
    <w:p w14:paraId="0B95588D" w14:textId="77777777" w:rsidR="00DA21BB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</w:p>
    <w:p w14:paraId="5D381007" w14:textId="51C89B6A" w:rsidR="00DA21BB" w:rsidRPr="004565D8" w:rsidRDefault="00DA21BB" w:rsidP="00E944D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2"/>
          <w:szCs w:val="22"/>
        </w:rPr>
      </w:pPr>
      <w:r w:rsidRPr="004565D8">
        <w:rPr>
          <w:noProof/>
        </w:rPr>
        <w:drawing>
          <wp:inline distT="0" distB="0" distL="0" distR="0" wp14:anchorId="0A8057A6" wp14:editId="2E6A1926">
            <wp:extent cx="4999862" cy="6541233"/>
            <wp:effectExtent l="0" t="0" r="0" b="0"/>
            <wp:docPr id="5" name="图片 5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618" cy="6546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579F1" w14:textId="3491835F" w:rsidR="00874A1E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9.</w:t>
      </w:r>
      <w:r w:rsidRPr="004565D8">
        <w:t xml:space="preserve"> </w:t>
      </w:r>
      <w:r w:rsidRPr="004565D8">
        <w:rPr>
          <w:rFonts w:ascii="Times New Roman" w:eastAsiaTheme="minorEastAsia" w:hAnsi="Times New Roman"/>
          <w:bCs/>
          <w:szCs w:val="21"/>
        </w:rPr>
        <w:t>Meta-analysis of NIHSS score at the end of treatment or follow-up, as an index of neurological deficit (NBP type subgroup).</w:t>
      </w:r>
    </w:p>
    <w:p w14:paraId="33B5A295" w14:textId="77777777" w:rsidR="00874A1E" w:rsidRPr="004565D8" w:rsidRDefault="00874A1E">
      <w:pPr>
        <w:widowControl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Cs/>
          <w:szCs w:val="21"/>
        </w:rPr>
        <w:br w:type="page"/>
      </w:r>
    </w:p>
    <w:p w14:paraId="7A909AB0" w14:textId="77777777" w:rsidR="00DA21BB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</w:p>
    <w:p w14:paraId="45DAE0A1" w14:textId="77777777" w:rsidR="00DA21BB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noProof/>
        </w:rPr>
        <w:drawing>
          <wp:inline distT="0" distB="0" distL="0" distR="0" wp14:anchorId="0639EA8B" wp14:editId="3F102B1C">
            <wp:extent cx="4986918" cy="3211717"/>
            <wp:effectExtent l="0" t="0" r="4445" b="8255"/>
            <wp:docPr id="6" name="图片 6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225" cy="3217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D136C" w14:textId="4D69AD6D" w:rsidR="00DA21BB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Cs w:val="21"/>
        </w:rPr>
      </w:pPr>
      <w:r w:rsidRPr="004565D8">
        <w:rPr>
          <w:rFonts w:ascii="Times New Roman" w:eastAsiaTheme="minorEastAsia" w:hAnsi="Times New Roman"/>
          <w:b/>
          <w:szCs w:val="21"/>
        </w:rPr>
        <w:t xml:space="preserve">Supplementary Figure </w:t>
      </w:r>
      <w:r w:rsidR="00E339FF">
        <w:rPr>
          <w:rFonts w:ascii="Times New Roman" w:eastAsiaTheme="minorEastAsia" w:hAnsi="Times New Roman"/>
          <w:b/>
          <w:szCs w:val="21"/>
        </w:rPr>
        <w:t>S</w:t>
      </w:r>
      <w:r w:rsidRPr="004565D8">
        <w:rPr>
          <w:rFonts w:ascii="Times New Roman" w:eastAsiaTheme="minorEastAsia" w:hAnsi="Times New Roman"/>
          <w:b/>
          <w:szCs w:val="21"/>
        </w:rPr>
        <w:t>10</w:t>
      </w:r>
      <w:r w:rsidRPr="004565D8">
        <w:rPr>
          <w:rFonts w:ascii="Times New Roman" w:eastAsiaTheme="minorEastAsia" w:hAnsi="Times New Roman"/>
          <w:b/>
          <w:bCs/>
          <w:szCs w:val="21"/>
        </w:rPr>
        <w:t>.</w:t>
      </w:r>
      <w:r w:rsidRPr="004565D8">
        <w:rPr>
          <w:rFonts w:ascii="Times New Roman" w:eastAsiaTheme="minorEastAsia" w:hAnsi="Times New Roman"/>
          <w:bCs/>
          <w:szCs w:val="21"/>
        </w:rPr>
        <w:t xml:space="preserve"> Meta-analysis of the incidence of rash (NBP type subgroup).</w:t>
      </w:r>
    </w:p>
    <w:p w14:paraId="78E86364" w14:textId="42CED5C6" w:rsidR="00DA21BB" w:rsidRPr="004565D8" w:rsidRDefault="00DA21BB" w:rsidP="00DA21B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 w:val="22"/>
          <w:szCs w:val="22"/>
        </w:rPr>
      </w:pPr>
      <w:r w:rsidRPr="004565D8">
        <w:rPr>
          <w:rFonts w:ascii="Times New Roman" w:eastAsiaTheme="minorEastAsia" w:hAnsi="Times New Roman"/>
          <w:szCs w:val="21"/>
        </w:rPr>
        <w:t>.</w:t>
      </w:r>
      <w:r w:rsidRPr="004565D8">
        <w:rPr>
          <w:rFonts w:ascii="Times New Roman" w:eastAsiaTheme="minorEastAsia" w:hAnsi="Times New Roman"/>
          <w:sz w:val="22"/>
          <w:szCs w:val="22"/>
        </w:rPr>
        <w:t xml:space="preserve"> </w:t>
      </w:r>
    </w:p>
    <w:p w14:paraId="17FF12EB" w14:textId="77777777" w:rsidR="00DA21BB" w:rsidRPr="004565D8" w:rsidRDefault="00DA21BB" w:rsidP="00E944DB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2"/>
          <w:szCs w:val="22"/>
        </w:rPr>
      </w:pPr>
    </w:p>
    <w:sectPr w:rsidR="00DA21BB" w:rsidRPr="004565D8" w:rsidSect="00DF4516">
      <w:pgSz w:w="11906" w:h="16838"/>
      <w:pgMar w:top="1440" w:right="1440" w:bottom="1440" w:left="1440" w:header="851" w:footer="992" w:gutter="0"/>
      <w:cols w:space="0"/>
      <w:docGrid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44E73" w14:textId="77777777" w:rsidR="00884DF7" w:rsidRDefault="00884DF7" w:rsidP="00B12B4E">
      <w:r>
        <w:separator/>
      </w:r>
    </w:p>
  </w:endnote>
  <w:endnote w:type="continuationSeparator" w:id="0">
    <w:p w14:paraId="01E8EE2B" w14:textId="77777777" w:rsidR="00884DF7" w:rsidRDefault="00884DF7" w:rsidP="00B12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83993215"/>
      <w:docPartObj>
        <w:docPartGallery w:val="Page Numbers (Bottom of Page)"/>
        <w:docPartUnique/>
      </w:docPartObj>
    </w:sdtPr>
    <w:sdtContent>
      <w:p w14:paraId="61EB1832" w14:textId="2E0C5A68" w:rsidR="00B96451" w:rsidRDefault="00B96451" w:rsidP="00193C60">
        <w:pPr>
          <w:pStyle w:val="a9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4565D8">
          <w:rPr>
            <w:rStyle w:val="af5"/>
            <w:noProof/>
          </w:rPr>
          <w:t>6</w:t>
        </w:r>
        <w:r>
          <w:rPr>
            <w:rStyle w:val="af5"/>
          </w:rPr>
          <w:fldChar w:fldCharType="end"/>
        </w:r>
      </w:p>
    </w:sdtContent>
  </w:sdt>
  <w:p w14:paraId="02BE846E" w14:textId="77777777" w:rsidR="00B96451" w:rsidRDefault="00B96451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621970696"/>
      <w:docPartObj>
        <w:docPartGallery w:val="Page Numbers (Bottom of Page)"/>
        <w:docPartUnique/>
      </w:docPartObj>
    </w:sdtPr>
    <w:sdtContent>
      <w:p w14:paraId="719C8F67" w14:textId="1A7B9AF6" w:rsidR="00B96451" w:rsidRDefault="00B96451" w:rsidP="00193C60">
        <w:pPr>
          <w:pStyle w:val="a9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467E2D4C" w14:textId="77777777" w:rsidR="00B96451" w:rsidRDefault="00B96451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298570913"/>
      <w:docPartObj>
        <w:docPartGallery w:val="Page Numbers (Bottom of Page)"/>
        <w:docPartUnique/>
      </w:docPartObj>
    </w:sdtPr>
    <w:sdtContent>
      <w:p w14:paraId="48979C01" w14:textId="77777777" w:rsidR="00DF4516" w:rsidRDefault="00DF4516" w:rsidP="00193C60">
        <w:pPr>
          <w:pStyle w:val="a9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7B48B69D" w14:textId="77777777" w:rsidR="00DF4516" w:rsidRDefault="00DF4516">
    <w:pPr>
      <w:pStyle w:val="a9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2052757014"/>
      <w:docPartObj>
        <w:docPartGallery w:val="Page Numbers (Bottom of Page)"/>
        <w:docPartUnique/>
      </w:docPartObj>
    </w:sdtPr>
    <w:sdtContent>
      <w:p w14:paraId="280DA495" w14:textId="77777777" w:rsidR="00DF4516" w:rsidRDefault="00DF4516" w:rsidP="00193C60">
        <w:pPr>
          <w:pStyle w:val="a9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2E6FA4AC" w14:textId="77777777" w:rsidR="00DF4516" w:rsidRDefault="00DF451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B70D3" w14:textId="77777777" w:rsidR="00884DF7" w:rsidRDefault="00884DF7" w:rsidP="00B12B4E">
      <w:r>
        <w:separator/>
      </w:r>
    </w:p>
  </w:footnote>
  <w:footnote w:type="continuationSeparator" w:id="0">
    <w:p w14:paraId="6E1BBF02" w14:textId="77777777" w:rsidR="00884DF7" w:rsidRDefault="00884DF7" w:rsidP="00B12B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A367154"/>
    <w:multiLevelType w:val="singleLevel"/>
    <w:tmpl w:val="BA36715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584757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9EEF2697"/>
    <w:rsid w:val="9FF7A324"/>
    <w:rsid w:val="BEEF7C29"/>
    <w:rsid w:val="BF9FA66E"/>
    <w:rsid w:val="D735BCB4"/>
    <w:rsid w:val="DFAEAA90"/>
    <w:rsid w:val="ED97012A"/>
    <w:rsid w:val="EEEFF204"/>
    <w:rsid w:val="F5FDCFDC"/>
    <w:rsid w:val="FDAF8D03"/>
    <w:rsid w:val="FF7FEC39"/>
    <w:rsid w:val="FFAD2ED9"/>
    <w:rsid w:val="FFB336FB"/>
    <w:rsid w:val="000003C7"/>
    <w:rsid w:val="000004FD"/>
    <w:rsid w:val="000008CD"/>
    <w:rsid w:val="00000D2B"/>
    <w:rsid w:val="000010A3"/>
    <w:rsid w:val="00001C00"/>
    <w:rsid w:val="00001DA2"/>
    <w:rsid w:val="00001E35"/>
    <w:rsid w:val="00002014"/>
    <w:rsid w:val="0000211D"/>
    <w:rsid w:val="00003522"/>
    <w:rsid w:val="00003773"/>
    <w:rsid w:val="00003AF5"/>
    <w:rsid w:val="00004656"/>
    <w:rsid w:val="00004772"/>
    <w:rsid w:val="00004DF1"/>
    <w:rsid w:val="000055FE"/>
    <w:rsid w:val="00005663"/>
    <w:rsid w:val="00005C8D"/>
    <w:rsid w:val="00005C9C"/>
    <w:rsid w:val="0000632F"/>
    <w:rsid w:val="00006357"/>
    <w:rsid w:val="00006711"/>
    <w:rsid w:val="00006D60"/>
    <w:rsid w:val="000070FF"/>
    <w:rsid w:val="00007144"/>
    <w:rsid w:val="000071C4"/>
    <w:rsid w:val="000074FF"/>
    <w:rsid w:val="000105B7"/>
    <w:rsid w:val="00010A14"/>
    <w:rsid w:val="00011C94"/>
    <w:rsid w:val="00011FEE"/>
    <w:rsid w:val="0001235C"/>
    <w:rsid w:val="000126AF"/>
    <w:rsid w:val="00012F29"/>
    <w:rsid w:val="00012FCF"/>
    <w:rsid w:val="00013659"/>
    <w:rsid w:val="00013A0E"/>
    <w:rsid w:val="00014037"/>
    <w:rsid w:val="0001408A"/>
    <w:rsid w:val="000143B6"/>
    <w:rsid w:val="0001442B"/>
    <w:rsid w:val="00014466"/>
    <w:rsid w:val="000147B0"/>
    <w:rsid w:val="00014CCB"/>
    <w:rsid w:val="00014EEF"/>
    <w:rsid w:val="00015010"/>
    <w:rsid w:val="00015B5A"/>
    <w:rsid w:val="00015E53"/>
    <w:rsid w:val="00016080"/>
    <w:rsid w:val="00016630"/>
    <w:rsid w:val="00016834"/>
    <w:rsid w:val="00016FDF"/>
    <w:rsid w:val="00017080"/>
    <w:rsid w:val="00017173"/>
    <w:rsid w:val="000172D0"/>
    <w:rsid w:val="0001755F"/>
    <w:rsid w:val="00017649"/>
    <w:rsid w:val="00017918"/>
    <w:rsid w:val="00017CED"/>
    <w:rsid w:val="00017D90"/>
    <w:rsid w:val="00017E4B"/>
    <w:rsid w:val="000201AB"/>
    <w:rsid w:val="000204D7"/>
    <w:rsid w:val="00020D73"/>
    <w:rsid w:val="00020E74"/>
    <w:rsid w:val="0002160B"/>
    <w:rsid w:val="00021773"/>
    <w:rsid w:val="00021978"/>
    <w:rsid w:val="000227BC"/>
    <w:rsid w:val="00022A11"/>
    <w:rsid w:val="0002314D"/>
    <w:rsid w:val="0002335D"/>
    <w:rsid w:val="00023457"/>
    <w:rsid w:val="0002385C"/>
    <w:rsid w:val="00023FE6"/>
    <w:rsid w:val="0002456A"/>
    <w:rsid w:val="000248D2"/>
    <w:rsid w:val="00024CC0"/>
    <w:rsid w:val="00025137"/>
    <w:rsid w:val="0002556C"/>
    <w:rsid w:val="00025D0A"/>
    <w:rsid w:val="00025E41"/>
    <w:rsid w:val="000266AC"/>
    <w:rsid w:val="00027195"/>
    <w:rsid w:val="0002751E"/>
    <w:rsid w:val="00027849"/>
    <w:rsid w:val="000278B7"/>
    <w:rsid w:val="00027BA1"/>
    <w:rsid w:val="00027FC7"/>
    <w:rsid w:val="000300F2"/>
    <w:rsid w:val="00030298"/>
    <w:rsid w:val="00030376"/>
    <w:rsid w:val="00030854"/>
    <w:rsid w:val="000309AD"/>
    <w:rsid w:val="00030BAB"/>
    <w:rsid w:val="00030C8F"/>
    <w:rsid w:val="000312F4"/>
    <w:rsid w:val="00031AFE"/>
    <w:rsid w:val="00032BEA"/>
    <w:rsid w:val="00032E4F"/>
    <w:rsid w:val="00033054"/>
    <w:rsid w:val="00033428"/>
    <w:rsid w:val="00033999"/>
    <w:rsid w:val="00034151"/>
    <w:rsid w:val="00034579"/>
    <w:rsid w:val="0003487A"/>
    <w:rsid w:val="00035CBF"/>
    <w:rsid w:val="00036411"/>
    <w:rsid w:val="00036927"/>
    <w:rsid w:val="00036C14"/>
    <w:rsid w:val="00037037"/>
    <w:rsid w:val="00037463"/>
    <w:rsid w:val="0003782D"/>
    <w:rsid w:val="00037F72"/>
    <w:rsid w:val="00040100"/>
    <w:rsid w:val="000401F9"/>
    <w:rsid w:val="000403DC"/>
    <w:rsid w:val="00040722"/>
    <w:rsid w:val="0004100A"/>
    <w:rsid w:val="0004100F"/>
    <w:rsid w:val="00041A0D"/>
    <w:rsid w:val="00041C58"/>
    <w:rsid w:val="000423FA"/>
    <w:rsid w:val="000424E5"/>
    <w:rsid w:val="00043E02"/>
    <w:rsid w:val="000443A8"/>
    <w:rsid w:val="00044ED2"/>
    <w:rsid w:val="00045028"/>
    <w:rsid w:val="00045222"/>
    <w:rsid w:val="00045BF3"/>
    <w:rsid w:val="00045E67"/>
    <w:rsid w:val="00045EAC"/>
    <w:rsid w:val="00045ED6"/>
    <w:rsid w:val="00046053"/>
    <w:rsid w:val="000470BD"/>
    <w:rsid w:val="000478EC"/>
    <w:rsid w:val="000479D3"/>
    <w:rsid w:val="00047A3E"/>
    <w:rsid w:val="00047A87"/>
    <w:rsid w:val="000502B2"/>
    <w:rsid w:val="00050DDB"/>
    <w:rsid w:val="00050FDE"/>
    <w:rsid w:val="000510AE"/>
    <w:rsid w:val="00051317"/>
    <w:rsid w:val="0005132B"/>
    <w:rsid w:val="00051490"/>
    <w:rsid w:val="00051833"/>
    <w:rsid w:val="00051844"/>
    <w:rsid w:val="00051EB8"/>
    <w:rsid w:val="00051ECD"/>
    <w:rsid w:val="000529D8"/>
    <w:rsid w:val="00052AD0"/>
    <w:rsid w:val="00053569"/>
    <w:rsid w:val="00053664"/>
    <w:rsid w:val="000541E9"/>
    <w:rsid w:val="000544CF"/>
    <w:rsid w:val="00054B8B"/>
    <w:rsid w:val="00054E7D"/>
    <w:rsid w:val="00055054"/>
    <w:rsid w:val="0005551B"/>
    <w:rsid w:val="00055D53"/>
    <w:rsid w:val="00055EB5"/>
    <w:rsid w:val="00055F9D"/>
    <w:rsid w:val="000560D0"/>
    <w:rsid w:val="00056179"/>
    <w:rsid w:val="0005712F"/>
    <w:rsid w:val="0005793E"/>
    <w:rsid w:val="00057D12"/>
    <w:rsid w:val="00060038"/>
    <w:rsid w:val="00060430"/>
    <w:rsid w:val="00060886"/>
    <w:rsid w:val="00060B56"/>
    <w:rsid w:val="00060B7D"/>
    <w:rsid w:val="00060D56"/>
    <w:rsid w:val="000612F4"/>
    <w:rsid w:val="00061932"/>
    <w:rsid w:val="00061F14"/>
    <w:rsid w:val="00063023"/>
    <w:rsid w:val="00063408"/>
    <w:rsid w:val="00063623"/>
    <w:rsid w:val="00064152"/>
    <w:rsid w:val="0006511E"/>
    <w:rsid w:val="00065210"/>
    <w:rsid w:val="000652DE"/>
    <w:rsid w:val="00065489"/>
    <w:rsid w:val="00065623"/>
    <w:rsid w:val="00065860"/>
    <w:rsid w:val="00065C8B"/>
    <w:rsid w:val="0006610A"/>
    <w:rsid w:val="00066367"/>
    <w:rsid w:val="000667CA"/>
    <w:rsid w:val="00066F43"/>
    <w:rsid w:val="000677DE"/>
    <w:rsid w:val="0006783B"/>
    <w:rsid w:val="00067B1C"/>
    <w:rsid w:val="00067F26"/>
    <w:rsid w:val="00067FB0"/>
    <w:rsid w:val="00070571"/>
    <w:rsid w:val="00071007"/>
    <w:rsid w:val="000716EB"/>
    <w:rsid w:val="00071776"/>
    <w:rsid w:val="00071BF4"/>
    <w:rsid w:val="00072878"/>
    <w:rsid w:val="00072912"/>
    <w:rsid w:val="00072A13"/>
    <w:rsid w:val="00072AB5"/>
    <w:rsid w:val="00072B57"/>
    <w:rsid w:val="00072C1C"/>
    <w:rsid w:val="00072D27"/>
    <w:rsid w:val="00073B22"/>
    <w:rsid w:val="00073CCE"/>
    <w:rsid w:val="00073D37"/>
    <w:rsid w:val="00074A28"/>
    <w:rsid w:val="00075234"/>
    <w:rsid w:val="00075643"/>
    <w:rsid w:val="00075E41"/>
    <w:rsid w:val="000763FB"/>
    <w:rsid w:val="00076586"/>
    <w:rsid w:val="00076C57"/>
    <w:rsid w:val="00076E55"/>
    <w:rsid w:val="000770DF"/>
    <w:rsid w:val="00077168"/>
    <w:rsid w:val="00077797"/>
    <w:rsid w:val="000777D4"/>
    <w:rsid w:val="000778D2"/>
    <w:rsid w:val="00077ACB"/>
    <w:rsid w:val="00077AF0"/>
    <w:rsid w:val="00077F32"/>
    <w:rsid w:val="00080D73"/>
    <w:rsid w:val="000812D7"/>
    <w:rsid w:val="00081CB2"/>
    <w:rsid w:val="00081DCA"/>
    <w:rsid w:val="00081E6B"/>
    <w:rsid w:val="00082443"/>
    <w:rsid w:val="00082508"/>
    <w:rsid w:val="000829D1"/>
    <w:rsid w:val="00082A5C"/>
    <w:rsid w:val="00082F44"/>
    <w:rsid w:val="000832B7"/>
    <w:rsid w:val="000832F8"/>
    <w:rsid w:val="0008354D"/>
    <w:rsid w:val="00083626"/>
    <w:rsid w:val="00083DA7"/>
    <w:rsid w:val="000843A7"/>
    <w:rsid w:val="00084520"/>
    <w:rsid w:val="00084769"/>
    <w:rsid w:val="00084875"/>
    <w:rsid w:val="00084BE9"/>
    <w:rsid w:val="00084BF3"/>
    <w:rsid w:val="00084C98"/>
    <w:rsid w:val="00084E7A"/>
    <w:rsid w:val="00085389"/>
    <w:rsid w:val="00085A43"/>
    <w:rsid w:val="00085B83"/>
    <w:rsid w:val="00086A21"/>
    <w:rsid w:val="00086ADD"/>
    <w:rsid w:val="00086E25"/>
    <w:rsid w:val="00087329"/>
    <w:rsid w:val="000875F6"/>
    <w:rsid w:val="000876B0"/>
    <w:rsid w:val="00090729"/>
    <w:rsid w:val="00090950"/>
    <w:rsid w:val="00090F2C"/>
    <w:rsid w:val="000910F0"/>
    <w:rsid w:val="00091796"/>
    <w:rsid w:val="00091FD2"/>
    <w:rsid w:val="000921E5"/>
    <w:rsid w:val="00092833"/>
    <w:rsid w:val="000929FB"/>
    <w:rsid w:val="00092E67"/>
    <w:rsid w:val="000932A5"/>
    <w:rsid w:val="000935CF"/>
    <w:rsid w:val="00093673"/>
    <w:rsid w:val="00093697"/>
    <w:rsid w:val="00093AF5"/>
    <w:rsid w:val="000942C1"/>
    <w:rsid w:val="00094369"/>
    <w:rsid w:val="00094B04"/>
    <w:rsid w:val="00094F84"/>
    <w:rsid w:val="0009557B"/>
    <w:rsid w:val="0009569F"/>
    <w:rsid w:val="000956D4"/>
    <w:rsid w:val="00096379"/>
    <w:rsid w:val="00096AEA"/>
    <w:rsid w:val="00096B9F"/>
    <w:rsid w:val="00097180"/>
    <w:rsid w:val="00097B80"/>
    <w:rsid w:val="00097E25"/>
    <w:rsid w:val="00097F17"/>
    <w:rsid w:val="000A02BF"/>
    <w:rsid w:val="000A0B31"/>
    <w:rsid w:val="000A0C84"/>
    <w:rsid w:val="000A15A4"/>
    <w:rsid w:val="000A1D15"/>
    <w:rsid w:val="000A1E82"/>
    <w:rsid w:val="000A2156"/>
    <w:rsid w:val="000A228A"/>
    <w:rsid w:val="000A2AB6"/>
    <w:rsid w:val="000A2F87"/>
    <w:rsid w:val="000A37EE"/>
    <w:rsid w:val="000A397F"/>
    <w:rsid w:val="000A3F2E"/>
    <w:rsid w:val="000A3FFB"/>
    <w:rsid w:val="000A400B"/>
    <w:rsid w:val="000A40E8"/>
    <w:rsid w:val="000A469D"/>
    <w:rsid w:val="000A4707"/>
    <w:rsid w:val="000A4C84"/>
    <w:rsid w:val="000A57F9"/>
    <w:rsid w:val="000A5A96"/>
    <w:rsid w:val="000A65D2"/>
    <w:rsid w:val="000A6BB6"/>
    <w:rsid w:val="000A7524"/>
    <w:rsid w:val="000A7D81"/>
    <w:rsid w:val="000B120E"/>
    <w:rsid w:val="000B1BB4"/>
    <w:rsid w:val="000B1E21"/>
    <w:rsid w:val="000B1F07"/>
    <w:rsid w:val="000B2200"/>
    <w:rsid w:val="000B23B4"/>
    <w:rsid w:val="000B2544"/>
    <w:rsid w:val="000B2C2C"/>
    <w:rsid w:val="000B2E1B"/>
    <w:rsid w:val="000B2FCE"/>
    <w:rsid w:val="000B2FD1"/>
    <w:rsid w:val="000B3275"/>
    <w:rsid w:val="000B3D8B"/>
    <w:rsid w:val="000B431E"/>
    <w:rsid w:val="000B4542"/>
    <w:rsid w:val="000B4E72"/>
    <w:rsid w:val="000B52F2"/>
    <w:rsid w:val="000B564D"/>
    <w:rsid w:val="000B584F"/>
    <w:rsid w:val="000B5AF7"/>
    <w:rsid w:val="000B5C8D"/>
    <w:rsid w:val="000B5DD5"/>
    <w:rsid w:val="000B6015"/>
    <w:rsid w:val="000B6307"/>
    <w:rsid w:val="000B641A"/>
    <w:rsid w:val="000B646F"/>
    <w:rsid w:val="000B69B2"/>
    <w:rsid w:val="000B72A7"/>
    <w:rsid w:val="000B7607"/>
    <w:rsid w:val="000B77E8"/>
    <w:rsid w:val="000B7FC5"/>
    <w:rsid w:val="000C0B1F"/>
    <w:rsid w:val="000C0F2F"/>
    <w:rsid w:val="000C12F8"/>
    <w:rsid w:val="000C1663"/>
    <w:rsid w:val="000C1AC8"/>
    <w:rsid w:val="000C204C"/>
    <w:rsid w:val="000C216D"/>
    <w:rsid w:val="000C29C1"/>
    <w:rsid w:val="000C2E2A"/>
    <w:rsid w:val="000C330E"/>
    <w:rsid w:val="000C352A"/>
    <w:rsid w:val="000C3B9E"/>
    <w:rsid w:val="000C47CA"/>
    <w:rsid w:val="000C4C36"/>
    <w:rsid w:val="000C4C78"/>
    <w:rsid w:val="000C4ECF"/>
    <w:rsid w:val="000C5287"/>
    <w:rsid w:val="000C55E4"/>
    <w:rsid w:val="000C588D"/>
    <w:rsid w:val="000C5AD3"/>
    <w:rsid w:val="000C5CD7"/>
    <w:rsid w:val="000C6145"/>
    <w:rsid w:val="000C619E"/>
    <w:rsid w:val="000C655B"/>
    <w:rsid w:val="000C689C"/>
    <w:rsid w:val="000C7317"/>
    <w:rsid w:val="000C78C3"/>
    <w:rsid w:val="000C78E1"/>
    <w:rsid w:val="000C7D48"/>
    <w:rsid w:val="000D0920"/>
    <w:rsid w:val="000D0F02"/>
    <w:rsid w:val="000D1588"/>
    <w:rsid w:val="000D1761"/>
    <w:rsid w:val="000D18C9"/>
    <w:rsid w:val="000D1CEB"/>
    <w:rsid w:val="000D291D"/>
    <w:rsid w:val="000D2E4C"/>
    <w:rsid w:val="000D2E6A"/>
    <w:rsid w:val="000D317C"/>
    <w:rsid w:val="000D474E"/>
    <w:rsid w:val="000D49FD"/>
    <w:rsid w:val="000D4B0D"/>
    <w:rsid w:val="000D4BB1"/>
    <w:rsid w:val="000D4D7E"/>
    <w:rsid w:val="000D5180"/>
    <w:rsid w:val="000D5511"/>
    <w:rsid w:val="000D5B7E"/>
    <w:rsid w:val="000D6315"/>
    <w:rsid w:val="000D65D4"/>
    <w:rsid w:val="000D70DA"/>
    <w:rsid w:val="000D76A9"/>
    <w:rsid w:val="000D76AD"/>
    <w:rsid w:val="000D7A65"/>
    <w:rsid w:val="000D7C65"/>
    <w:rsid w:val="000E0387"/>
    <w:rsid w:val="000E0616"/>
    <w:rsid w:val="000E073F"/>
    <w:rsid w:val="000E0FE4"/>
    <w:rsid w:val="000E210C"/>
    <w:rsid w:val="000E227F"/>
    <w:rsid w:val="000E2A1A"/>
    <w:rsid w:val="000E2A61"/>
    <w:rsid w:val="000E2A89"/>
    <w:rsid w:val="000E2F15"/>
    <w:rsid w:val="000E33DE"/>
    <w:rsid w:val="000E3B81"/>
    <w:rsid w:val="000E3D36"/>
    <w:rsid w:val="000E3D45"/>
    <w:rsid w:val="000E47EE"/>
    <w:rsid w:val="000E4836"/>
    <w:rsid w:val="000E52F0"/>
    <w:rsid w:val="000E5525"/>
    <w:rsid w:val="000E5546"/>
    <w:rsid w:val="000E583A"/>
    <w:rsid w:val="000E5DF0"/>
    <w:rsid w:val="000E6594"/>
    <w:rsid w:val="000E727E"/>
    <w:rsid w:val="000E73CD"/>
    <w:rsid w:val="000E77AA"/>
    <w:rsid w:val="000F010F"/>
    <w:rsid w:val="000F0533"/>
    <w:rsid w:val="000F076F"/>
    <w:rsid w:val="000F07C2"/>
    <w:rsid w:val="000F081D"/>
    <w:rsid w:val="000F0D58"/>
    <w:rsid w:val="000F14B5"/>
    <w:rsid w:val="000F14EC"/>
    <w:rsid w:val="000F1D65"/>
    <w:rsid w:val="000F20F9"/>
    <w:rsid w:val="000F21BD"/>
    <w:rsid w:val="000F22A3"/>
    <w:rsid w:val="000F3908"/>
    <w:rsid w:val="000F39B0"/>
    <w:rsid w:val="000F4451"/>
    <w:rsid w:val="000F4A5C"/>
    <w:rsid w:val="000F50F6"/>
    <w:rsid w:val="000F5175"/>
    <w:rsid w:val="000F5B59"/>
    <w:rsid w:val="000F5C29"/>
    <w:rsid w:val="000F5D0E"/>
    <w:rsid w:val="000F5E0B"/>
    <w:rsid w:val="000F5F0A"/>
    <w:rsid w:val="000F5F76"/>
    <w:rsid w:val="000F5FFF"/>
    <w:rsid w:val="000F6080"/>
    <w:rsid w:val="000F62E3"/>
    <w:rsid w:val="000F6471"/>
    <w:rsid w:val="000F6592"/>
    <w:rsid w:val="000F6FE5"/>
    <w:rsid w:val="000F7346"/>
    <w:rsid w:val="000F7D37"/>
    <w:rsid w:val="000F7FDF"/>
    <w:rsid w:val="001002D9"/>
    <w:rsid w:val="00100B85"/>
    <w:rsid w:val="00101EAE"/>
    <w:rsid w:val="00102234"/>
    <w:rsid w:val="00102267"/>
    <w:rsid w:val="0010286C"/>
    <w:rsid w:val="001029E1"/>
    <w:rsid w:val="00102C02"/>
    <w:rsid w:val="00102F56"/>
    <w:rsid w:val="00102FD2"/>
    <w:rsid w:val="001030B1"/>
    <w:rsid w:val="0010367A"/>
    <w:rsid w:val="00103DD3"/>
    <w:rsid w:val="00103F77"/>
    <w:rsid w:val="0010453D"/>
    <w:rsid w:val="00104879"/>
    <w:rsid w:val="0010488D"/>
    <w:rsid w:val="001048E0"/>
    <w:rsid w:val="001049A9"/>
    <w:rsid w:val="00105196"/>
    <w:rsid w:val="001053BD"/>
    <w:rsid w:val="00105629"/>
    <w:rsid w:val="0010629E"/>
    <w:rsid w:val="00106376"/>
    <w:rsid w:val="00106CF9"/>
    <w:rsid w:val="00106DB5"/>
    <w:rsid w:val="001071E3"/>
    <w:rsid w:val="001072B2"/>
    <w:rsid w:val="0011003C"/>
    <w:rsid w:val="00110398"/>
    <w:rsid w:val="00110547"/>
    <w:rsid w:val="00110B9C"/>
    <w:rsid w:val="0011167F"/>
    <w:rsid w:val="001119BF"/>
    <w:rsid w:val="00111D70"/>
    <w:rsid w:val="00111EA3"/>
    <w:rsid w:val="0011396D"/>
    <w:rsid w:val="0011414A"/>
    <w:rsid w:val="00114582"/>
    <w:rsid w:val="00114808"/>
    <w:rsid w:val="001149D0"/>
    <w:rsid w:val="00114ACD"/>
    <w:rsid w:val="00115347"/>
    <w:rsid w:val="001153D4"/>
    <w:rsid w:val="00115497"/>
    <w:rsid w:val="001159CD"/>
    <w:rsid w:val="00115B9A"/>
    <w:rsid w:val="00116815"/>
    <w:rsid w:val="00116950"/>
    <w:rsid w:val="00116B91"/>
    <w:rsid w:val="001174E5"/>
    <w:rsid w:val="00117A0F"/>
    <w:rsid w:val="00120547"/>
    <w:rsid w:val="00120586"/>
    <w:rsid w:val="00120932"/>
    <w:rsid w:val="0012141C"/>
    <w:rsid w:val="0012195E"/>
    <w:rsid w:val="00121A17"/>
    <w:rsid w:val="00121A7C"/>
    <w:rsid w:val="00121CC2"/>
    <w:rsid w:val="001222F0"/>
    <w:rsid w:val="001225E9"/>
    <w:rsid w:val="00122E38"/>
    <w:rsid w:val="001231A9"/>
    <w:rsid w:val="00123463"/>
    <w:rsid w:val="001235D0"/>
    <w:rsid w:val="00123E6E"/>
    <w:rsid w:val="00124DEE"/>
    <w:rsid w:val="00125206"/>
    <w:rsid w:val="00125799"/>
    <w:rsid w:val="00125D83"/>
    <w:rsid w:val="00125F16"/>
    <w:rsid w:val="00126222"/>
    <w:rsid w:val="0012640B"/>
    <w:rsid w:val="001271C4"/>
    <w:rsid w:val="00130367"/>
    <w:rsid w:val="001305A7"/>
    <w:rsid w:val="001305E5"/>
    <w:rsid w:val="00131085"/>
    <w:rsid w:val="001318C9"/>
    <w:rsid w:val="00131FCF"/>
    <w:rsid w:val="001322B5"/>
    <w:rsid w:val="00132453"/>
    <w:rsid w:val="001336F4"/>
    <w:rsid w:val="00133B06"/>
    <w:rsid w:val="00133EF9"/>
    <w:rsid w:val="00133F42"/>
    <w:rsid w:val="00134650"/>
    <w:rsid w:val="001347C0"/>
    <w:rsid w:val="0013524C"/>
    <w:rsid w:val="00135293"/>
    <w:rsid w:val="0013559F"/>
    <w:rsid w:val="001357E5"/>
    <w:rsid w:val="00135AD9"/>
    <w:rsid w:val="0013607F"/>
    <w:rsid w:val="00136323"/>
    <w:rsid w:val="001363E5"/>
    <w:rsid w:val="00136527"/>
    <w:rsid w:val="00136DA3"/>
    <w:rsid w:val="001373DB"/>
    <w:rsid w:val="0013783D"/>
    <w:rsid w:val="00137BBC"/>
    <w:rsid w:val="00137EC5"/>
    <w:rsid w:val="001401CF"/>
    <w:rsid w:val="00140231"/>
    <w:rsid w:val="0014027C"/>
    <w:rsid w:val="00140955"/>
    <w:rsid w:val="00140A94"/>
    <w:rsid w:val="00140AE0"/>
    <w:rsid w:val="00140C96"/>
    <w:rsid w:val="00140CBC"/>
    <w:rsid w:val="0014126E"/>
    <w:rsid w:val="001414BA"/>
    <w:rsid w:val="00141A83"/>
    <w:rsid w:val="00141C6C"/>
    <w:rsid w:val="001422CD"/>
    <w:rsid w:val="00142C01"/>
    <w:rsid w:val="00142EB1"/>
    <w:rsid w:val="001430FB"/>
    <w:rsid w:val="0014338B"/>
    <w:rsid w:val="00143CC9"/>
    <w:rsid w:val="00144166"/>
    <w:rsid w:val="001445FB"/>
    <w:rsid w:val="00144B2F"/>
    <w:rsid w:val="00144B6F"/>
    <w:rsid w:val="00144DF9"/>
    <w:rsid w:val="001459F2"/>
    <w:rsid w:val="00145C20"/>
    <w:rsid w:val="00145E54"/>
    <w:rsid w:val="00145E7A"/>
    <w:rsid w:val="00145EAC"/>
    <w:rsid w:val="00146532"/>
    <w:rsid w:val="00146F23"/>
    <w:rsid w:val="00147B03"/>
    <w:rsid w:val="00147F71"/>
    <w:rsid w:val="00147FF8"/>
    <w:rsid w:val="00150462"/>
    <w:rsid w:val="0015069A"/>
    <w:rsid w:val="00151D43"/>
    <w:rsid w:val="00151FC9"/>
    <w:rsid w:val="001521AB"/>
    <w:rsid w:val="0015270F"/>
    <w:rsid w:val="00152902"/>
    <w:rsid w:val="00152C3A"/>
    <w:rsid w:val="00152CF4"/>
    <w:rsid w:val="00152E09"/>
    <w:rsid w:val="0015322A"/>
    <w:rsid w:val="0015344A"/>
    <w:rsid w:val="001534BF"/>
    <w:rsid w:val="00153B4A"/>
    <w:rsid w:val="001545F5"/>
    <w:rsid w:val="001549EB"/>
    <w:rsid w:val="00154C38"/>
    <w:rsid w:val="001550FA"/>
    <w:rsid w:val="001558F5"/>
    <w:rsid w:val="0015638E"/>
    <w:rsid w:val="001564F6"/>
    <w:rsid w:val="001567A2"/>
    <w:rsid w:val="00156B9D"/>
    <w:rsid w:val="00156D27"/>
    <w:rsid w:val="00156DF4"/>
    <w:rsid w:val="001572E9"/>
    <w:rsid w:val="001573ED"/>
    <w:rsid w:val="00157C87"/>
    <w:rsid w:val="001604AC"/>
    <w:rsid w:val="0016052C"/>
    <w:rsid w:val="00160A84"/>
    <w:rsid w:val="00160D51"/>
    <w:rsid w:val="00161052"/>
    <w:rsid w:val="00161583"/>
    <w:rsid w:val="00161830"/>
    <w:rsid w:val="00161D40"/>
    <w:rsid w:val="001626C8"/>
    <w:rsid w:val="001627B4"/>
    <w:rsid w:val="00162894"/>
    <w:rsid w:val="00162D11"/>
    <w:rsid w:val="00162E44"/>
    <w:rsid w:val="0016301F"/>
    <w:rsid w:val="00163AE9"/>
    <w:rsid w:val="0016407B"/>
    <w:rsid w:val="00164F7F"/>
    <w:rsid w:val="00165281"/>
    <w:rsid w:val="0016590B"/>
    <w:rsid w:val="00165A96"/>
    <w:rsid w:val="00165D74"/>
    <w:rsid w:val="00165FDE"/>
    <w:rsid w:val="0016602C"/>
    <w:rsid w:val="00166644"/>
    <w:rsid w:val="001666F2"/>
    <w:rsid w:val="00166EB9"/>
    <w:rsid w:val="00167296"/>
    <w:rsid w:val="001674FD"/>
    <w:rsid w:val="00167756"/>
    <w:rsid w:val="001678D0"/>
    <w:rsid w:val="00167D2E"/>
    <w:rsid w:val="00170390"/>
    <w:rsid w:val="00170503"/>
    <w:rsid w:val="001706C8"/>
    <w:rsid w:val="00170CE0"/>
    <w:rsid w:val="00170ED7"/>
    <w:rsid w:val="00171245"/>
    <w:rsid w:val="00171342"/>
    <w:rsid w:val="001716D3"/>
    <w:rsid w:val="0017240C"/>
    <w:rsid w:val="00172906"/>
    <w:rsid w:val="00172A27"/>
    <w:rsid w:val="00172E74"/>
    <w:rsid w:val="00173042"/>
    <w:rsid w:val="00173433"/>
    <w:rsid w:val="0017356B"/>
    <w:rsid w:val="001736D8"/>
    <w:rsid w:val="00173D6A"/>
    <w:rsid w:val="00173DCB"/>
    <w:rsid w:val="00173E58"/>
    <w:rsid w:val="00174410"/>
    <w:rsid w:val="00174B52"/>
    <w:rsid w:val="00174D20"/>
    <w:rsid w:val="00175143"/>
    <w:rsid w:val="0017522A"/>
    <w:rsid w:val="001755AD"/>
    <w:rsid w:val="0017619F"/>
    <w:rsid w:val="001762C8"/>
    <w:rsid w:val="00176A37"/>
    <w:rsid w:val="001776D9"/>
    <w:rsid w:val="00180450"/>
    <w:rsid w:val="001805B2"/>
    <w:rsid w:val="001809F4"/>
    <w:rsid w:val="0018191F"/>
    <w:rsid w:val="00181920"/>
    <w:rsid w:val="00181C3C"/>
    <w:rsid w:val="00181E46"/>
    <w:rsid w:val="00182B2A"/>
    <w:rsid w:val="00182C2A"/>
    <w:rsid w:val="0018344B"/>
    <w:rsid w:val="00183CD7"/>
    <w:rsid w:val="00183E2B"/>
    <w:rsid w:val="0018401E"/>
    <w:rsid w:val="00184609"/>
    <w:rsid w:val="00184F31"/>
    <w:rsid w:val="00185384"/>
    <w:rsid w:val="00185A86"/>
    <w:rsid w:val="00185B7E"/>
    <w:rsid w:val="0018632D"/>
    <w:rsid w:val="001865E0"/>
    <w:rsid w:val="00186A27"/>
    <w:rsid w:val="00186BE4"/>
    <w:rsid w:val="00186C8D"/>
    <w:rsid w:val="00186D30"/>
    <w:rsid w:val="001873EA"/>
    <w:rsid w:val="0018741F"/>
    <w:rsid w:val="00187596"/>
    <w:rsid w:val="00187610"/>
    <w:rsid w:val="0019074F"/>
    <w:rsid w:val="00190AEF"/>
    <w:rsid w:val="00190B46"/>
    <w:rsid w:val="00190CCF"/>
    <w:rsid w:val="001921B5"/>
    <w:rsid w:val="00192769"/>
    <w:rsid w:val="00193388"/>
    <w:rsid w:val="00193461"/>
    <w:rsid w:val="00193C60"/>
    <w:rsid w:val="0019472F"/>
    <w:rsid w:val="00194A9C"/>
    <w:rsid w:val="0019538B"/>
    <w:rsid w:val="00195437"/>
    <w:rsid w:val="00195683"/>
    <w:rsid w:val="001957DA"/>
    <w:rsid w:val="00195A5E"/>
    <w:rsid w:val="00195C60"/>
    <w:rsid w:val="00195E3A"/>
    <w:rsid w:val="00195EC8"/>
    <w:rsid w:val="00196317"/>
    <w:rsid w:val="0019689F"/>
    <w:rsid w:val="001971DD"/>
    <w:rsid w:val="0019734C"/>
    <w:rsid w:val="001973C7"/>
    <w:rsid w:val="001978D9"/>
    <w:rsid w:val="001A03DA"/>
    <w:rsid w:val="001A08BD"/>
    <w:rsid w:val="001A0DB2"/>
    <w:rsid w:val="001A0DF2"/>
    <w:rsid w:val="001A11E2"/>
    <w:rsid w:val="001A191E"/>
    <w:rsid w:val="001A19BF"/>
    <w:rsid w:val="001A205D"/>
    <w:rsid w:val="001A29B7"/>
    <w:rsid w:val="001A2BA3"/>
    <w:rsid w:val="001A301E"/>
    <w:rsid w:val="001A4003"/>
    <w:rsid w:val="001A40C6"/>
    <w:rsid w:val="001A498C"/>
    <w:rsid w:val="001A51DE"/>
    <w:rsid w:val="001A520B"/>
    <w:rsid w:val="001A592B"/>
    <w:rsid w:val="001A5DD0"/>
    <w:rsid w:val="001A5FEE"/>
    <w:rsid w:val="001A62F4"/>
    <w:rsid w:val="001A6413"/>
    <w:rsid w:val="001A65A5"/>
    <w:rsid w:val="001A689C"/>
    <w:rsid w:val="001A6A56"/>
    <w:rsid w:val="001A73D8"/>
    <w:rsid w:val="001A76FB"/>
    <w:rsid w:val="001A7EC4"/>
    <w:rsid w:val="001B047E"/>
    <w:rsid w:val="001B0541"/>
    <w:rsid w:val="001B086E"/>
    <w:rsid w:val="001B0F41"/>
    <w:rsid w:val="001B1048"/>
    <w:rsid w:val="001B1336"/>
    <w:rsid w:val="001B14CC"/>
    <w:rsid w:val="001B19F1"/>
    <w:rsid w:val="001B1FB9"/>
    <w:rsid w:val="001B2F08"/>
    <w:rsid w:val="001B300A"/>
    <w:rsid w:val="001B31F7"/>
    <w:rsid w:val="001B3DEF"/>
    <w:rsid w:val="001B482D"/>
    <w:rsid w:val="001B4845"/>
    <w:rsid w:val="001B4953"/>
    <w:rsid w:val="001B4DEB"/>
    <w:rsid w:val="001B5243"/>
    <w:rsid w:val="001B52FE"/>
    <w:rsid w:val="001B5A49"/>
    <w:rsid w:val="001B5C6B"/>
    <w:rsid w:val="001B5D41"/>
    <w:rsid w:val="001B5F8F"/>
    <w:rsid w:val="001B6442"/>
    <w:rsid w:val="001B668E"/>
    <w:rsid w:val="001B7352"/>
    <w:rsid w:val="001B7C72"/>
    <w:rsid w:val="001B7DAD"/>
    <w:rsid w:val="001C0865"/>
    <w:rsid w:val="001C09E8"/>
    <w:rsid w:val="001C0A9F"/>
    <w:rsid w:val="001C0B7E"/>
    <w:rsid w:val="001C0BAC"/>
    <w:rsid w:val="001C0E72"/>
    <w:rsid w:val="001C1195"/>
    <w:rsid w:val="001C165F"/>
    <w:rsid w:val="001C1C99"/>
    <w:rsid w:val="001C1FC5"/>
    <w:rsid w:val="001C2033"/>
    <w:rsid w:val="001C26C6"/>
    <w:rsid w:val="001C288E"/>
    <w:rsid w:val="001C2A22"/>
    <w:rsid w:val="001C2DC2"/>
    <w:rsid w:val="001C2FF6"/>
    <w:rsid w:val="001C3010"/>
    <w:rsid w:val="001C303B"/>
    <w:rsid w:val="001C313F"/>
    <w:rsid w:val="001C3238"/>
    <w:rsid w:val="001C3557"/>
    <w:rsid w:val="001C3C98"/>
    <w:rsid w:val="001C3D96"/>
    <w:rsid w:val="001C4077"/>
    <w:rsid w:val="001C4220"/>
    <w:rsid w:val="001C6606"/>
    <w:rsid w:val="001C6E75"/>
    <w:rsid w:val="001C7521"/>
    <w:rsid w:val="001C76EA"/>
    <w:rsid w:val="001C7FDA"/>
    <w:rsid w:val="001D0325"/>
    <w:rsid w:val="001D14F3"/>
    <w:rsid w:val="001D19D3"/>
    <w:rsid w:val="001D1BA2"/>
    <w:rsid w:val="001D1E77"/>
    <w:rsid w:val="001D231A"/>
    <w:rsid w:val="001D2486"/>
    <w:rsid w:val="001D2D36"/>
    <w:rsid w:val="001D3309"/>
    <w:rsid w:val="001D3418"/>
    <w:rsid w:val="001D345B"/>
    <w:rsid w:val="001D382C"/>
    <w:rsid w:val="001D3C72"/>
    <w:rsid w:val="001D3DEC"/>
    <w:rsid w:val="001D3E2D"/>
    <w:rsid w:val="001D48FC"/>
    <w:rsid w:val="001D4968"/>
    <w:rsid w:val="001D4EDE"/>
    <w:rsid w:val="001D4EE9"/>
    <w:rsid w:val="001D5082"/>
    <w:rsid w:val="001D5511"/>
    <w:rsid w:val="001D55EB"/>
    <w:rsid w:val="001D571B"/>
    <w:rsid w:val="001D621E"/>
    <w:rsid w:val="001D65DD"/>
    <w:rsid w:val="001D682D"/>
    <w:rsid w:val="001D6B76"/>
    <w:rsid w:val="001D753D"/>
    <w:rsid w:val="001D76A9"/>
    <w:rsid w:val="001D7E87"/>
    <w:rsid w:val="001E0329"/>
    <w:rsid w:val="001E07EC"/>
    <w:rsid w:val="001E0828"/>
    <w:rsid w:val="001E089A"/>
    <w:rsid w:val="001E0C8F"/>
    <w:rsid w:val="001E0F10"/>
    <w:rsid w:val="001E107A"/>
    <w:rsid w:val="001E10AA"/>
    <w:rsid w:val="001E1917"/>
    <w:rsid w:val="001E1B57"/>
    <w:rsid w:val="001E2451"/>
    <w:rsid w:val="001E2B77"/>
    <w:rsid w:val="001E2C48"/>
    <w:rsid w:val="001E2DA0"/>
    <w:rsid w:val="001E30AC"/>
    <w:rsid w:val="001E36E3"/>
    <w:rsid w:val="001E41FA"/>
    <w:rsid w:val="001E43AC"/>
    <w:rsid w:val="001E50D4"/>
    <w:rsid w:val="001E5833"/>
    <w:rsid w:val="001E5A17"/>
    <w:rsid w:val="001E5DB9"/>
    <w:rsid w:val="001E5F53"/>
    <w:rsid w:val="001E5FBA"/>
    <w:rsid w:val="001E64A1"/>
    <w:rsid w:val="001E656D"/>
    <w:rsid w:val="001E6880"/>
    <w:rsid w:val="001E68EC"/>
    <w:rsid w:val="001E68FE"/>
    <w:rsid w:val="001E6AC0"/>
    <w:rsid w:val="001E6EFE"/>
    <w:rsid w:val="001E739C"/>
    <w:rsid w:val="001E7835"/>
    <w:rsid w:val="001E78B6"/>
    <w:rsid w:val="001E7E26"/>
    <w:rsid w:val="001F06E5"/>
    <w:rsid w:val="001F074D"/>
    <w:rsid w:val="001F08F6"/>
    <w:rsid w:val="001F0936"/>
    <w:rsid w:val="001F0C55"/>
    <w:rsid w:val="001F1347"/>
    <w:rsid w:val="001F209C"/>
    <w:rsid w:val="001F28FA"/>
    <w:rsid w:val="001F2AE8"/>
    <w:rsid w:val="001F2C4F"/>
    <w:rsid w:val="001F2E1F"/>
    <w:rsid w:val="001F2F1F"/>
    <w:rsid w:val="001F344E"/>
    <w:rsid w:val="001F4098"/>
    <w:rsid w:val="001F4479"/>
    <w:rsid w:val="001F4612"/>
    <w:rsid w:val="001F4AD1"/>
    <w:rsid w:val="001F4B26"/>
    <w:rsid w:val="001F4EC3"/>
    <w:rsid w:val="001F4FDE"/>
    <w:rsid w:val="001F51A7"/>
    <w:rsid w:val="001F5738"/>
    <w:rsid w:val="001F5A35"/>
    <w:rsid w:val="001F5B6B"/>
    <w:rsid w:val="001F6CAA"/>
    <w:rsid w:val="001F6D56"/>
    <w:rsid w:val="001F700E"/>
    <w:rsid w:val="001F7120"/>
    <w:rsid w:val="001F76DD"/>
    <w:rsid w:val="001F781B"/>
    <w:rsid w:val="001F7821"/>
    <w:rsid w:val="00200102"/>
    <w:rsid w:val="00200AB4"/>
    <w:rsid w:val="00200D0A"/>
    <w:rsid w:val="00200D3D"/>
    <w:rsid w:val="00200F0B"/>
    <w:rsid w:val="00200FA1"/>
    <w:rsid w:val="00201D5D"/>
    <w:rsid w:val="002026A6"/>
    <w:rsid w:val="00202D54"/>
    <w:rsid w:val="00203280"/>
    <w:rsid w:val="00203442"/>
    <w:rsid w:val="0020460D"/>
    <w:rsid w:val="00204F89"/>
    <w:rsid w:val="002053D1"/>
    <w:rsid w:val="00205A19"/>
    <w:rsid w:val="00206FE6"/>
    <w:rsid w:val="00207771"/>
    <w:rsid w:val="00207929"/>
    <w:rsid w:val="00207EB5"/>
    <w:rsid w:val="002100D3"/>
    <w:rsid w:val="002106E6"/>
    <w:rsid w:val="002110E1"/>
    <w:rsid w:val="00211289"/>
    <w:rsid w:val="0021141C"/>
    <w:rsid w:val="002114B5"/>
    <w:rsid w:val="00211BA9"/>
    <w:rsid w:val="00211C3F"/>
    <w:rsid w:val="0021286B"/>
    <w:rsid w:val="00213236"/>
    <w:rsid w:val="002133C2"/>
    <w:rsid w:val="002135C5"/>
    <w:rsid w:val="0021370E"/>
    <w:rsid w:val="00213FF6"/>
    <w:rsid w:val="00214B21"/>
    <w:rsid w:val="0021533B"/>
    <w:rsid w:val="00215781"/>
    <w:rsid w:val="00215E09"/>
    <w:rsid w:val="002162D9"/>
    <w:rsid w:val="002166A8"/>
    <w:rsid w:val="0021682F"/>
    <w:rsid w:val="00216E0E"/>
    <w:rsid w:val="0021729D"/>
    <w:rsid w:val="00217376"/>
    <w:rsid w:val="00220293"/>
    <w:rsid w:val="00220F05"/>
    <w:rsid w:val="002212FB"/>
    <w:rsid w:val="002214D8"/>
    <w:rsid w:val="00221769"/>
    <w:rsid w:val="00221872"/>
    <w:rsid w:val="0022231D"/>
    <w:rsid w:val="00222587"/>
    <w:rsid w:val="00222BBD"/>
    <w:rsid w:val="00222CED"/>
    <w:rsid w:val="0022319C"/>
    <w:rsid w:val="002241FC"/>
    <w:rsid w:val="0022488A"/>
    <w:rsid w:val="0022495E"/>
    <w:rsid w:val="00224F24"/>
    <w:rsid w:val="00225966"/>
    <w:rsid w:val="002259DF"/>
    <w:rsid w:val="00225EBC"/>
    <w:rsid w:val="0022670B"/>
    <w:rsid w:val="00226CC3"/>
    <w:rsid w:val="002275A7"/>
    <w:rsid w:val="00230072"/>
    <w:rsid w:val="002304FF"/>
    <w:rsid w:val="00230A3C"/>
    <w:rsid w:val="002317E4"/>
    <w:rsid w:val="0023186B"/>
    <w:rsid w:val="00231CF0"/>
    <w:rsid w:val="00231EAC"/>
    <w:rsid w:val="002321B0"/>
    <w:rsid w:val="00232419"/>
    <w:rsid w:val="00232977"/>
    <w:rsid w:val="00233069"/>
    <w:rsid w:val="0023320F"/>
    <w:rsid w:val="002332DF"/>
    <w:rsid w:val="0023343E"/>
    <w:rsid w:val="00233519"/>
    <w:rsid w:val="002336A8"/>
    <w:rsid w:val="002337E3"/>
    <w:rsid w:val="00233BDE"/>
    <w:rsid w:val="00233F84"/>
    <w:rsid w:val="00234501"/>
    <w:rsid w:val="00234660"/>
    <w:rsid w:val="00234F9D"/>
    <w:rsid w:val="00235492"/>
    <w:rsid w:val="00235854"/>
    <w:rsid w:val="00235DAE"/>
    <w:rsid w:val="00235E36"/>
    <w:rsid w:val="00235FB0"/>
    <w:rsid w:val="00235FC9"/>
    <w:rsid w:val="0023624B"/>
    <w:rsid w:val="002366DC"/>
    <w:rsid w:val="002367F2"/>
    <w:rsid w:val="00236D24"/>
    <w:rsid w:val="00236F79"/>
    <w:rsid w:val="00236FD2"/>
    <w:rsid w:val="0023705C"/>
    <w:rsid w:val="00237484"/>
    <w:rsid w:val="002375F0"/>
    <w:rsid w:val="002378DE"/>
    <w:rsid w:val="0024020D"/>
    <w:rsid w:val="002405D9"/>
    <w:rsid w:val="0024099D"/>
    <w:rsid w:val="00240BDF"/>
    <w:rsid w:val="00241079"/>
    <w:rsid w:val="00241748"/>
    <w:rsid w:val="00241A04"/>
    <w:rsid w:val="00241AAB"/>
    <w:rsid w:val="00241ED1"/>
    <w:rsid w:val="00242211"/>
    <w:rsid w:val="00242910"/>
    <w:rsid w:val="002432C4"/>
    <w:rsid w:val="00243D1E"/>
    <w:rsid w:val="00244607"/>
    <w:rsid w:val="002447A6"/>
    <w:rsid w:val="00244914"/>
    <w:rsid w:val="00244C24"/>
    <w:rsid w:val="0024590D"/>
    <w:rsid w:val="00245A59"/>
    <w:rsid w:val="00245E5E"/>
    <w:rsid w:val="00245E72"/>
    <w:rsid w:val="002463FA"/>
    <w:rsid w:val="00246A76"/>
    <w:rsid w:val="00247289"/>
    <w:rsid w:val="0024769C"/>
    <w:rsid w:val="00247B95"/>
    <w:rsid w:val="00247CCE"/>
    <w:rsid w:val="002500CA"/>
    <w:rsid w:val="00250ADD"/>
    <w:rsid w:val="002518A3"/>
    <w:rsid w:val="00251C77"/>
    <w:rsid w:val="002523AA"/>
    <w:rsid w:val="002523B0"/>
    <w:rsid w:val="00252458"/>
    <w:rsid w:val="00252D68"/>
    <w:rsid w:val="00252D9D"/>
    <w:rsid w:val="002533C5"/>
    <w:rsid w:val="00253552"/>
    <w:rsid w:val="00253558"/>
    <w:rsid w:val="00253679"/>
    <w:rsid w:val="00253FB2"/>
    <w:rsid w:val="002549DF"/>
    <w:rsid w:val="00254A1C"/>
    <w:rsid w:val="00254D3C"/>
    <w:rsid w:val="00255094"/>
    <w:rsid w:val="002551C8"/>
    <w:rsid w:val="002558CB"/>
    <w:rsid w:val="00255D2C"/>
    <w:rsid w:val="00255F6D"/>
    <w:rsid w:val="002560E8"/>
    <w:rsid w:val="00256129"/>
    <w:rsid w:val="002570B0"/>
    <w:rsid w:val="00257ADB"/>
    <w:rsid w:val="00257C31"/>
    <w:rsid w:val="002604F8"/>
    <w:rsid w:val="0026064D"/>
    <w:rsid w:val="002606C9"/>
    <w:rsid w:val="002608D0"/>
    <w:rsid w:val="00260CC6"/>
    <w:rsid w:val="00260EC3"/>
    <w:rsid w:val="002616B8"/>
    <w:rsid w:val="0026199A"/>
    <w:rsid w:val="00261D28"/>
    <w:rsid w:val="002620F3"/>
    <w:rsid w:val="0026273D"/>
    <w:rsid w:val="00262874"/>
    <w:rsid w:val="00262930"/>
    <w:rsid w:val="00262EC1"/>
    <w:rsid w:val="002630B0"/>
    <w:rsid w:val="0026397F"/>
    <w:rsid w:val="00263CD1"/>
    <w:rsid w:val="00263D8E"/>
    <w:rsid w:val="00263EFF"/>
    <w:rsid w:val="00264456"/>
    <w:rsid w:val="00264657"/>
    <w:rsid w:val="00264678"/>
    <w:rsid w:val="002648A4"/>
    <w:rsid w:val="00264D8C"/>
    <w:rsid w:val="00266C73"/>
    <w:rsid w:val="00266CCE"/>
    <w:rsid w:val="00266E44"/>
    <w:rsid w:val="00267708"/>
    <w:rsid w:val="00267749"/>
    <w:rsid w:val="002678C7"/>
    <w:rsid w:val="002700B7"/>
    <w:rsid w:val="00270214"/>
    <w:rsid w:val="0027096C"/>
    <w:rsid w:val="00270E6D"/>
    <w:rsid w:val="0027191F"/>
    <w:rsid w:val="00271AD0"/>
    <w:rsid w:val="00271D31"/>
    <w:rsid w:val="00272151"/>
    <w:rsid w:val="002728A7"/>
    <w:rsid w:val="002729BD"/>
    <w:rsid w:val="00272ABC"/>
    <w:rsid w:val="00273E18"/>
    <w:rsid w:val="00274040"/>
    <w:rsid w:val="00274398"/>
    <w:rsid w:val="00274693"/>
    <w:rsid w:val="00274777"/>
    <w:rsid w:val="002748D4"/>
    <w:rsid w:val="0027543A"/>
    <w:rsid w:val="00275574"/>
    <w:rsid w:val="00275ED9"/>
    <w:rsid w:val="00275EE9"/>
    <w:rsid w:val="00277056"/>
    <w:rsid w:val="00277338"/>
    <w:rsid w:val="002800A6"/>
    <w:rsid w:val="0028036B"/>
    <w:rsid w:val="00280FF8"/>
    <w:rsid w:val="00281040"/>
    <w:rsid w:val="00281121"/>
    <w:rsid w:val="002816EF"/>
    <w:rsid w:val="002819CD"/>
    <w:rsid w:val="002822E6"/>
    <w:rsid w:val="0028278E"/>
    <w:rsid w:val="0028291A"/>
    <w:rsid w:val="002829D1"/>
    <w:rsid w:val="002850CC"/>
    <w:rsid w:val="00285108"/>
    <w:rsid w:val="0028520A"/>
    <w:rsid w:val="002855DF"/>
    <w:rsid w:val="002857DE"/>
    <w:rsid w:val="00285AD0"/>
    <w:rsid w:val="00285CC5"/>
    <w:rsid w:val="00285E24"/>
    <w:rsid w:val="0028654A"/>
    <w:rsid w:val="00286B29"/>
    <w:rsid w:val="00286F13"/>
    <w:rsid w:val="00287223"/>
    <w:rsid w:val="00287C85"/>
    <w:rsid w:val="002906C6"/>
    <w:rsid w:val="002910C3"/>
    <w:rsid w:val="002916AD"/>
    <w:rsid w:val="0029196C"/>
    <w:rsid w:val="00291D18"/>
    <w:rsid w:val="00293068"/>
    <w:rsid w:val="002931D9"/>
    <w:rsid w:val="0029338B"/>
    <w:rsid w:val="00293770"/>
    <w:rsid w:val="002946B1"/>
    <w:rsid w:val="0029472B"/>
    <w:rsid w:val="002948D2"/>
    <w:rsid w:val="00294CCD"/>
    <w:rsid w:val="00294FBC"/>
    <w:rsid w:val="00294FF9"/>
    <w:rsid w:val="002950AE"/>
    <w:rsid w:val="002952D1"/>
    <w:rsid w:val="0029537F"/>
    <w:rsid w:val="00295D62"/>
    <w:rsid w:val="002961A4"/>
    <w:rsid w:val="00296530"/>
    <w:rsid w:val="00296FDA"/>
    <w:rsid w:val="00297226"/>
    <w:rsid w:val="00297788"/>
    <w:rsid w:val="00297C69"/>
    <w:rsid w:val="00297F1D"/>
    <w:rsid w:val="002A058C"/>
    <w:rsid w:val="002A0864"/>
    <w:rsid w:val="002A094D"/>
    <w:rsid w:val="002A1250"/>
    <w:rsid w:val="002A125E"/>
    <w:rsid w:val="002A1400"/>
    <w:rsid w:val="002A1EE8"/>
    <w:rsid w:val="002A1F23"/>
    <w:rsid w:val="002A29E3"/>
    <w:rsid w:val="002A2BED"/>
    <w:rsid w:val="002A35EB"/>
    <w:rsid w:val="002A3B23"/>
    <w:rsid w:val="002A3CA6"/>
    <w:rsid w:val="002A3ECF"/>
    <w:rsid w:val="002A40E9"/>
    <w:rsid w:val="002A46A5"/>
    <w:rsid w:val="002A522B"/>
    <w:rsid w:val="002A52AA"/>
    <w:rsid w:val="002A558D"/>
    <w:rsid w:val="002A561E"/>
    <w:rsid w:val="002A5975"/>
    <w:rsid w:val="002A72F1"/>
    <w:rsid w:val="002A7A26"/>
    <w:rsid w:val="002A7A4B"/>
    <w:rsid w:val="002A7F19"/>
    <w:rsid w:val="002B015E"/>
    <w:rsid w:val="002B1539"/>
    <w:rsid w:val="002B1857"/>
    <w:rsid w:val="002B1F69"/>
    <w:rsid w:val="002B1FC8"/>
    <w:rsid w:val="002B2787"/>
    <w:rsid w:val="002B2F60"/>
    <w:rsid w:val="002B2F7B"/>
    <w:rsid w:val="002B315E"/>
    <w:rsid w:val="002B354F"/>
    <w:rsid w:val="002B370D"/>
    <w:rsid w:val="002B39D5"/>
    <w:rsid w:val="002B3B7A"/>
    <w:rsid w:val="002B4D95"/>
    <w:rsid w:val="002B5274"/>
    <w:rsid w:val="002B53E2"/>
    <w:rsid w:val="002B5665"/>
    <w:rsid w:val="002B57FA"/>
    <w:rsid w:val="002B5BE3"/>
    <w:rsid w:val="002B5C15"/>
    <w:rsid w:val="002B5C2A"/>
    <w:rsid w:val="002B5DE3"/>
    <w:rsid w:val="002B68FD"/>
    <w:rsid w:val="002B6B7B"/>
    <w:rsid w:val="002B7303"/>
    <w:rsid w:val="002B760A"/>
    <w:rsid w:val="002B7806"/>
    <w:rsid w:val="002B7E19"/>
    <w:rsid w:val="002C023E"/>
    <w:rsid w:val="002C0659"/>
    <w:rsid w:val="002C0941"/>
    <w:rsid w:val="002C0AED"/>
    <w:rsid w:val="002C0DA6"/>
    <w:rsid w:val="002C0F67"/>
    <w:rsid w:val="002C1BA9"/>
    <w:rsid w:val="002C1BE1"/>
    <w:rsid w:val="002C1C17"/>
    <w:rsid w:val="002C1F95"/>
    <w:rsid w:val="002C1FA8"/>
    <w:rsid w:val="002C236F"/>
    <w:rsid w:val="002C2523"/>
    <w:rsid w:val="002C2596"/>
    <w:rsid w:val="002C2839"/>
    <w:rsid w:val="002C2A9E"/>
    <w:rsid w:val="002C2B3B"/>
    <w:rsid w:val="002C2C35"/>
    <w:rsid w:val="002C30A2"/>
    <w:rsid w:val="002C3684"/>
    <w:rsid w:val="002C3E28"/>
    <w:rsid w:val="002C45A3"/>
    <w:rsid w:val="002C4963"/>
    <w:rsid w:val="002C4E39"/>
    <w:rsid w:val="002C52FB"/>
    <w:rsid w:val="002C55B2"/>
    <w:rsid w:val="002C567D"/>
    <w:rsid w:val="002C5DEB"/>
    <w:rsid w:val="002C5F8A"/>
    <w:rsid w:val="002C675D"/>
    <w:rsid w:val="002C6ADC"/>
    <w:rsid w:val="002C6B7F"/>
    <w:rsid w:val="002C6E4C"/>
    <w:rsid w:val="002C7157"/>
    <w:rsid w:val="002C7277"/>
    <w:rsid w:val="002C7474"/>
    <w:rsid w:val="002C76F3"/>
    <w:rsid w:val="002C7CCF"/>
    <w:rsid w:val="002C7DC1"/>
    <w:rsid w:val="002D00ED"/>
    <w:rsid w:val="002D01FC"/>
    <w:rsid w:val="002D02FF"/>
    <w:rsid w:val="002D0367"/>
    <w:rsid w:val="002D04C6"/>
    <w:rsid w:val="002D1242"/>
    <w:rsid w:val="002D12E1"/>
    <w:rsid w:val="002D269B"/>
    <w:rsid w:val="002D2AD4"/>
    <w:rsid w:val="002D2F4E"/>
    <w:rsid w:val="002D30BF"/>
    <w:rsid w:val="002D3130"/>
    <w:rsid w:val="002D35ED"/>
    <w:rsid w:val="002D40AA"/>
    <w:rsid w:val="002D4432"/>
    <w:rsid w:val="002D56B5"/>
    <w:rsid w:val="002D5AC4"/>
    <w:rsid w:val="002D5B62"/>
    <w:rsid w:val="002D61E8"/>
    <w:rsid w:val="002D62BC"/>
    <w:rsid w:val="002D6372"/>
    <w:rsid w:val="002D67FB"/>
    <w:rsid w:val="002D7AA0"/>
    <w:rsid w:val="002E071C"/>
    <w:rsid w:val="002E08AB"/>
    <w:rsid w:val="002E0A8C"/>
    <w:rsid w:val="002E0BDB"/>
    <w:rsid w:val="002E150E"/>
    <w:rsid w:val="002E17B1"/>
    <w:rsid w:val="002E18CB"/>
    <w:rsid w:val="002E20CB"/>
    <w:rsid w:val="002E273A"/>
    <w:rsid w:val="002E2BE7"/>
    <w:rsid w:val="002E32CD"/>
    <w:rsid w:val="002E3686"/>
    <w:rsid w:val="002E3D61"/>
    <w:rsid w:val="002E3F31"/>
    <w:rsid w:val="002E5B5A"/>
    <w:rsid w:val="002E5EE0"/>
    <w:rsid w:val="002E6157"/>
    <w:rsid w:val="002E6182"/>
    <w:rsid w:val="002E6366"/>
    <w:rsid w:val="002E6C17"/>
    <w:rsid w:val="002E74A7"/>
    <w:rsid w:val="002E79E4"/>
    <w:rsid w:val="002E7AEF"/>
    <w:rsid w:val="002E7B2F"/>
    <w:rsid w:val="002E7BD0"/>
    <w:rsid w:val="002F04A5"/>
    <w:rsid w:val="002F0690"/>
    <w:rsid w:val="002F0EE5"/>
    <w:rsid w:val="002F10DF"/>
    <w:rsid w:val="002F1B20"/>
    <w:rsid w:val="002F1CC3"/>
    <w:rsid w:val="002F1EB9"/>
    <w:rsid w:val="002F1EFC"/>
    <w:rsid w:val="002F207B"/>
    <w:rsid w:val="002F2449"/>
    <w:rsid w:val="002F28C0"/>
    <w:rsid w:val="002F2921"/>
    <w:rsid w:val="002F2EB7"/>
    <w:rsid w:val="002F30BF"/>
    <w:rsid w:val="002F30F6"/>
    <w:rsid w:val="002F3296"/>
    <w:rsid w:val="002F3589"/>
    <w:rsid w:val="002F37E4"/>
    <w:rsid w:val="002F3B34"/>
    <w:rsid w:val="002F3B7C"/>
    <w:rsid w:val="002F41C7"/>
    <w:rsid w:val="002F48C0"/>
    <w:rsid w:val="002F4A4F"/>
    <w:rsid w:val="002F4D4E"/>
    <w:rsid w:val="002F4DA9"/>
    <w:rsid w:val="002F5461"/>
    <w:rsid w:val="002F5795"/>
    <w:rsid w:val="002F5B67"/>
    <w:rsid w:val="002F770E"/>
    <w:rsid w:val="002F7BA0"/>
    <w:rsid w:val="003005AD"/>
    <w:rsid w:val="00300BFA"/>
    <w:rsid w:val="00300C6F"/>
    <w:rsid w:val="00300EDE"/>
    <w:rsid w:val="003014DE"/>
    <w:rsid w:val="003019CA"/>
    <w:rsid w:val="003026A4"/>
    <w:rsid w:val="00302870"/>
    <w:rsid w:val="00302B8C"/>
    <w:rsid w:val="00302DBF"/>
    <w:rsid w:val="00302EDA"/>
    <w:rsid w:val="00302F91"/>
    <w:rsid w:val="00303496"/>
    <w:rsid w:val="003038AB"/>
    <w:rsid w:val="00304AFE"/>
    <w:rsid w:val="00304C88"/>
    <w:rsid w:val="003055CC"/>
    <w:rsid w:val="00305855"/>
    <w:rsid w:val="00305D27"/>
    <w:rsid w:val="00306309"/>
    <w:rsid w:val="003069ED"/>
    <w:rsid w:val="00307230"/>
    <w:rsid w:val="003074C2"/>
    <w:rsid w:val="00307DFD"/>
    <w:rsid w:val="00307FE1"/>
    <w:rsid w:val="00310389"/>
    <w:rsid w:val="00310971"/>
    <w:rsid w:val="00310A1E"/>
    <w:rsid w:val="00311256"/>
    <w:rsid w:val="00311BEA"/>
    <w:rsid w:val="003123AC"/>
    <w:rsid w:val="00312473"/>
    <w:rsid w:val="0031262C"/>
    <w:rsid w:val="00312797"/>
    <w:rsid w:val="00312BE9"/>
    <w:rsid w:val="00312D6D"/>
    <w:rsid w:val="00313145"/>
    <w:rsid w:val="003133C0"/>
    <w:rsid w:val="00313761"/>
    <w:rsid w:val="00313AE9"/>
    <w:rsid w:val="003148D6"/>
    <w:rsid w:val="00314A52"/>
    <w:rsid w:val="00314E86"/>
    <w:rsid w:val="00315085"/>
    <w:rsid w:val="003155E4"/>
    <w:rsid w:val="00315815"/>
    <w:rsid w:val="00315816"/>
    <w:rsid w:val="00315B06"/>
    <w:rsid w:val="00315E3C"/>
    <w:rsid w:val="003162E2"/>
    <w:rsid w:val="00316B90"/>
    <w:rsid w:val="00316F51"/>
    <w:rsid w:val="00317536"/>
    <w:rsid w:val="00317AEE"/>
    <w:rsid w:val="0032018D"/>
    <w:rsid w:val="00320ABB"/>
    <w:rsid w:val="00320B63"/>
    <w:rsid w:val="003212DA"/>
    <w:rsid w:val="0032254B"/>
    <w:rsid w:val="0032321D"/>
    <w:rsid w:val="0032324B"/>
    <w:rsid w:val="003234C6"/>
    <w:rsid w:val="00323A7B"/>
    <w:rsid w:val="00323D9F"/>
    <w:rsid w:val="00323E52"/>
    <w:rsid w:val="0032432F"/>
    <w:rsid w:val="00324559"/>
    <w:rsid w:val="00324B7A"/>
    <w:rsid w:val="00324BE0"/>
    <w:rsid w:val="00324FED"/>
    <w:rsid w:val="00325915"/>
    <w:rsid w:val="00325FD6"/>
    <w:rsid w:val="0032684E"/>
    <w:rsid w:val="0032686C"/>
    <w:rsid w:val="00326DC0"/>
    <w:rsid w:val="003270FE"/>
    <w:rsid w:val="00327F66"/>
    <w:rsid w:val="003301E5"/>
    <w:rsid w:val="003305F8"/>
    <w:rsid w:val="00330E3C"/>
    <w:rsid w:val="00330FAE"/>
    <w:rsid w:val="00331085"/>
    <w:rsid w:val="00331728"/>
    <w:rsid w:val="00332316"/>
    <w:rsid w:val="003328E9"/>
    <w:rsid w:val="003333CB"/>
    <w:rsid w:val="00333501"/>
    <w:rsid w:val="00333B62"/>
    <w:rsid w:val="00333E17"/>
    <w:rsid w:val="0033430A"/>
    <w:rsid w:val="00334E0B"/>
    <w:rsid w:val="0033530C"/>
    <w:rsid w:val="00335464"/>
    <w:rsid w:val="003357B5"/>
    <w:rsid w:val="00335992"/>
    <w:rsid w:val="00335EED"/>
    <w:rsid w:val="00335F5E"/>
    <w:rsid w:val="00336717"/>
    <w:rsid w:val="00336B71"/>
    <w:rsid w:val="00336DA4"/>
    <w:rsid w:val="00337100"/>
    <w:rsid w:val="00337436"/>
    <w:rsid w:val="00337549"/>
    <w:rsid w:val="003378AE"/>
    <w:rsid w:val="00340E5D"/>
    <w:rsid w:val="003410C2"/>
    <w:rsid w:val="00341AF6"/>
    <w:rsid w:val="00341C74"/>
    <w:rsid w:val="00342034"/>
    <w:rsid w:val="00342494"/>
    <w:rsid w:val="00342CF9"/>
    <w:rsid w:val="00342D68"/>
    <w:rsid w:val="00343DD3"/>
    <w:rsid w:val="003442EF"/>
    <w:rsid w:val="0034507B"/>
    <w:rsid w:val="0034565B"/>
    <w:rsid w:val="00345DB7"/>
    <w:rsid w:val="00346AD5"/>
    <w:rsid w:val="003470EA"/>
    <w:rsid w:val="00347114"/>
    <w:rsid w:val="00347AF0"/>
    <w:rsid w:val="00350420"/>
    <w:rsid w:val="003507A3"/>
    <w:rsid w:val="00350B89"/>
    <w:rsid w:val="00350D27"/>
    <w:rsid w:val="00350DD5"/>
    <w:rsid w:val="00350FE8"/>
    <w:rsid w:val="003519D1"/>
    <w:rsid w:val="003519FD"/>
    <w:rsid w:val="003525B4"/>
    <w:rsid w:val="003529BF"/>
    <w:rsid w:val="00352E94"/>
    <w:rsid w:val="00353291"/>
    <w:rsid w:val="00353CB9"/>
    <w:rsid w:val="00354105"/>
    <w:rsid w:val="003548D3"/>
    <w:rsid w:val="00354B52"/>
    <w:rsid w:val="00354DBE"/>
    <w:rsid w:val="00356ED9"/>
    <w:rsid w:val="003574A4"/>
    <w:rsid w:val="00357760"/>
    <w:rsid w:val="003577C3"/>
    <w:rsid w:val="003578FD"/>
    <w:rsid w:val="00357A0F"/>
    <w:rsid w:val="00357EDC"/>
    <w:rsid w:val="00360247"/>
    <w:rsid w:val="0036047A"/>
    <w:rsid w:val="003605D5"/>
    <w:rsid w:val="003607CB"/>
    <w:rsid w:val="00360D35"/>
    <w:rsid w:val="00360FB8"/>
    <w:rsid w:val="0036108A"/>
    <w:rsid w:val="00361170"/>
    <w:rsid w:val="003613E2"/>
    <w:rsid w:val="0036165F"/>
    <w:rsid w:val="00361843"/>
    <w:rsid w:val="00361A2E"/>
    <w:rsid w:val="00361E95"/>
    <w:rsid w:val="00362439"/>
    <w:rsid w:val="0036245B"/>
    <w:rsid w:val="00362660"/>
    <w:rsid w:val="00362FD0"/>
    <w:rsid w:val="003638A2"/>
    <w:rsid w:val="00364573"/>
    <w:rsid w:val="0036461E"/>
    <w:rsid w:val="003647B9"/>
    <w:rsid w:val="00365E77"/>
    <w:rsid w:val="00365F83"/>
    <w:rsid w:val="003663FB"/>
    <w:rsid w:val="00366559"/>
    <w:rsid w:val="00366CEC"/>
    <w:rsid w:val="00366D25"/>
    <w:rsid w:val="00366DE3"/>
    <w:rsid w:val="00367184"/>
    <w:rsid w:val="00367378"/>
    <w:rsid w:val="0036762E"/>
    <w:rsid w:val="00367B77"/>
    <w:rsid w:val="003704E3"/>
    <w:rsid w:val="003706F6"/>
    <w:rsid w:val="00370A9C"/>
    <w:rsid w:val="00370B60"/>
    <w:rsid w:val="0037133A"/>
    <w:rsid w:val="00371677"/>
    <w:rsid w:val="00371928"/>
    <w:rsid w:val="00371A81"/>
    <w:rsid w:val="00372064"/>
    <w:rsid w:val="00372187"/>
    <w:rsid w:val="003732BA"/>
    <w:rsid w:val="00373367"/>
    <w:rsid w:val="003740CB"/>
    <w:rsid w:val="0037466D"/>
    <w:rsid w:val="00374769"/>
    <w:rsid w:val="00374D03"/>
    <w:rsid w:val="00374E45"/>
    <w:rsid w:val="00375905"/>
    <w:rsid w:val="00376582"/>
    <w:rsid w:val="00376AA5"/>
    <w:rsid w:val="00376C39"/>
    <w:rsid w:val="00377079"/>
    <w:rsid w:val="003771B9"/>
    <w:rsid w:val="0037723F"/>
    <w:rsid w:val="0037726F"/>
    <w:rsid w:val="00377425"/>
    <w:rsid w:val="003775E5"/>
    <w:rsid w:val="003779B5"/>
    <w:rsid w:val="00380302"/>
    <w:rsid w:val="003803FD"/>
    <w:rsid w:val="00380508"/>
    <w:rsid w:val="00380561"/>
    <w:rsid w:val="00380565"/>
    <w:rsid w:val="0038061F"/>
    <w:rsid w:val="00380751"/>
    <w:rsid w:val="00380D89"/>
    <w:rsid w:val="00380E62"/>
    <w:rsid w:val="0038111D"/>
    <w:rsid w:val="0038177D"/>
    <w:rsid w:val="00381FB8"/>
    <w:rsid w:val="00382185"/>
    <w:rsid w:val="00382CA5"/>
    <w:rsid w:val="00382D28"/>
    <w:rsid w:val="00382D41"/>
    <w:rsid w:val="00383256"/>
    <w:rsid w:val="00383471"/>
    <w:rsid w:val="00384D11"/>
    <w:rsid w:val="0038524B"/>
    <w:rsid w:val="0038585F"/>
    <w:rsid w:val="003859EF"/>
    <w:rsid w:val="00385CC3"/>
    <w:rsid w:val="00385D1D"/>
    <w:rsid w:val="00385ED0"/>
    <w:rsid w:val="003862C7"/>
    <w:rsid w:val="0038639B"/>
    <w:rsid w:val="0038674C"/>
    <w:rsid w:val="00386992"/>
    <w:rsid w:val="00386A8D"/>
    <w:rsid w:val="00386EF2"/>
    <w:rsid w:val="00387278"/>
    <w:rsid w:val="0038744C"/>
    <w:rsid w:val="00387D7E"/>
    <w:rsid w:val="003902D1"/>
    <w:rsid w:val="003904C3"/>
    <w:rsid w:val="003909A1"/>
    <w:rsid w:val="00390A4F"/>
    <w:rsid w:val="00390DA7"/>
    <w:rsid w:val="00390E85"/>
    <w:rsid w:val="003911BA"/>
    <w:rsid w:val="003911C0"/>
    <w:rsid w:val="0039149B"/>
    <w:rsid w:val="00391BBF"/>
    <w:rsid w:val="00391EA6"/>
    <w:rsid w:val="003924C4"/>
    <w:rsid w:val="00392B65"/>
    <w:rsid w:val="00393985"/>
    <w:rsid w:val="00393AA5"/>
    <w:rsid w:val="00393DAB"/>
    <w:rsid w:val="00394107"/>
    <w:rsid w:val="0039495D"/>
    <w:rsid w:val="0039546B"/>
    <w:rsid w:val="00395891"/>
    <w:rsid w:val="00395CCD"/>
    <w:rsid w:val="00395F8C"/>
    <w:rsid w:val="00395FCC"/>
    <w:rsid w:val="003960ED"/>
    <w:rsid w:val="003966C9"/>
    <w:rsid w:val="00396905"/>
    <w:rsid w:val="0039710C"/>
    <w:rsid w:val="003971D6"/>
    <w:rsid w:val="003A003F"/>
    <w:rsid w:val="003A0C5F"/>
    <w:rsid w:val="003A0DCF"/>
    <w:rsid w:val="003A0E26"/>
    <w:rsid w:val="003A0FD2"/>
    <w:rsid w:val="003A1396"/>
    <w:rsid w:val="003A1EA6"/>
    <w:rsid w:val="003A2656"/>
    <w:rsid w:val="003A2A61"/>
    <w:rsid w:val="003A2AD0"/>
    <w:rsid w:val="003A34C4"/>
    <w:rsid w:val="003A3836"/>
    <w:rsid w:val="003A444A"/>
    <w:rsid w:val="003A4797"/>
    <w:rsid w:val="003A5125"/>
    <w:rsid w:val="003A59AE"/>
    <w:rsid w:val="003A726D"/>
    <w:rsid w:val="003A7605"/>
    <w:rsid w:val="003A781C"/>
    <w:rsid w:val="003A7926"/>
    <w:rsid w:val="003A7D36"/>
    <w:rsid w:val="003A7D89"/>
    <w:rsid w:val="003B0876"/>
    <w:rsid w:val="003B13F9"/>
    <w:rsid w:val="003B156B"/>
    <w:rsid w:val="003B23C0"/>
    <w:rsid w:val="003B26F4"/>
    <w:rsid w:val="003B2A84"/>
    <w:rsid w:val="003B2AB5"/>
    <w:rsid w:val="003B2B78"/>
    <w:rsid w:val="003B2D9A"/>
    <w:rsid w:val="003B37AB"/>
    <w:rsid w:val="003B426D"/>
    <w:rsid w:val="003B4448"/>
    <w:rsid w:val="003B448F"/>
    <w:rsid w:val="003B47D1"/>
    <w:rsid w:val="003B495D"/>
    <w:rsid w:val="003B5220"/>
    <w:rsid w:val="003B56BE"/>
    <w:rsid w:val="003B6412"/>
    <w:rsid w:val="003B6AC7"/>
    <w:rsid w:val="003B6DA0"/>
    <w:rsid w:val="003B7043"/>
    <w:rsid w:val="003B7616"/>
    <w:rsid w:val="003B779F"/>
    <w:rsid w:val="003B7AB2"/>
    <w:rsid w:val="003B7C86"/>
    <w:rsid w:val="003C03FC"/>
    <w:rsid w:val="003C06FC"/>
    <w:rsid w:val="003C0ED6"/>
    <w:rsid w:val="003C12BC"/>
    <w:rsid w:val="003C15B5"/>
    <w:rsid w:val="003C1937"/>
    <w:rsid w:val="003C25A5"/>
    <w:rsid w:val="003C2D06"/>
    <w:rsid w:val="003C2D14"/>
    <w:rsid w:val="003C3292"/>
    <w:rsid w:val="003C3DAA"/>
    <w:rsid w:val="003C3F70"/>
    <w:rsid w:val="003C5BFD"/>
    <w:rsid w:val="003C6490"/>
    <w:rsid w:val="003C65DC"/>
    <w:rsid w:val="003C673D"/>
    <w:rsid w:val="003C6974"/>
    <w:rsid w:val="003C7380"/>
    <w:rsid w:val="003C7411"/>
    <w:rsid w:val="003C7B7B"/>
    <w:rsid w:val="003C7ECA"/>
    <w:rsid w:val="003D009D"/>
    <w:rsid w:val="003D0461"/>
    <w:rsid w:val="003D0F6E"/>
    <w:rsid w:val="003D1D5C"/>
    <w:rsid w:val="003D22D6"/>
    <w:rsid w:val="003D2835"/>
    <w:rsid w:val="003D2DB6"/>
    <w:rsid w:val="003D3029"/>
    <w:rsid w:val="003D31CA"/>
    <w:rsid w:val="003D3737"/>
    <w:rsid w:val="003D38CF"/>
    <w:rsid w:val="003D42D3"/>
    <w:rsid w:val="003D45FE"/>
    <w:rsid w:val="003D47DD"/>
    <w:rsid w:val="003D4896"/>
    <w:rsid w:val="003D4ABA"/>
    <w:rsid w:val="003D58BB"/>
    <w:rsid w:val="003D5E86"/>
    <w:rsid w:val="003D5F46"/>
    <w:rsid w:val="003D662B"/>
    <w:rsid w:val="003D68B4"/>
    <w:rsid w:val="003D707A"/>
    <w:rsid w:val="003D708F"/>
    <w:rsid w:val="003D7167"/>
    <w:rsid w:val="003D71A2"/>
    <w:rsid w:val="003D757D"/>
    <w:rsid w:val="003D7851"/>
    <w:rsid w:val="003D7AC5"/>
    <w:rsid w:val="003E022D"/>
    <w:rsid w:val="003E0284"/>
    <w:rsid w:val="003E03B5"/>
    <w:rsid w:val="003E065E"/>
    <w:rsid w:val="003E160B"/>
    <w:rsid w:val="003E1664"/>
    <w:rsid w:val="003E16D3"/>
    <w:rsid w:val="003E180D"/>
    <w:rsid w:val="003E1CF1"/>
    <w:rsid w:val="003E201A"/>
    <w:rsid w:val="003E2CC6"/>
    <w:rsid w:val="003E395A"/>
    <w:rsid w:val="003E39DC"/>
    <w:rsid w:val="003E4196"/>
    <w:rsid w:val="003E46F8"/>
    <w:rsid w:val="003E479E"/>
    <w:rsid w:val="003E4C05"/>
    <w:rsid w:val="003E4E4C"/>
    <w:rsid w:val="003E5245"/>
    <w:rsid w:val="003E537C"/>
    <w:rsid w:val="003E56D9"/>
    <w:rsid w:val="003E57A7"/>
    <w:rsid w:val="003E57BC"/>
    <w:rsid w:val="003E5911"/>
    <w:rsid w:val="003E596F"/>
    <w:rsid w:val="003E5B8A"/>
    <w:rsid w:val="003E64EA"/>
    <w:rsid w:val="003E66CD"/>
    <w:rsid w:val="003E6756"/>
    <w:rsid w:val="003E6BAB"/>
    <w:rsid w:val="003E6EA0"/>
    <w:rsid w:val="003E7090"/>
    <w:rsid w:val="003E7BC3"/>
    <w:rsid w:val="003E7F07"/>
    <w:rsid w:val="003F005C"/>
    <w:rsid w:val="003F0930"/>
    <w:rsid w:val="003F096F"/>
    <w:rsid w:val="003F0E08"/>
    <w:rsid w:val="003F0EC6"/>
    <w:rsid w:val="003F0F63"/>
    <w:rsid w:val="003F111B"/>
    <w:rsid w:val="003F11DD"/>
    <w:rsid w:val="003F11F1"/>
    <w:rsid w:val="003F17DF"/>
    <w:rsid w:val="003F1BB0"/>
    <w:rsid w:val="003F229F"/>
    <w:rsid w:val="003F2987"/>
    <w:rsid w:val="003F2C0F"/>
    <w:rsid w:val="003F2C80"/>
    <w:rsid w:val="003F31E5"/>
    <w:rsid w:val="003F3357"/>
    <w:rsid w:val="003F3479"/>
    <w:rsid w:val="003F36D1"/>
    <w:rsid w:val="003F371F"/>
    <w:rsid w:val="003F3AFD"/>
    <w:rsid w:val="003F3B69"/>
    <w:rsid w:val="003F3C1C"/>
    <w:rsid w:val="003F438A"/>
    <w:rsid w:val="003F4863"/>
    <w:rsid w:val="003F4CEF"/>
    <w:rsid w:val="003F51DC"/>
    <w:rsid w:val="003F53D9"/>
    <w:rsid w:val="003F5604"/>
    <w:rsid w:val="003F6084"/>
    <w:rsid w:val="003F6358"/>
    <w:rsid w:val="003F6719"/>
    <w:rsid w:val="003F7688"/>
    <w:rsid w:val="003F7A8A"/>
    <w:rsid w:val="00400201"/>
    <w:rsid w:val="00400210"/>
    <w:rsid w:val="004009E6"/>
    <w:rsid w:val="0040128B"/>
    <w:rsid w:val="004015D2"/>
    <w:rsid w:val="0040222A"/>
    <w:rsid w:val="0040243E"/>
    <w:rsid w:val="00402837"/>
    <w:rsid w:val="00403023"/>
    <w:rsid w:val="00403560"/>
    <w:rsid w:val="004035B3"/>
    <w:rsid w:val="00403F70"/>
    <w:rsid w:val="00403FA3"/>
    <w:rsid w:val="00405196"/>
    <w:rsid w:val="004056AA"/>
    <w:rsid w:val="0040586F"/>
    <w:rsid w:val="00405B4D"/>
    <w:rsid w:val="00405C61"/>
    <w:rsid w:val="004068EC"/>
    <w:rsid w:val="00407106"/>
    <w:rsid w:val="004073D3"/>
    <w:rsid w:val="00407D9E"/>
    <w:rsid w:val="00407DA4"/>
    <w:rsid w:val="00410382"/>
    <w:rsid w:val="004104F6"/>
    <w:rsid w:val="00410539"/>
    <w:rsid w:val="004105D4"/>
    <w:rsid w:val="004109A8"/>
    <w:rsid w:val="004119B4"/>
    <w:rsid w:val="00411F4B"/>
    <w:rsid w:val="0041232E"/>
    <w:rsid w:val="00412A76"/>
    <w:rsid w:val="00413083"/>
    <w:rsid w:val="00413881"/>
    <w:rsid w:val="004138F3"/>
    <w:rsid w:val="00413AE2"/>
    <w:rsid w:val="00414231"/>
    <w:rsid w:val="00414777"/>
    <w:rsid w:val="00414A92"/>
    <w:rsid w:val="00414CC7"/>
    <w:rsid w:val="00414E3B"/>
    <w:rsid w:val="0041548D"/>
    <w:rsid w:val="0041550E"/>
    <w:rsid w:val="004161C2"/>
    <w:rsid w:val="00416796"/>
    <w:rsid w:val="004167E7"/>
    <w:rsid w:val="004169E8"/>
    <w:rsid w:val="00420C83"/>
    <w:rsid w:val="00420CDB"/>
    <w:rsid w:val="004210EE"/>
    <w:rsid w:val="0042147D"/>
    <w:rsid w:val="00421C8A"/>
    <w:rsid w:val="00421D7E"/>
    <w:rsid w:val="00422597"/>
    <w:rsid w:val="00422984"/>
    <w:rsid w:val="004229BD"/>
    <w:rsid w:val="00422A9A"/>
    <w:rsid w:val="00424687"/>
    <w:rsid w:val="00424D4F"/>
    <w:rsid w:val="004250A3"/>
    <w:rsid w:val="004251DF"/>
    <w:rsid w:val="00425209"/>
    <w:rsid w:val="0042552A"/>
    <w:rsid w:val="0042587C"/>
    <w:rsid w:val="00425A72"/>
    <w:rsid w:val="00425E06"/>
    <w:rsid w:val="0042658E"/>
    <w:rsid w:val="004267BC"/>
    <w:rsid w:val="00426C63"/>
    <w:rsid w:val="00427980"/>
    <w:rsid w:val="00427A46"/>
    <w:rsid w:val="0043006D"/>
    <w:rsid w:val="004309AD"/>
    <w:rsid w:val="0043122A"/>
    <w:rsid w:val="00431493"/>
    <w:rsid w:val="00431701"/>
    <w:rsid w:val="00431C68"/>
    <w:rsid w:val="0043283C"/>
    <w:rsid w:val="00432A2B"/>
    <w:rsid w:val="00432B14"/>
    <w:rsid w:val="00432B4A"/>
    <w:rsid w:val="00432E81"/>
    <w:rsid w:val="0043306C"/>
    <w:rsid w:val="0043314B"/>
    <w:rsid w:val="0043373F"/>
    <w:rsid w:val="0043393F"/>
    <w:rsid w:val="00433AA0"/>
    <w:rsid w:val="00433B4E"/>
    <w:rsid w:val="00433D1E"/>
    <w:rsid w:val="00433D8D"/>
    <w:rsid w:val="004343C2"/>
    <w:rsid w:val="00434610"/>
    <w:rsid w:val="00434FE5"/>
    <w:rsid w:val="00435032"/>
    <w:rsid w:val="00435DA5"/>
    <w:rsid w:val="0043601D"/>
    <w:rsid w:val="00436037"/>
    <w:rsid w:val="00436928"/>
    <w:rsid w:val="00436EAE"/>
    <w:rsid w:val="00437719"/>
    <w:rsid w:val="00437748"/>
    <w:rsid w:val="0044019F"/>
    <w:rsid w:val="00440260"/>
    <w:rsid w:val="00440330"/>
    <w:rsid w:val="004403F5"/>
    <w:rsid w:val="00440C8B"/>
    <w:rsid w:val="00440FBA"/>
    <w:rsid w:val="00441249"/>
    <w:rsid w:val="004414DA"/>
    <w:rsid w:val="00441637"/>
    <w:rsid w:val="004417B4"/>
    <w:rsid w:val="004419EA"/>
    <w:rsid w:val="0044226D"/>
    <w:rsid w:val="00442444"/>
    <w:rsid w:val="00442CDA"/>
    <w:rsid w:val="00442DDE"/>
    <w:rsid w:val="0044314D"/>
    <w:rsid w:val="0044335F"/>
    <w:rsid w:val="004433EB"/>
    <w:rsid w:val="00443612"/>
    <w:rsid w:val="004440AA"/>
    <w:rsid w:val="00444875"/>
    <w:rsid w:val="00444A5A"/>
    <w:rsid w:val="00444D0E"/>
    <w:rsid w:val="00445646"/>
    <w:rsid w:val="004456B9"/>
    <w:rsid w:val="004459DE"/>
    <w:rsid w:val="00445EEE"/>
    <w:rsid w:val="00445F65"/>
    <w:rsid w:val="00445FF4"/>
    <w:rsid w:val="004460A4"/>
    <w:rsid w:val="004461F9"/>
    <w:rsid w:val="00446267"/>
    <w:rsid w:val="00446463"/>
    <w:rsid w:val="004464AA"/>
    <w:rsid w:val="004468F9"/>
    <w:rsid w:val="00446971"/>
    <w:rsid w:val="00446D10"/>
    <w:rsid w:val="00446E5D"/>
    <w:rsid w:val="00446EC0"/>
    <w:rsid w:val="004471E1"/>
    <w:rsid w:val="004473FA"/>
    <w:rsid w:val="00450541"/>
    <w:rsid w:val="00450B4C"/>
    <w:rsid w:val="004515B4"/>
    <w:rsid w:val="0045282B"/>
    <w:rsid w:val="00452B3A"/>
    <w:rsid w:val="00452DFC"/>
    <w:rsid w:val="00453145"/>
    <w:rsid w:val="004532D6"/>
    <w:rsid w:val="0045335D"/>
    <w:rsid w:val="0045375F"/>
    <w:rsid w:val="00453CD3"/>
    <w:rsid w:val="0045420A"/>
    <w:rsid w:val="0045444B"/>
    <w:rsid w:val="00454CC6"/>
    <w:rsid w:val="004559E0"/>
    <w:rsid w:val="00455C2F"/>
    <w:rsid w:val="0045637E"/>
    <w:rsid w:val="004565D8"/>
    <w:rsid w:val="004566A9"/>
    <w:rsid w:val="00456BC2"/>
    <w:rsid w:val="00456DD2"/>
    <w:rsid w:val="004571DD"/>
    <w:rsid w:val="004574DC"/>
    <w:rsid w:val="00457504"/>
    <w:rsid w:val="00457F4D"/>
    <w:rsid w:val="004601EB"/>
    <w:rsid w:val="0046022D"/>
    <w:rsid w:val="00460505"/>
    <w:rsid w:val="00460508"/>
    <w:rsid w:val="00460CC5"/>
    <w:rsid w:val="00460E93"/>
    <w:rsid w:val="0046127A"/>
    <w:rsid w:val="004617C7"/>
    <w:rsid w:val="0046262E"/>
    <w:rsid w:val="00462FC3"/>
    <w:rsid w:val="0046311A"/>
    <w:rsid w:val="0046372D"/>
    <w:rsid w:val="00464648"/>
    <w:rsid w:val="00464987"/>
    <w:rsid w:val="00465657"/>
    <w:rsid w:val="00465753"/>
    <w:rsid w:val="004659FA"/>
    <w:rsid w:val="00465D3B"/>
    <w:rsid w:val="004665A7"/>
    <w:rsid w:val="00466B07"/>
    <w:rsid w:val="00466B6C"/>
    <w:rsid w:val="00466CF5"/>
    <w:rsid w:val="00466EAB"/>
    <w:rsid w:val="00466ED3"/>
    <w:rsid w:val="0046707C"/>
    <w:rsid w:val="004670BE"/>
    <w:rsid w:val="004670FB"/>
    <w:rsid w:val="00467734"/>
    <w:rsid w:val="0046789A"/>
    <w:rsid w:val="00467949"/>
    <w:rsid w:val="004679D5"/>
    <w:rsid w:val="00467A98"/>
    <w:rsid w:val="00467DAA"/>
    <w:rsid w:val="00467E8A"/>
    <w:rsid w:val="00467FEF"/>
    <w:rsid w:val="0047140A"/>
    <w:rsid w:val="00472902"/>
    <w:rsid w:val="00472C5C"/>
    <w:rsid w:val="00472DE8"/>
    <w:rsid w:val="00473230"/>
    <w:rsid w:val="004735EA"/>
    <w:rsid w:val="00473869"/>
    <w:rsid w:val="00474172"/>
    <w:rsid w:val="004746E3"/>
    <w:rsid w:val="00474E9D"/>
    <w:rsid w:val="004750C8"/>
    <w:rsid w:val="004753ED"/>
    <w:rsid w:val="0047643C"/>
    <w:rsid w:val="0047656F"/>
    <w:rsid w:val="00477133"/>
    <w:rsid w:val="00477F71"/>
    <w:rsid w:val="00477FE0"/>
    <w:rsid w:val="00480372"/>
    <w:rsid w:val="0048096D"/>
    <w:rsid w:val="00480BF7"/>
    <w:rsid w:val="00480CB1"/>
    <w:rsid w:val="00481037"/>
    <w:rsid w:val="00481162"/>
    <w:rsid w:val="00481254"/>
    <w:rsid w:val="004818E7"/>
    <w:rsid w:val="00481A96"/>
    <w:rsid w:val="0048221C"/>
    <w:rsid w:val="0048269E"/>
    <w:rsid w:val="0048271C"/>
    <w:rsid w:val="004827B2"/>
    <w:rsid w:val="00482868"/>
    <w:rsid w:val="00482987"/>
    <w:rsid w:val="00482D97"/>
    <w:rsid w:val="00482DBA"/>
    <w:rsid w:val="00483661"/>
    <w:rsid w:val="00483699"/>
    <w:rsid w:val="004836C9"/>
    <w:rsid w:val="004837FD"/>
    <w:rsid w:val="00483CE1"/>
    <w:rsid w:val="00484065"/>
    <w:rsid w:val="004841F7"/>
    <w:rsid w:val="0048475F"/>
    <w:rsid w:val="00485214"/>
    <w:rsid w:val="0048533E"/>
    <w:rsid w:val="00486C75"/>
    <w:rsid w:val="00486DF7"/>
    <w:rsid w:val="004874FE"/>
    <w:rsid w:val="004878A7"/>
    <w:rsid w:val="004879FC"/>
    <w:rsid w:val="00487A07"/>
    <w:rsid w:val="0049010D"/>
    <w:rsid w:val="004910A0"/>
    <w:rsid w:val="00491490"/>
    <w:rsid w:val="004917DF"/>
    <w:rsid w:val="004918F2"/>
    <w:rsid w:val="0049194B"/>
    <w:rsid w:val="00491D53"/>
    <w:rsid w:val="00492004"/>
    <w:rsid w:val="004922C4"/>
    <w:rsid w:val="00492B58"/>
    <w:rsid w:val="00493DE8"/>
    <w:rsid w:val="00494383"/>
    <w:rsid w:val="004943D4"/>
    <w:rsid w:val="00494760"/>
    <w:rsid w:val="00494988"/>
    <w:rsid w:val="00494A88"/>
    <w:rsid w:val="0049501F"/>
    <w:rsid w:val="004955FA"/>
    <w:rsid w:val="004957FE"/>
    <w:rsid w:val="00495C91"/>
    <w:rsid w:val="00496926"/>
    <w:rsid w:val="00496A14"/>
    <w:rsid w:val="00496DB8"/>
    <w:rsid w:val="00496F7F"/>
    <w:rsid w:val="004976ED"/>
    <w:rsid w:val="00497E37"/>
    <w:rsid w:val="004A0489"/>
    <w:rsid w:val="004A1336"/>
    <w:rsid w:val="004A1AE7"/>
    <w:rsid w:val="004A1C11"/>
    <w:rsid w:val="004A1C50"/>
    <w:rsid w:val="004A2264"/>
    <w:rsid w:val="004A226D"/>
    <w:rsid w:val="004A25BC"/>
    <w:rsid w:val="004A2626"/>
    <w:rsid w:val="004A2855"/>
    <w:rsid w:val="004A293D"/>
    <w:rsid w:val="004A2BBD"/>
    <w:rsid w:val="004A2F01"/>
    <w:rsid w:val="004A42CE"/>
    <w:rsid w:val="004A4344"/>
    <w:rsid w:val="004A46A1"/>
    <w:rsid w:val="004A48EA"/>
    <w:rsid w:val="004A4A99"/>
    <w:rsid w:val="004A4C72"/>
    <w:rsid w:val="004A5112"/>
    <w:rsid w:val="004A5490"/>
    <w:rsid w:val="004A5CAE"/>
    <w:rsid w:val="004A5F2D"/>
    <w:rsid w:val="004A6133"/>
    <w:rsid w:val="004A6A80"/>
    <w:rsid w:val="004A6B28"/>
    <w:rsid w:val="004A6B82"/>
    <w:rsid w:val="004A70BD"/>
    <w:rsid w:val="004A75FE"/>
    <w:rsid w:val="004A7F33"/>
    <w:rsid w:val="004B07B7"/>
    <w:rsid w:val="004B081D"/>
    <w:rsid w:val="004B0913"/>
    <w:rsid w:val="004B09E0"/>
    <w:rsid w:val="004B1563"/>
    <w:rsid w:val="004B2010"/>
    <w:rsid w:val="004B29C7"/>
    <w:rsid w:val="004B2B1F"/>
    <w:rsid w:val="004B3565"/>
    <w:rsid w:val="004B3FB0"/>
    <w:rsid w:val="004B4249"/>
    <w:rsid w:val="004B43C9"/>
    <w:rsid w:val="004B4679"/>
    <w:rsid w:val="004B4936"/>
    <w:rsid w:val="004B4DC5"/>
    <w:rsid w:val="004B501E"/>
    <w:rsid w:val="004B533E"/>
    <w:rsid w:val="004B5EC1"/>
    <w:rsid w:val="004B640C"/>
    <w:rsid w:val="004B642C"/>
    <w:rsid w:val="004B6BC9"/>
    <w:rsid w:val="004B73A2"/>
    <w:rsid w:val="004B7482"/>
    <w:rsid w:val="004B7666"/>
    <w:rsid w:val="004B7A5A"/>
    <w:rsid w:val="004B7A5B"/>
    <w:rsid w:val="004B7A61"/>
    <w:rsid w:val="004C029A"/>
    <w:rsid w:val="004C0C9B"/>
    <w:rsid w:val="004C0E8C"/>
    <w:rsid w:val="004C1458"/>
    <w:rsid w:val="004C1480"/>
    <w:rsid w:val="004C1C33"/>
    <w:rsid w:val="004C1CA5"/>
    <w:rsid w:val="004C200A"/>
    <w:rsid w:val="004C24E2"/>
    <w:rsid w:val="004C26FF"/>
    <w:rsid w:val="004C2D3B"/>
    <w:rsid w:val="004C2F27"/>
    <w:rsid w:val="004C30EA"/>
    <w:rsid w:val="004C3628"/>
    <w:rsid w:val="004C3BBF"/>
    <w:rsid w:val="004C44DC"/>
    <w:rsid w:val="004C47A1"/>
    <w:rsid w:val="004C4F6B"/>
    <w:rsid w:val="004C53D8"/>
    <w:rsid w:val="004C597D"/>
    <w:rsid w:val="004C5B14"/>
    <w:rsid w:val="004C6594"/>
    <w:rsid w:val="004C694C"/>
    <w:rsid w:val="004C6BB3"/>
    <w:rsid w:val="004C6FE6"/>
    <w:rsid w:val="004C707D"/>
    <w:rsid w:val="004C7363"/>
    <w:rsid w:val="004C74EF"/>
    <w:rsid w:val="004C74FE"/>
    <w:rsid w:val="004C77CB"/>
    <w:rsid w:val="004D0106"/>
    <w:rsid w:val="004D0574"/>
    <w:rsid w:val="004D0E90"/>
    <w:rsid w:val="004D1D1E"/>
    <w:rsid w:val="004D21F3"/>
    <w:rsid w:val="004D25A1"/>
    <w:rsid w:val="004D25F2"/>
    <w:rsid w:val="004D3F25"/>
    <w:rsid w:val="004D4B93"/>
    <w:rsid w:val="004D4F70"/>
    <w:rsid w:val="004D5553"/>
    <w:rsid w:val="004D5624"/>
    <w:rsid w:val="004D5652"/>
    <w:rsid w:val="004D6477"/>
    <w:rsid w:val="004D6A67"/>
    <w:rsid w:val="004D7008"/>
    <w:rsid w:val="004D759D"/>
    <w:rsid w:val="004D760E"/>
    <w:rsid w:val="004D7764"/>
    <w:rsid w:val="004D7817"/>
    <w:rsid w:val="004D7E01"/>
    <w:rsid w:val="004D7E27"/>
    <w:rsid w:val="004D7F37"/>
    <w:rsid w:val="004E0277"/>
    <w:rsid w:val="004E12DF"/>
    <w:rsid w:val="004E1EED"/>
    <w:rsid w:val="004E2661"/>
    <w:rsid w:val="004E2AC1"/>
    <w:rsid w:val="004E3490"/>
    <w:rsid w:val="004E3DA6"/>
    <w:rsid w:val="004E42B0"/>
    <w:rsid w:val="004E49E5"/>
    <w:rsid w:val="004E4D12"/>
    <w:rsid w:val="004E4F96"/>
    <w:rsid w:val="004E4FFC"/>
    <w:rsid w:val="004E5272"/>
    <w:rsid w:val="004E5649"/>
    <w:rsid w:val="004E595F"/>
    <w:rsid w:val="004E5E5C"/>
    <w:rsid w:val="004E6292"/>
    <w:rsid w:val="004E698B"/>
    <w:rsid w:val="004E7183"/>
    <w:rsid w:val="004E747A"/>
    <w:rsid w:val="004E7B49"/>
    <w:rsid w:val="004E7C6A"/>
    <w:rsid w:val="004E7EC2"/>
    <w:rsid w:val="004F0213"/>
    <w:rsid w:val="004F0599"/>
    <w:rsid w:val="004F05C6"/>
    <w:rsid w:val="004F178E"/>
    <w:rsid w:val="004F1D44"/>
    <w:rsid w:val="004F246F"/>
    <w:rsid w:val="004F24D5"/>
    <w:rsid w:val="004F2B32"/>
    <w:rsid w:val="004F3C80"/>
    <w:rsid w:val="004F3E4C"/>
    <w:rsid w:val="004F3EFD"/>
    <w:rsid w:val="004F422B"/>
    <w:rsid w:val="004F4387"/>
    <w:rsid w:val="004F4CFE"/>
    <w:rsid w:val="004F4E4F"/>
    <w:rsid w:val="004F4ECB"/>
    <w:rsid w:val="004F5042"/>
    <w:rsid w:val="004F51A3"/>
    <w:rsid w:val="004F5326"/>
    <w:rsid w:val="004F5503"/>
    <w:rsid w:val="004F55E4"/>
    <w:rsid w:val="004F5988"/>
    <w:rsid w:val="004F5F8D"/>
    <w:rsid w:val="004F6348"/>
    <w:rsid w:val="004F6B57"/>
    <w:rsid w:val="004F7151"/>
    <w:rsid w:val="004F7C35"/>
    <w:rsid w:val="00500318"/>
    <w:rsid w:val="00501ABA"/>
    <w:rsid w:val="0050276B"/>
    <w:rsid w:val="00502790"/>
    <w:rsid w:val="005027E4"/>
    <w:rsid w:val="00502D05"/>
    <w:rsid w:val="0050305D"/>
    <w:rsid w:val="00503C37"/>
    <w:rsid w:val="00503E58"/>
    <w:rsid w:val="00503FB1"/>
    <w:rsid w:val="00504388"/>
    <w:rsid w:val="005044D3"/>
    <w:rsid w:val="005049E9"/>
    <w:rsid w:val="00504AA6"/>
    <w:rsid w:val="00505E65"/>
    <w:rsid w:val="0050728E"/>
    <w:rsid w:val="005100E8"/>
    <w:rsid w:val="00510198"/>
    <w:rsid w:val="0051027A"/>
    <w:rsid w:val="005106BE"/>
    <w:rsid w:val="0051091B"/>
    <w:rsid w:val="005110F1"/>
    <w:rsid w:val="005113AA"/>
    <w:rsid w:val="00511A02"/>
    <w:rsid w:val="00512065"/>
    <w:rsid w:val="00512094"/>
    <w:rsid w:val="00512118"/>
    <w:rsid w:val="0051290C"/>
    <w:rsid w:val="0051465B"/>
    <w:rsid w:val="00514B2F"/>
    <w:rsid w:val="00514B37"/>
    <w:rsid w:val="00514CCE"/>
    <w:rsid w:val="00514FAF"/>
    <w:rsid w:val="005153C2"/>
    <w:rsid w:val="005155AD"/>
    <w:rsid w:val="00516068"/>
    <w:rsid w:val="005163BA"/>
    <w:rsid w:val="00516B42"/>
    <w:rsid w:val="00516FA2"/>
    <w:rsid w:val="00517BEA"/>
    <w:rsid w:val="00520027"/>
    <w:rsid w:val="0052150B"/>
    <w:rsid w:val="005216E3"/>
    <w:rsid w:val="0052173A"/>
    <w:rsid w:val="00521A6B"/>
    <w:rsid w:val="00522120"/>
    <w:rsid w:val="005226E0"/>
    <w:rsid w:val="0052285B"/>
    <w:rsid w:val="0052311C"/>
    <w:rsid w:val="00523418"/>
    <w:rsid w:val="005238ED"/>
    <w:rsid w:val="00524ADE"/>
    <w:rsid w:val="00524CD2"/>
    <w:rsid w:val="00525990"/>
    <w:rsid w:val="00525B3F"/>
    <w:rsid w:val="00525E0C"/>
    <w:rsid w:val="00526106"/>
    <w:rsid w:val="00526ECB"/>
    <w:rsid w:val="00527070"/>
    <w:rsid w:val="00527241"/>
    <w:rsid w:val="00527329"/>
    <w:rsid w:val="00527DE6"/>
    <w:rsid w:val="005301B2"/>
    <w:rsid w:val="0053029B"/>
    <w:rsid w:val="0053110B"/>
    <w:rsid w:val="00531941"/>
    <w:rsid w:val="00531B15"/>
    <w:rsid w:val="00531EAD"/>
    <w:rsid w:val="00531F01"/>
    <w:rsid w:val="00532DA4"/>
    <w:rsid w:val="0053397F"/>
    <w:rsid w:val="00534291"/>
    <w:rsid w:val="005348D3"/>
    <w:rsid w:val="00534968"/>
    <w:rsid w:val="0053535F"/>
    <w:rsid w:val="0053567C"/>
    <w:rsid w:val="00535DA8"/>
    <w:rsid w:val="00536551"/>
    <w:rsid w:val="00536BFA"/>
    <w:rsid w:val="00536D48"/>
    <w:rsid w:val="005370D5"/>
    <w:rsid w:val="005402DC"/>
    <w:rsid w:val="005403DC"/>
    <w:rsid w:val="00540751"/>
    <w:rsid w:val="00540A57"/>
    <w:rsid w:val="00540DD3"/>
    <w:rsid w:val="00540FA6"/>
    <w:rsid w:val="005410DF"/>
    <w:rsid w:val="00541673"/>
    <w:rsid w:val="00541FB2"/>
    <w:rsid w:val="005423A3"/>
    <w:rsid w:val="005426E4"/>
    <w:rsid w:val="00542F0D"/>
    <w:rsid w:val="00543591"/>
    <w:rsid w:val="00543B85"/>
    <w:rsid w:val="00543DC8"/>
    <w:rsid w:val="00543EC9"/>
    <w:rsid w:val="00543F38"/>
    <w:rsid w:val="00544039"/>
    <w:rsid w:val="00544100"/>
    <w:rsid w:val="00544163"/>
    <w:rsid w:val="00544A0A"/>
    <w:rsid w:val="00544ECD"/>
    <w:rsid w:val="0054540A"/>
    <w:rsid w:val="005454CA"/>
    <w:rsid w:val="00545C70"/>
    <w:rsid w:val="00545D5B"/>
    <w:rsid w:val="005475FB"/>
    <w:rsid w:val="00550448"/>
    <w:rsid w:val="00550760"/>
    <w:rsid w:val="00550C9E"/>
    <w:rsid w:val="00550D1F"/>
    <w:rsid w:val="00551110"/>
    <w:rsid w:val="00551F88"/>
    <w:rsid w:val="00552353"/>
    <w:rsid w:val="0055289B"/>
    <w:rsid w:val="0055322C"/>
    <w:rsid w:val="005532FC"/>
    <w:rsid w:val="005537C3"/>
    <w:rsid w:val="00553CFD"/>
    <w:rsid w:val="005542EB"/>
    <w:rsid w:val="005547AA"/>
    <w:rsid w:val="005547C0"/>
    <w:rsid w:val="00554BA9"/>
    <w:rsid w:val="005550D7"/>
    <w:rsid w:val="00555333"/>
    <w:rsid w:val="00555BE6"/>
    <w:rsid w:val="00556239"/>
    <w:rsid w:val="005562D8"/>
    <w:rsid w:val="00556502"/>
    <w:rsid w:val="005573AC"/>
    <w:rsid w:val="005576E7"/>
    <w:rsid w:val="00557C63"/>
    <w:rsid w:val="00557E77"/>
    <w:rsid w:val="005601DB"/>
    <w:rsid w:val="0056037C"/>
    <w:rsid w:val="005609EF"/>
    <w:rsid w:val="00560DFA"/>
    <w:rsid w:val="005615C9"/>
    <w:rsid w:val="0056170D"/>
    <w:rsid w:val="005618C8"/>
    <w:rsid w:val="00561A08"/>
    <w:rsid w:val="00561B0A"/>
    <w:rsid w:val="00561F3C"/>
    <w:rsid w:val="005622C2"/>
    <w:rsid w:val="0056297B"/>
    <w:rsid w:val="00562DD1"/>
    <w:rsid w:val="00562E6B"/>
    <w:rsid w:val="00562F3C"/>
    <w:rsid w:val="00563091"/>
    <w:rsid w:val="0056314E"/>
    <w:rsid w:val="005633CA"/>
    <w:rsid w:val="00563D0A"/>
    <w:rsid w:val="005649BA"/>
    <w:rsid w:val="00565016"/>
    <w:rsid w:val="0056535A"/>
    <w:rsid w:val="0056561D"/>
    <w:rsid w:val="00565922"/>
    <w:rsid w:val="0056595D"/>
    <w:rsid w:val="00565CFE"/>
    <w:rsid w:val="00565DD5"/>
    <w:rsid w:val="00565FB9"/>
    <w:rsid w:val="00566043"/>
    <w:rsid w:val="005661AD"/>
    <w:rsid w:val="00566403"/>
    <w:rsid w:val="00566D3E"/>
    <w:rsid w:val="00566EBE"/>
    <w:rsid w:val="0056723C"/>
    <w:rsid w:val="005676D5"/>
    <w:rsid w:val="00567B43"/>
    <w:rsid w:val="00567B5C"/>
    <w:rsid w:val="0057029A"/>
    <w:rsid w:val="0057042A"/>
    <w:rsid w:val="00570CCE"/>
    <w:rsid w:val="0057124E"/>
    <w:rsid w:val="0057126C"/>
    <w:rsid w:val="005714D1"/>
    <w:rsid w:val="005714E4"/>
    <w:rsid w:val="005717B4"/>
    <w:rsid w:val="00571CA6"/>
    <w:rsid w:val="00571EB8"/>
    <w:rsid w:val="00571FCA"/>
    <w:rsid w:val="00572348"/>
    <w:rsid w:val="00572483"/>
    <w:rsid w:val="0057260F"/>
    <w:rsid w:val="0057267D"/>
    <w:rsid w:val="00572EA9"/>
    <w:rsid w:val="00573329"/>
    <w:rsid w:val="0057333E"/>
    <w:rsid w:val="00573CA9"/>
    <w:rsid w:val="0057403E"/>
    <w:rsid w:val="00574CCB"/>
    <w:rsid w:val="00574CE5"/>
    <w:rsid w:val="00574F27"/>
    <w:rsid w:val="005751E1"/>
    <w:rsid w:val="00575548"/>
    <w:rsid w:val="005757EC"/>
    <w:rsid w:val="005759F3"/>
    <w:rsid w:val="00575A6B"/>
    <w:rsid w:val="005767B5"/>
    <w:rsid w:val="00577158"/>
    <w:rsid w:val="005771E2"/>
    <w:rsid w:val="005773A2"/>
    <w:rsid w:val="005773AC"/>
    <w:rsid w:val="00577DB1"/>
    <w:rsid w:val="00577F8F"/>
    <w:rsid w:val="00581435"/>
    <w:rsid w:val="00581E05"/>
    <w:rsid w:val="00581FAE"/>
    <w:rsid w:val="005824DE"/>
    <w:rsid w:val="005828AD"/>
    <w:rsid w:val="0058292B"/>
    <w:rsid w:val="00582B78"/>
    <w:rsid w:val="00582BA2"/>
    <w:rsid w:val="00582C98"/>
    <w:rsid w:val="00583441"/>
    <w:rsid w:val="00583483"/>
    <w:rsid w:val="00583A12"/>
    <w:rsid w:val="005840ED"/>
    <w:rsid w:val="005841D6"/>
    <w:rsid w:val="00584527"/>
    <w:rsid w:val="00584A36"/>
    <w:rsid w:val="00585224"/>
    <w:rsid w:val="00585283"/>
    <w:rsid w:val="0058559C"/>
    <w:rsid w:val="005855BA"/>
    <w:rsid w:val="00585FF9"/>
    <w:rsid w:val="00586216"/>
    <w:rsid w:val="00586323"/>
    <w:rsid w:val="005869C5"/>
    <w:rsid w:val="00586A22"/>
    <w:rsid w:val="00586B75"/>
    <w:rsid w:val="005871A7"/>
    <w:rsid w:val="005872E4"/>
    <w:rsid w:val="00587AFE"/>
    <w:rsid w:val="00587B69"/>
    <w:rsid w:val="00590784"/>
    <w:rsid w:val="00590D76"/>
    <w:rsid w:val="00591215"/>
    <w:rsid w:val="005913FE"/>
    <w:rsid w:val="00591474"/>
    <w:rsid w:val="0059165A"/>
    <w:rsid w:val="005916AF"/>
    <w:rsid w:val="00591E2D"/>
    <w:rsid w:val="00592A41"/>
    <w:rsid w:val="00592B4D"/>
    <w:rsid w:val="00592BB0"/>
    <w:rsid w:val="00592D12"/>
    <w:rsid w:val="00592DC6"/>
    <w:rsid w:val="00592EA8"/>
    <w:rsid w:val="00593196"/>
    <w:rsid w:val="005931FB"/>
    <w:rsid w:val="005932D4"/>
    <w:rsid w:val="00593BBB"/>
    <w:rsid w:val="00593F70"/>
    <w:rsid w:val="005943BE"/>
    <w:rsid w:val="005944F4"/>
    <w:rsid w:val="00594C3C"/>
    <w:rsid w:val="00595842"/>
    <w:rsid w:val="0059594D"/>
    <w:rsid w:val="00595E1C"/>
    <w:rsid w:val="00596AB5"/>
    <w:rsid w:val="00596E3A"/>
    <w:rsid w:val="00597489"/>
    <w:rsid w:val="00597744"/>
    <w:rsid w:val="005978A8"/>
    <w:rsid w:val="005A0694"/>
    <w:rsid w:val="005A0ACC"/>
    <w:rsid w:val="005A0F0C"/>
    <w:rsid w:val="005A1195"/>
    <w:rsid w:val="005A159A"/>
    <w:rsid w:val="005A184A"/>
    <w:rsid w:val="005A1CC2"/>
    <w:rsid w:val="005A1E51"/>
    <w:rsid w:val="005A25FA"/>
    <w:rsid w:val="005A2664"/>
    <w:rsid w:val="005A2F3E"/>
    <w:rsid w:val="005A327A"/>
    <w:rsid w:val="005A330B"/>
    <w:rsid w:val="005A39D2"/>
    <w:rsid w:val="005A3A4B"/>
    <w:rsid w:val="005A3B2D"/>
    <w:rsid w:val="005A4C7E"/>
    <w:rsid w:val="005A4D70"/>
    <w:rsid w:val="005A51B5"/>
    <w:rsid w:val="005A52D9"/>
    <w:rsid w:val="005A5CB6"/>
    <w:rsid w:val="005A643F"/>
    <w:rsid w:val="005A6AF4"/>
    <w:rsid w:val="005A6DA1"/>
    <w:rsid w:val="005A74D6"/>
    <w:rsid w:val="005A7600"/>
    <w:rsid w:val="005A7B18"/>
    <w:rsid w:val="005A7DBF"/>
    <w:rsid w:val="005B058B"/>
    <w:rsid w:val="005B0633"/>
    <w:rsid w:val="005B0C0A"/>
    <w:rsid w:val="005B0C1E"/>
    <w:rsid w:val="005B0DDA"/>
    <w:rsid w:val="005B1199"/>
    <w:rsid w:val="005B1472"/>
    <w:rsid w:val="005B1500"/>
    <w:rsid w:val="005B17E0"/>
    <w:rsid w:val="005B221D"/>
    <w:rsid w:val="005B244F"/>
    <w:rsid w:val="005B2DC5"/>
    <w:rsid w:val="005B2F0F"/>
    <w:rsid w:val="005B3182"/>
    <w:rsid w:val="005B3C55"/>
    <w:rsid w:val="005B3D0C"/>
    <w:rsid w:val="005B4CFC"/>
    <w:rsid w:val="005B5435"/>
    <w:rsid w:val="005B557F"/>
    <w:rsid w:val="005B58A0"/>
    <w:rsid w:val="005B59FC"/>
    <w:rsid w:val="005B5EAE"/>
    <w:rsid w:val="005B627D"/>
    <w:rsid w:val="005B6550"/>
    <w:rsid w:val="005B6715"/>
    <w:rsid w:val="005B6D3E"/>
    <w:rsid w:val="005B6E83"/>
    <w:rsid w:val="005B7BCF"/>
    <w:rsid w:val="005C00B8"/>
    <w:rsid w:val="005C097F"/>
    <w:rsid w:val="005C09D2"/>
    <w:rsid w:val="005C0A59"/>
    <w:rsid w:val="005C0B84"/>
    <w:rsid w:val="005C0F54"/>
    <w:rsid w:val="005C13C7"/>
    <w:rsid w:val="005C1C1E"/>
    <w:rsid w:val="005C2A8D"/>
    <w:rsid w:val="005C3A85"/>
    <w:rsid w:val="005C4429"/>
    <w:rsid w:val="005C493D"/>
    <w:rsid w:val="005C5161"/>
    <w:rsid w:val="005C5255"/>
    <w:rsid w:val="005C5945"/>
    <w:rsid w:val="005C59FE"/>
    <w:rsid w:val="005C5A79"/>
    <w:rsid w:val="005C5A83"/>
    <w:rsid w:val="005C6086"/>
    <w:rsid w:val="005C6F6C"/>
    <w:rsid w:val="005C7782"/>
    <w:rsid w:val="005C7AAE"/>
    <w:rsid w:val="005C7C9E"/>
    <w:rsid w:val="005C7DBE"/>
    <w:rsid w:val="005C7DD4"/>
    <w:rsid w:val="005C7FE3"/>
    <w:rsid w:val="005D0447"/>
    <w:rsid w:val="005D0457"/>
    <w:rsid w:val="005D04FA"/>
    <w:rsid w:val="005D0754"/>
    <w:rsid w:val="005D0EAF"/>
    <w:rsid w:val="005D1B43"/>
    <w:rsid w:val="005D3E86"/>
    <w:rsid w:val="005D52C9"/>
    <w:rsid w:val="005D5611"/>
    <w:rsid w:val="005D5B91"/>
    <w:rsid w:val="005D5D50"/>
    <w:rsid w:val="005D5D71"/>
    <w:rsid w:val="005D5E81"/>
    <w:rsid w:val="005D6A74"/>
    <w:rsid w:val="005D6A88"/>
    <w:rsid w:val="005D70CE"/>
    <w:rsid w:val="005D7128"/>
    <w:rsid w:val="005D7201"/>
    <w:rsid w:val="005D72D7"/>
    <w:rsid w:val="005D755B"/>
    <w:rsid w:val="005D7665"/>
    <w:rsid w:val="005D79D3"/>
    <w:rsid w:val="005D7B7C"/>
    <w:rsid w:val="005D7DEE"/>
    <w:rsid w:val="005D7F80"/>
    <w:rsid w:val="005E05DD"/>
    <w:rsid w:val="005E0A04"/>
    <w:rsid w:val="005E0D42"/>
    <w:rsid w:val="005E1303"/>
    <w:rsid w:val="005E1379"/>
    <w:rsid w:val="005E14BE"/>
    <w:rsid w:val="005E17CD"/>
    <w:rsid w:val="005E19AE"/>
    <w:rsid w:val="005E1B8D"/>
    <w:rsid w:val="005E1F4D"/>
    <w:rsid w:val="005E2415"/>
    <w:rsid w:val="005E3255"/>
    <w:rsid w:val="005E332E"/>
    <w:rsid w:val="005E3B5E"/>
    <w:rsid w:val="005E3C36"/>
    <w:rsid w:val="005E4462"/>
    <w:rsid w:val="005E4487"/>
    <w:rsid w:val="005E4912"/>
    <w:rsid w:val="005E4F0C"/>
    <w:rsid w:val="005E510C"/>
    <w:rsid w:val="005E5720"/>
    <w:rsid w:val="005E5AA5"/>
    <w:rsid w:val="005E625E"/>
    <w:rsid w:val="005E692E"/>
    <w:rsid w:val="005E6AA1"/>
    <w:rsid w:val="005E6FBC"/>
    <w:rsid w:val="005E70C7"/>
    <w:rsid w:val="005E7224"/>
    <w:rsid w:val="005E7622"/>
    <w:rsid w:val="005E7941"/>
    <w:rsid w:val="005E7BF3"/>
    <w:rsid w:val="005F04CE"/>
    <w:rsid w:val="005F0643"/>
    <w:rsid w:val="005F122E"/>
    <w:rsid w:val="005F1348"/>
    <w:rsid w:val="005F1B2D"/>
    <w:rsid w:val="005F1FA8"/>
    <w:rsid w:val="005F20D0"/>
    <w:rsid w:val="005F252F"/>
    <w:rsid w:val="005F27B9"/>
    <w:rsid w:val="005F2CE2"/>
    <w:rsid w:val="005F2FF1"/>
    <w:rsid w:val="005F3D4C"/>
    <w:rsid w:val="005F4341"/>
    <w:rsid w:val="005F4B91"/>
    <w:rsid w:val="005F506A"/>
    <w:rsid w:val="005F5699"/>
    <w:rsid w:val="005F66A3"/>
    <w:rsid w:val="005F6BF1"/>
    <w:rsid w:val="005F6F14"/>
    <w:rsid w:val="005F74D3"/>
    <w:rsid w:val="005F797C"/>
    <w:rsid w:val="00600012"/>
    <w:rsid w:val="0060062F"/>
    <w:rsid w:val="0060174D"/>
    <w:rsid w:val="00601BFC"/>
    <w:rsid w:val="00601DE6"/>
    <w:rsid w:val="00601DE9"/>
    <w:rsid w:val="00602116"/>
    <w:rsid w:val="00602181"/>
    <w:rsid w:val="006024E8"/>
    <w:rsid w:val="00602B40"/>
    <w:rsid w:val="0060330E"/>
    <w:rsid w:val="00603DCB"/>
    <w:rsid w:val="0060443B"/>
    <w:rsid w:val="00605178"/>
    <w:rsid w:val="00605206"/>
    <w:rsid w:val="006056B0"/>
    <w:rsid w:val="0060571A"/>
    <w:rsid w:val="00605732"/>
    <w:rsid w:val="006057C5"/>
    <w:rsid w:val="006058FB"/>
    <w:rsid w:val="00605B13"/>
    <w:rsid w:val="00606376"/>
    <w:rsid w:val="00606437"/>
    <w:rsid w:val="006069C6"/>
    <w:rsid w:val="00606DD1"/>
    <w:rsid w:val="00607D95"/>
    <w:rsid w:val="00610497"/>
    <w:rsid w:val="006104BC"/>
    <w:rsid w:val="00610647"/>
    <w:rsid w:val="0061064D"/>
    <w:rsid w:val="00610888"/>
    <w:rsid w:val="0061115D"/>
    <w:rsid w:val="006113D1"/>
    <w:rsid w:val="00611426"/>
    <w:rsid w:val="0061171B"/>
    <w:rsid w:val="00611E03"/>
    <w:rsid w:val="00611E5B"/>
    <w:rsid w:val="00611F3B"/>
    <w:rsid w:val="00611F44"/>
    <w:rsid w:val="006125EC"/>
    <w:rsid w:val="00612648"/>
    <w:rsid w:val="006129EF"/>
    <w:rsid w:val="00612DA3"/>
    <w:rsid w:val="006146E5"/>
    <w:rsid w:val="00614BDD"/>
    <w:rsid w:val="00614CE0"/>
    <w:rsid w:val="0061504A"/>
    <w:rsid w:val="00615187"/>
    <w:rsid w:val="006151EA"/>
    <w:rsid w:val="00615558"/>
    <w:rsid w:val="00615593"/>
    <w:rsid w:val="0061577F"/>
    <w:rsid w:val="00615831"/>
    <w:rsid w:val="00615D81"/>
    <w:rsid w:val="00616055"/>
    <w:rsid w:val="00616B2F"/>
    <w:rsid w:val="00617375"/>
    <w:rsid w:val="00617809"/>
    <w:rsid w:val="00617870"/>
    <w:rsid w:val="00617C2E"/>
    <w:rsid w:val="00617D43"/>
    <w:rsid w:val="006202C6"/>
    <w:rsid w:val="00620612"/>
    <w:rsid w:val="0062120B"/>
    <w:rsid w:val="00621546"/>
    <w:rsid w:val="00621DC7"/>
    <w:rsid w:val="006220E5"/>
    <w:rsid w:val="00622467"/>
    <w:rsid w:val="00622FE0"/>
    <w:rsid w:val="00623046"/>
    <w:rsid w:val="00623077"/>
    <w:rsid w:val="0062321B"/>
    <w:rsid w:val="00623483"/>
    <w:rsid w:val="00623FEC"/>
    <w:rsid w:val="0062462B"/>
    <w:rsid w:val="00624D8D"/>
    <w:rsid w:val="006255D0"/>
    <w:rsid w:val="006258CC"/>
    <w:rsid w:val="00625CEA"/>
    <w:rsid w:val="0062611C"/>
    <w:rsid w:val="0062623C"/>
    <w:rsid w:val="00626265"/>
    <w:rsid w:val="0062676B"/>
    <w:rsid w:val="00626BDE"/>
    <w:rsid w:val="00627082"/>
    <w:rsid w:val="006273EB"/>
    <w:rsid w:val="0062745C"/>
    <w:rsid w:val="00627B93"/>
    <w:rsid w:val="00630B42"/>
    <w:rsid w:val="00631305"/>
    <w:rsid w:val="00631B9D"/>
    <w:rsid w:val="00631DCE"/>
    <w:rsid w:val="00631F7B"/>
    <w:rsid w:val="00632120"/>
    <w:rsid w:val="0063230F"/>
    <w:rsid w:val="00632438"/>
    <w:rsid w:val="0063252E"/>
    <w:rsid w:val="006325F2"/>
    <w:rsid w:val="006328CE"/>
    <w:rsid w:val="00632ABE"/>
    <w:rsid w:val="00632C7F"/>
    <w:rsid w:val="00632FF6"/>
    <w:rsid w:val="00633050"/>
    <w:rsid w:val="006334B7"/>
    <w:rsid w:val="006337AC"/>
    <w:rsid w:val="00633EEB"/>
    <w:rsid w:val="00634D85"/>
    <w:rsid w:val="0063625E"/>
    <w:rsid w:val="006366FE"/>
    <w:rsid w:val="00637295"/>
    <w:rsid w:val="006403FA"/>
    <w:rsid w:val="006405B6"/>
    <w:rsid w:val="006407D1"/>
    <w:rsid w:val="00640AD8"/>
    <w:rsid w:val="00640DC4"/>
    <w:rsid w:val="006411D1"/>
    <w:rsid w:val="0064153B"/>
    <w:rsid w:val="00641B71"/>
    <w:rsid w:val="00641F04"/>
    <w:rsid w:val="00642925"/>
    <w:rsid w:val="00642B42"/>
    <w:rsid w:val="006431F6"/>
    <w:rsid w:val="00643622"/>
    <w:rsid w:val="00643741"/>
    <w:rsid w:val="006444A4"/>
    <w:rsid w:val="006446CF"/>
    <w:rsid w:val="00644C47"/>
    <w:rsid w:val="00644C7D"/>
    <w:rsid w:val="00644FE2"/>
    <w:rsid w:val="0064532D"/>
    <w:rsid w:val="00645403"/>
    <w:rsid w:val="00645525"/>
    <w:rsid w:val="0064569C"/>
    <w:rsid w:val="00645CAB"/>
    <w:rsid w:val="00645D3F"/>
    <w:rsid w:val="0064620F"/>
    <w:rsid w:val="00646778"/>
    <w:rsid w:val="00646B88"/>
    <w:rsid w:val="0064761A"/>
    <w:rsid w:val="00647AFA"/>
    <w:rsid w:val="00647E34"/>
    <w:rsid w:val="00650614"/>
    <w:rsid w:val="006506A2"/>
    <w:rsid w:val="00650E07"/>
    <w:rsid w:val="00650EB3"/>
    <w:rsid w:val="00651245"/>
    <w:rsid w:val="006512E7"/>
    <w:rsid w:val="006513CD"/>
    <w:rsid w:val="0065148D"/>
    <w:rsid w:val="00651B3D"/>
    <w:rsid w:val="00651CF3"/>
    <w:rsid w:val="0065203B"/>
    <w:rsid w:val="00652498"/>
    <w:rsid w:val="0065283F"/>
    <w:rsid w:val="00652898"/>
    <w:rsid w:val="00652B2E"/>
    <w:rsid w:val="00652CDA"/>
    <w:rsid w:val="00653617"/>
    <w:rsid w:val="00653CB2"/>
    <w:rsid w:val="00653EBA"/>
    <w:rsid w:val="00653EE7"/>
    <w:rsid w:val="00654042"/>
    <w:rsid w:val="00654205"/>
    <w:rsid w:val="0065474C"/>
    <w:rsid w:val="006548C7"/>
    <w:rsid w:val="00654D87"/>
    <w:rsid w:val="006554DF"/>
    <w:rsid w:val="0065553E"/>
    <w:rsid w:val="00655AD9"/>
    <w:rsid w:val="00655CD1"/>
    <w:rsid w:val="00655DDB"/>
    <w:rsid w:val="00655ED5"/>
    <w:rsid w:val="0065664C"/>
    <w:rsid w:val="0065694F"/>
    <w:rsid w:val="00656975"/>
    <w:rsid w:val="006569D7"/>
    <w:rsid w:val="00656A21"/>
    <w:rsid w:val="006573FF"/>
    <w:rsid w:val="00660FEA"/>
    <w:rsid w:val="00661656"/>
    <w:rsid w:val="006618FA"/>
    <w:rsid w:val="00661A29"/>
    <w:rsid w:val="00661BBE"/>
    <w:rsid w:val="00661ED7"/>
    <w:rsid w:val="00662662"/>
    <w:rsid w:val="0066269D"/>
    <w:rsid w:val="006630E5"/>
    <w:rsid w:val="00663227"/>
    <w:rsid w:val="00663537"/>
    <w:rsid w:val="006636B1"/>
    <w:rsid w:val="006639BE"/>
    <w:rsid w:val="00663EAB"/>
    <w:rsid w:val="006640A5"/>
    <w:rsid w:val="00664300"/>
    <w:rsid w:val="0066477B"/>
    <w:rsid w:val="00664A5B"/>
    <w:rsid w:val="00664E23"/>
    <w:rsid w:val="00665096"/>
    <w:rsid w:val="00665149"/>
    <w:rsid w:val="00665246"/>
    <w:rsid w:val="00665967"/>
    <w:rsid w:val="00665C6E"/>
    <w:rsid w:val="0066635E"/>
    <w:rsid w:val="006667F1"/>
    <w:rsid w:val="0066680B"/>
    <w:rsid w:val="00667240"/>
    <w:rsid w:val="00667DBA"/>
    <w:rsid w:val="00667E62"/>
    <w:rsid w:val="00667E9E"/>
    <w:rsid w:val="00670039"/>
    <w:rsid w:val="0067180B"/>
    <w:rsid w:val="00671919"/>
    <w:rsid w:val="006719D6"/>
    <w:rsid w:val="00671F30"/>
    <w:rsid w:val="00672164"/>
    <w:rsid w:val="00672BCA"/>
    <w:rsid w:val="00672BF9"/>
    <w:rsid w:val="00672C0A"/>
    <w:rsid w:val="00672E05"/>
    <w:rsid w:val="006732DA"/>
    <w:rsid w:val="0067339F"/>
    <w:rsid w:val="006734B1"/>
    <w:rsid w:val="0067353B"/>
    <w:rsid w:val="0067367C"/>
    <w:rsid w:val="00673A0F"/>
    <w:rsid w:val="0067401D"/>
    <w:rsid w:val="00674517"/>
    <w:rsid w:val="00674763"/>
    <w:rsid w:val="00674D15"/>
    <w:rsid w:val="0067503D"/>
    <w:rsid w:val="006751F1"/>
    <w:rsid w:val="0067549E"/>
    <w:rsid w:val="00675827"/>
    <w:rsid w:val="00675A55"/>
    <w:rsid w:val="00675AD9"/>
    <w:rsid w:val="00676FBF"/>
    <w:rsid w:val="00676FCF"/>
    <w:rsid w:val="00677258"/>
    <w:rsid w:val="00677736"/>
    <w:rsid w:val="006779DA"/>
    <w:rsid w:val="00677A40"/>
    <w:rsid w:val="00677A54"/>
    <w:rsid w:val="00677A85"/>
    <w:rsid w:val="00677F5B"/>
    <w:rsid w:val="00680063"/>
    <w:rsid w:val="006800D4"/>
    <w:rsid w:val="00680133"/>
    <w:rsid w:val="006801D2"/>
    <w:rsid w:val="00680606"/>
    <w:rsid w:val="0068093C"/>
    <w:rsid w:val="006810B1"/>
    <w:rsid w:val="00681160"/>
    <w:rsid w:val="0068134C"/>
    <w:rsid w:val="00681804"/>
    <w:rsid w:val="00681E2E"/>
    <w:rsid w:val="00682280"/>
    <w:rsid w:val="006822D2"/>
    <w:rsid w:val="0068266C"/>
    <w:rsid w:val="00682C49"/>
    <w:rsid w:val="00683333"/>
    <w:rsid w:val="00683818"/>
    <w:rsid w:val="00683BA2"/>
    <w:rsid w:val="0068401C"/>
    <w:rsid w:val="00684339"/>
    <w:rsid w:val="0068475D"/>
    <w:rsid w:val="00684760"/>
    <w:rsid w:val="006847BF"/>
    <w:rsid w:val="006849DD"/>
    <w:rsid w:val="0068523F"/>
    <w:rsid w:val="00685540"/>
    <w:rsid w:val="006856BA"/>
    <w:rsid w:val="00685832"/>
    <w:rsid w:val="0068638E"/>
    <w:rsid w:val="006865B8"/>
    <w:rsid w:val="00686C32"/>
    <w:rsid w:val="00686D35"/>
    <w:rsid w:val="00686EA2"/>
    <w:rsid w:val="00687900"/>
    <w:rsid w:val="00687A34"/>
    <w:rsid w:val="006908EB"/>
    <w:rsid w:val="00690A14"/>
    <w:rsid w:val="00690B75"/>
    <w:rsid w:val="006913DD"/>
    <w:rsid w:val="00691800"/>
    <w:rsid w:val="006919E2"/>
    <w:rsid w:val="00691A6B"/>
    <w:rsid w:val="00691DF3"/>
    <w:rsid w:val="0069205B"/>
    <w:rsid w:val="00692543"/>
    <w:rsid w:val="00692ADD"/>
    <w:rsid w:val="00692C6C"/>
    <w:rsid w:val="00692D2B"/>
    <w:rsid w:val="006930CA"/>
    <w:rsid w:val="0069332A"/>
    <w:rsid w:val="0069353F"/>
    <w:rsid w:val="00693846"/>
    <w:rsid w:val="00693BD6"/>
    <w:rsid w:val="00694283"/>
    <w:rsid w:val="0069446F"/>
    <w:rsid w:val="00694A74"/>
    <w:rsid w:val="00694F23"/>
    <w:rsid w:val="00695481"/>
    <w:rsid w:val="006958F1"/>
    <w:rsid w:val="00695A0B"/>
    <w:rsid w:val="00696063"/>
    <w:rsid w:val="006960EC"/>
    <w:rsid w:val="006962A0"/>
    <w:rsid w:val="00696420"/>
    <w:rsid w:val="0069642A"/>
    <w:rsid w:val="006965EE"/>
    <w:rsid w:val="00696D7A"/>
    <w:rsid w:val="00696DD5"/>
    <w:rsid w:val="00697173"/>
    <w:rsid w:val="00697324"/>
    <w:rsid w:val="0069733E"/>
    <w:rsid w:val="006976FD"/>
    <w:rsid w:val="00697E19"/>
    <w:rsid w:val="006A12CF"/>
    <w:rsid w:val="006A136A"/>
    <w:rsid w:val="006A1451"/>
    <w:rsid w:val="006A1522"/>
    <w:rsid w:val="006A1675"/>
    <w:rsid w:val="006A17A2"/>
    <w:rsid w:val="006A1BE6"/>
    <w:rsid w:val="006A1DC3"/>
    <w:rsid w:val="006A1E5E"/>
    <w:rsid w:val="006A2119"/>
    <w:rsid w:val="006A28D8"/>
    <w:rsid w:val="006A2C4E"/>
    <w:rsid w:val="006A2DAA"/>
    <w:rsid w:val="006A3E1F"/>
    <w:rsid w:val="006A3E9D"/>
    <w:rsid w:val="006A3F0E"/>
    <w:rsid w:val="006A4045"/>
    <w:rsid w:val="006A4862"/>
    <w:rsid w:val="006A49BC"/>
    <w:rsid w:val="006A4B53"/>
    <w:rsid w:val="006A4C81"/>
    <w:rsid w:val="006A4CE1"/>
    <w:rsid w:val="006A5152"/>
    <w:rsid w:val="006A5521"/>
    <w:rsid w:val="006A557C"/>
    <w:rsid w:val="006A5938"/>
    <w:rsid w:val="006A5F16"/>
    <w:rsid w:val="006A5F79"/>
    <w:rsid w:val="006A634E"/>
    <w:rsid w:val="006A6373"/>
    <w:rsid w:val="006A678D"/>
    <w:rsid w:val="006A6B15"/>
    <w:rsid w:val="006A702D"/>
    <w:rsid w:val="006A747F"/>
    <w:rsid w:val="006A7B34"/>
    <w:rsid w:val="006A7C12"/>
    <w:rsid w:val="006A7ED9"/>
    <w:rsid w:val="006A7FDF"/>
    <w:rsid w:val="006B06B9"/>
    <w:rsid w:val="006B08BD"/>
    <w:rsid w:val="006B0E9E"/>
    <w:rsid w:val="006B1069"/>
    <w:rsid w:val="006B1316"/>
    <w:rsid w:val="006B186D"/>
    <w:rsid w:val="006B2946"/>
    <w:rsid w:val="006B38D0"/>
    <w:rsid w:val="006B3A43"/>
    <w:rsid w:val="006B3D58"/>
    <w:rsid w:val="006B4626"/>
    <w:rsid w:val="006B4D85"/>
    <w:rsid w:val="006B56A5"/>
    <w:rsid w:val="006B62AF"/>
    <w:rsid w:val="006B6561"/>
    <w:rsid w:val="006B65AE"/>
    <w:rsid w:val="006B6BEF"/>
    <w:rsid w:val="006B7553"/>
    <w:rsid w:val="006B789A"/>
    <w:rsid w:val="006B791C"/>
    <w:rsid w:val="006B7CB7"/>
    <w:rsid w:val="006B7E2C"/>
    <w:rsid w:val="006B7E72"/>
    <w:rsid w:val="006B7FC5"/>
    <w:rsid w:val="006C024B"/>
    <w:rsid w:val="006C0433"/>
    <w:rsid w:val="006C0A88"/>
    <w:rsid w:val="006C0DE8"/>
    <w:rsid w:val="006C13AD"/>
    <w:rsid w:val="006C14FF"/>
    <w:rsid w:val="006C195C"/>
    <w:rsid w:val="006C1FD8"/>
    <w:rsid w:val="006C1FE5"/>
    <w:rsid w:val="006C28A3"/>
    <w:rsid w:val="006C2981"/>
    <w:rsid w:val="006C2D90"/>
    <w:rsid w:val="006C37D5"/>
    <w:rsid w:val="006C4CAB"/>
    <w:rsid w:val="006C4D88"/>
    <w:rsid w:val="006C56BA"/>
    <w:rsid w:val="006C5BBE"/>
    <w:rsid w:val="006C5F7E"/>
    <w:rsid w:val="006C68C1"/>
    <w:rsid w:val="006C6904"/>
    <w:rsid w:val="006C6E9C"/>
    <w:rsid w:val="006C7470"/>
    <w:rsid w:val="006C7B3A"/>
    <w:rsid w:val="006C7E4D"/>
    <w:rsid w:val="006D00F2"/>
    <w:rsid w:val="006D1093"/>
    <w:rsid w:val="006D173B"/>
    <w:rsid w:val="006D17E8"/>
    <w:rsid w:val="006D17F3"/>
    <w:rsid w:val="006D192E"/>
    <w:rsid w:val="006D1BEC"/>
    <w:rsid w:val="006D206A"/>
    <w:rsid w:val="006D2622"/>
    <w:rsid w:val="006D2FF2"/>
    <w:rsid w:val="006D45EF"/>
    <w:rsid w:val="006D5429"/>
    <w:rsid w:val="006D578E"/>
    <w:rsid w:val="006D6792"/>
    <w:rsid w:val="006D68B3"/>
    <w:rsid w:val="006D6A93"/>
    <w:rsid w:val="006D6D26"/>
    <w:rsid w:val="006D6FD1"/>
    <w:rsid w:val="006D72BE"/>
    <w:rsid w:val="006D7A6A"/>
    <w:rsid w:val="006D7D26"/>
    <w:rsid w:val="006E05C8"/>
    <w:rsid w:val="006E0D8F"/>
    <w:rsid w:val="006E10B4"/>
    <w:rsid w:val="006E168B"/>
    <w:rsid w:val="006E1D28"/>
    <w:rsid w:val="006E1E53"/>
    <w:rsid w:val="006E220E"/>
    <w:rsid w:val="006E2375"/>
    <w:rsid w:val="006E23C7"/>
    <w:rsid w:val="006E2AA7"/>
    <w:rsid w:val="006E2F60"/>
    <w:rsid w:val="006E2FD9"/>
    <w:rsid w:val="006E3415"/>
    <w:rsid w:val="006E3802"/>
    <w:rsid w:val="006E3C9C"/>
    <w:rsid w:val="006E3D06"/>
    <w:rsid w:val="006E4399"/>
    <w:rsid w:val="006E4885"/>
    <w:rsid w:val="006E4B6C"/>
    <w:rsid w:val="006E5E79"/>
    <w:rsid w:val="006E5FBA"/>
    <w:rsid w:val="006E6488"/>
    <w:rsid w:val="006E6574"/>
    <w:rsid w:val="006E6680"/>
    <w:rsid w:val="006E68CD"/>
    <w:rsid w:val="006E6D93"/>
    <w:rsid w:val="006E6E23"/>
    <w:rsid w:val="006E71BB"/>
    <w:rsid w:val="006E7CEF"/>
    <w:rsid w:val="006F048B"/>
    <w:rsid w:val="006F09DB"/>
    <w:rsid w:val="006F0DB2"/>
    <w:rsid w:val="006F10ED"/>
    <w:rsid w:val="006F19BE"/>
    <w:rsid w:val="006F1C55"/>
    <w:rsid w:val="006F1D25"/>
    <w:rsid w:val="006F2059"/>
    <w:rsid w:val="006F2573"/>
    <w:rsid w:val="006F2668"/>
    <w:rsid w:val="006F28E7"/>
    <w:rsid w:val="006F2B5B"/>
    <w:rsid w:val="006F2B75"/>
    <w:rsid w:val="006F2F41"/>
    <w:rsid w:val="006F3486"/>
    <w:rsid w:val="006F34E5"/>
    <w:rsid w:val="006F36FB"/>
    <w:rsid w:val="006F388E"/>
    <w:rsid w:val="006F3A2A"/>
    <w:rsid w:val="006F3A5C"/>
    <w:rsid w:val="006F3EDC"/>
    <w:rsid w:val="006F3F19"/>
    <w:rsid w:val="006F4087"/>
    <w:rsid w:val="006F409A"/>
    <w:rsid w:val="006F42DD"/>
    <w:rsid w:val="006F43E5"/>
    <w:rsid w:val="006F4A63"/>
    <w:rsid w:val="006F4A7E"/>
    <w:rsid w:val="006F4B49"/>
    <w:rsid w:val="006F4D40"/>
    <w:rsid w:val="006F4DCB"/>
    <w:rsid w:val="006F4FCF"/>
    <w:rsid w:val="006F5130"/>
    <w:rsid w:val="006F6016"/>
    <w:rsid w:val="006F628C"/>
    <w:rsid w:val="006F676F"/>
    <w:rsid w:val="006F689A"/>
    <w:rsid w:val="006F6A63"/>
    <w:rsid w:val="006F6A95"/>
    <w:rsid w:val="006F755C"/>
    <w:rsid w:val="006F78AB"/>
    <w:rsid w:val="006F7B29"/>
    <w:rsid w:val="006F7D85"/>
    <w:rsid w:val="007000BC"/>
    <w:rsid w:val="0070069D"/>
    <w:rsid w:val="00700899"/>
    <w:rsid w:val="007008BF"/>
    <w:rsid w:val="00700E95"/>
    <w:rsid w:val="0070147E"/>
    <w:rsid w:val="00701782"/>
    <w:rsid w:val="00701851"/>
    <w:rsid w:val="0070210B"/>
    <w:rsid w:val="0070356A"/>
    <w:rsid w:val="007035E9"/>
    <w:rsid w:val="00703E0C"/>
    <w:rsid w:val="00703F90"/>
    <w:rsid w:val="007044B6"/>
    <w:rsid w:val="0070464B"/>
    <w:rsid w:val="0070588B"/>
    <w:rsid w:val="0070632D"/>
    <w:rsid w:val="007064E3"/>
    <w:rsid w:val="0070651F"/>
    <w:rsid w:val="00706721"/>
    <w:rsid w:val="00706989"/>
    <w:rsid w:val="00707296"/>
    <w:rsid w:val="007073BE"/>
    <w:rsid w:val="0071000C"/>
    <w:rsid w:val="00710361"/>
    <w:rsid w:val="00710F48"/>
    <w:rsid w:val="00710FAB"/>
    <w:rsid w:val="0071187F"/>
    <w:rsid w:val="00711A28"/>
    <w:rsid w:val="00711B47"/>
    <w:rsid w:val="0071201B"/>
    <w:rsid w:val="0071244B"/>
    <w:rsid w:val="00712DBE"/>
    <w:rsid w:val="007130E6"/>
    <w:rsid w:val="00713463"/>
    <w:rsid w:val="007136E4"/>
    <w:rsid w:val="00713E62"/>
    <w:rsid w:val="00713FD6"/>
    <w:rsid w:val="0071404A"/>
    <w:rsid w:val="0071434F"/>
    <w:rsid w:val="00714873"/>
    <w:rsid w:val="00716129"/>
    <w:rsid w:val="00716425"/>
    <w:rsid w:val="007165FC"/>
    <w:rsid w:val="00716C06"/>
    <w:rsid w:val="00716C37"/>
    <w:rsid w:val="00716F2A"/>
    <w:rsid w:val="0071705D"/>
    <w:rsid w:val="007173B7"/>
    <w:rsid w:val="00717A85"/>
    <w:rsid w:val="00717BA4"/>
    <w:rsid w:val="00717D7E"/>
    <w:rsid w:val="00720631"/>
    <w:rsid w:val="007209CA"/>
    <w:rsid w:val="00720BBE"/>
    <w:rsid w:val="007210D0"/>
    <w:rsid w:val="007216A7"/>
    <w:rsid w:val="0072207A"/>
    <w:rsid w:val="00722EF7"/>
    <w:rsid w:val="007231D5"/>
    <w:rsid w:val="00723F00"/>
    <w:rsid w:val="007241B8"/>
    <w:rsid w:val="00724669"/>
    <w:rsid w:val="00724A38"/>
    <w:rsid w:val="00724DB4"/>
    <w:rsid w:val="0072576F"/>
    <w:rsid w:val="00725B75"/>
    <w:rsid w:val="00725D29"/>
    <w:rsid w:val="00725D84"/>
    <w:rsid w:val="00725DFE"/>
    <w:rsid w:val="00725E35"/>
    <w:rsid w:val="007268EA"/>
    <w:rsid w:val="00726A03"/>
    <w:rsid w:val="00727A60"/>
    <w:rsid w:val="00727E91"/>
    <w:rsid w:val="0073014E"/>
    <w:rsid w:val="007305C4"/>
    <w:rsid w:val="00730828"/>
    <w:rsid w:val="007311C0"/>
    <w:rsid w:val="00731C3A"/>
    <w:rsid w:val="0073241A"/>
    <w:rsid w:val="00732EFC"/>
    <w:rsid w:val="00733071"/>
    <w:rsid w:val="007331A0"/>
    <w:rsid w:val="00733537"/>
    <w:rsid w:val="0073366E"/>
    <w:rsid w:val="007336BD"/>
    <w:rsid w:val="00733C27"/>
    <w:rsid w:val="00733E13"/>
    <w:rsid w:val="007342EC"/>
    <w:rsid w:val="00734A1B"/>
    <w:rsid w:val="00734DF2"/>
    <w:rsid w:val="00734EA2"/>
    <w:rsid w:val="00735029"/>
    <w:rsid w:val="00735149"/>
    <w:rsid w:val="00735203"/>
    <w:rsid w:val="00735B0E"/>
    <w:rsid w:val="00736273"/>
    <w:rsid w:val="00736893"/>
    <w:rsid w:val="007375AD"/>
    <w:rsid w:val="007379E4"/>
    <w:rsid w:val="00740617"/>
    <w:rsid w:val="007407BA"/>
    <w:rsid w:val="00740AE4"/>
    <w:rsid w:val="00740CA7"/>
    <w:rsid w:val="00741037"/>
    <w:rsid w:val="00741F70"/>
    <w:rsid w:val="00742009"/>
    <w:rsid w:val="007422BD"/>
    <w:rsid w:val="007423F7"/>
    <w:rsid w:val="007428FF"/>
    <w:rsid w:val="00742A9A"/>
    <w:rsid w:val="00742FB6"/>
    <w:rsid w:val="00743494"/>
    <w:rsid w:val="0074367F"/>
    <w:rsid w:val="0074380E"/>
    <w:rsid w:val="00743B90"/>
    <w:rsid w:val="00744145"/>
    <w:rsid w:val="00744235"/>
    <w:rsid w:val="0074441B"/>
    <w:rsid w:val="007445D4"/>
    <w:rsid w:val="0074464F"/>
    <w:rsid w:val="00744F30"/>
    <w:rsid w:val="007451E9"/>
    <w:rsid w:val="007454DB"/>
    <w:rsid w:val="007458CF"/>
    <w:rsid w:val="00746420"/>
    <w:rsid w:val="00746982"/>
    <w:rsid w:val="0074701E"/>
    <w:rsid w:val="007473E9"/>
    <w:rsid w:val="00747A4A"/>
    <w:rsid w:val="00747B57"/>
    <w:rsid w:val="00747D5A"/>
    <w:rsid w:val="00747DA6"/>
    <w:rsid w:val="0075106D"/>
    <w:rsid w:val="007511C4"/>
    <w:rsid w:val="007515CD"/>
    <w:rsid w:val="007515DC"/>
    <w:rsid w:val="007517D3"/>
    <w:rsid w:val="00751880"/>
    <w:rsid w:val="007524E3"/>
    <w:rsid w:val="00752526"/>
    <w:rsid w:val="007529D8"/>
    <w:rsid w:val="00752F59"/>
    <w:rsid w:val="0075330A"/>
    <w:rsid w:val="0075353D"/>
    <w:rsid w:val="00753584"/>
    <w:rsid w:val="007538C3"/>
    <w:rsid w:val="00753F43"/>
    <w:rsid w:val="00753FA8"/>
    <w:rsid w:val="00754292"/>
    <w:rsid w:val="00754A1B"/>
    <w:rsid w:val="00754C8E"/>
    <w:rsid w:val="00755E6D"/>
    <w:rsid w:val="007567E5"/>
    <w:rsid w:val="0075724D"/>
    <w:rsid w:val="007574FE"/>
    <w:rsid w:val="0075757B"/>
    <w:rsid w:val="0075759A"/>
    <w:rsid w:val="00757A03"/>
    <w:rsid w:val="00757D05"/>
    <w:rsid w:val="00757D46"/>
    <w:rsid w:val="007600F2"/>
    <w:rsid w:val="007601FB"/>
    <w:rsid w:val="00760255"/>
    <w:rsid w:val="00760322"/>
    <w:rsid w:val="00760975"/>
    <w:rsid w:val="00761B33"/>
    <w:rsid w:val="00761E08"/>
    <w:rsid w:val="00761FE4"/>
    <w:rsid w:val="007624B4"/>
    <w:rsid w:val="00762D45"/>
    <w:rsid w:val="00762E42"/>
    <w:rsid w:val="00762E6E"/>
    <w:rsid w:val="0076362C"/>
    <w:rsid w:val="0076387E"/>
    <w:rsid w:val="00763D3B"/>
    <w:rsid w:val="00765042"/>
    <w:rsid w:val="007652D2"/>
    <w:rsid w:val="0076578B"/>
    <w:rsid w:val="00765A33"/>
    <w:rsid w:val="00766455"/>
    <w:rsid w:val="0076661C"/>
    <w:rsid w:val="00766BAE"/>
    <w:rsid w:val="00767086"/>
    <w:rsid w:val="0076740B"/>
    <w:rsid w:val="00767437"/>
    <w:rsid w:val="0076753C"/>
    <w:rsid w:val="0077024F"/>
    <w:rsid w:val="00770504"/>
    <w:rsid w:val="007706C1"/>
    <w:rsid w:val="00770B7F"/>
    <w:rsid w:val="007713E2"/>
    <w:rsid w:val="007715B0"/>
    <w:rsid w:val="00771727"/>
    <w:rsid w:val="0077181D"/>
    <w:rsid w:val="00772000"/>
    <w:rsid w:val="007720D4"/>
    <w:rsid w:val="00772619"/>
    <w:rsid w:val="0077309E"/>
    <w:rsid w:val="007731D5"/>
    <w:rsid w:val="007738C5"/>
    <w:rsid w:val="00773BA3"/>
    <w:rsid w:val="00773D49"/>
    <w:rsid w:val="00774159"/>
    <w:rsid w:val="0077420F"/>
    <w:rsid w:val="007742BF"/>
    <w:rsid w:val="00774741"/>
    <w:rsid w:val="007748FE"/>
    <w:rsid w:val="00775AA2"/>
    <w:rsid w:val="00776C9C"/>
    <w:rsid w:val="00776D0F"/>
    <w:rsid w:val="00777516"/>
    <w:rsid w:val="00777698"/>
    <w:rsid w:val="00777FED"/>
    <w:rsid w:val="007817E6"/>
    <w:rsid w:val="00781D18"/>
    <w:rsid w:val="00781F5D"/>
    <w:rsid w:val="00781FE5"/>
    <w:rsid w:val="007828E3"/>
    <w:rsid w:val="00782C09"/>
    <w:rsid w:val="00782E86"/>
    <w:rsid w:val="007837A2"/>
    <w:rsid w:val="00783C26"/>
    <w:rsid w:val="0078404A"/>
    <w:rsid w:val="007843E7"/>
    <w:rsid w:val="0078456E"/>
    <w:rsid w:val="00784CE5"/>
    <w:rsid w:val="00784EDC"/>
    <w:rsid w:val="00785086"/>
    <w:rsid w:val="007852CE"/>
    <w:rsid w:val="00785423"/>
    <w:rsid w:val="007856E4"/>
    <w:rsid w:val="00785863"/>
    <w:rsid w:val="00785CCD"/>
    <w:rsid w:val="00785F71"/>
    <w:rsid w:val="0078602D"/>
    <w:rsid w:val="00786362"/>
    <w:rsid w:val="0078670F"/>
    <w:rsid w:val="00786AA9"/>
    <w:rsid w:val="00786AB5"/>
    <w:rsid w:val="007872EE"/>
    <w:rsid w:val="0078797B"/>
    <w:rsid w:val="00787A60"/>
    <w:rsid w:val="007903FB"/>
    <w:rsid w:val="00790738"/>
    <w:rsid w:val="00790B32"/>
    <w:rsid w:val="00790E2C"/>
    <w:rsid w:val="00791E37"/>
    <w:rsid w:val="00791FE9"/>
    <w:rsid w:val="00792701"/>
    <w:rsid w:val="007937AA"/>
    <w:rsid w:val="007937C7"/>
    <w:rsid w:val="00793ABA"/>
    <w:rsid w:val="00793D74"/>
    <w:rsid w:val="007943C0"/>
    <w:rsid w:val="00794810"/>
    <w:rsid w:val="00794987"/>
    <w:rsid w:val="00794BF1"/>
    <w:rsid w:val="00794BF6"/>
    <w:rsid w:val="00794C33"/>
    <w:rsid w:val="00794CBD"/>
    <w:rsid w:val="00794D4E"/>
    <w:rsid w:val="00795502"/>
    <w:rsid w:val="00795A01"/>
    <w:rsid w:val="00795EE4"/>
    <w:rsid w:val="007966D6"/>
    <w:rsid w:val="007969FF"/>
    <w:rsid w:val="00796D1B"/>
    <w:rsid w:val="00797580"/>
    <w:rsid w:val="00797B29"/>
    <w:rsid w:val="00797F9A"/>
    <w:rsid w:val="007A09FF"/>
    <w:rsid w:val="007A0E80"/>
    <w:rsid w:val="007A1139"/>
    <w:rsid w:val="007A1309"/>
    <w:rsid w:val="007A14D6"/>
    <w:rsid w:val="007A1FBD"/>
    <w:rsid w:val="007A250C"/>
    <w:rsid w:val="007A2CAD"/>
    <w:rsid w:val="007A376B"/>
    <w:rsid w:val="007A377E"/>
    <w:rsid w:val="007A44B1"/>
    <w:rsid w:val="007A459C"/>
    <w:rsid w:val="007A4A30"/>
    <w:rsid w:val="007A4E9E"/>
    <w:rsid w:val="007A5562"/>
    <w:rsid w:val="007A5D26"/>
    <w:rsid w:val="007A60DF"/>
    <w:rsid w:val="007A64F0"/>
    <w:rsid w:val="007A6844"/>
    <w:rsid w:val="007A6BCA"/>
    <w:rsid w:val="007A6C6B"/>
    <w:rsid w:val="007A6EC2"/>
    <w:rsid w:val="007A73C6"/>
    <w:rsid w:val="007A745F"/>
    <w:rsid w:val="007A7FAD"/>
    <w:rsid w:val="007B016E"/>
    <w:rsid w:val="007B016F"/>
    <w:rsid w:val="007B01F7"/>
    <w:rsid w:val="007B05AC"/>
    <w:rsid w:val="007B0689"/>
    <w:rsid w:val="007B07AE"/>
    <w:rsid w:val="007B08F1"/>
    <w:rsid w:val="007B140B"/>
    <w:rsid w:val="007B15B9"/>
    <w:rsid w:val="007B1940"/>
    <w:rsid w:val="007B1B76"/>
    <w:rsid w:val="007B1C61"/>
    <w:rsid w:val="007B28E1"/>
    <w:rsid w:val="007B2BB8"/>
    <w:rsid w:val="007B2BFE"/>
    <w:rsid w:val="007B39AA"/>
    <w:rsid w:val="007B3B36"/>
    <w:rsid w:val="007B3FE4"/>
    <w:rsid w:val="007B410E"/>
    <w:rsid w:val="007B45A8"/>
    <w:rsid w:val="007B45EB"/>
    <w:rsid w:val="007B4A84"/>
    <w:rsid w:val="007B4B86"/>
    <w:rsid w:val="007B4CC1"/>
    <w:rsid w:val="007B4D52"/>
    <w:rsid w:val="007B4E72"/>
    <w:rsid w:val="007B57EF"/>
    <w:rsid w:val="007B5818"/>
    <w:rsid w:val="007B5898"/>
    <w:rsid w:val="007B59E8"/>
    <w:rsid w:val="007B5F43"/>
    <w:rsid w:val="007B6237"/>
    <w:rsid w:val="007B6A0A"/>
    <w:rsid w:val="007B70D8"/>
    <w:rsid w:val="007B71B9"/>
    <w:rsid w:val="007B7604"/>
    <w:rsid w:val="007B7636"/>
    <w:rsid w:val="007C0BC4"/>
    <w:rsid w:val="007C0E4A"/>
    <w:rsid w:val="007C12E0"/>
    <w:rsid w:val="007C14B1"/>
    <w:rsid w:val="007C14CD"/>
    <w:rsid w:val="007C15CB"/>
    <w:rsid w:val="007C16C2"/>
    <w:rsid w:val="007C1F71"/>
    <w:rsid w:val="007C224D"/>
    <w:rsid w:val="007C2651"/>
    <w:rsid w:val="007C2850"/>
    <w:rsid w:val="007C333D"/>
    <w:rsid w:val="007C3448"/>
    <w:rsid w:val="007C368E"/>
    <w:rsid w:val="007C3F8E"/>
    <w:rsid w:val="007C4866"/>
    <w:rsid w:val="007C4893"/>
    <w:rsid w:val="007C4F59"/>
    <w:rsid w:val="007C5035"/>
    <w:rsid w:val="007C56F9"/>
    <w:rsid w:val="007C5A60"/>
    <w:rsid w:val="007C5CF8"/>
    <w:rsid w:val="007C627E"/>
    <w:rsid w:val="007C6772"/>
    <w:rsid w:val="007C6951"/>
    <w:rsid w:val="007C69B3"/>
    <w:rsid w:val="007C6A28"/>
    <w:rsid w:val="007C6FC9"/>
    <w:rsid w:val="007C7319"/>
    <w:rsid w:val="007C7F1C"/>
    <w:rsid w:val="007D06C0"/>
    <w:rsid w:val="007D0B49"/>
    <w:rsid w:val="007D1DE1"/>
    <w:rsid w:val="007D28FE"/>
    <w:rsid w:val="007D2A47"/>
    <w:rsid w:val="007D2CAF"/>
    <w:rsid w:val="007D2E8B"/>
    <w:rsid w:val="007D3141"/>
    <w:rsid w:val="007D32B6"/>
    <w:rsid w:val="007D4198"/>
    <w:rsid w:val="007D45A5"/>
    <w:rsid w:val="007D4646"/>
    <w:rsid w:val="007D4BDA"/>
    <w:rsid w:val="007D4E2C"/>
    <w:rsid w:val="007D5594"/>
    <w:rsid w:val="007D5AD0"/>
    <w:rsid w:val="007D5C52"/>
    <w:rsid w:val="007D5EE4"/>
    <w:rsid w:val="007D5EEC"/>
    <w:rsid w:val="007D629D"/>
    <w:rsid w:val="007D64DA"/>
    <w:rsid w:val="007D74D7"/>
    <w:rsid w:val="007D74E0"/>
    <w:rsid w:val="007D79C8"/>
    <w:rsid w:val="007D7D1E"/>
    <w:rsid w:val="007E0118"/>
    <w:rsid w:val="007E0733"/>
    <w:rsid w:val="007E097D"/>
    <w:rsid w:val="007E0D52"/>
    <w:rsid w:val="007E0F2D"/>
    <w:rsid w:val="007E104D"/>
    <w:rsid w:val="007E14F4"/>
    <w:rsid w:val="007E1A6B"/>
    <w:rsid w:val="007E1D2D"/>
    <w:rsid w:val="007E1EA3"/>
    <w:rsid w:val="007E2363"/>
    <w:rsid w:val="007E2492"/>
    <w:rsid w:val="007E27FB"/>
    <w:rsid w:val="007E2865"/>
    <w:rsid w:val="007E2B73"/>
    <w:rsid w:val="007E2E7A"/>
    <w:rsid w:val="007E33BB"/>
    <w:rsid w:val="007E36CD"/>
    <w:rsid w:val="007E3BB2"/>
    <w:rsid w:val="007E3F41"/>
    <w:rsid w:val="007E4185"/>
    <w:rsid w:val="007E4300"/>
    <w:rsid w:val="007E461F"/>
    <w:rsid w:val="007E48BA"/>
    <w:rsid w:val="007E5318"/>
    <w:rsid w:val="007E5804"/>
    <w:rsid w:val="007E6417"/>
    <w:rsid w:val="007E6457"/>
    <w:rsid w:val="007E64B2"/>
    <w:rsid w:val="007E6AB7"/>
    <w:rsid w:val="007E6E94"/>
    <w:rsid w:val="007E7BE4"/>
    <w:rsid w:val="007E7C51"/>
    <w:rsid w:val="007E7DAA"/>
    <w:rsid w:val="007E7E43"/>
    <w:rsid w:val="007F01FE"/>
    <w:rsid w:val="007F051D"/>
    <w:rsid w:val="007F05B9"/>
    <w:rsid w:val="007F05C2"/>
    <w:rsid w:val="007F066A"/>
    <w:rsid w:val="007F0A56"/>
    <w:rsid w:val="007F1D91"/>
    <w:rsid w:val="007F1ED5"/>
    <w:rsid w:val="007F2D49"/>
    <w:rsid w:val="007F2E0F"/>
    <w:rsid w:val="007F3B6C"/>
    <w:rsid w:val="007F3C40"/>
    <w:rsid w:val="007F3CB8"/>
    <w:rsid w:val="007F4233"/>
    <w:rsid w:val="007F4AD9"/>
    <w:rsid w:val="007F4E27"/>
    <w:rsid w:val="007F5544"/>
    <w:rsid w:val="007F577E"/>
    <w:rsid w:val="007F588D"/>
    <w:rsid w:val="007F5916"/>
    <w:rsid w:val="007F5A2F"/>
    <w:rsid w:val="007F65A9"/>
    <w:rsid w:val="007F6C6D"/>
    <w:rsid w:val="007F6D97"/>
    <w:rsid w:val="007F7025"/>
    <w:rsid w:val="007F779B"/>
    <w:rsid w:val="007F787C"/>
    <w:rsid w:val="007F79AA"/>
    <w:rsid w:val="007F79C0"/>
    <w:rsid w:val="007F79CA"/>
    <w:rsid w:val="007F7F28"/>
    <w:rsid w:val="00800112"/>
    <w:rsid w:val="00800BB2"/>
    <w:rsid w:val="00800C0D"/>
    <w:rsid w:val="00800EE7"/>
    <w:rsid w:val="00801109"/>
    <w:rsid w:val="00801209"/>
    <w:rsid w:val="008016C6"/>
    <w:rsid w:val="00801B06"/>
    <w:rsid w:val="008028CA"/>
    <w:rsid w:val="008029AB"/>
    <w:rsid w:val="00802A35"/>
    <w:rsid w:val="00802D7C"/>
    <w:rsid w:val="00802E4B"/>
    <w:rsid w:val="00803391"/>
    <w:rsid w:val="00803873"/>
    <w:rsid w:val="00803997"/>
    <w:rsid w:val="00803F8C"/>
    <w:rsid w:val="00803F9C"/>
    <w:rsid w:val="00804E74"/>
    <w:rsid w:val="008053F2"/>
    <w:rsid w:val="00805783"/>
    <w:rsid w:val="0080585D"/>
    <w:rsid w:val="00805BE1"/>
    <w:rsid w:val="00806287"/>
    <w:rsid w:val="00806631"/>
    <w:rsid w:val="00806C17"/>
    <w:rsid w:val="00806D77"/>
    <w:rsid w:val="008071B1"/>
    <w:rsid w:val="00807E03"/>
    <w:rsid w:val="00807F3F"/>
    <w:rsid w:val="0081081B"/>
    <w:rsid w:val="00810889"/>
    <w:rsid w:val="0081103E"/>
    <w:rsid w:val="0081143B"/>
    <w:rsid w:val="00812008"/>
    <w:rsid w:val="00812384"/>
    <w:rsid w:val="008126EE"/>
    <w:rsid w:val="0081273B"/>
    <w:rsid w:val="00812A9F"/>
    <w:rsid w:val="008130F2"/>
    <w:rsid w:val="008135C3"/>
    <w:rsid w:val="00814243"/>
    <w:rsid w:val="00814340"/>
    <w:rsid w:val="008151D9"/>
    <w:rsid w:val="008152B0"/>
    <w:rsid w:val="00815319"/>
    <w:rsid w:val="00815473"/>
    <w:rsid w:val="00815F04"/>
    <w:rsid w:val="008169D6"/>
    <w:rsid w:val="00816D22"/>
    <w:rsid w:val="00817317"/>
    <w:rsid w:val="00817394"/>
    <w:rsid w:val="008173B2"/>
    <w:rsid w:val="0081742E"/>
    <w:rsid w:val="00817A21"/>
    <w:rsid w:val="00820157"/>
    <w:rsid w:val="0082019F"/>
    <w:rsid w:val="0082130E"/>
    <w:rsid w:val="008214B3"/>
    <w:rsid w:val="0082152F"/>
    <w:rsid w:val="0082164A"/>
    <w:rsid w:val="00821791"/>
    <w:rsid w:val="0082184C"/>
    <w:rsid w:val="00821AE4"/>
    <w:rsid w:val="00821BE1"/>
    <w:rsid w:val="00821C57"/>
    <w:rsid w:val="00821C96"/>
    <w:rsid w:val="00821E2C"/>
    <w:rsid w:val="00822300"/>
    <w:rsid w:val="0082279F"/>
    <w:rsid w:val="008227DA"/>
    <w:rsid w:val="008228EE"/>
    <w:rsid w:val="00823694"/>
    <w:rsid w:val="00823EB9"/>
    <w:rsid w:val="008241F8"/>
    <w:rsid w:val="008243F5"/>
    <w:rsid w:val="008246EB"/>
    <w:rsid w:val="00824E17"/>
    <w:rsid w:val="0082513A"/>
    <w:rsid w:val="00825269"/>
    <w:rsid w:val="0082577C"/>
    <w:rsid w:val="00825C1F"/>
    <w:rsid w:val="00826435"/>
    <w:rsid w:val="00826478"/>
    <w:rsid w:val="00826BD9"/>
    <w:rsid w:val="00826D58"/>
    <w:rsid w:val="008270AD"/>
    <w:rsid w:val="00827555"/>
    <w:rsid w:val="00827669"/>
    <w:rsid w:val="008277A8"/>
    <w:rsid w:val="00827E2F"/>
    <w:rsid w:val="008309D5"/>
    <w:rsid w:val="008311DB"/>
    <w:rsid w:val="00831A24"/>
    <w:rsid w:val="00831E62"/>
    <w:rsid w:val="00831F87"/>
    <w:rsid w:val="00831FA8"/>
    <w:rsid w:val="00832852"/>
    <w:rsid w:val="00832ADE"/>
    <w:rsid w:val="00833190"/>
    <w:rsid w:val="0083328E"/>
    <w:rsid w:val="00833532"/>
    <w:rsid w:val="00833A45"/>
    <w:rsid w:val="00833BBA"/>
    <w:rsid w:val="00833DED"/>
    <w:rsid w:val="0083402F"/>
    <w:rsid w:val="008341AA"/>
    <w:rsid w:val="00834279"/>
    <w:rsid w:val="008345DE"/>
    <w:rsid w:val="008348D8"/>
    <w:rsid w:val="00834A71"/>
    <w:rsid w:val="00835DE5"/>
    <w:rsid w:val="00836539"/>
    <w:rsid w:val="00836BFE"/>
    <w:rsid w:val="008370AA"/>
    <w:rsid w:val="008374DE"/>
    <w:rsid w:val="0083753C"/>
    <w:rsid w:val="00837CA3"/>
    <w:rsid w:val="00837D20"/>
    <w:rsid w:val="0084096D"/>
    <w:rsid w:val="00840A5F"/>
    <w:rsid w:val="00840B08"/>
    <w:rsid w:val="00840E44"/>
    <w:rsid w:val="008410E1"/>
    <w:rsid w:val="00841125"/>
    <w:rsid w:val="00841475"/>
    <w:rsid w:val="00841757"/>
    <w:rsid w:val="00841A5B"/>
    <w:rsid w:val="00841AB1"/>
    <w:rsid w:val="00841EDA"/>
    <w:rsid w:val="00842122"/>
    <w:rsid w:val="008421B3"/>
    <w:rsid w:val="0084234D"/>
    <w:rsid w:val="00842590"/>
    <w:rsid w:val="00842737"/>
    <w:rsid w:val="00842AFD"/>
    <w:rsid w:val="00842BC3"/>
    <w:rsid w:val="00843894"/>
    <w:rsid w:val="0084418A"/>
    <w:rsid w:val="0084444C"/>
    <w:rsid w:val="00844A09"/>
    <w:rsid w:val="008451E1"/>
    <w:rsid w:val="0084540E"/>
    <w:rsid w:val="00846002"/>
    <w:rsid w:val="0084634A"/>
    <w:rsid w:val="0084698E"/>
    <w:rsid w:val="00846CED"/>
    <w:rsid w:val="00846E03"/>
    <w:rsid w:val="00847107"/>
    <w:rsid w:val="0084781E"/>
    <w:rsid w:val="0084793A"/>
    <w:rsid w:val="00847CE4"/>
    <w:rsid w:val="00850047"/>
    <w:rsid w:val="008500F1"/>
    <w:rsid w:val="00850262"/>
    <w:rsid w:val="00850348"/>
    <w:rsid w:val="0085052A"/>
    <w:rsid w:val="0085089E"/>
    <w:rsid w:val="008513EE"/>
    <w:rsid w:val="008514B1"/>
    <w:rsid w:val="0085230B"/>
    <w:rsid w:val="00852433"/>
    <w:rsid w:val="00852441"/>
    <w:rsid w:val="0085247F"/>
    <w:rsid w:val="00852ADE"/>
    <w:rsid w:val="00852C5E"/>
    <w:rsid w:val="00852C66"/>
    <w:rsid w:val="00852E60"/>
    <w:rsid w:val="00852E74"/>
    <w:rsid w:val="00853362"/>
    <w:rsid w:val="00854495"/>
    <w:rsid w:val="0085481B"/>
    <w:rsid w:val="00854822"/>
    <w:rsid w:val="0085582C"/>
    <w:rsid w:val="00855EF2"/>
    <w:rsid w:val="008565ED"/>
    <w:rsid w:val="00856D1E"/>
    <w:rsid w:val="00856D6D"/>
    <w:rsid w:val="00856FD8"/>
    <w:rsid w:val="00857320"/>
    <w:rsid w:val="00857798"/>
    <w:rsid w:val="0085798F"/>
    <w:rsid w:val="00860191"/>
    <w:rsid w:val="008608E9"/>
    <w:rsid w:val="00860E18"/>
    <w:rsid w:val="008617A4"/>
    <w:rsid w:val="00861B90"/>
    <w:rsid w:val="008624AB"/>
    <w:rsid w:val="0086260C"/>
    <w:rsid w:val="00862E10"/>
    <w:rsid w:val="0086356A"/>
    <w:rsid w:val="00863BC6"/>
    <w:rsid w:val="00863F52"/>
    <w:rsid w:val="008640F8"/>
    <w:rsid w:val="00864576"/>
    <w:rsid w:val="00864699"/>
    <w:rsid w:val="008657BB"/>
    <w:rsid w:val="00866094"/>
    <w:rsid w:val="0086647C"/>
    <w:rsid w:val="00867171"/>
    <w:rsid w:val="008703E1"/>
    <w:rsid w:val="008705AC"/>
    <w:rsid w:val="008709E1"/>
    <w:rsid w:val="00870CA8"/>
    <w:rsid w:val="00871038"/>
    <w:rsid w:val="008711E8"/>
    <w:rsid w:val="00871876"/>
    <w:rsid w:val="0087226B"/>
    <w:rsid w:val="00872391"/>
    <w:rsid w:val="00872777"/>
    <w:rsid w:val="00872A21"/>
    <w:rsid w:val="00872A2E"/>
    <w:rsid w:val="00872DC1"/>
    <w:rsid w:val="00873073"/>
    <w:rsid w:val="008730E9"/>
    <w:rsid w:val="008731D4"/>
    <w:rsid w:val="00873567"/>
    <w:rsid w:val="008739B2"/>
    <w:rsid w:val="00873D97"/>
    <w:rsid w:val="00874305"/>
    <w:rsid w:val="00874380"/>
    <w:rsid w:val="00874A1E"/>
    <w:rsid w:val="00875735"/>
    <w:rsid w:val="00875907"/>
    <w:rsid w:val="00875CDA"/>
    <w:rsid w:val="00875F33"/>
    <w:rsid w:val="008765CD"/>
    <w:rsid w:val="008773FA"/>
    <w:rsid w:val="00877760"/>
    <w:rsid w:val="0087791B"/>
    <w:rsid w:val="00877A03"/>
    <w:rsid w:val="00880071"/>
    <w:rsid w:val="00880128"/>
    <w:rsid w:val="008807C0"/>
    <w:rsid w:val="00880938"/>
    <w:rsid w:val="00880FD2"/>
    <w:rsid w:val="0088110F"/>
    <w:rsid w:val="00881980"/>
    <w:rsid w:val="008819C3"/>
    <w:rsid w:val="00881D56"/>
    <w:rsid w:val="00882325"/>
    <w:rsid w:val="008826F4"/>
    <w:rsid w:val="00883936"/>
    <w:rsid w:val="008839C5"/>
    <w:rsid w:val="00883CA3"/>
    <w:rsid w:val="00884063"/>
    <w:rsid w:val="00884D56"/>
    <w:rsid w:val="00884DC6"/>
    <w:rsid w:val="00884DF7"/>
    <w:rsid w:val="00885609"/>
    <w:rsid w:val="0088569D"/>
    <w:rsid w:val="00886299"/>
    <w:rsid w:val="008862B9"/>
    <w:rsid w:val="0088688E"/>
    <w:rsid w:val="00886CDF"/>
    <w:rsid w:val="00887961"/>
    <w:rsid w:val="00887E99"/>
    <w:rsid w:val="0089008A"/>
    <w:rsid w:val="008901B6"/>
    <w:rsid w:val="00890236"/>
    <w:rsid w:val="0089025F"/>
    <w:rsid w:val="00890404"/>
    <w:rsid w:val="00890452"/>
    <w:rsid w:val="008909D5"/>
    <w:rsid w:val="00890CAB"/>
    <w:rsid w:val="0089150B"/>
    <w:rsid w:val="00891A5D"/>
    <w:rsid w:val="00891CAE"/>
    <w:rsid w:val="0089223B"/>
    <w:rsid w:val="00892782"/>
    <w:rsid w:val="00892C78"/>
    <w:rsid w:val="00892DCF"/>
    <w:rsid w:val="00892E0E"/>
    <w:rsid w:val="00893119"/>
    <w:rsid w:val="008934E5"/>
    <w:rsid w:val="0089372A"/>
    <w:rsid w:val="00893A19"/>
    <w:rsid w:val="0089410A"/>
    <w:rsid w:val="0089418A"/>
    <w:rsid w:val="008941DD"/>
    <w:rsid w:val="0089484B"/>
    <w:rsid w:val="008949FD"/>
    <w:rsid w:val="00894BAB"/>
    <w:rsid w:val="008953CC"/>
    <w:rsid w:val="0089559D"/>
    <w:rsid w:val="008957E7"/>
    <w:rsid w:val="008959F9"/>
    <w:rsid w:val="00895AC8"/>
    <w:rsid w:val="00895B22"/>
    <w:rsid w:val="00895F85"/>
    <w:rsid w:val="00896550"/>
    <w:rsid w:val="0089696A"/>
    <w:rsid w:val="00897417"/>
    <w:rsid w:val="00897556"/>
    <w:rsid w:val="00897A9E"/>
    <w:rsid w:val="008A06DC"/>
    <w:rsid w:val="008A0CAA"/>
    <w:rsid w:val="008A1305"/>
    <w:rsid w:val="008A130F"/>
    <w:rsid w:val="008A142E"/>
    <w:rsid w:val="008A162C"/>
    <w:rsid w:val="008A1A88"/>
    <w:rsid w:val="008A1ECF"/>
    <w:rsid w:val="008A205E"/>
    <w:rsid w:val="008A2258"/>
    <w:rsid w:val="008A259C"/>
    <w:rsid w:val="008A281B"/>
    <w:rsid w:val="008A29FD"/>
    <w:rsid w:val="008A2FF9"/>
    <w:rsid w:val="008A39B8"/>
    <w:rsid w:val="008A3F7A"/>
    <w:rsid w:val="008A46F2"/>
    <w:rsid w:val="008A4701"/>
    <w:rsid w:val="008A472F"/>
    <w:rsid w:val="008A4776"/>
    <w:rsid w:val="008A48FF"/>
    <w:rsid w:val="008A564E"/>
    <w:rsid w:val="008A5726"/>
    <w:rsid w:val="008A6011"/>
    <w:rsid w:val="008A620F"/>
    <w:rsid w:val="008A6519"/>
    <w:rsid w:val="008A6809"/>
    <w:rsid w:val="008A6D53"/>
    <w:rsid w:val="008A6D98"/>
    <w:rsid w:val="008A6E38"/>
    <w:rsid w:val="008A7BBE"/>
    <w:rsid w:val="008A7E77"/>
    <w:rsid w:val="008B00BF"/>
    <w:rsid w:val="008B053D"/>
    <w:rsid w:val="008B07DF"/>
    <w:rsid w:val="008B0873"/>
    <w:rsid w:val="008B152D"/>
    <w:rsid w:val="008B1D0F"/>
    <w:rsid w:val="008B1E1A"/>
    <w:rsid w:val="008B1E7C"/>
    <w:rsid w:val="008B1EFB"/>
    <w:rsid w:val="008B1F4D"/>
    <w:rsid w:val="008B1F50"/>
    <w:rsid w:val="008B2484"/>
    <w:rsid w:val="008B2819"/>
    <w:rsid w:val="008B2A4C"/>
    <w:rsid w:val="008B3992"/>
    <w:rsid w:val="008B4213"/>
    <w:rsid w:val="008B467B"/>
    <w:rsid w:val="008B4ACB"/>
    <w:rsid w:val="008B4DD3"/>
    <w:rsid w:val="008B5043"/>
    <w:rsid w:val="008B5409"/>
    <w:rsid w:val="008B5981"/>
    <w:rsid w:val="008B5BCF"/>
    <w:rsid w:val="008B5C02"/>
    <w:rsid w:val="008B686D"/>
    <w:rsid w:val="008B68AC"/>
    <w:rsid w:val="008B6927"/>
    <w:rsid w:val="008B693F"/>
    <w:rsid w:val="008B6AFD"/>
    <w:rsid w:val="008B7992"/>
    <w:rsid w:val="008B7CE5"/>
    <w:rsid w:val="008C0075"/>
    <w:rsid w:val="008C01A4"/>
    <w:rsid w:val="008C0925"/>
    <w:rsid w:val="008C0B80"/>
    <w:rsid w:val="008C0BE7"/>
    <w:rsid w:val="008C0BF5"/>
    <w:rsid w:val="008C10C1"/>
    <w:rsid w:val="008C136B"/>
    <w:rsid w:val="008C200C"/>
    <w:rsid w:val="008C22AA"/>
    <w:rsid w:val="008C22FC"/>
    <w:rsid w:val="008C2334"/>
    <w:rsid w:val="008C2B3F"/>
    <w:rsid w:val="008C2F60"/>
    <w:rsid w:val="008C300C"/>
    <w:rsid w:val="008C36A4"/>
    <w:rsid w:val="008C3D1B"/>
    <w:rsid w:val="008C4A7D"/>
    <w:rsid w:val="008C57B4"/>
    <w:rsid w:val="008C5EF5"/>
    <w:rsid w:val="008C60A0"/>
    <w:rsid w:val="008C633B"/>
    <w:rsid w:val="008C63A1"/>
    <w:rsid w:val="008C6935"/>
    <w:rsid w:val="008C6D7C"/>
    <w:rsid w:val="008C7628"/>
    <w:rsid w:val="008C7C89"/>
    <w:rsid w:val="008D0171"/>
    <w:rsid w:val="008D0746"/>
    <w:rsid w:val="008D0BF3"/>
    <w:rsid w:val="008D1017"/>
    <w:rsid w:val="008D171A"/>
    <w:rsid w:val="008D2230"/>
    <w:rsid w:val="008D24C4"/>
    <w:rsid w:val="008D25CC"/>
    <w:rsid w:val="008D2BBA"/>
    <w:rsid w:val="008D329F"/>
    <w:rsid w:val="008D3897"/>
    <w:rsid w:val="008D3A38"/>
    <w:rsid w:val="008D3A6D"/>
    <w:rsid w:val="008D3DA2"/>
    <w:rsid w:val="008D4800"/>
    <w:rsid w:val="008D4B07"/>
    <w:rsid w:val="008D5268"/>
    <w:rsid w:val="008D59C9"/>
    <w:rsid w:val="008D5C7B"/>
    <w:rsid w:val="008D6339"/>
    <w:rsid w:val="008D7E9C"/>
    <w:rsid w:val="008E072C"/>
    <w:rsid w:val="008E08FC"/>
    <w:rsid w:val="008E1086"/>
    <w:rsid w:val="008E1D96"/>
    <w:rsid w:val="008E1E42"/>
    <w:rsid w:val="008E22C8"/>
    <w:rsid w:val="008E2D26"/>
    <w:rsid w:val="008E38C1"/>
    <w:rsid w:val="008E406E"/>
    <w:rsid w:val="008E4296"/>
    <w:rsid w:val="008E43C9"/>
    <w:rsid w:val="008E4FA4"/>
    <w:rsid w:val="008E50E2"/>
    <w:rsid w:val="008E50FD"/>
    <w:rsid w:val="008E5260"/>
    <w:rsid w:val="008E5849"/>
    <w:rsid w:val="008E58E2"/>
    <w:rsid w:val="008E5D48"/>
    <w:rsid w:val="008E607A"/>
    <w:rsid w:val="008E6483"/>
    <w:rsid w:val="008E682C"/>
    <w:rsid w:val="008E685B"/>
    <w:rsid w:val="008E68C5"/>
    <w:rsid w:val="008E6C43"/>
    <w:rsid w:val="008E7104"/>
    <w:rsid w:val="008E7C5C"/>
    <w:rsid w:val="008F0842"/>
    <w:rsid w:val="008F0A29"/>
    <w:rsid w:val="008F1333"/>
    <w:rsid w:val="008F1366"/>
    <w:rsid w:val="008F1A3E"/>
    <w:rsid w:val="008F2322"/>
    <w:rsid w:val="008F2416"/>
    <w:rsid w:val="008F2628"/>
    <w:rsid w:val="008F2DCC"/>
    <w:rsid w:val="008F3E9E"/>
    <w:rsid w:val="008F43BC"/>
    <w:rsid w:val="008F43F2"/>
    <w:rsid w:val="008F45F3"/>
    <w:rsid w:val="008F4762"/>
    <w:rsid w:val="008F4C7F"/>
    <w:rsid w:val="008F4F35"/>
    <w:rsid w:val="008F4FD0"/>
    <w:rsid w:val="008F515E"/>
    <w:rsid w:val="008F5BA2"/>
    <w:rsid w:val="008F67DA"/>
    <w:rsid w:val="008F689F"/>
    <w:rsid w:val="008F6E21"/>
    <w:rsid w:val="008F7B6E"/>
    <w:rsid w:val="008F7C47"/>
    <w:rsid w:val="008F7D45"/>
    <w:rsid w:val="00900D43"/>
    <w:rsid w:val="00900E07"/>
    <w:rsid w:val="0090143F"/>
    <w:rsid w:val="00901E56"/>
    <w:rsid w:val="00902278"/>
    <w:rsid w:val="00902307"/>
    <w:rsid w:val="00903E4A"/>
    <w:rsid w:val="00903FAC"/>
    <w:rsid w:val="00904757"/>
    <w:rsid w:val="009052A0"/>
    <w:rsid w:val="00905533"/>
    <w:rsid w:val="00905551"/>
    <w:rsid w:val="009055E3"/>
    <w:rsid w:val="00905616"/>
    <w:rsid w:val="0090583D"/>
    <w:rsid w:val="00905C71"/>
    <w:rsid w:val="00905C7C"/>
    <w:rsid w:val="00906369"/>
    <w:rsid w:val="00907822"/>
    <w:rsid w:val="00907CFA"/>
    <w:rsid w:val="00907E47"/>
    <w:rsid w:val="0091015A"/>
    <w:rsid w:val="00910380"/>
    <w:rsid w:val="009108CE"/>
    <w:rsid w:val="00910AB2"/>
    <w:rsid w:val="00911087"/>
    <w:rsid w:val="009113F6"/>
    <w:rsid w:val="009117C9"/>
    <w:rsid w:val="00911EC8"/>
    <w:rsid w:val="0091205C"/>
    <w:rsid w:val="009129AD"/>
    <w:rsid w:val="00913352"/>
    <w:rsid w:val="009135BD"/>
    <w:rsid w:val="0091482F"/>
    <w:rsid w:val="00914B7D"/>
    <w:rsid w:val="009155B3"/>
    <w:rsid w:val="009160A2"/>
    <w:rsid w:val="00916B67"/>
    <w:rsid w:val="0091700F"/>
    <w:rsid w:val="00917339"/>
    <w:rsid w:val="009175F0"/>
    <w:rsid w:val="0092025D"/>
    <w:rsid w:val="00920B86"/>
    <w:rsid w:val="00921015"/>
    <w:rsid w:val="00921A5E"/>
    <w:rsid w:val="00921D8A"/>
    <w:rsid w:val="009220D1"/>
    <w:rsid w:val="009235F1"/>
    <w:rsid w:val="00923A8C"/>
    <w:rsid w:val="00923C23"/>
    <w:rsid w:val="00923D12"/>
    <w:rsid w:val="009241A6"/>
    <w:rsid w:val="00924DCB"/>
    <w:rsid w:val="00925548"/>
    <w:rsid w:val="00925AFA"/>
    <w:rsid w:val="00926470"/>
    <w:rsid w:val="009264A3"/>
    <w:rsid w:val="00926556"/>
    <w:rsid w:val="00926909"/>
    <w:rsid w:val="00926B88"/>
    <w:rsid w:val="00926C42"/>
    <w:rsid w:val="00926E03"/>
    <w:rsid w:val="009272C7"/>
    <w:rsid w:val="00930285"/>
    <w:rsid w:val="009307BD"/>
    <w:rsid w:val="009308F6"/>
    <w:rsid w:val="00930F0D"/>
    <w:rsid w:val="009310F9"/>
    <w:rsid w:val="009313D5"/>
    <w:rsid w:val="00931FB0"/>
    <w:rsid w:val="00931FD3"/>
    <w:rsid w:val="00932980"/>
    <w:rsid w:val="009331AE"/>
    <w:rsid w:val="00933637"/>
    <w:rsid w:val="009337EB"/>
    <w:rsid w:val="00933BD2"/>
    <w:rsid w:val="00934421"/>
    <w:rsid w:val="009344BF"/>
    <w:rsid w:val="009347AC"/>
    <w:rsid w:val="009352F9"/>
    <w:rsid w:val="009357B5"/>
    <w:rsid w:val="009357D3"/>
    <w:rsid w:val="009357ED"/>
    <w:rsid w:val="0093586D"/>
    <w:rsid w:val="00935A33"/>
    <w:rsid w:val="00935BE5"/>
    <w:rsid w:val="00935CAA"/>
    <w:rsid w:val="00936458"/>
    <w:rsid w:val="009366A9"/>
    <w:rsid w:val="00936E43"/>
    <w:rsid w:val="00937105"/>
    <w:rsid w:val="00937229"/>
    <w:rsid w:val="00937E86"/>
    <w:rsid w:val="00940016"/>
    <w:rsid w:val="009401DE"/>
    <w:rsid w:val="009402E4"/>
    <w:rsid w:val="0094043B"/>
    <w:rsid w:val="009408CA"/>
    <w:rsid w:val="00940D8A"/>
    <w:rsid w:val="00941671"/>
    <w:rsid w:val="00941E04"/>
    <w:rsid w:val="0094204E"/>
    <w:rsid w:val="00942CBB"/>
    <w:rsid w:val="00942F79"/>
    <w:rsid w:val="00943DC4"/>
    <w:rsid w:val="00943E8D"/>
    <w:rsid w:val="00944224"/>
    <w:rsid w:val="0094460D"/>
    <w:rsid w:val="00944E51"/>
    <w:rsid w:val="00945602"/>
    <w:rsid w:val="00945854"/>
    <w:rsid w:val="009458B1"/>
    <w:rsid w:val="00945DB8"/>
    <w:rsid w:val="00945E87"/>
    <w:rsid w:val="00946337"/>
    <w:rsid w:val="00950068"/>
    <w:rsid w:val="00950483"/>
    <w:rsid w:val="0095113E"/>
    <w:rsid w:val="00951335"/>
    <w:rsid w:val="00951C98"/>
    <w:rsid w:val="00951F4F"/>
    <w:rsid w:val="00952206"/>
    <w:rsid w:val="009522EB"/>
    <w:rsid w:val="0095265F"/>
    <w:rsid w:val="009527FF"/>
    <w:rsid w:val="00952CDE"/>
    <w:rsid w:val="00952E19"/>
    <w:rsid w:val="00953DDE"/>
    <w:rsid w:val="009543C1"/>
    <w:rsid w:val="00954A33"/>
    <w:rsid w:val="00954CBA"/>
    <w:rsid w:val="00955475"/>
    <w:rsid w:val="0095565E"/>
    <w:rsid w:val="0095574F"/>
    <w:rsid w:val="00956264"/>
    <w:rsid w:val="00956C23"/>
    <w:rsid w:val="00956FDF"/>
    <w:rsid w:val="00957117"/>
    <w:rsid w:val="009575B2"/>
    <w:rsid w:val="00960C08"/>
    <w:rsid w:val="00960D93"/>
    <w:rsid w:val="009610C7"/>
    <w:rsid w:val="009618A6"/>
    <w:rsid w:val="009618AA"/>
    <w:rsid w:val="00961AB3"/>
    <w:rsid w:val="00961F41"/>
    <w:rsid w:val="009624DB"/>
    <w:rsid w:val="00962C0B"/>
    <w:rsid w:val="00962D0E"/>
    <w:rsid w:val="00962ED9"/>
    <w:rsid w:val="009631AC"/>
    <w:rsid w:val="00963397"/>
    <w:rsid w:val="00963BAF"/>
    <w:rsid w:val="009641CE"/>
    <w:rsid w:val="00964520"/>
    <w:rsid w:val="009650C7"/>
    <w:rsid w:val="009652B1"/>
    <w:rsid w:val="00965CEE"/>
    <w:rsid w:val="00965FBA"/>
    <w:rsid w:val="00966C16"/>
    <w:rsid w:val="00966F43"/>
    <w:rsid w:val="0096713B"/>
    <w:rsid w:val="009676E1"/>
    <w:rsid w:val="0096788E"/>
    <w:rsid w:val="00967AA0"/>
    <w:rsid w:val="00967E3B"/>
    <w:rsid w:val="0097044B"/>
    <w:rsid w:val="0097050B"/>
    <w:rsid w:val="00970BD6"/>
    <w:rsid w:val="00970CE5"/>
    <w:rsid w:val="009716A8"/>
    <w:rsid w:val="00971960"/>
    <w:rsid w:val="009725FD"/>
    <w:rsid w:val="00972822"/>
    <w:rsid w:val="00972D0D"/>
    <w:rsid w:val="00972E42"/>
    <w:rsid w:val="00973418"/>
    <w:rsid w:val="009736AB"/>
    <w:rsid w:val="00973E7E"/>
    <w:rsid w:val="00974238"/>
    <w:rsid w:val="00974A9F"/>
    <w:rsid w:val="00974BEF"/>
    <w:rsid w:val="00974D33"/>
    <w:rsid w:val="009757A7"/>
    <w:rsid w:val="009763C0"/>
    <w:rsid w:val="00977008"/>
    <w:rsid w:val="00977360"/>
    <w:rsid w:val="0097749B"/>
    <w:rsid w:val="009774BA"/>
    <w:rsid w:val="009778D1"/>
    <w:rsid w:val="0098112C"/>
    <w:rsid w:val="00981334"/>
    <w:rsid w:val="009814F1"/>
    <w:rsid w:val="00981739"/>
    <w:rsid w:val="00981B03"/>
    <w:rsid w:val="00981B68"/>
    <w:rsid w:val="00981FE3"/>
    <w:rsid w:val="0098306B"/>
    <w:rsid w:val="00983ED4"/>
    <w:rsid w:val="00984414"/>
    <w:rsid w:val="00984439"/>
    <w:rsid w:val="009846BF"/>
    <w:rsid w:val="00984F4C"/>
    <w:rsid w:val="00985475"/>
    <w:rsid w:val="009854B0"/>
    <w:rsid w:val="009855C7"/>
    <w:rsid w:val="00985685"/>
    <w:rsid w:val="009856ED"/>
    <w:rsid w:val="009859D1"/>
    <w:rsid w:val="00986B9B"/>
    <w:rsid w:val="00986BE2"/>
    <w:rsid w:val="00987191"/>
    <w:rsid w:val="0098726B"/>
    <w:rsid w:val="009872A9"/>
    <w:rsid w:val="00987469"/>
    <w:rsid w:val="00990B72"/>
    <w:rsid w:val="00990EA2"/>
    <w:rsid w:val="00991696"/>
    <w:rsid w:val="00991F36"/>
    <w:rsid w:val="009920E8"/>
    <w:rsid w:val="0099222B"/>
    <w:rsid w:val="009928FD"/>
    <w:rsid w:val="00993253"/>
    <w:rsid w:val="00993367"/>
    <w:rsid w:val="00993550"/>
    <w:rsid w:val="00993CDE"/>
    <w:rsid w:val="00994128"/>
    <w:rsid w:val="0099412C"/>
    <w:rsid w:val="00994750"/>
    <w:rsid w:val="00994D34"/>
    <w:rsid w:val="009953A9"/>
    <w:rsid w:val="00995652"/>
    <w:rsid w:val="00996130"/>
    <w:rsid w:val="00996217"/>
    <w:rsid w:val="00996342"/>
    <w:rsid w:val="00996493"/>
    <w:rsid w:val="00996658"/>
    <w:rsid w:val="009966D6"/>
    <w:rsid w:val="00997480"/>
    <w:rsid w:val="0099786E"/>
    <w:rsid w:val="0099789F"/>
    <w:rsid w:val="00997CEC"/>
    <w:rsid w:val="00997ED5"/>
    <w:rsid w:val="009A0079"/>
    <w:rsid w:val="009A0486"/>
    <w:rsid w:val="009A0AD1"/>
    <w:rsid w:val="009A0D52"/>
    <w:rsid w:val="009A10DE"/>
    <w:rsid w:val="009A113E"/>
    <w:rsid w:val="009A14A2"/>
    <w:rsid w:val="009A169A"/>
    <w:rsid w:val="009A17BC"/>
    <w:rsid w:val="009A1955"/>
    <w:rsid w:val="009A2949"/>
    <w:rsid w:val="009A2C93"/>
    <w:rsid w:val="009A2F7F"/>
    <w:rsid w:val="009A33F2"/>
    <w:rsid w:val="009A348C"/>
    <w:rsid w:val="009A349B"/>
    <w:rsid w:val="009A3950"/>
    <w:rsid w:val="009A3AC0"/>
    <w:rsid w:val="009A3CC1"/>
    <w:rsid w:val="009A4065"/>
    <w:rsid w:val="009A40DF"/>
    <w:rsid w:val="009A4195"/>
    <w:rsid w:val="009A4297"/>
    <w:rsid w:val="009A484F"/>
    <w:rsid w:val="009A4B7E"/>
    <w:rsid w:val="009A4BB9"/>
    <w:rsid w:val="009A4C20"/>
    <w:rsid w:val="009A5054"/>
    <w:rsid w:val="009A5470"/>
    <w:rsid w:val="009A569D"/>
    <w:rsid w:val="009A5967"/>
    <w:rsid w:val="009A59CA"/>
    <w:rsid w:val="009A59D3"/>
    <w:rsid w:val="009A59E5"/>
    <w:rsid w:val="009A5CB7"/>
    <w:rsid w:val="009A6671"/>
    <w:rsid w:val="009A66B2"/>
    <w:rsid w:val="009A68E9"/>
    <w:rsid w:val="009A6F0D"/>
    <w:rsid w:val="009A6F16"/>
    <w:rsid w:val="009A73D5"/>
    <w:rsid w:val="009A7ABE"/>
    <w:rsid w:val="009B0111"/>
    <w:rsid w:val="009B070B"/>
    <w:rsid w:val="009B0874"/>
    <w:rsid w:val="009B104F"/>
    <w:rsid w:val="009B126B"/>
    <w:rsid w:val="009B146D"/>
    <w:rsid w:val="009B1590"/>
    <w:rsid w:val="009B17A6"/>
    <w:rsid w:val="009B1835"/>
    <w:rsid w:val="009B1A4F"/>
    <w:rsid w:val="009B1BB9"/>
    <w:rsid w:val="009B1CB0"/>
    <w:rsid w:val="009B2816"/>
    <w:rsid w:val="009B2855"/>
    <w:rsid w:val="009B2AE7"/>
    <w:rsid w:val="009B2BED"/>
    <w:rsid w:val="009B30FA"/>
    <w:rsid w:val="009B3363"/>
    <w:rsid w:val="009B3948"/>
    <w:rsid w:val="009B3CB8"/>
    <w:rsid w:val="009B42B5"/>
    <w:rsid w:val="009B4762"/>
    <w:rsid w:val="009B4B03"/>
    <w:rsid w:val="009B5115"/>
    <w:rsid w:val="009B5136"/>
    <w:rsid w:val="009B523A"/>
    <w:rsid w:val="009B56B4"/>
    <w:rsid w:val="009B6134"/>
    <w:rsid w:val="009B756C"/>
    <w:rsid w:val="009B7607"/>
    <w:rsid w:val="009B79EC"/>
    <w:rsid w:val="009B7CC3"/>
    <w:rsid w:val="009B7D6B"/>
    <w:rsid w:val="009B7DBC"/>
    <w:rsid w:val="009B7E52"/>
    <w:rsid w:val="009C0254"/>
    <w:rsid w:val="009C059D"/>
    <w:rsid w:val="009C09DE"/>
    <w:rsid w:val="009C1338"/>
    <w:rsid w:val="009C1401"/>
    <w:rsid w:val="009C1DAE"/>
    <w:rsid w:val="009C224E"/>
    <w:rsid w:val="009C226A"/>
    <w:rsid w:val="009C25A4"/>
    <w:rsid w:val="009C25C2"/>
    <w:rsid w:val="009C2F0C"/>
    <w:rsid w:val="009C2F99"/>
    <w:rsid w:val="009C341A"/>
    <w:rsid w:val="009C35D5"/>
    <w:rsid w:val="009C3991"/>
    <w:rsid w:val="009C3C79"/>
    <w:rsid w:val="009C3FEB"/>
    <w:rsid w:val="009C4AF3"/>
    <w:rsid w:val="009C4B8E"/>
    <w:rsid w:val="009C4DB7"/>
    <w:rsid w:val="009C4F9B"/>
    <w:rsid w:val="009C5D11"/>
    <w:rsid w:val="009C629A"/>
    <w:rsid w:val="009C64F9"/>
    <w:rsid w:val="009C6BE1"/>
    <w:rsid w:val="009C6D54"/>
    <w:rsid w:val="009C7685"/>
    <w:rsid w:val="009C78CE"/>
    <w:rsid w:val="009D006F"/>
    <w:rsid w:val="009D00B6"/>
    <w:rsid w:val="009D0926"/>
    <w:rsid w:val="009D1369"/>
    <w:rsid w:val="009D1780"/>
    <w:rsid w:val="009D1C4B"/>
    <w:rsid w:val="009D2B3F"/>
    <w:rsid w:val="009D37BA"/>
    <w:rsid w:val="009D3BDE"/>
    <w:rsid w:val="009D41BE"/>
    <w:rsid w:val="009D4C50"/>
    <w:rsid w:val="009D51B2"/>
    <w:rsid w:val="009D5874"/>
    <w:rsid w:val="009D5920"/>
    <w:rsid w:val="009D6110"/>
    <w:rsid w:val="009D65A8"/>
    <w:rsid w:val="009D683F"/>
    <w:rsid w:val="009D6A4F"/>
    <w:rsid w:val="009D6D1E"/>
    <w:rsid w:val="009D7B74"/>
    <w:rsid w:val="009D7CAD"/>
    <w:rsid w:val="009D7E54"/>
    <w:rsid w:val="009D7FC1"/>
    <w:rsid w:val="009E0425"/>
    <w:rsid w:val="009E068D"/>
    <w:rsid w:val="009E06F2"/>
    <w:rsid w:val="009E0C6B"/>
    <w:rsid w:val="009E0EEE"/>
    <w:rsid w:val="009E0F7A"/>
    <w:rsid w:val="009E12B5"/>
    <w:rsid w:val="009E12C6"/>
    <w:rsid w:val="009E1339"/>
    <w:rsid w:val="009E1948"/>
    <w:rsid w:val="009E1F9C"/>
    <w:rsid w:val="009E2139"/>
    <w:rsid w:val="009E2596"/>
    <w:rsid w:val="009E2809"/>
    <w:rsid w:val="009E2E93"/>
    <w:rsid w:val="009E3C2C"/>
    <w:rsid w:val="009E3F7B"/>
    <w:rsid w:val="009E420B"/>
    <w:rsid w:val="009E4497"/>
    <w:rsid w:val="009E49D9"/>
    <w:rsid w:val="009E4A3F"/>
    <w:rsid w:val="009E4D98"/>
    <w:rsid w:val="009E4E5B"/>
    <w:rsid w:val="009E5465"/>
    <w:rsid w:val="009E5A02"/>
    <w:rsid w:val="009E5B74"/>
    <w:rsid w:val="009E5BD5"/>
    <w:rsid w:val="009E5D08"/>
    <w:rsid w:val="009E600A"/>
    <w:rsid w:val="009E615B"/>
    <w:rsid w:val="009E616B"/>
    <w:rsid w:val="009E627C"/>
    <w:rsid w:val="009E67B4"/>
    <w:rsid w:val="009E6F38"/>
    <w:rsid w:val="009E7538"/>
    <w:rsid w:val="009E77C9"/>
    <w:rsid w:val="009E79DE"/>
    <w:rsid w:val="009E7F2B"/>
    <w:rsid w:val="009F0409"/>
    <w:rsid w:val="009F06A5"/>
    <w:rsid w:val="009F0D69"/>
    <w:rsid w:val="009F106F"/>
    <w:rsid w:val="009F119F"/>
    <w:rsid w:val="009F1376"/>
    <w:rsid w:val="009F1BBD"/>
    <w:rsid w:val="009F2399"/>
    <w:rsid w:val="009F2969"/>
    <w:rsid w:val="009F3526"/>
    <w:rsid w:val="009F3578"/>
    <w:rsid w:val="009F4030"/>
    <w:rsid w:val="009F422A"/>
    <w:rsid w:val="009F455F"/>
    <w:rsid w:val="009F4C28"/>
    <w:rsid w:val="009F5362"/>
    <w:rsid w:val="009F53FC"/>
    <w:rsid w:val="009F606A"/>
    <w:rsid w:val="009F6893"/>
    <w:rsid w:val="009F72CE"/>
    <w:rsid w:val="009F7798"/>
    <w:rsid w:val="009F7F59"/>
    <w:rsid w:val="00A00053"/>
    <w:rsid w:val="00A00FB4"/>
    <w:rsid w:val="00A01B92"/>
    <w:rsid w:val="00A020E0"/>
    <w:rsid w:val="00A02820"/>
    <w:rsid w:val="00A02ADE"/>
    <w:rsid w:val="00A02C6D"/>
    <w:rsid w:val="00A03127"/>
    <w:rsid w:val="00A031EA"/>
    <w:rsid w:val="00A033B1"/>
    <w:rsid w:val="00A045A5"/>
    <w:rsid w:val="00A046C3"/>
    <w:rsid w:val="00A0509A"/>
    <w:rsid w:val="00A051B8"/>
    <w:rsid w:val="00A05695"/>
    <w:rsid w:val="00A05D01"/>
    <w:rsid w:val="00A05F0D"/>
    <w:rsid w:val="00A065B3"/>
    <w:rsid w:val="00A0662B"/>
    <w:rsid w:val="00A0666A"/>
    <w:rsid w:val="00A0694F"/>
    <w:rsid w:val="00A0705D"/>
    <w:rsid w:val="00A07251"/>
    <w:rsid w:val="00A0777B"/>
    <w:rsid w:val="00A078A2"/>
    <w:rsid w:val="00A07BF0"/>
    <w:rsid w:val="00A07BFC"/>
    <w:rsid w:val="00A109A3"/>
    <w:rsid w:val="00A10B4E"/>
    <w:rsid w:val="00A10C74"/>
    <w:rsid w:val="00A111E6"/>
    <w:rsid w:val="00A116EF"/>
    <w:rsid w:val="00A11C75"/>
    <w:rsid w:val="00A122DD"/>
    <w:rsid w:val="00A126A0"/>
    <w:rsid w:val="00A12DC1"/>
    <w:rsid w:val="00A131D8"/>
    <w:rsid w:val="00A13A2F"/>
    <w:rsid w:val="00A13C3B"/>
    <w:rsid w:val="00A14930"/>
    <w:rsid w:val="00A15129"/>
    <w:rsid w:val="00A15279"/>
    <w:rsid w:val="00A15302"/>
    <w:rsid w:val="00A1557D"/>
    <w:rsid w:val="00A1594C"/>
    <w:rsid w:val="00A1754E"/>
    <w:rsid w:val="00A17757"/>
    <w:rsid w:val="00A177A0"/>
    <w:rsid w:val="00A17CEB"/>
    <w:rsid w:val="00A17D60"/>
    <w:rsid w:val="00A17D6D"/>
    <w:rsid w:val="00A17FA4"/>
    <w:rsid w:val="00A2097F"/>
    <w:rsid w:val="00A20AF9"/>
    <w:rsid w:val="00A20DEB"/>
    <w:rsid w:val="00A21153"/>
    <w:rsid w:val="00A21E75"/>
    <w:rsid w:val="00A21F15"/>
    <w:rsid w:val="00A22434"/>
    <w:rsid w:val="00A2246D"/>
    <w:rsid w:val="00A22A12"/>
    <w:rsid w:val="00A22A69"/>
    <w:rsid w:val="00A22C35"/>
    <w:rsid w:val="00A2372D"/>
    <w:rsid w:val="00A23D18"/>
    <w:rsid w:val="00A23E64"/>
    <w:rsid w:val="00A2416A"/>
    <w:rsid w:val="00A24646"/>
    <w:rsid w:val="00A248FD"/>
    <w:rsid w:val="00A24911"/>
    <w:rsid w:val="00A24A81"/>
    <w:rsid w:val="00A2550F"/>
    <w:rsid w:val="00A26734"/>
    <w:rsid w:val="00A267E8"/>
    <w:rsid w:val="00A26821"/>
    <w:rsid w:val="00A2689C"/>
    <w:rsid w:val="00A268D1"/>
    <w:rsid w:val="00A26F20"/>
    <w:rsid w:val="00A26FA5"/>
    <w:rsid w:val="00A2718E"/>
    <w:rsid w:val="00A274AF"/>
    <w:rsid w:val="00A27600"/>
    <w:rsid w:val="00A27A77"/>
    <w:rsid w:val="00A27DA2"/>
    <w:rsid w:val="00A30768"/>
    <w:rsid w:val="00A308A3"/>
    <w:rsid w:val="00A30A06"/>
    <w:rsid w:val="00A30CFB"/>
    <w:rsid w:val="00A31132"/>
    <w:rsid w:val="00A31849"/>
    <w:rsid w:val="00A3191D"/>
    <w:rsid w:val="00A3295F"/>
    <w:rsid w:val="00A32AAA"/>
    <w:rsid w:val="00A32B50"/>
    <w:rsid w:val="00A32BF8"/>
    <w:rsid w:val="00A32D1C"/>
    <w:rsid w:val="00A32DC1"/>
    <w:rsid w:val="00A3331C"/>
    <w:rsid w:val="00A33D33"/>
    <w:rsid w:val="00A33E62"/>
    <w:rsid w:val="00A33FF4"/>
    <w:rsid w:val="00A340CE"/>
    <w:rsid w:val="00A343EA"/>
    <w:rsid w:val="00A34CEF"/>
    <w:rsid w:val="00A35569"/>
    <w:rsid w:val="00A357AB"/>
    <w:rsid w:val="00A360F7"/>
    <w:rsid w:val="00A361B8"/>
    <w:rsid w:val="00A3623F"/>
    <w:rsid w:val="00A368B2"/>
    <w:rsid w:val="00A3698B"/>
    <w:rsid w:val="00A36A68"/>
    <w:rsid w:val="00A36ADD"/>
    <w:rsid w:val="00A36BCA"/>
    <w:rsid w:val="00A37071"/>
    <w:rsid w:val="00A3723B"/>
    <w:rsid w:val="00A372E4"/>
    <w:rsid w:val="00A37A60"/>
    <w:rsid w:val="00A37C25"/>
    <w:rsid w:val="00A37C61"/>
    <w:rsid w:val="00A37CCD"/>
    <w:rsid w:val="00A37D2B"/>
    <w:rsid w:val="00A40832"/>
    <w:rsid w:val="00A40A38"/>
    <w:rsid w:val="00A40DED"/>
    <w:rsid w:val="00A40E57"/>
    <w:rsid w:val="00A414E6"/>
    <w:rsid w:val="00A41F9F"/>
    <w:rsid w:val="00A4227F"/>
    <w:rsid w:val="00A42797"/>
    <w:rsid w:val="00A4309E"/>
    <w:rsid w:val="00A43247"/>
    <w:rsid w:val="00A43575"/>
    <w:rsid w:val="00A43A2C"/>
    <w:rsid w:val="00A43D0D"/>
    <w:rsid w:val="00A442E7"/>
    <w:rsid w:val="00A4452A"/>
    <w:rsid w:val="00A44A61"/>
    <w:rsid w:val="00A45196"/>
    <w:rsid w:val="00A4579B"/>
    <w:rsid w:val="00A457AE"/>
    <w:rsid w:val="00A459B8"/>
    <w:rsid w:val="00A45A9A"/>
    <w:rsid w:val="00A45E52"/>
    <w:rsid w:val="00A463FF"/>
    <w:rsid w:val="00A4699A"/>
    <w:rsid w:val="00A4721E"/>
    <w:rsid w:val="00A47653"/>
    <w:rsid w:val="00A47AB0"/>
    <w:rsid w:val="00A5034D"/>
    <w:rsid w:val="00A5074B"/>
    <w:rsid w:val="00A5121B"/>
    <w:rsid w:val="00A51357"/>
    <w:rsid w:val="00A5177B"/>
    <w:rsid w:val="00A529C0"/>
    <w:rsid w:val="00A52A94"/>
    <w:rsid w:val="00A52E98"/>
    <w:rsid w:val="00A532AC"/>
    <w:rsid w:val="00A539D3"/>
    <w:rsid w:val="00A542DB"/>
    <w:rsid w:val="00A54D5C"/>
    <w:rsid w:val="00A553E2"/>
    <w:rsid w:val="00A5658C"/>
    <w:rsid w:val="00A567D7"/>
    <w:rsid w:val="00A5696B"/>
    <w:rsid w:val="00A56F4E"/>
    <w:rsid w:val="00A57475"/>
    <w:rsid w:val="00A57919"/>
    <w:rsid w:val="00A57C4B"/>
    <w:rsid w:val="00A57D69"/>
    <w:rsid w:val="00A6041D"/>
    <w:rsid w:val="00A60A69"/>
    <w:rsid w:val="00A60EE4"/>
    <w:rsid w:val="00A61104"/>
    <w:rsid w:val="00A61B3C"/>
    <w:rsid w:val="00A61B8F"/>
    <w:rsid w:val="00A61FCC"/>
    <w:rsid w:val="00A6267A"/>
    <w:rsid w:val="00A62739"/>
    <w:rsid w:val="00A62A2D"/>
    <w:rsid w:val="00A631B1"/>
    <w:rsid w:val="00A645B7"/>
    <w:rsid w:val="00A64669"/>
    <w:rsid w:val="00A64DF0"/>
    <w:rsid w:val="00A65103"/>
    <w:rsid w:val="00A6537A"/>
    <w:rsid w:val="00A655CF"/>
    <w:rsid w:val="00A65803"/>
    <w:rsid w:val="00A65A2D"/>
    <w:rsid w:val="00A65EC6"/>
    <w:rsid w:val="00A6618C"/>
    <w:rsid w:val="00A67A81"/>
    <w:rsid w:val="00A67D71"/>
    <w:rsid w:val="00A67FA4"/>
    <w:rsid w:val="00A70AC4"/>
    <w:rsid w:val="00A71476"/>
    <w:rsid w:val="00A7156D"/>
    <w:rsid w:val="00A72240"/>
    <w:rsid w:val="00A72775"/>
    <w:rsid w:val="00A72EB2"/>
    <w:rsid w:val="00A731BA"/>
    <w:rsid w:val="00A73979"/>
    <w:rsid w:val="00A73E36"/>
    <w:rsid w:val="00A750AE"/>
    <w:rsid w:val="00A75519"/>
    <w:rsid w:val="00A7561C"/>
    <w:rsid w:val="00A75C82"/>
    <w:rsid w:val="00A75D22"/>
    <w:rsid w:val="00A75DB2"/>
    <w:rsid w:val="00A75F80"/>
    <w:rsid w:val="00A766E6"/>
    <w:rsid w:val="00A77062"/>
    <w:rsid w:val="00A773BD"/>
    <w:rsid w:val="00A77CCE"/>
    <w:rsid w:val="00A77EF3"/>
    <w:rsid w:val="00A80020"/>
    <w:rsid w:val="00A80691"/>
    <w:rsid w:val="00A80DB8"/>
    <w:rsid w:val="00A8132F"/>
    <w:rsid w:val="00A815E4"/>
    <w:rsid w:val="00A81685"/>
    <w:rsid w:val="00A81D8A"/>
    <w:rsid w:val="00A82636"/>
    <w:rsid w:val="00A82E28"/>
    <w:rsid w:val="00A835B2"/>
    <w:rsid w:val="00A8363F"/>
    <w:rsid w:val="00A83A77"/>
    <w:rsid w:val="00A83AD4"/>
    <w:rsid w:val="00A83FF5"/>
    <w:rsid w:val="00A84598"/>
    <w:rsid w:val="00A84B8A"/>
    <w:rsid w:val="00A84C20"/>
    <w:rsid w:val="00A8517B"/>
    <w:rsid w:val="00A8614A"/>
    <w:rsid w:val="00A86367"/>
    <w:rsid w:val="00A870E2"/>
    <w:rsid w:val="00A8745B"/>
    <w:rsid w:val="00A877B9"/>
    <w:rsid w:val="00A87A7C"/>
    <w:rsid w:val="00A87D6B"/>
    <w:rsid w:val="00A90515"/>
    <w:rsid w:val="00A90597"/>
    <w:rsid w:val="00A90623"/>
    <w:rsid w:val="00A90D9F"/>
    <w:rsid w:val="00A90EB9"/>
    <w:rsid w:val="00A90FF8"/>
    <w:rsid w:val="00A91AFA"/>
    <w:rsid w:val="00A91EDE"/>
    <w:rsid w:val="00A92767"/>
    <w:rsid w:val="00A9302E"/>
    <w:rsid w:val="00A9315A"/>
    <w:rsid w:val="00A935E9"/>
    <w:rsid w:val="00A94448"/>
    <w:rsid w:val="00A9491B"/>
    <w:rsid w:val="00A94D41"/>
    <w:rsid w:val="00A9504B"/>
    <w:rsid w:val="00A95AD0"/>
    <w:rsid w:val="00A95B88"/>
    <w:rsid w:val="00A95D47"/>
    <w:rsid w:val="00A95F45"/>
    <w:rsid w:val="00A9602F"/>
    <w:rsid w:val="00A9606F"/>
    <w:rsid w:val="00A96BF6"/>
    <w:rsid w:val="00A96D37"/>
    <w:rsid w:val="00A9709C"/>
    <w:rsid w:val="00A970D4"/>
    <w:rsid w:val="00A97889"/>
    <w:rsid w:val="00A9792F"/>
    <w:rsid w:val="00A97E6D"/>
    <w:rsid w:val="00AA0128"/>
    <w:rsid w:val="00AA01CD"/>
    <w:rsid w:val="00AA0665"/>
    <w:rsid w:val="00AA0B82"/>
    <w:rsid w:val="00AA0D5A"/>
    <w:rsid w:val="00AA1552"/>
    <w:rsid w:val="00AA18CE"/>
    <w:rsid w:val="00AA2130"/>
    <w:rsid w:val="00AA227C"/>
    <w:rsid w:val="00AA233E"/>
    <w:rsid w:val="00AA2D29"/>
    <w:rsid w:val="00AA2E54"/>
    <w:rsid w:val="00AA303B"/>
    <w:rsid w:val="00AA39DA"/>
    <w:rsid w:val="00AA3A4E"/>
    <w:rsid w:val="00AA4057"/>
    <w:rsid w:val="00AA4091"/>
    <w:rsid w:val="00AA4321"/>
    <w:rsid w:val="00AA457D"/>
    <w:rsid w:val="00AA46F8"/>
    <w:rsid w:val="00AA4CBC"/>
    <w:rsid w:val="00AA53A4"/>
    <w:rsid w:val="00AA5C9F"/>
    <w:rsid w:val="00AA5CA2"/>
    <w:rsid w:val="00AA5FEE"/>
    <w:rsid w:val="00AA60C3"/>
    <w:rsid w:val="00AA63BC"/>
    <w:rsid w:val="00AA6609"/>
    <w:rsid w:val="00AA664D"/>
    <w:rsid w:val="00AA6D19"/>
    <w:rsid w:val="00AA71A6"/>
    <w:rsid w:val="00AA72E0"/>
    <w:rsid w:val="00AA74D3"/>
    <w:rsid w:val="00AA76D9"/>
    <w:rsid w:val="00AA76F2"/>
    <w:rsid w:val="00AA77DA"/>
    <w:rsid w:val="00AA78B1"/>
    <w:rsid w:val="00AA78D1"/>
    <w:rsid w:val="00AA7B80"/>
    <w:rsid w:val="00AB006B"/>
    <w:rsid w:val="00AB00D4"/>
    <w:rsid w:val="00AB0353"/>
    <w:rsid w:val="00AB036B"/>
    <w:rsid w:val="00AB0794"/>
    <w:rsid w:val="00AB0A6B"/>
    <w:rsid w:val="00AB0E04"/>
    <w:rsid w:val="00AB1594"/>
    <w:rsid w:val="00AB18C9"/>
    <w:rsid w:val="00AB196A"/>
    <w:rsid w:val="00AB1D2A"/>
    <w:rsid w:val="00AB23AF"/>
    <w:rsid w:val="00AB24B3"/>
    <w:rsid w:val="00AB27EB"/>
    <w:rsid w:val="00AB33AE"/>
    <w:rsid w:val="00AB348D"/>
    <w:rsid w:val="00AB3748"/>
    <w:rsid w:val="00AB3ECC"/>
    <w:rsid w:val="00AB3ED7"/>
    <w:rsid w:val="00AB3F63"/>
    <w:rsid w:val="00AB4148"/>
    <w:rsid w:val="00AB4F70"/>
    <w:rsid w:val="00AB607F"/>
    <w:rsid w:val="00AB60A9"/>
    <w:rsid w:val="00AB630E"/>
    <w:rsid w:val="00AB664C"/>
    <w:rsid w:val="00AB665A"/>
    <w:rsid w:val="00AB68E5"/>
    <w:rsid w:val="00AB6910"/>
    <w:rsid w:val="00AB7497"/>
    <w:rsid w:val="00AB7655"/>
    <w:rsid w:val="00AB766C"/>
    <w:rsid w:val="00AB7A80"/>
    <w:rsid w:val="00AB7BD0"/>
    <w:rsid w:val="00AB7CDC"/>
    <w:rsid w:val="00AB7EE3"/>
    <w:rsid w:val="00AC0550"/>
    <w:rsid w:val="00AC1A23"/>
    <w:rsid w:val="00AC1A6B"/>
    <w:rsid w:val="00AC1DC1"/>
    <w:rsid w:val="00AC24BC"/>
    <w:rsid w:val="00AC2A0C"/>
    <w:rsid w:val="00AC31AF"/>
    <w:rsid w:val="00AC3ECF"/>
    <w:rsid w:val="00AC4D43"/>
    <w:rsid w:val="00AC57DB"/>
    <w:rsid w:val="00AC5B38"/>
    <w:rsid w:val="00AC648A"/>
    <w:rsid w:val="00AC6537"/>
    <w:rsid w:val="00AC678C"/>
    <w:rsid w:val="00AC6D66"/>
    <w:rsid w:val="00AD0CE7"/>
    <w:rsid w:val="00AD0D58"/>
    <w:rsid w:val="00AD14EA"/>
    <w:rsid w:val="00AD166D"/>
    <w:rsid w:val="00AD1AC5"/>
    <w:rsid w:val="00AD29CB"/>
    <w:rsid w:val="00AD2BEB"/>
    <w:rsid w:val="00AD3639"/>
    <w:rsid w:val="00AD3E3A"/>
    <w:rsid w:val="00AD43A3"/>
    <w:rsid w:val="00AD4769"/>
    <w:rsid w:val="00AD4843"/>
    <w:rsid w:val="00AD4CFB"/>
    <w:rsid w:val="00AD4E8F"/>
    <w:rsid w:val="00AD5166"/>
    <w:rsid w:val="00AD54C1"/>
    <w:rsid w:val="00AD59A4"/>
    <w:rsid w:val="00AD5A0F"/>
    <w:rsid w:val="00AD6D30"/>
    <w:rsid w:val="00AD6FB3"/>
    <w:rsid w:val="00AD7255"/>
    <w:rsid w:val="00AD781F"/>
    <w:rsid w:val="00AE1119"/>
    <w:rsid w:val="00AE16DF"/>
    <w:rsid w:val="00AE1BD0"/>
    <w:rsid w:val="00AE1E5A"/>
    <w:rsid w:val="00AE2679"/>
    <w:rsid w:val="00AE2E20"/>
    <w:rsid w:val="00AE3063"/>
    <w:rsid w:val="00AE37AF"/>
    <w:rsid w:val="00AE39F4"/>
    <w:rsid w:val="00AE3BE4"/>
    <w:rsid w:val="00AE3CB7"/>
    <w:rsid w:val="00AE4468"/>
    <w:rsid w:val="00AE4527"/>
    <w:rsid w:val="00AE455B"/>
    <w:rsid w:val="00AE46B6"/>
    <w:rsid w:val="00AE4C15"/>
    <w:rsid w:val="00AE518B"/>
    <w:rsid w:val="00AE5387"/>
    <w:rsid w:val="00AE5CDF"/>
    <w:rsid w:val="00AE7884"/>
    <w:rsid w:val="00AE7D46"/>
    <w:rsid w:val="00AF00EE"/>
    <w:rsid w:val="00AF0320"/>
    <w:rsid w:val="00AF047B"/>
    <w:rsid w:val="00AF0777"/>
    <w:rsid w:val="00AF0B9D"/>
    <w:rsid w:val="00AF1596"/>
    <w:rsid w:val="00AF1761"/>
    <w:rsid w:val="00AF1878"/>
    <w:rsid w:val="00AF213B"/>
    <w:rsid w:val="00AF21EE"/>
    <w:rsid w:val="00AF2246"/>
    <w:rsid w:val="00AF2750"/>
    <w:rsid w:val="00AF2958"/>
    <w:rsid w:val="00AF30B6"/>
    <w:rsid w:val="00AF36F6"/>
    <w:rsid w:val="00AF37DD"/>
    <w:rsid w:val="00AF39FC"/>
    <w:rsid w:val="00AF3B87"/>
    <w:rsid w:val="00AF3F01"/>
    <w:rsid w:val="00AF40D5"/>
    <w:rsid w:val="00AF40F8"/>
    <w:rsid w:val="00AF430F"/>
    <w:rsid w:val="00AF49C0"/>
    <w:rsid w:val="00AF4C31"/>
    <w:rsid w:val="00AF536C"/>
    <w:rsid w:val="00AF53E2"/>
    <w:rsid w:val="00AF556E"/>
    <w:rsid w:val="00AF55BA"/>
    <w:rsid w:val="00AF5BA7"/>
    <w:rsid w:val="00AF6A7D"/>
    <w:rsid w:val="00AF6CC7"/>
    <w:rsid w:val="00AF6E8F"/>
    <w:rsid w:val="00AF772D"/>
    <w:rsid w:val="00AF7D6D"/>
    <w:rsid w:val="00B00262"/>
    <w:rsid w:val="00B0040C"/>
    <w:rsid w:val="00B00451"/>
    <w:rsid w:val="00B0059D"/>
    <w:rsid w:val="00B0093B"/>
    <w:rsid w:val="00B00C2A"/>
    <w:rsid w:val="00B0205F"/>
    <w:rsid w:val="00B027BF"/>
    <w:rsid w:val="00B028A3"/>
    <w:rsid w:val="00B02DA9"/>
    <w:rsid w:val="00B04125"/>
    <w:rsid w:val="00B04533"/>
    <w:rsid w:val="00B04693"/>
    <w:rsid w:val="00B04E26"/>
    <w:rsid w:val="00B0574C"/>
    <w:rsid w:val="00B061DB"/>
    <w:rsid w:val="00B06E42"/>
    <w:rsid w:val="00B076E9"/>
    <w:rsid w:val="00B078C3"/>
    <w:rsid w:val="00B07C2D"/>
    <w:rsid w:val="00B07FE1"/>
    <w:rsid w:val="00B10414"/>
    <w:rsid w:val="00B10510"/>
    <w:rsid w:val="00B1060D"/>
    <w:rsid w:val="00B110E5"/>
    <w:rsid w:val="00B115AA"/>
    <w:rsid w:val="00B11928"/>
    <w:rsid w:val="00B1220D"/>
    <w:rsid w:val="00B12355"/>
    <w:rsid w:val="00B125B8"/>
    <w:rsid w:val="00B1299E"/>
    <w:rsid w:val="00B12B4E"/>
    <w:rsid w:val="00B12BA9"/>
    <w:rsid w:val="00B12D92"/>
    <w:rsid w:val="00B130B0"/>
    <w:rsid w:val="00B1312F"/>
    <w:rsid w:val="00B13BB5"/>
    <w:rsid w:val="00B13F1C"/>
    <w:rsid w:val="00B14113"/>
    <w:rsid w:val="00B14311"/>
    <w:rsid w:val="00B14610"/>
    <w:rsid w:val="00B1464B"/>
    <w:rsid w:val="00B1474E"/>
    <w:rsid w:val="00B14A53"/>
    <w:rsid w:val="00B14FDF"/>
    <w:rsid w:val="00B151A9"/>
    <w:rsid w:val="00B15453"/>
    <w:rsid w:val="00B1561F"/>
    <w:rsid w:val="00B15DDD"/>
    <w:rsid w:val="00B16298"/>
    <w:rsid w:val="00B1629E"/>
    <w:rsid w:val="00B162D8"/>
    <w:rsid w:val="00B1651C"/>
    <w:rsid w:val="00B16741"/>
    <w:rsid w:val="00B16F87"/>
    <w:rsid w:val="00B17107"/>
    <w:rsid w:val="00B1717A"/>
    <w:rsid w:val="00B171DF"/>
    <w:rsid w:val="00B179E0"/>
    <w:rsid w:val="00B17A07"/>
    <w:rsid w:val="00B17A2C"/>
    <w:rsid w:val="00B17CFC"/>
    <w:rsid w:val="00B17EC6"/>
    <w:rsid w:val="00B20850"/>
    <w:rsid w:val="00B20880"/>
    <w:rsid w:val="00B20C36"/>
    <w:rsid w:val="00B20FC8"/>
    <w:rsid w:val="00B212CF"/>
    <w:rsid w:val="00B21C9E"/>
    <w:rsid w:val="00B21E5D"/>
    <w:rsid w:val="00B22254"/>
    <w:rsid w:val="00B222C3"/>
    <w:rsid w:val="00B22738"/>
    <w:rsid w:val="00B22EC4"/>
    <w:rsid w:val="00B23715"/>
    <w:rsid w:val="00B24F8C"/>
    <w:rsid w:val="00B250C9"/>
    <w:rsid w:val="00B2569C"/>
    <w:rsid w:val="00B25944"/>
    <w:rsid w:val="00B25AE3"/>
    <w:rsid w:val="00B25E49"/>
    <w:rsid w:val="00B26697"/>
    <w:rsid w:val="00B26832"/>
    <w:rsid w:val="00B268BE"/>
    <w:rsid w:val="00B26A25"/>
    <w:rsid w:val="00B275AA"/>
    <w:rsid w:val="00B277AF"/>
    <w:rsid w:val="00B278F5"/>
    <w:rsid w:val="00B2797F"/>
    <w:rsid w:val="00B27B73"/>
    <w:rsid w:val="00B27BEF"/>
    <w:rsid w:val="00B27D00"/>
    <w:rsid w:val="00B3000F"/>
    <w:rsid w:val="00B3012E"/>
    <w:rsid w:val="00B3029B"/>
    <w:rsid w:val="00B303F7"/>
    <w:rsid w:val="00B30BF7"/>
    <w:rsid w:val="00B30DA4"/>
    <w:rsid w:val="00B31052"/>
    <w:rsid w:val="00B314AA"/>
    <w:rsid w:val="00B31BCB"/>
    <w:rsid w:val="00B31D55"/>
    <w:rsid w:val="00B324CE"/>
    <w:rsid w:val="00B3256B"/>
    <w:rsid w:val="00B32A7B"/>
    <w:rsid w:val="00B32B01"/>
    <w:rsid w:val="00B32E60"/>
    <w:rsid w:val="00B33AEE"/>
    <w:rsid w:val="00B33B42"/>
    <w:rsid w:val="00B33F07"/>
    <w:rsid w:val="00B345D4"/>
    <w:rsid w:val="00B35272"/>
    <w:rsid w:val="00B35300"/>
    <w:rsid w:val="00B35698"/>
    <w:rsid w:val="00B358BB"/>
    <w:rsid w:val="00B358D6"/>
    <w:rsid w:val="00B35EB9"/>
    <w:rsid w:val="00B36871"/>
    <w:rsid w:val="00B36EA0"/>
    <w:rsid w:val="00B37366"/>
    <w:rsid w:val="00B375EA"/>
    <w:rsid w:val="00B379F7"/>
    <w:rsid w:val="00B37C13"/>
    <w:rsid w:val="00B37D74"/>
    <w:rsid w:val="00B4070B"/>
    <w:rsid w:val="00B409D9"/>
    <w:rsid w:val="00B40DF6"/>
    <w:rsid w:val="00B41022"/>
    <w:rsid w:val="00B4154A"/>
    <w:rsid w:val="00B41E71"/>
    <w:rsid w:val="00B42570"/>
    <w:rsid w:val="00B43065"/>
    <w:rsid w:val="00B438C2"/>
    <w:rsid w:val="00B4420A"/>
    <w:rsid w:val="00B4483F"/>
    <w:rsid w:val="00B44C1C"/>
    <w:rsid w:val="00B4552B"/>
    <w:rsid w:val="00B45A0E"/>
    <w:rsid w:val="00B45BCB"/>
    <w:rsid w:val="00B45E95"/>
    <w:rsid w:val="00B45F01"/>
    <w:rsid w:val="00B46141"/>
    <w:rsid w:val="00B46681"/>
    <w:rsid w:val="00B46F7C"/>
    <w:rsid w:val="00B4729F"/>
    <w:rsid w:val="00B473A8"/>
    <w:rsid w:val="00B476CF"/>
    <w:rsid w:val="00B4791C"/>
    <w:rsid w:val="00B47C99"/>
    <w:rsid w:val="00B5001C"/>
    <w:rsid w:val="00B50618"/>
    <w:rsid w:val="00B508C4"/>
    <w:rsid w:val="00B50A09"/>
    <w:rsid w:val="00B50EA1"/>
    <w:rsid w:val="00B514AA"/>
    <w:rsid w:val="00B51750"/>
    <w:rsid w:val="00B51A16"/>
    <w:rsid w:val="00B51B63"/>
    <w:rsid w:val="00B51D5D"/>
    <w:rsid w:val="00B522D9"/>
    <w:rsid w:val="00B5258E"/>
    <w:rsid w:val="00B52BEE"/>
    <w:rsid w:val="00B52C5B"/>
    <w:rsid w:val="00B53363"/>
    <w:rsid w:val="00B5382C"/>
    <w:rsid w:val="00B539D0"/>
    <w:rsid w:val="00B54A3D"/>
    <w:rsid w:val="00B54BC9"/>
    <w:rsid w:val="00B54C98"/>
    <w:rsid w:val="00B54CB1"/>
    <w:rsid w:val="00B54E72"/>
    <w:rsid w:val="00B54ED3"/>
    <w:rsid w:val="00B54FEA"/>
    <w:rsid w:val="00B55622"/>
    <w:rsid w:val="00B55725"/>
    <w:rsid w:val="00B55CDB"/>
    <w:rsid w:val="00B55DA8"/>
    <w:rsid w:val="00B560D2"/>
    <w:rsid w:val="00B56EA0"/>
    <w:rsid w:val="00B57144"/>
    <w:rsid w:val="00B579C5"/>
    <w:rsid w:val="00B57C89"/>
    <w:rsid w:val="00B57DD8"/>
    <w:rsid w:val="00B61001"/>
    <w:rsid w:val="00B610BC"/>
    <w:rsid w:val="00B613C9"/>
    <w:rsid w:val="00B6140E"/>
    <w:rsid w:val="00B616A4"/>
    <w:rsid w:val="00B618FD"/>
    <w:rsid w:val="00B61F2A"/>
    <w:rsid w:val="00B621C4"/>
    <w:rsid w:val="00B62F0F"/>
    <w:rsid w:val="00B62F8E"/>
    <w:rsid w:val="00B63098"/>
    <w:rsid w:val="00B6347C"/>
    <w:rsid w:val="00B64208"/>
    <w:rsid w:val="00B64295"/>
    <w:rsid w:val="00B64537"/>
    <w:rsid w:val="00B647D5"/>
    <w:rsid w:val="00B64EAA"/>
    <w:rsid w:val="00B65032"/>
    <w:rsid w:val="00B653D1"/>
    <w:rsid w:val="00B65BD3"/>
    <w:rsid w:val="00B65D50"/>
    <w:rsid w:val="00B664DA"/>
    <w:rsid w:val="00B667DB"/>
    <w:rsid w:val="00B67328"/>
    <w:rsid w:val="00B6746C"/>
    <w:rsid w:val="00B674C9"/>
    <w:rsid w:val="00B67547"/>
    <w:rsid w:val="00B704F0"/>
    <w:rsid w:val="00B7143A"/>
    <w:rsid w:val="00B715B0"/>
    <w:rsid w:val="00B71868"/>
    <w:rsid w:val="00B71B80"/>
    <w:rsid w:val="00B71C39"/>
    <w:rsid w:val="00B71D59"/>
    <w:rsid w:val="00B71FBF"/>
    <w:rsid w:val="00B725DB"/>
    <w:rsid w:val="00B72A7B"/>
    <w:rsid w:val="00B72D8B"/>
    <w:rsid w:val="00B72FD3"/>
    <w:rsid w:val="00B73515"/>
    <w:rsid w:val="00B73644"/>
    <w:rsid w:val="00B738F4"/>
    <w:rsid w:val="00B73C92"/>
    <w:rsid w:val="00B74435"/>
    <w:rsid w:val="00B7478C"/>
    <w:rsid w:val="00B74EFB"/>
    <w:rsid w:val="00B7515F"/>
    <w:rsid w:val="00B75394"/>
    <w:rsid w:val="00B75597"/>
    <w:rsid w:val="00B75C88"/>
    <w:rsid w:val="00B760F1"/>
    <w:rsid w:val="00B761E9"/>
    <w:rsid w:val="00B7622F"/>
    <w:rsid w:val="00B76261"/>
    <w:rsid w:val="00B76A83"/>
    <w:rsid w:val="00B7721C"/>
    <w:rsid w:val="00B77B49"/>
    <w:rsid w:val="00B80864"/>
    <w:rsid w:val="00B80953"/>
    <w:rsid w:val="00B81318"/>
    <w:rsid w:val="00B813E5"/>
    <w:rsid w:val="00B81D4C"/>
    <w:rsid w:val="00B8277E"/>
    <w:rsid w:val="00B8315E"/>
    <w:rsid w:val="00B8373F"/>
    <w:rsid w:val="00B83750"/>
    <w:rsid w:val="00B8384E"/>
    <w:rsid w:val="00B83A35"/>
    <w:rsid w:val="00B83C2D"/>
    <w:rsid w:val="00B83EC1"/>
    <w:rsid w:val="00B83F62"/>
    <w:rsid w:val="00B8459E"/>
    <w:rsid w:val="00B847D5"/>
    <w:rsid w:val="00B84965"/>
    <w:rsid w:val="00B84ADB"/>
    <w:rsid w:val="00B84D57"/>
    <w:rsid w:val="00B84FE8"/>
    <w:rsid w:val="00B850D8"/>
    <w:rsid w:val="00B8549F"/>
    <w:rsid w:val="00B8581A"/>
    <w:rsid w:val="00B85C21"/>
    <w:rsid w:val="00B86056"/>
    <w:rsid w:val="00B860CB"/>
    <w:rsid w:val="00B8624E"/>
    <w:rsid w:val="00B86369"/>
    <w:rsid w:val="00B8650C"/>
    <w:rsid w:val="00B86746"/>
    <w:rsid w:val="00B86DBC"/>
    <w:rsid w:val="00B87B12"/>
    <w:rsid w:val="00B90E67"/>
    <w:rsid w:val="00B91C70"/>
    <w:rsid w:val="00B921BA"/>
    <w:rsid w:val="00B9261B"/>
    <w:rsid w:val="00B927CB"/>
    <w:rsid w:val="00B92DD2"/>
    <w:rsid w:val="00B92EDA"/>
    <w:rsid w:val="00B93935"/>
    <w:rsid w:val="00B939A1"/>
    <w:rsid w:val="00B93A97"/>
    <w:rsid w:val="00B93BDD"/>
    <w:rsid w:val="00B95758"/>
    <w:rsid w:val="00B95E1D"/>
    <w:rsid w:val="00B95EA5"/>
    <w:rsid w:val="00B95F97"/>
    <w:rsid w:val="00B96423"/>
    <w:rsid w:val="00B96439"/>
    <w:rsid w:val="00B96451"/>
    <w:rsid w:val="00B965E9"/>
    <w:rsid w:val="00B96650"/>
    <w:rsid w:val="00B968FF"/>
    <w:rsid w:val="00B96B03"/>
    <w:rsid w:val="00B96DDE"/>
    <w:rsid w:val="00B97994"/>
    <w:rsid w:val="00B97D51"/>
    <w:rsid w:val="00B97E69"/>
    <w:rsid w:val="00BA0046"/>
    <w:rsid w:val="00BA00E4"/>
    <w:rsid w:val="00BA072E"/>
    <w:rsid w:val="00BA09A4"/>
    <w:rsid w:val="00BA190D"/>
    <w:rsid w:val="00BA1D4B"/>
    <w:rsid w:val="00BA2130"/>
    <w:rsid w:val="00BA23F0"/>
    <w:rsid w:val="00BA2825"/>
    <w:rsid w:val="00BA2C23"/>
    <w:rsid w:val="00BA2CBF"/>
    <w:rsid w:val="00BA2CF9"/>
    <w:rsid w:val="00BA2ECF"/>
    <w:rsid w:val="00BA2F46"/>
    <w:rsid w:val="00BA31D0"/>
    <w:rsid w:val="00BA36CA"/>
    <w:rsid w:val="00BA3B8A"/>
    <w:rsid w:val="00BA40A5"/>
    <w:rsid w:val="00BA4502"/>
    <w:rsid w:val="00BA462D"/>
    <w:rsid w:val="00BA4B00"/>
    <w:rsid w:val="00BA4B6C"/>
    <w:rsid w:val="00BA4E6C"/>
    <w:rsid w:val="00BA4EDA"/>
    <w:rsid w:val="00BA532C"/>
    <w:rsid w:val="00BA5E4A"/>
    <w:rsid w:val="00BA62FB"/>
    <w:rsid w:val="00BA67A4"/>
    <w:rsid w:val="00BA67DB"/>
    <w:rsid w:val="00BA7086"/>
    <w:rsid w:val="00BA70E2"/>
    <w:rsid w:val="00BA7272"/>
    <w:rsid w:val="00BA766E"/>
    <w:rsid w:val="00BA7A5C"/>
    <w:rsid w:val="00BA7C49"/>
    <w:rsid w:val="00BA7DAD"/>
    <w:rsid w:val="00BA7DDE"/>
    <w:rsid w:val="00BB0235"/>
    <w:rsid w:val="00BB04DF"/>
    <w:rsid w:val="00BB0829"/>
    <w:rsid w:val="00BB0939"/>
    <w:rsid w:val="00BB160D"/>
    <w:rsid w:val="00BB1734"/>
    <w:rsid w:val="00BB1DED"/>
    <w:rsid w:val="00BB1E45"/>
    <w:rsid w:val="00BB1FDC"/>
    <w:rsid w:val="00BB22C8"/>
    <w:rsid w:val="00BB2368"/>
    <w:rsid w:val="00BB27D6"/>
    <w:rsid w:val="00BB3895"/>
    <w:rsid w:val="00BB3BD4"/>
    <w:rsid w:val="00BB402F"/>
    <w:rsid w:val="00BB40E6"/>
    <w:rsid w:val="00BB491C"/>
    <w:rsid w:val="00BB4D31"/>
    <w:rsid w:val="00BB5EA5"/>
    <w:rsid w:val="00BB6955"/>
    <w:rsid w:val="00BB6A27"/>
    <w:rsid w:val="00BB709F"/>
    <w:rsid w:val="00BB71D5"/>
    <w:rsid w:val="00BB71ED"/>
    <w:rsid w:val="00BB7204"/>
    <w:rsid w:val="00BB7BF5"/>
    <w:rsid w:val="00BB7CD0"/>
    <w:rsid w:val="00BB7D78"/>
    <w:rsid w:val="00BC0185"/>
    <w:rsid w:val="00BC0451"/>
    <w:rsid w:val="00BC05F3"/>
    <w:rsid w:val="00BC0868"/>
    <w:rsid w:val="00BC09A1"/>
    <w:rsid w:val="00BC0A99"/>
    <w:rsid w:val="00BC0ABC"/>
    <w:rsid w:val="00BC0BBA"/>
    <w:rsid w:val="00BC0DF6"/>
    <w:rsid w:val="00BC0FDD"/>
    <w:rsid w:val="00BC12AF"/>
    <w:rsid w:val="00BC13BB"/>
    <w:rsid w:val="00BC16D9"/>
    <w:rsid w:val="00BC1A25"/>
    <w:rsid w:val="00BC1C4C"/>
    <w:rsid w:val="00BC24BE"/>
    <w:rsid w:val="00BC26C2"/>
    <w:rsid w:val="00BC274E"/>
    <w:rsid w:val="00BC2839"/>
    <w:rsid w:val="00BC2874"/>
    <w:rsid w:val="00BC2AFD"/>
    <w:rsid w:val="00BC2B92"/>
    <w:rsid w:val="00BC2EA2"/>
    <w:rsid w:val="00BC2F54"/>
    <w:rsid w:val="00BC2F9B"/>
    <w:rsid w:val="00BC3770"/>
    <w:rsid w:val="00BC3B39"/>
    <w:rsid w:val="00BC3BC6"/>
    <w:rsid w:val="00BC40BC"/>
    <w:rsid w:val="00BC439A"/>
    <w:rsid w:val="00BC4836"/>
    <w:rsid w:val="00BC4A89"/>
    <w:rsid w:val="00BC4D7F"/>
    <w:rsid w:val="00BC4FE1"/>
    <w:rsid w:val="00BC69F4"/>
    <w:rsid w:val="00BC6ACE"/>
    <w:rsid w:val="00BC7217"/>
    <w:rsid w:val="00BC78FD"/>
    <w:rsid w:val="00BC7D42"/>
    <w:rsid w:val="00BC7DCA"/>
    <w:rsid w:val="00BC7F73"/>
    <w:rsid w:val="00BD049D"/>
    <w:rsid w:val="00BD0636"/>
    <w:rsid w:val="00BD0B74"/>
    <w:rsid w:val="00BD0D3E"/>
    <w:rsid w:val="00BD122C"/>
    <w:rsid w:val="00BD1312"/>
    <w:rsid w:val="00BD1930"/>
    <w:rsid w:val="00BD2B8C"/>
    <w:rsid w:val="00BD359E"/>
    <w:rsid w:val="00BD3A78"/>
    <w:rsid w:val="00BD3F57"/>
    <w:rsid w:val="00BD4451"/>
    <w:rsid w:val="00BD44A6"/>
    <w:rsid w:val="00BD486B"/>
    <w:rsid w:val="00BD4BA0"/>
    <w:rsid w:val="00BD4BBD"/>
    <w:rsid w:val="00BD4DBE"/>
    <w:rsid w:val="00BD4F6B"/>
    <w:rsid w:val="00BD5EA1"/>
    <w:rsid w:val="00BD5EFD"/>
    <w:rsid w:val="00BD606F"/>
    <w:rsid w:val="00BD62EB"/>
    <w:rsid w:val="00BD6A1B"/>
    <w:rsid w:val="00BD6C90"/>
    <w:rsid w:val="00BD70A3"/>
    <w:rsid w:val="00BD7846"/>
    <w:rsid w:val="00BE0787"/>
    <w:rsid w:val="00BE0882"/>
    <w:rsid w:val="00BE121B"/>
    <w:rsid w:val="00BE138F"/>
    <w:rsid w:val="00BE164A"/>
    <w:rsid w:val="00BE1941"/>
    <w:rsid w:val="00BE1E0D"/>
    <w:rsid w:val="00BE1FBF"/>
    <w:rsid w:val="00BE246E"/>
    <w:rsid w:val="00BE251A"/>
    <w:rsid w:val="00BE2919"/>
    <w:rsid w:val="00BE3171"/>
    <w:rsid w:val="00BE3661"/>
    <w:rsid w:val="00BE37C7"/>
    <w:rsid w:val="00BE3E26"/>
    <w:rsid w:val="00BE3EA6"/>
    <w:rsid w:val="00BE3F39"/>
    <w:rsid w:val="00BE4073"/>
    <w:rsid w:val="00BE4EC3"/>
    <w:rsid w:val="00BE53E6"/>
    <w:rsid w:val="00BE5742"/>
    <w:rsid w:val="00BE6269"/>
    <w:rsid w:val="00BE6A65"/>
    <w:rsid w:val="00BE73D1"/>
    <w:rsid w:val="00BE7DD5"/>
    <w:rsid w:val="00BF052F"/>
    <w:rsid w:val="00BF065B"/>
    <w:rsid w:val="00BF09AA"/>
    <w:rsid w:val="00BF0B93"/>
    <w:rsid w:val="00BF1145"/>
    <w:rsid w:val="00BF1481"/>
    <w:rsid w:val="00BF1560"/>
    <w:rsid w:val="00BF1594"/>
    <w:rsid w:val="00BF162C"/>
    <w:rsid w:val="00BF17F5"/>
    <w:rsid w:val="00BF1B5F"/>
    <w:rsid w:val="00BF1CCF"/>
    <w:rsid w:val="00BF1CF9"/>
    <w:rsid w:val="00BF2C8E"/>
    <w:rsid w:val="00BF388F"/>
    <w:rsid w:val="00BF3BDC"/>
    <w:rsid w:val="00BF4567"/>
    <w:rsid w:val="00BF4755"/>
    <w:rsid w:val="00BF486F"/>
    <w:rsid w:val="00BF4B14"/>
    <w:rsid w:val="00BF4D8B"/>
    <w:rsid w:val="00BF5A8D"/>
    <w:rsid w:val="00BF5C5D"/>
    <w:rsid w:val="00BF5DC4"/>
    <w:rsid w:val="00BF6075"/>
    <w:rsid w:val="00BF60E0"/>
    <w:rsid w:val="00BF6173"/>
    <w:rsid w:val="00BF636D"/>
    <w:rsid w:val="00BF6371"/>
    <w:rsid w:val="00BF68C2"/>
    <w:rsid w:val="00BF693B"/>
    <w:rsid w:val="00BF6958"/>
    <w:rsid w:val="00BF6DA4"/>
    <w:rsid w:val="00BF6E04"/>
    <w:rsid w:val="00BF7012"/>
    <w:rsid w:val="00BF70D0"/>
    <w:rsid w:val="00BF72CC"/>
    <w:rsid w:val="00BF7690"/>
    <w:rsid w:val="00BF7C96"/>
    <w:rsid w:val="00BF7E51"/>
    <w:rsid w:val="00C000DF"/>
    <w:rsid w:val="00C0026A"/>
    <w:rsid w:val="00C0113A"/>
    <w:rsid w:val="00C01DD9"/>
    <w:rsid w:val="00C02123"/>
    <w:rsid w:val="00C021DF"/>
    <w:rsid w:val="00C02309"/>
    <w:rsid w:val="00C027A8"/>
    <w:rsid w:val="00C02850"/>
    <w:rsid w:val="00C029BF"/>
    <w:rsid w:val="00C02A39"/>
    <w:rsid w:val="00C02A65"/>
    <w:rsid w:val="00C02C72"/>
    <w:rsid w:val="00C0346D"/>
    <w:rsid w:val="00C0399E"/>
    <w:rsid w:val="00C03D24"/>
    <w:rsid w:val="00C0421C"/>
    <w:rsid w:val="00C05469"/>
    <w:rsid w:val="00C058A8"/>
    <w:rsid w:val="00C05AB0"/>
    <w:rsid w:val="00C0607C"/>
    <w:rsid w:val="00C067FA"/>
    <w:rsid w:val="00C07A78"/>
    <w:rsid w:val="00C07BB6"/>
    <w:rsid w:val="00C10624"/>
    <w:rsid w:val="00C11F29"/>
    <w:rsid w:val="00C12098"/>
    <w:rsid w:val="00C1239B"/>
    <w:rsid w:val="00C12628"/>
    <w:rsid w:val="00C12CFA"/>
    <w:rsid w:val="00C12DAF"/>
    <w:rsid w:val="00C12EFC"/>
    <w:rsid w:val="00C13A76"/>
    <w:rsid w:val="00C13FDB"/>
    <w:rsid w:val="00C14682"/>
    <w:rsid w:val="00C14E00"/>
    <w:rsid w:val="00C151C1"/>
    <w:rsid w:val="00C15A12"/>
    <w:rsid w:val="00C15A22"/>
    <w:rsid w:val="00C16198"/>
    <w:rsid w:val="00C161FB"/>
    <w:rsid w:val="00C16E83"/>
    <w:rsid w:val="00C17094"/>
    <w:rsid w:val="00C170FA"/>
    <w:rsid w:val="00C17550"/>
    <w:rsid w:val="00C17766"/>
    <w:rsid w:val="00C17773"/>
    <w:rsid w:val="00C1782B"/>
    <w:rsid w:val="00C17E71"/>
    <w:rsid w:val="00C200BC"/>
    <w:rsid w:val="00C20ED4"/>
    <w:rsid w:val="00C2106B"/>
    <w:rsid w:val="00C21234"/>
    <w:rsid w:val="00C213DB"/>
    <w:rsid w:val="00C21E75"/>
    <w:rsid w:val="00C22268"/>
    <w:rsid w:val="00C225C5"/>
    <w:rsid w:val="00C22BF5"/>
    <w:rsid w:val="00C23C80"/>
    <w:rsid w:val="00C2455C"/>
    <w:rsid w:val="00C24737"/>
    <w:rsid w:val="00C247CD"/>
    <w:rsid w:val="00C249CB"/>
    <w:rsid w:val="00C24D46"/>
    <w:rsid w:val="00C2559F"/>
    <w:rsid w:val="00C2589F"/>
    <w:rsid w:val="00C25B0D"/>
    <w:rsid w:val="00C25BDA"/>
    <w:rsid w:val="00C26003"/>
    <w:rsid w:val="00C2615A"/>
    <w:rsid w:val="00C2618A"/>
    <w:rsid w:val="00C264C2"/>
    <w:rsid w:val="00C26A70"/>
    <w:rsid w:val="00C27085"/>
    <w:rsid w:val="00C27618"/>
    <w:rsid w:val="00C277EC"/>
    <w:rsid w:val="00C30412"/>
    <w:rsid w:val="00C3115F"/>
    <w:rsid w:val="00C31F59"/>
    <w:rsid w:val="00C32303"/>
    <w:rsid w:val="00C32347"/>
    <w:rsid w:val="00C32F2A"/>
    <w:rsid w:val="00C33C76"/>
    <w:rsid w:val="00C340F2"/>
    <w:rsid w:val="00C34550"/>
    <w:rsid w:val="00C34A5A"/>
    <w:rsid w:val="00C3506B"/>
    <w:rsid w:val="00C35183"/>
    <w:rsid w:val="00C355BA"/>
    <w:rsid w:val="00C355D1"/>
    <w:rsid w:val="00C3578B"/>
    <w:rsid w:val="00C35B64"/>
    <w:rsid w:val="00C35EF1"/>
    <w:rsid w:val="00C36730"/>
    <w:rsid w:val="00C36B01"/>
    <w:rsid w:val="00C36F77"/>
    <w:rsid w:val="00C377CA"/>
    <w:rsid w:val="00C37D37"/>
    <w:rsid w:val="00C40702"/>
    <w:rsid w:val="00C4099A"/>
    <w:rsid w:val="00C40F3B"/>
    <w:rsid w:val="00C416A9"/>
    <w:rsid w:val="00C41BDA"/>
    <w:rsid w:val="00C41EBE"/>
    <w:rsid w:val="00C4258E"/>
    <w:rsid w:val="00C42759"/>
    <w:rsid w:val="00C42879"/>
    <w:rsid w:val="00C42E9A"/>
    <w:rsid w:val="00C4354B"/>
    <w:rsid w:val="00C435B0"/>
    <w:rsid w:val="00C43B7A"/>
    <w:rsid w:val="00C440F0"/>
    <w:rsid w:val="00C442B2"/>
    <w:rsid w:val="00C44322"/>
    <w:rsid w:val="00C44AE0"/>
    <w:rsid w:val="00C4518B"/>
    <w:rsid w:val="00C4520D"/>
    <w:rsid w:val="00C45779"/>
    <w:rsid w:val="00C45E4D"/>
    <w:rsid w:val="00C45EBB"/>
    <w:rsid w:val="00C463D4"/>
    <w:rsid w:val="00C464C6"/>
    <w:rsid w:val="00C47174"/>
    <w:rsid w:val="00C475BF"/>
    <w:rsid w:val="00C47779"/>
    <w:rsid w:val="00C4780B"/>
    <w:rsid w:val="00C504AC"/>
    <w:rsid w:val="00C50937"/>
    <w:rsid w:val="00C50DD1"/>
    <w:rsid w:val="00C516B8"/>
    <w:rsid w:val="00C5193F"/>
    <w:rsid w:val="00C51ADD"/>
    <w:rsid w:val="00C51C35"/>
    <w:rsid w:val="00C51D27"/>
    <w:rsid w:val="00C522F2"/>
    <w:rsid w:val="00C5244D"/>
    <w:rsid w:val="00C5307F"/>
    <w:rsid w:val="00C530AD"/>
    <w:rsid w:val="00C53693"/>
    <w:rsid w:val="00C538D7"/>
    <w:rsid w:val="00C53C52"/>
    <w:rsid w:val="00C54315"/>
    <w:rsid w:val="00C54DD0"/>
    <w:rsid w:val="00C55372"/>
    <w:rsid w:val="00C55497"/>
    <w:rsid w:val="00C55A0D"/>
    <w:rsid w:val="00C55ACA"/>
    <w:rsid w:val="00C55E99"/>
    <w:rsid w:val="00C56058"/>
    <w:rsid w:val="00C560BE"/>
    <w:rsid w:val="00C569D3"/>
    <w:rsid w:val="00C57009"/>
    <w:rsid w:val="00C570F8"/>
    <w:rsid w:val="00C57181"/>
    <w:rsid w:val="00C572BC"/>
    <w:rsid w:val="00C5736D"/>
    <w:rsid w:val="00C57A11"/>
    <w:rsid w:val="00C600DB"/>
    <w:rsid w:val="00C603CE"/>
    <w:rsid w:val="00C60619"/>
    <w:rsid w:val="00C60956"/>
    <w:rsid w:val="00C6095B"/>
    <w:rsid w:val="00C6097B"/>
    <w:rsid w:val="00C60A83"/>
    <w:rsid w:val="00C60B49"/>
    <w:rsid w:val="00C60DAB"/>
    <w:rsid w:val="00C61A15"/>
    <w:rsid w:val="00C61ABF"/>
    <w:rsid w:val="00C61B3A"/>
    <w:rsid w:val="00C61C52"/>
    <w:rsid w:val="00C620F1"/>
    <w:rsid w:val="00C62268"/>
    <w:rsid w:val="00C62308"/>
    <w:rsid w:val="00C62440"/>
    <w:rsid w:val="00C62441"/>
    <w:rsid w:val="00C6273B"/>
    <w:rsid w:val="00C62AA2"/>
    <w:rsid w:val="00C62C38"/>
    <w:rsid w:val="00C62CBA"/>
    <w:rsid w:val="00C62EE1"/>
    <w:rsid w:val="00C63890"/>
    <w:rsid w:val="00C6393C"/>
    <w:rsid w:val="00C63A37"/>
    <w:rsid w:val="00C6467D"/>
    <w:rsid w:val="00C646D4"/>
    <w:rsid w:val="00C64710"/>
    <w:rsid w:val="00C64D34"/>
    <w:rsid w:val="00C64FE8"/>
    <w:rsid w:val="00C65311"/>
    <w:rsid w:val="00C6555F"/>
    <w:rsid w:val="00C660AF"/>
    <w:rsid w:val="00C6626D"/>
    <w:rsid w:val="00C66577"/>
    <w:rsid w:val="00C675BF"/>
    <w:rsid w:val="00C67945"/>
    <w:rsid w:val="00C702AD"/>
    <w:rsid w:val="00C70318"/>
    <w:rsid w:val="00C70754"/>
    <w:rsid w:val="00C7086F"/>
    <w:rsid w:val="00C71320"/>
    <w:rsid w:val="00C71B0E"/>
    <w:rsid w:val="00C71B3F"/>
    <w:rsid w:val="00C71FEC"/>
    <w:rsid w:val="00C72007"/>
    <w:rsid w:val="00C7219E"/>
    <w:rsid w:val="00C72812"/>
    <w:rsid w:val="00C7381A"/>
    <w:rsid w:val="00C73E3A"/>
    <w:rsid w:val="00C7561E"/>
    <w:rsid w:val="00C75EEF"/>
    <w:rsid w:val="00C76C12"/>
    <w:rsid w:val="00C76F93"/>
    <w:rsid w:val="00C77152"/>
    <w:rsid w:val="00C77214"/>
    <w:rsid w:val="00C77C8C"/>
    <w:rsid w:val="00C77CB0"/>
    <w:rsid w:val="00C801A3"/>
    <w:rsid w:val="00C80390"/>
    <w:rsid w:val="00C805A7"/>
    <w:rsid w:val="00C80957"/>
    <w:rsid w:val="00C80CCE"/>
    <w:rsid w:val="00C81A42"/>
    <w:rsid w:val="00C81D72"/>
    <w:rsid w:val="00C827B7"/>
    <w:rsid w:val="00C82B71"/>
    <w:rsid w:val="00C82C1B"/>
    <w:rsid w:val="00C831EB"/>
    <w:rsid w:val="00C832AC"/>
    <w:rsid w:val="00C83569"/>
    <w:rsid w:val="00C83632"/>
    <w:rsid w:val="00C840EE"/>
    <w:rsid w:val="00C85AE4"/>
    <w:rsid w:val="00C85C0D"/>
    <w:rsid w:val="00C85DAF"/>
    <w:rsid w:val="00C85E4C"/>
    <w:rsid w:val="00C8643B"/>
    <w:rsid w:val="00C86589"/>
    <w:rsid w:val="00C869FF"/>
    <w:rsid w:val="00C86A3B"/>
    <w:rsid w:val="00C87060"/>
    <w:rsid w:val="00C87498"/>
    <w:rsid w:val="00C8751C"/>
    <w:rsid w:val="00C900BA"/>
    <w:rsid w:val="00C9086D"/>
    <w:rsid w:val="00C909B6"/>
    <w:rsid w:val="00C912C5"/>
    <w:rsid w:val="00C924AB"/>
    <w:rsid w:val="00C92D3B"/>
    <w:rsid w:val="00C92DBD"/>
    <w:rsid w:val="00C9324A"/>
    <w:rsid w:val="00C93D19"/>
    <w:rsid w:val="00C93EEF"/>
    <w:rsid w:val="00C94465"/>
    <w:rsid w:val="00C9507A"/>
    <w:rsid w:val="00C950F0"/>
    <w:rsid w:val="00C95691"/>
    <w:rsid w:val="00C95A53"/>
    <w:rsid w:val="00C95A5A"/>
    <w:rsid w:val="00C95BA2"/>
    <w:rsid w:val="00C95D2F"/>
    <w:rsid w:val="00C96363"/>
    <w:rsid w:val="00C964FF"/>
    <w:rsid w:val="00C96964"/>
    <w:rsid w:val="00C96BE4"/>
    <w:rsid w:val="00C97EEE"/>
    <w:rsid w:val="00CA0172"/>
    <w:rsid w:val="00CA0FB2"/>
    <w:rsid w:val="00CA0FC5"/>
    <w:rsid w:val="00CA1FE6"/>
    <w:rsid w:val="00CA23A9"/>
    <w:rsid w:val="00CA248F"/>
    <w:rsid w:val="00CA25DF"/>
    <w:rsid w:val="00CA28A5"/>
    <w:rsid w:val="00CA2F12"/>
    <w:rsid w:val="00CA32B2"/>
    <w:rsid w:val="00CA3812"/>
    <w:rsid w:val="00CA403C"/>
    <w:rsid w:val="00CA417D"/>
    <w:rsid w:val="00CA4216"/>
    <w:rsid w:val="00CA45A8"/>
    <w:rsid w:val="00CA485B"/>
    <w:rsid w:val="00CA4F78"/>
    <w:rsid w:val="00CA5352"/>
    <w:rsid w:val="00CA5617"/>
    <w:rsid w:val="00CA59C1"/>
    <w:rsid w:val="00CA5A06"/>
    <w:rsid w:val="00CA5A72"/>
    <w:rsid w:val="00CA63D5"/>
    <w:rsid w:val="00CA667F"/>
    <w:rsid w:val="00CA7070"/>
    <w:rsid w:val="00CA7130"/>
    <w:rsid w:val="00CA7215"/>
    <w:rsid w:val="00CA76F2"/>
    <w:rsid w:val="00CA7C15"/>
    <w:rsid w:val="00CB09A2"/>
    <w:rsid w:val="00CB14A0"/>
    <w:rsid w:val="00CB17A5"/>
    <w:rsid w:val="00CB1913"/>
    <w:rsid w:val="00CB1FCB"/>
    <w:rsid w:val="00CB1FF7"/>
    <w:rsid w:val="00CB228C"/>
    <w:rsid w:val="00CB2878"/>
    <w:rsid w:val="00CB3253"/>
    <w:rsid w:val="00CB3451"/>
    <w:rsid w:val="00CB3922"/>
    <w:rsid w:val="00CB3B72"/>
    <w:rsid w:val="00CB3FD6"/>
    <w:rsid w:val="00CB4094"/>
    <w:rsid w:val="00CB46ED"/>
    <w:rsid w:val="00CB4C8F"/>
    <w:rsid w:val="00CB51A0"/>
    <w:rsid w:val="00CB524A"/>
    <w:rsid w:val="00CB578A"/>
    <w:rsid w:val="00CB58D7"/>
    <w:rsid w:val="00CB5A7C"/>
    <w:rsid w:val="00CB5DA2"/>
    <w:rsid w:val="00CB6161"/>
    <w:rsid w:val="00CB7245"/>
    <w:rsid w:val="00CB7EA2"/>
    <w:rsid w:val="00CB7F22"/>
    <w:rsid w:val="00CC051D"/>
    <w:rsid w:val="00CC099A"/>
    <w:rsid w:val="00CC1305"/>
    <w:rsid w:val="00CC1321"/>
    <w:rsid w:val="00CC1B14"/>
    <w:rsid w:val="00CC1C4F"/>
    <w:rsid w:val="00CC21B4"/>
    <w:rsid w:val="00CC2560"/>
    <w:rsid w:val="00CC25EF"/>
    <w:rsid w:val="00CC274D"/>
    <w:rsid w:val="00CC2857"/>
    <w:rsid w:val="00CC28BA"/>
    <w:rsid w:val="00CC3054"/>
    <w:rsid w:val="00CC3729"/>
    <w:rsid w:val="00CC3A3B"/>
    <w:rsid w:val="00CC3AF5"/>
    <w:rsid w:val="00CC4561"/>
    <w:rsid w:val="00CC4698"/>
    <w:rsid w:val="00CC4A8F"/>
    <w:rsid w:val="00CC4AF6"/>
    <w:rsid w:val="00CC4C3D"/>
    <w:rsid w:val="00CC5409"/>
    <w:rsid w:val="00CC5697"/>
    <w:rsid w:val="00CC570B"/>
    <w:rsid w:val="00CC59A5"/>
    <w:rsid w:val="00CC5A5C"/>
    <w:rsid w:val="00CC5EF5"/>
    <w:rsid w:val="00CC6E2A"/>
    <w:rsid w:val="00CC7539"/>
    <w:rsid w:val="00CC7755"/>
    <w:rsid w:val="00CC7C67"/>
    <w:rsid w:val="00CC7E35"/>
    <w:rsid w:val="00CD0443"/>
    <w:rsid w:val="00CD0735"/>
    <w:rsid w:val="00CD0FFF"/>
    <w:rsid w:val="00CD1413"/>
    <w:rsid w:val="00CD1668"/>
    <w:rsid w:val="00CD19DE"/>
    <w:rsid w:val="00CD1A28"/>
    <w:rsid w:val="00CD1C55"/>
    <w:rsid w:val="00CD2014"/>
    <w:rsid w:val="00CD2107"/>
    <w:rsid w:val="00CD2122"/>
    <w:rsid w:val="00CD2D16"/>
    <w:rsid w:val="00CD30D1"/>
    <w:rsid w:val="00CD3200"/>
    <w:rsid w:val="00CD36BC"/>
    <w:rsid w:val="00CD4B00"/>
    <w:rsid w:val="00CD5B66"/>
    <w:rsid w:val="00CD6EC6"/>
    <w:rsid w:val="00CD72A1"/>
    <w:rsid w:val="00CD7352"/>
    <w:rsid w:val="00CD7373"/>
    <w:rsid w:val="00CD75B7"/>
    <w:rsid w:val="00CE04AA"/>
    <w:rsid w:val="00CE075B"/>
    <w:rsid w:val="00CE08CB"/>
    <w:rsid w:val="00CE0A44"/>
    <w:rsid w:val="00CE11E4"/>
    <w:rsid w:val="00CE276D"/>
    <w:rsid w:val="00CE2774"/>
    <w:rsid w:val="00CE313A"/>
    <w:rsid w:val="00CE4089"/>
    <w:rsid w:val="00CE498F"/>
    <w:rsid w:val="00CE58C4"/>
    <w:rsid w:val="00CE5986"/>
    <w:rsid w:val="00CE5CD0"/>
    <w:rsid w:val="00CE61E4"/>
    <w:rsid w:val="00CE62BD"/>
    <w:rsid w:val="00CE6ED9"/>
    <w:rsid w:val="00CE7010"/>
    <w:rsid w:val="00CE719F"/>
    <w:rsid w:val="00CF008F"/>
    <w:rsid w:val="00CF09DA"/>
    <w:rsid w:val="00CF0B76"/>
    <w:rsid w:val="00CF0F71"/>
    <w:rsid w:val="00CF10C3"/>
    <w:rsid w:val="00CF2141"/>
    <w:rsid w:val="00CF22E0"/>
    <w:rsid w:val="00CF2642"/>
    <w:rsid w:val="00CF2756"/>
    <w:rsid w:val="00CF2A71"/>
    <w:rsid w:val="00CF2BB4"/>
    <w:rsid w:val="00CF2EA5"/>
    <w:rsid w:val="00CF340D"/>
    <w:rsid w:val="00CF3646"/>
    <w:rsid w:val="00CF3A6B"/>
    <w:rsid w:val="00CF42D5"/>
    <w:rsid w:val="00CF491B"/>
    <w:rsid w:val="00CF4BE0"/>
    <w:rsid w:val="00CF4DA1"/>
    <w:rsid w:val="00CF4E24"/>
    <w:rsid w:val="00CF5AA0"/>
    <w:rsid w:val="00CF5F04"/>
    <w:rsid w:val="00CF5FDB"/>
    <w:rsid w:val="00CF6205"/>
    <w:rsid w:val="00CF687C"/>
    <w:rsid w:val="00CF69AD"/>
    <w:rsid w:val="00CF6A72"/>
    <w:rsid w:val="00CF6E92"/>
    <w:rsid w:val="00CF73C7"/>
    <w:rsid w:val="00CF755F"/>
    <w:rsid w:val="00CF78D7"/>
    <w:rsid w:val="00CF7FB3"/>
    <w:rsid w:val="00D00117"/>
    <w:rsid w:val="00D00AC7"/>
    <w:rsid w:val="00D00BD4"/>
    <w:rsid w:val="00D01561"/>
    <w:rsid w:val="00D0175B"/>
    <w:rsid w:val="00D018A3"/>
    <w:rsid w:val="00D01A0F"/>
    <w:rsid w:val="00D01F05"/>
    <w:rsid w:val="00D0219D"/>
    <w:rsid w:val="00D02841"/>
    <w:rsid w:val="00D034D2"/>
    <w:rsid w:val="00D0366D"/>
    <w:rsid w:val="00D04552"/>
    <w:rsid w:val="00D04681"/>
    <w:rsid w:val="00D04F5F"/>
    <w:rsid w:val="00D0550B"/>
    <w:rsid w:val="00D056E0"/>
    <w:rsid w:val="00D0571F"/>
    <w:rsid w:val="00D058C2"/>
    <w:rsid w:val="00D06767"/>
    <w:rsid w:val="00D06801"/>
    <w:rsid w:val="00D07081"/>
    <w:rsid w:val="00D0739A"/>
    <w:rsid w:val="00D07620"/>
    <w:rsid w:val="00D077D4"/>
    <w:rsid w:val="00D079BA"/>
    <w:rsid w:val="00D1059E"/>
    <w:rsid w:val="00D10783"/>
    <w:rsid w:val="00D10FC9"/>
    <w:rsid w:val="00D10FF1"/>
    <w:rsid w:val="00D11536"/>
    <w:rsid w:val="00D11693"/>
    <w:rsid w:val="00D11923"/>
    <w:rsid w:val="00D11F62"/>
    <w:rsid w:val="00D11F90"/>
    <w:rsid w:val="00D12381"/>
    <w:rsid w:val="00D12D67"/>
    <w:rsid w:val="00D12E11"/>
    <w:rsid w:val="00D12FB9"/>
    <w:rsid w:val="00D131D3"/>
    <w:rsid w:val="00D1389F"/>
    <w:rsid w:val="00D13D93"/>
    <w:rsid w:val="00D140D6"/>
    <w:rsid w:val="00D1425F"/>
    <w:rsid w:val="00D14D3F"/>
    <w:rsid w:val="00D15B58"/>
    <w:rsid w:val="00D15C58"/>
    <w:rsid w:val="00D15CC4"/>
    <w:rsid w:val="00D16148"/>
    <w:rsid w:val="00D16149"/>
    <w:rsid w:val="00D161A2"/>
    <w:rsid w:val="00D16985"/>
    <w:rsid w:val="00D16EDE"/>
    <w:rsid w:val="00D172CB"/>
    <w:rsid w:val="00D17DBC"/>
    <w:rsid w:val="00D17E39"/>
    <w:rsid w:val="00D2004B"/>
    <w:rsid w:val="00D2005E"/>
    <w:rsid w:val="00D20163"/>
    <w:rsid w:val="00D203A9"/>
    <w:rsid w:val="00D20925"/>
    <w:rsid w:val="00D213BD"/>
    <w:rsid w:val="00D228E5"/>
    <w:rsid w:val="00D23429"/>
    <w:rsid w:val="00D237FB"/>
    <w:rsid w:val="00D23907"/>
    <w:rsid w:val="00D23BF5"/>
    <w:rsid w:val="00D247C8"/>
    <w:rsid w:val="00D24D68"/>
    <w:rsid w:val="00D25142"/>
    <w:rsid w:val="00D2565E"/>
    <w:rsid w:val="00D25993"/>
    <w:rsid w:val="00D25A5E"/>
    <w:rsid w:val="00D25AA2"/>
    <w:rsid w:val="00D26310"/>
    <w:rsid w:val="00D2670B"/>
    <w:rsid w:val="00D26D42"/>
    <w:rsid w:val="00D27201"/>
    <w:rsid w:val="00D30518"/>
    <w:rsid w:val="00D30A13"/>
    <w:rsid w:val="00D30FC6"/>
    <w:rsid w:val="00D31357"/>
    <w:rsid w:val="00D314E2"/>
    <w:rsid w:val="00D31942"/>
    <w:rsid w:val="00D31C6A"/>
    <w:rsid w:val="00D325DD"/>
    <w:rsid w:val="00D32953"/>
    <w:rsid w:val="00D32B1B"/>
    <w:rsid w:val="00D3301D"/>
    <w:rsid w:val="00D34471"/>
    <w:rsid w:val="00D349B8"/>
    <w:rsid w:val="00D34EE9"/>
    <w:rsid w:val="00D34FA8"/>
    <w:rsid w:val="00D35843"/>
    <w:rsid w:val="00D36513"/>
    <w:rsid w:val="00D36B41"/>
    <w:rsid w:val="00D36ED9"/>
    <w:rsid w:val="00D36F73"/>
    <w:rsid w:val="00D37077"/>
    <w:rsid w:val="00D37257"/>
    <w:rsid w:val="00D3742C"/>
    <w:rsid w:val="00D3743A"/>
    <w:rsid w:val="00D37721"/>
    <w:rsid w:val="00D405D2"/>
    <w:rsid w:val="00D40AF6"/>
    <w:rsid w:val="00D40BAA"/>
    <w:rsid w:val="00D40D3B"/>
    <w:rsid w:val="00D41312"/>
    <w:rsid w:val="00D415A0"/>
    <w:rsid w:val="00D415DA"/>
    <w:rsid w:val="00D41877"/>
    <w:rsid w:val="00D41F9E"/>
    <w:rsid w:val="00D42063"/>
    <w:rsid w:val="00D4295E"/>
    <w:rsid w:val="00D42DB4"/>
    <w:rsid w:val="00D43789"/>
    <w:rsid w:val="00D43969"/>
    <w:rsid w:val="00D44D3A"/>
    <w:rsid w:val="00D44F8F"/>
    <w:rsid w:val="00D45B38"/>
    <w:rsid w:val="00D46542"/>
    <w:rsid w:val="00D46EFD"/>
    <w:rsid w:val="00D470AC"/>
    <w:rsid w:val="00D4757C"/>
    <w:rsid w:val="00D47772"/>
    <w:rsid w:val="00D478EC"/>
    <w:rsid w:val="00D47C39"/>
    <w:rsid w:val="00D47D9F"/>
    <w:rsid w:val="00D502FF"/>
    <w:rsid w:val="00D5051E"/>
    <w:rsid w:val="00D5069E"/>
    <w:rsid w:val="00D5114E"/>
    <w:rsid w:val="00D51391"/>
    <w:rsid w:val="00D51410"/>
    <w:rsid w:val="00D51628"/>
    <w:rsid w:val="00D51E0C"/>
    <w:rsid w:val="00D523F1"/>
    <w:rsid w:val="00D52D58"/>
    <w:rsid w:val="00D52E9F"/>
    <w:rsid w:val="00D5300F"/>
    <w:rsid w:val="00D53046"/>
    <w:rsid w:val="00D53149"/>
    <w:rsid w:val="00D536D4"/>
    <w:rsid w:val="00D5372E"/>
    <w:rsid w:val="00D5446F"/>
    <w:rsid w:val="00D54AAB"/>
    <w:rsid w:val="00D54B77"/>
    <w:rsid w:val="00D54C14"/>
    <w:rsid w:val="00D54E4C"/>
    <w:rsid w:val="00D54F1F"/>
    <w:rsid w:val="00D54F5F"/>
    <w:rsid w:val="00D55241"/>
    <w:rsid w:val="00D554FE"/>
    <w:rsid w:val="00D56190"/>
    <w:rsid w:val="00D563E5"/>
    <w:rsid w:val="00D564D3"/>
    <w:rsid w:val="00D56621"/>
    <w:rsid w:val="00D5672E"/>
    <w:rsid w:val="00D56C10"/>
    <w:rsid w:val="00D56F09"/>
    <w:rsid w:val="00D56F51"/>
    <w:rsid w:val="00D57035"/>
    <w:rsid w:val="00D5729C"/>
    <w:rsid w:val="00D572B8"/>
    <w:rsid w:val="00D575DD"/>
    <w:rsid w:val="00D6106C"/>
    <w:rsid w:val="00D6185F"/>
    <w:rsid w:val="00D6205F"/>
    <w:rsid w:val="00D624F7"/>
    <w:rsid w:val="00D6296B"/>
    <w:rsid w:val="00D62A22"/>
    <w:rsid w:val="00D62A24"/>
    <w:rsid w:val="00D63693"/>
    <w:rsid w:val="00D64F41"/>
    <w:rsid w:val="00D6516C"/>
    <w:rsid w:val="00D65C05"/>
    <w:rsid w:val="00D66730"/>
    <w:rsid w:val="00D672CF"/>
    <w:rsid w:val="00D70205"/>
    <w:rsid w:val="00D7089C"/>
    <w:rsid w:val="00D71028"/>
    <w:rsid w:val="00D710FA"/>
    <w:rsid w:val="00D7160B"/>
    <w:rsid w:val="00D717DB"/>
    <w:rsid w:val="00D718E8"/>
    <w:rsid w:val="00D71CE1"/>
    <w:rsid w:val="00D7202B"/>
    <w:rsid w:val="00D7255A"/>
    <w:rsid w:val="00D7267C"/>
    <w:rsid w:val="00D726FA"/>
    <w:rsid w:val="00D72A4B"/>
    <w:rsid w:val="00D72B5E"/>
    <w:rsid w:val="00D72D9D"/>
    <w:rsid w:val="00D72F61"/>
    <w:rsid w:val="00D73056"/>
    <w:rsid w:val="00D7319B"/>
    <w:rsid w:val="00D7356C"/>
    <w:rsid w:val="00D73741"/>
    <w:rsid w:val="00D73811"/>
    <w:rsid w:val="00D73861"/>
    <w:rsid w:val="00D74777"/>
    <w:rsid w:val="00D74C84"/>
    <w:rsid w:val="00D7513B"/>
    <w:rsid w:val="00D7566B"/>
    <w:rsid w:val="00D75B0A"/>
    <w:rsid w:val="00D761E5"/>
    <w:rsid w:val="00D76A41"/>
    <w:rsid w:val="00D773AE"/>
    <w:rsid w:val="00D773D7"/>
    <w:rsid w:val="00D77C39"/>
    <w:rsid w:val="00D800DA"/>
    <w:rsid w:val="00D808F1"/>
    <w:rsid w:val="00D80D8E"/>
    <w:rsid w:val="00D81762"/>
    <w:rsid w:val="00D818FB"/>
    <w:rsid w:val="00D81F91"/>
    <w:rsid w:val="00D821C4"/>
    <w:rsid w:val="00D823ED"/>
    <w:rsid w:val="00D82BA7"/>
    <w:rsid w:val="00D82EA0"/>
    <w:rsid w:val="00D82FD0"/>
    <w:rsid w:val="00D833E7"/>
    <w:rsid w:val="00D833ED"/>
    <w:rsid w:val="00D8346F"/>
    <w:rsid w:val="00D837CE"/>
    <w:rsid w:val="00D8387E"/>
    <w:rsid w:val="00D839DE"/>
    <w:rsid w:val="00D83C9E"/>
    <w:rsid w:val="00D84164"/>
    <w:rsid w:val="00D84473"/>
    <w:rsid w:val="00D8466F"/>
    <w:rsid w:val="00D849FB"/>
    <w:rsid w:val="00D84DED"/>
    <w:rsid w:val="00D84E5B"/>
    <w:rsid w:val="00D859C1"/>
    <w:rsid w:val="00D85A19"/>
    <w:rsid w:val="00D85CAB"/>
    <w:rsid w:val="00D85D68"/>
    <w:rsid w:val="00D85F78"/>
    <w:rsid w:val="00D86078"/>
    <w:rsid w:val="00D864C3"/>
    <w:rsid w:val="00D86A2D"/>
    <w:rsid w:val="00D87D07"/>
    <w:rsid w:val="00D902F5"/>
    <w:rsid w:val="00D9060C"/>
    <w:rsid w:val="00D90CE2"/>
    <w:rsid w:val="00D910AB"/>
    <w:rsid w:val="00D91204"/>
    <w:rsid w:val="00D922A3"/>
    <w:rsid w:val="00D92C0A"/>
    <w:rsid w:val="00D92D4C"/>
    <w:rsid w:val="00D92DA9"/>
    <w:rsid w:val="00D939C9"/>
    <w:rsid w:val="00D93D70"/>
    <w:rsid w:val="00D94320"/>
    <w:rsid w:val="00D94B74"/>
    <w:rsid w:val="00D94CF1"/>
    <w:rsid w:val="00D950D0"/>
    <w:rsid w:val="00D95A38"/>
    <w:rsid w:val="00D95C80"/>
    <w:rsid w:val="00D965E3"/>
    <w:rsid w:val="00D96838"/>
    <w:rsid w:val="00D96C5E"/>
    <w:rsid w:val="00D96D5C"/>
    <w:rsid w:val="00D9779B"/>
    <w:rsid w:val="00D9781B"/>
    <w:rsid w:val="00D97A89"/>
    <w:rsid w:val="00DA06D6"/>
    <w:rsid w:val="00DA0A50"/>
    <w:rsid w:val="00DA0B36"/>
    <w:rsid w:val="00DA14D5"/>
    <w:rsid w:val="00DA16BE"/>
    <w:rsid w:val="00DA1D4C"/>
    <w:rsid w:val="00DA1E52"/>
    <w:rsid w:val="00DA21BB"/>
    <w:rsid w:val="00DA256E"/>
    <w:rsid w:val="00DA2624"/>
    <w:rsid w:val="00DA2C47"/>
    <w:rsid w:val="00DA2E10"/>
    <w:rsid w:val="00DA2F38"/>
    <w:rsid w:val="00DA34AF"/>
    <w:rsid w:val="00DA34BF"/>
    <w:rsid w:val="00DA38A1"/>
    <w:rsid w:val="00DA48F4"/>
    <w:rsid w:val="00DA49A5"/>
    <w:rsid w:val="00DA505E"/>
    <w:rsid w:val="00DA5073"/>
    <w:rsid w:val="00DA561E"/>
    <w:rsid w:val="00DA5667"/>
    <w:rsid w:val="00DA5678"/>
    <w:rsid w:val="00DA57D0"/>
    <w:rsid w:val="00DA6A3D"/>
    <w:rsid w:val="00DA6D80"/>
    <w:rsid w:val="00DA6FAB"/>
    <w:rsid w:val="00DA7BE2"/>
    <w:rsid w:val="00DB12FE"/>
    <w:rsid w:val="00DB1698"/>
    <w:rsid w:val="00DB17F0"/>
    <w:rsid w:val="00DB2242"/>
    <w:rsid w:val="00DB274D"/>
    <w:rsid w:val="00DB3A74"/>
    <w:rsid w:val="00DB3F29"/>
    <w:rsid w:val="00DB42FF"/>
    <w:rsid w:val="00DB441A"/>
    <w:rsid w:val="00DB4622"/>
    <w:rsid w:val="00DB46AA"/>
    <w:rsid w:val="00DB49C1"/>
    <w:rsid w:val="00DB49CA"/>
    <w:rsid w:val="00DB4AAD"/>
    <w:rsid w:val="00DB4EE8"/>
    <w:rsid w:val="00DB504E"/>
    <w:rsid w:val="00DB511A"/>
    <w:rsid w:val="00DB535B"/>
    <w:rsid w:val="00DB5721"/>
    <w:rsid w:val="00DB59C9"/>
    <w:rsid w:val="00DB615F"/>
    <w:rsid w:val="00DB63A5"/>
    <w:rsid w:val="00DB7339"/>
    <w:rsid w:val="00DB7A45"/>
    <w:rsid w:val="00DB7EBE"/>
    <w:rsid w:val="00DC013F"/>
    <w:rsid w:val="00DC04CA"/>
    <w:rsid w:val="00DC099F"/>
    <w:rsid w:val="00DC09A0"/>
    <w:rsid w:val="00DC23C2"/>
    <w:rsid w:val="00DC267D"/>
    <w:rsid w:val="00DC26B8"/>
    <w:rsid w:val="00DC2812"/>
    <w:rsid w:val="00DC292B"/>
    <w:rsid w:val="00DC2DDD"/>
    <w:rsid w:val="00DC2EDE"/>
    <w:rsid w:val="00DC3328"/>
    <w:rsid w:val="00DC3A94"/>
    <w:rsid w:val="00DC4175"/>
    <w:rsid w:val="00DC4979"/>
    <w:rsid w:val="00DC4A64"/>
    <w:rsid w:val="00DC4E92"/>
    <w:rsid w:val="00DC4FAC"/>
    <w:rsid w:val="00DC53B9"/>
    <w:rsid w:val="00DC5410"/>
    <w:rsid w:val="00DC5A44"/>
    <w:rsid w:val="00DC6208"/>
    <w:rsid w:val="00DC66E9"/>
    <w:rsid w:val="00DC67A6"/>
    <w:rsid w:val="00DC6CA1"/>
    <w:rsid w:val="00DC70AE"/>
    <w:rsid w:val="00DC7703"/>
    <w:rsid w:val="00DC7FA0"/>
    <w:rsid w:val="00DD0036"/>
    <w:rsid w:val="00DD012B"/>
    <w:rsid w:val="00DD016E"/>
    <w:rsid w:val="00DD017C"/>
    <w:rsid w:val="00DD05C3"/>
    <w:rsid w:val="00DD0CC9"/>
    <w:rsid w:val="00DD1470"/>
    <w:rsid w:val="00DD171B"/>
    <w:rsid w:val="00DD1A20"/>
    <w:rsid w:val="00DD1B8D"/>
    <w:rsid w:val="00DD203F"/>
    <w:rsid w:val="00DD271B"/>
    <w:rsid w:val="00DD28FC"/>
    <w:rsid w:val="00DD2B0B"/>
    <w:rsid w:val="00DD2E18"/>
    <w:rsid w:val="00DD2FEA"/>
    <w:rsid w:val="00DD306C"/>
    <w:rsid w:val="00DD32D7"/>
    <w:rsid w:val="00DD32ED"/>
    <w:rsid w:val="00DD34D0"/>
    <w:rsid w:val="00DD3511"/>
    <w:rsid w:val="00DD398D"/>
    <w:rsid w:val="00DD3B47"/>
    <w:rsid w:val="00DD3C5C"/>
    <w:rsid w:val="00DD3E1E"/>
    <w:rsid w:val="00DD4071"/>
    <w:rsid w:val="00DD4169"/>
    <w:rsid w:val="00DD46DE"/>
    <w:rsid w:val="00DD4813"/>
    <w:rsid w:val="00DD516D"/>
    <w:rsid w:val="00DD5191"/>
    <w:rsid w:val="00DD5240"/>
    <w:rsid w:val="00DD52C1"/>
    <w:rsid w:val="00DD5613"/>
    <w:rsid w:val="00DD6248"/>
    <w:rsid w:val="00DD6556"/>
    <w:rsid w:val="00DD6669"/>
    <w:rsid w:val="00DD769D"/>
    <w:rsid w:val="00DE009B"/>
    <w:rsid w:val="00DE06CB"/>
    <w:rsid w:val="00DE0815"/>
    <w:rsid w:val="00DE0BE1"/>
    <w:rsid w:val="00DE1282"/>
    <w:rsid w:val="00DE13DF"/>
    <w:rsid w:val="00DE1DB4"/>
    <w:rsid w:val="00DE231C"/>
    <w:rsid w:val="00DE27F3"/>
    <w:rsid w:val="00DE2A30"/>
    <w:rsid w:val="00DE2AAD"/>
    <w:rsid w:val="00DE2D16"/>
    <w:rsid w:val="00DE36DF"/>
    <w:rsid w:val="00DE3A31"/>
    <w:rsid w:val="00DE3B48"/>
    <w:rsid w:val="00DE3BFF"/>
    <w:rsid w:val="00DE3D58"/>
    <w:rsid w:val="00DE40C2"/>
    <w:rsid w:val="00DE414D"/>
    <w:rsid w:val="00DE47F5"/>
    <w:rsid w:val="00DE4C78"/>
    <w:rsid w:val="00DE4E49"/>
    <w:rsid w:val="00DE5697"/>
    <w:rsid w:val="00DE5723"/>
    <w:rsid w:val="00DE5FBF"/>
    <w:rsid w:val="00DE60E3"/>
    <w:rsid w:val="00DE61C3"/>
    <w:rsid w:val="00DE63E9"/>
    <w:rsid w:val="00DE66D6"/>
    <w:rsid w:val="00DE6ADC"/>
    <w:rsid w:val="00DE6B68"/>
    <w:rsid w:val="00DE6B7F"/>
    <w:rsid w:val="00DE6F5C"/>
    <w:rsid w:val="00DE718E"/>
    <w:rsid w:val="00DE75EE"/>
    <w:rsid w:val="00DE7631"/>
    <w:rsid w:val="00DE784C"/>
    <w:rsid w:val="00DE7B55"/>
    <w:rsid w:val="00DF0232"/>
    <w:rsid w:val="00DF218B"/>
    <w:rsid w:val="00DF23A2"/>
    <w:rsid w:val="00DF288A"/>
    <w:rsid w:val="00DF2927"/>
    <w:rsid w:val="00DF2BD5"/>
    <w:rsid w:val="00DF2D7B"/>
    <w:rsid w:val="00DF3370"/>
    <w:rsid w:val="00DF3462"/>
    <w:rsid w:val="00DF3BBA"/>
    <w:rsid w:val="00DF41DB"/>
    <w:rsid w:val="00DF43BA"/>
    <w:rsid w:val="00DF4421"/>
    <w:rsid w:val="00DF4483"/>
    <w:rsid w:val="00DF4516"/>
    <w:rsid w:val="00DF45B2"/>
    <w:rsid w:val="00DF45D3"/>
    <w:rsid w:val="00DF4990"/>
    <w:rsid w:val="00DF4C2A"/>
    <w:rsid w:val="00DF4C46"/>
    <w:rsid w:val="00DF54BD"/>
    <w:rsid w:val="00DF5535"/>
    <w:rsid w:val="00DF554B"/>
    <w:rsid w:val="00DF57C2"/>
    <w:rsid w:val="00DF5BE4"/>
    <w:rsid w:val="00DF6577"/>
    <w:rsid w:val="00DF723C"/>
    <w:rsid w:val="00DF73C1"/>
    <w:rsid w:val="00DF7705"/>
    <w:rsid w:val="00DF7D04"/>
    <w:rsid w:val="00E006C1"/>
    <w:rsid w:val="00E00801"/>
    <w:rsid w:val="00E0087D"/>
    <w:rsid w:val="00E012FD"/>
    <w:rsid w:val="00E0145F"/>
    <w:rsid w:val="00E0148D"/>
    <w:rsid w:val="00E015A7"/>
    <w:rsid w:val="00E0182E"/>
    <w:rsid w:val="00E02877"/>
    <w:rsid w:val="00E02B61"/>
    <w:rsid w:val="00E02C65"/>
    <w:rsid w:val="00E02D8C"/>
    <w:rsid w:val="00E02E61"/>
    <w:rsid w:val="00E03411"/>
    <w:rsid w:val="00E03D4C"/>
    <w:rsid w:val="00E03D72"/>
    <w:rsid w:val="00E0429C"/>
    <w:rsid w:val="00E045B7"/>
    <w:rsid w:val="00E048AF"/>
    <w:rsid w:val="00E04E86"/>
    <w:rsid w:val="00E05312"/>
    <w:rsid w:val="00E053C9"/>
    <w:rsid w:val="00E05516"/>
    <w:rsid w:val="00E058E6"/>
    <w:rsid w:val="00E05AAB"/>
    <w:rsid w:val="00E05C61"/>
    <w:rsid w:val="00E061A1"/>
    <w:rsid w:val="00E062C3"/>
    <w:rsid w:val="00E06486"/>
    <w:rsid w:val="00E06659"/>
    <w:rsid w:val="00E06D5F"/>
    <w:rsid w:val="00E06EBE"/>
    <w:rsid w:val="00E07200"/>
    <w:rsid w:val="00E07CB4"/>
    <w:rsid w:val="00E07F73"/>
    <w:rsid w:val="00E10238"/>
    <w:rsid w:val="00E10A43"/>
    <w:rsid w:val="00E10AF1"/>
    <w:rsid w:val="00E11001"/>
    <w:rsid w:val="00E11232"/>
    <w:rsid w:val="00E114E5"/>
    <w:rsid w:val="00E11AA9"/>
    <w:rsid w:val="00E11C72"/>
    <w:rsid w:val="00E11EFD"/>
    <w:rsid w:val="00E11F44"/>
    <w:rsid w:val="00E124F9"/>
    <w:rsid w:val="00E126B6"/>
    <w:rsid w:val="00E13306"/>
    <w:rsid w:val="00E13662"/>
    <w:rsid w:val="00E1376E"/>
    <w:rsid w:val="00E13AFD"/>
    <w:rsid w:val="00E13F61"/>
    <w:rsid w:val="00E14400"/>
    <w:rsid w:val="00E1491C"/>
    <w:rsid w:val="00E14BE2"/>
    <w:rsid w:val="00E14E7C"/>
    <w:rsid w:val="00E15BC1"/>
    <w:rsid w:val="00E165A5"/>
    <w:rsid w:val="00E17359"/>
    <w:rsid w:val="00E20053"/>
    <w:rsid w:val="00E20346"/>
    <w:rsid w:val="00E2089A"/>
    <w:rsid w:val="00E20DEB"/>
    <w:rsid w:val="00E20FA0"/>
    <w:rsid w:val="00E210A2"/>
    <w:rsid w:val="00E213EB"/>
    <w:rsid w:val="00E213F7"/>
    <w:rsid w:val="00E21908"/>
    <w:rsid w:val="00E223CE"/>
    <w:rsid w:val="00E22428"/>
    <w:rsid w:val="00E22839"/>
    <w:rsid w:val="00E22861"/>
    <w:rsid w:val="00E22AD3"/>
    <w:rsid w:val="00E235CC"/>
    <w:rsid w:val="00E23972"/>
    <w:rsid w:val="00E23B3A"/>
    <w:rsid w:val="00E23B8B"/>
    <w:rsid w:val="00E242C6"/>
    <w:rsid w:val="00E24610"/>
    <w:rsid w:val="00E24617"/>
    <w:rsid w:val="00E2466D"/>
    <w:rsid w:val="00E2470C"/>
    <w:rsid w:val="00E24E56"/>
    <w:rsid w:val="00E25AFE"/>
    <w:rsid w:val="00E25C99"/>
    <w:rsid w:val="00E2633A"/>
    <w:rsid w:val="00E26549"/>
    <w:rsid w:val="00E26DA0"/>
    <w:rsid w:val="00E27F7B"/>
    <w:rsid w:val="00E3011E"/>
    <w:rsid w:val="00E30AC6"/>
    <w:rsid w:val="00E30C7B"/>
    <w:rsid w:val="00E30F2B"/>
    <w:rsid w:val="00E3128B"/>
    <w:rsid w:val="00E31381"/>
    <w:rsid w:val="00E31805"/>
    <w:rsid w:val="00E31844"/>
    <w:rsid w:val="00E3222A"/>
    <w:rsid w:val="00E32959"/>
    <w:rsid w:val="00E32CAF"/>
    <w:rsid w:val="00E32D4C"/>
    <w:rsid w:val="00E332FF"/>
    <w:rsid w:val="00E339FF"/>
    <w:rsid w:val="00E34C06"/>
    <w:rsid w:val="00E34FA2"/>
    <w:rsid w:val="00E35860"/>
    <w:rsid w:val="00E35E35"/>
    <w:rsid w:val="00E3608C"/>
    <w:rsid w:val="00E365C3"/>
    <w:rsid w:val="00E36809"/>
    <w:rsid w:val="00E3691C"/>
    <w:rsid w:val="00E36DD8"/>
    <w:rsid w:val="00E371B1"/>
    <w:rsid w:val="00E374D2"/>
    <w:rsid w:val="00E37923"/>
    <w:rsid w:val="00E379DC"/>
    <w:rsid w:val="00E37DDA"/>
    <w:rsid w:val="00E37E46"/>
    <w:rsid w:val="00E40450"/>
    <w:rsid w:val="00E4053D"/>
    <w:rsid w:val="00E4161E"/>
    <w:rsid w:val="00E41676"/>
    <w:rsid w:val="00E429F1"/>
    <w:rsid w:val="00E42C7E"/>
    <w:rsid w:val="00E42FCD"/>
    <w:rsid w:val="00E43CEA"/>
    <w:rsid w:val="00E43FC3"/>
    <w:rsid w:val="00E441CD"/>
    <w:rsid w:val="00E44813"/>
    <w:rsid w:val="00E44D57"/>
    <w:rsid w:val="00E45415"/>
    <w:rsid w:val="00E4595C"/>
    <w:rsid w:val="00E459D8"/>
    <w:rsid w:val="00E45C11"/>
    <w:rsid w:val="00E45C5C"/>
    <w:rsid w:val="00E45CF8"/>
    <w:rsid w:val="00E46253"/>
    <w:rsid w:val="00E46829"/>
    <w:rsid w:val="00E46C9A"/>
    <w:rsid w:val="00E46CA8"/>
    <w:rsid w:val="00E46E52"/>
    <w:rsid w:val="00E47200"/>
    <w:rsid w:val="00E473F6"/>
    <w:rsid w:val="00E4772F"/>
    <w:rsid w:val="00E50A83"/>
    <w:rsid w:val="00E50D5C"/>
    <w:rsid w:val="00E5114C"/>
    <w:rsid w:val="00E51313"/>
    <w:rsid w:val="00E51AD3"/>
    <w:rsid w:val="00E522F9"/>
    <w:rsid w:val="00E52BC8"/>
    <w:rsid w:val="00E52D6A"/>
    <w:rsid w:val="00E52D9C"/>
    <w:rsid w:val="00E53B4F"/>
    <w:rsid w:val="00E53C7E"/>
    <w:rsid w:val="00E53E71"/>
    <w:rsid w:val="00E53EBA"/>
    <w:rsid w:val="00E5467C"/>
    <w:rsid w:val="00E5479A"/>
    <w:rsid w:val="00E5599F"/>
    <w:rsid w:val="00E559AD"/>
    <w:rsid w:val="00E56D98"/>
    <w:rsid w:val="00E5771D"/>
    <w:rsid w:val="00E5779A"/>
    <w:rsid w:val="00E57915"/>
    <w:rsid w:val="00E6089B"/>
    <w:rsid w:val="00E609CC"/>
    <w:rsid w:val="00E60ECF"/>
    <w:rsid w:val="00E60F1C"/>
    <w:rsid w:val="00E612BB"/>
    <w:rsid w:val="00E61812"/>
    <w:rsid w:val="00E619FB"/>
    <w:rsid w:val="00E620D9"/>
    <w:rsid w:val="00E6244B"/>
    <w:rsid w:val="00E62FF8"/>
    <w:rsid w:val="00E6343E"/>
    <w:rsid w:val="00E6345D"/>
    <w:rsid w:val="00E63558"/>
    <w:rsid w:val="00E63586"/>
    <w:rsid w:val="00E6370E"/>
    <w:rsid w:val="00E63C72"/>
    <w:rsid w:val="00E63F3F"/>
    <w:rsid w:val="00E648D1"/>
    <w:rsid w:val="00E64979"/>
    <w:rsid w:val="00E64BA8"/>
    <w:rsid w:val="00E6544F"/>
    <w:rsid w:val="00E65451"/>
    <w:rsid w:val="00E659E6"/>
    <w:rsid w:val="00E65A5A"/>
    <w:rsid w:val="00E65D29"/>
    <w:rsid w:val="00E6632F"/>
    <w:rsid w:val="00E66862"/>
    <w:rsid w:val="00E66E29"/>
    <w:rsid w:val="00E67070"/>
    <w:rsid w:val="00E677FC"/>
    <w:rsid w:val="00E67A93"/>
    <w:rsid w:val="00E67DD0"/>
    <w:rsid w:val="00E710DD"/>
    <w:rsid w:val="00E711B5"/>
    <w:rsid w:val="00E71450"/>
    <w:rsid w:val="00E72922"/>
    <w:rsid w:val="00E72A66"/>
    <w:rsid w:val="00E72AA5"/>
    <w:rsid w:val="00E72B70"/>
    <w:rsid w:val="00E73F7F"/>
    <w:rsid w:val="00E740D9"/>
    <w:rsid w:val="00E745DA"/>
    <w:rsid w:val="00E74885"/>
    <w:rsid w:val="00E749B6"/>
    <w:rsid w:val="00E74A2D"/>
    <w:rsid w:val="00E74A99"/>
    <w:rsid w:val="00E74D7E"/>
    <w:rsid w:val="00E75432"/>
    <w:rsid w:val="00E75AE4"/>
    <w:rsid w:val="00E75D66"/>
    <w:rsid w:val="00E76779"/>
    <w:rsid w:val="00E76A96"/>
    <w:rsid w:val="00E76DB1"/>
    <w:rsid w:val="00E76F15"/>
    <w:rsid w:val="00E77081"/>
    <w:rsid w:val="00E77094"/>
    <w:rsid w:val="00E774EC"/>
    <w:rsid w:val="00E804DC"/>
    <w:rsid w:val="00E80944"/>
    <w:rsid w:val="00E80ADF"/>
    <w:rsid w:val="00E810A9"/>
    <w:rsid w:val="00E813D8"/>
    <w:rsid w:val="00E81439"/>
    <w:rsid w:val="00E81987"/>
    <w:rsid w:val="00E81A9C"/>
    <w:rsid w:val="00E81CAE"/>
    <w:rsid w:val="00E8206A"/>
    <w:rsid w:val="00E82EB5"/>
    <w:rsid w:val="00E82ED2"/>
    <w:rsid w:val="00E82EFA"/>
    <w:rsid w:val="00E82FA2"/>
    <w:rsid w:val="00E830D5"/>
    <w:rsid w:val="00E83280"/>
    <w:rsid w:val="00E8335D"/>
    <w:rsid w:val="00E837AC"/>
    <w:rsid w:val="00E839D3"/>
    <w:rsid w:val="00E83DA7"/>
    <w:rsid w:val="00E8402E"/>
    <w:rsid w:val="00E84357"/>
    <w:rsid w:val="00E848C7"/>
    <w:rsid w:val="00E84D15"/>
    <w:rsid w:val="00E84E42"/>
    <w:rsid w:val="00E85522"/>
    <w:rsid w:val="00E85604"/>
    <w:rsid w:val="00E856F5"/>
    <w:rsid w:val="00E8582A"/>
    <w:rsid w:val="00E85CF6"/>
    <w:rsid w:val="00E85D3D"/>
    <w:rsid w:val="00E861E0"/>
    <w:rsid w:val="00E86376"/>
    <w:rsid w:val="00E863E4"/>
    <w:rsid w:val="00E8668A"/>
    <w:rsid w:val="00E868CD"/>
    <w:rsid w:val="00E86B2C"/>
    <w:rsid w:val="00E86C4A"/>
    <w:rsid w:val="00E86EF2"/>
    <w:rsid w:val="00E87051"/>
    <w:rsid w:val="00E8740E"/>
    <w:rsid w:val="00E8745C"/>
    <w:rsid w:val="00E87A5B"/>
    <w:rsid w:val="00E911DA"/>
    <w:rsid w:val="00E9173B"/>
    <w:rsid w:val="00E91B35"/>
    <w:rsid w:val="00E922D3"/>
    <w:rsid w:val="00E92CED"/>
    <w:rsid w:val="00E93234"/>
    <w:rsid w:val="00E9350B"/>
    <w:rsid w:val="00E93928"/>
    <w:rsid w:val="00E939DC"/>
    <w:rsid w:val="00E93A18"/>
    <w:rsid w:val="00E93F6B"/>
    <w:rsid w:val="00E93FA2"/>
    <w:rsid w:val="00E93FDC"/>
    <w:rsid w:val="00E944DB"/>
    <w:rsid w:val="00E94A81"/>
    <w:rsid w:val="00E9505C"/>
    <w:rsid w:val="00E951B3"/>
    <w:rsid w:val="00E9590B"/>
    <w:rsid w:val="00E96229"/>
    <w:rsid w:val="00E96DBC"/>
    <w:rsid w:val="00E96EEC"/>
    <w:rsid w:val="00E97248"/>
    <w:rsid w:val="00E975E5"/>
    <w:rsid w:val="00E976B7"/>
    <w:rsid w:val="00E9785B"/>
    <w:rsid w:val="00E978B8"/>
    <w:rsid w:val="00E97AED"/>
    <w:rsid w:val="00E97FC4"/>
    <w:rsid w:val="00EA0514"/>
    <w:rsid w:val="00EA15AE"/>
    <w:rsid w:val="00EA184C"/>
    <w:rsid w:val="00EA194A"/>
    <w:rsid w:val="00EA1AA6"/>
    <w:rsid w:val="00EA1ACD"/>
    <w:rsid w:val="00EA1B5A"/>
    <w:rsid w:val="00EA1CB1"/>
    <w:rsid w:val="00EA1EC7"/>
    <w:rsid w:val="00EA2479"/>
    <w:rsid w:val="00EA2737"/>
    <w:rsid w:val="00EA2773"/>
    <w:rsid w:val="00EA2855"/>
    <w:rsid w:val="00EA2ABA"/>
    <w:rsid w:val="00EA2E48"/>
    <w:rsid w:val="00EA345C"/>
    <w:rsid w:val="00EA3940"/>
    <w:rsid w:val="00EA3E0F"/>
    <w:rsid w:val="00EA3E3C"/>
    <w:rsid w:val="00EA4201"/>
    <w:rsid w:val="00EA449D"/>
    <w:rsid w:val="00EA4CC2"/>
    <w:rsid w:val="00EA539D"/>
    <w:rsid w:val="00EA5522"/>
    <w:rsid w:val="00EA58F3"/>
    <w:rsid w:val="00EA63E2"/>
    <w:rsid w:val="00EA676F"/>
    <w:rsid w:val="00EA6BF5"/>
    <w:rsid w:val="00EA6D87"/>
    <w:rsid w:val="00EA700F"/>
    <w:rsid w:val="00EA715A"/>
    <w:rsid w:val="00EA7282"/>
    <w:rsid w:val="00EA7292"/>
    <w:rsid w:val="00EA77FD"/>
    <w:rsid w:val="00EA7CDF"/>
    <w:rsid w:val="00EB031F"/>
    <w:rsid w:val="00EB0602"/>
    <w:rsid w:val="00EB0BC7"/>
    <w:rsid w:val="00EB0E04"/>
    <w:rsid w:val="00EB0E75"/>
    <w:rsid w:val="00EB10B0"/>
    <w:rsid w:val="00EB1147"/>
    <w:rsid w:val="00EB1551"/>
    <w:rsid w:val="00EB1849"/>
    <w:rsid w:val="00EB1C05"/>
    <w:rsid w:val="00EB1C8C"/>
    <w:rsid w:val="00EB20BB"/>
    <w:rsid w:val="00EB239F"/>
    <w:rsid w:val="00EB2B99"/>
    <w:rsid w:val="00EB2E46"/>
    <w:rsid w:val="00EB3497"/>
    <w:rsid w:val="00EB3AA9"/>
    <w:rsid w:val="00EB3DAE"/>
    <w:rsid w:val="00EB3EEA"/>
    <w:rsid w:val="00EB3F27"/>
    <w:rsid w:val="00EB42DA"/>
    <w:rsid w:val="00EB43C0"/>
    <w:rsid w:val="00EB44F6"/>
    <w:rsid w:val="00EB47F6"/>
    <w:rsid w:val="00EB4E5A"/>
    <w:rsid w:val="00EB5524"/>
    <w:rsid w:val="00EB56E1"/>
    <w:rsid w:val="00EB5928"/>
    <w:rsid w:val="00EB5E48"/>
    <w:rsid w:val="00EB5FF9"/>
    <w:rsid w:val="00EB672B"/>
    <w:rsid w:val="00EB6892"/>
    <w:rsid w:val="00EB6976"/>
    <w:rsid w:val="00EB6E9B"/>
    <w:rsid w:val="00EB7B5D"/>
    <w:rsid w:val="00EC0228"/>
    <w:rsid w:val="00EC0393"/>
    <w:rsid w:val="00EC0522"/>
    <w:rsid w:val="00EC0A0B"/>
    <w:rsid w:val="00EC0CB7"/>
    <w:rsid w:val="00EC128C"/>
    <w:rsid w:val="00EC15D7"/>
    <w:rsid w:val="00EC166D"/>
    <w:rsid w:val="00EC1681"/>
    <w:rsid w:val="00EC18F7"/>
    <w:rsid w:val="00EC1FA8"/>
    <w:rsid w:val="00EC221D"/>
    <w:rsid w:val="00EC223E"/>
    <w:rsid w:val="00EC2512"/>
    <w:rsid w:val="00EC3238"/>
    <w:rsid w:val="00EC327A"/>
    <w:rsid w:val="00EC40A9"/>
    <w:rsid w:val="00EC4496"/>
    <w:rsid w:val="00EC4733"/>
    <w:rsid w:val="00EC483A"/>
    <w:rsid w:val="00EC4EBE"/>
    <w:rsid w:val="00EC4F98"/>
    <w:rsid w:val="00EC4FD9"/>
    <w:rsid w:val="00EC50C2"/>
    <w:rsid w:val="00EC52D8"/>
    <w:rsid w:val="00EC5AC0"/>
    <w:rsid w:val="00EC62F4"/>
    <w:rsid w:val="00EC6337"/>
    <w:rsid w:val="00EC640C"/>
    <w:rsid w:val="00EC6705"/>
    <w:rsid w:val="00EC6A0E"/>
    <w:rsid w:val="00EC6A99"/>
    <w:rsid w:val="00EC7355"/>
    <w:rsid w:val="00EC73B0"/>
    <w:rsid w:val="00EC7534"/>
    <w:rsid w:val="00EC7A92"/>
    <w:rsid w:val="00EC7B09"/>
    <w:rsid w:val="00ED036B"/>
    <w:rsid w:val="00ED10B3"/>
    <w:rsid w:val="00ED1654"/>
    <w:rsid w:val="00ED191D"/>
    <w:rsid w:val="00ED1A0C"/>
    <w:rsid w:val="00ED25A0"/>
    <w:rsid w:val="00ED2745"/>
    <w:rsid w:val="00ED2AB3"/>
    <w:rsid w:val="00ED2D87"/>
    <w:rsid w:val="00ED2DA2"/>
    <w:rsid w:val="00ED2F26"/>
    <w:rsid w:val="00ED311F"/>
    <w:rsid w:val="00ED3A78"/>
    <w:rsid w:val="00ED3AD3"/>
    <w:rsid w:val="00ED3C5E"/>
    <w:rsid w:val="00ED436E"/>
    <w:rsid w:val="00ED4806"/>
    <w:rsid w:val="00ED4959"/>
    <w:rsid w:val="00ED4DE3"/>
    <w:rsid w:val="00ED4EC9"/>
    <w:rsid w:val="00ED56F4"/>
    <w:rsid w:val="00ED5B94"/>
    <w:rsid w:val="00ED5C8B"/>
    <w:rsid w:val="00ED61C7"/>
    <w:rsid w:val="00ED6603"/>
    <w:rsid w:val="00ED6721"/>
    <w:rsid w:val="00ED6723"/>
    <w:rsid w:val="00ED6BB7"/>
    <w:rsid w:val="00ED6CA6"/>
    <w:rsid w:val="00ED720F"/>
    <w:rsid w:val="00ED77DA"/>
    <w:rsid w:val="00ED78F8"/>
    <w:rsid w:val="00ED7E6D"/>
    <w:rsid w:val="00EE070A"/>
    <w:rsid w:val="00EE073D"/>
    <w:rsid w:val="00EE0A2F"/>
    <w:rsid w:val="00EE0E82"/>
    <w:rsid w:val="00EE13C0"/>
    <w:rsid w:val="00EE1753"/>
    <w:rsid w:val="00EE1885"/>
    <w:rsid w:val="00EE19C7"/>
    <w:rsid w:val="00EE2323"/>
    <w:rsid w:val="00EE2C75"/>
    <w:rsid w:val="00EE3176"/>
    <w:rsid w:val="00EE3263"/>
    <w:rsid w:val="00EE3395"/>
    <w:rsid w:val="00EE343E"/>
    <w:rsid w:val="00EE3990"/>
    <w:rsid w:val="00EE3A58"/>
    <w:rsid w:val="00EE3CD3"/>
    <w:rsid w:val="00EE411E"/>
    <w:rsid w:val="00EE45A9"/>
    <w:rsid w:val="00EE45BB"/>
    <w:rsid w:val="00EE4BF0"/>
    <w:rsid w:val="00EE4CB7"/>
    <w:rsid w:val="00EE5166"/>
    <w:rsid w:val="00EE5185"/>
    <w:rsid w:val="00EE6050"/>
    <w:rsid w:val="00EE62D7"/>
    <w:rsid w:val="00EE6548"/>
    <w:rsid w:val="00EE66C3"/>
    <w:rsid w:val="00EE6817"/>
    <w:rsid w:val="00EE6BD0"/>
    <w:rsid w:val="00EE6FA8"/>
    <w:rsid w:val="00EE761B"/>
    <w:rsid w:val="00EE77DE"/>
    <w:rsid w:val="00EE77EB"/>
    <w:rsid w:val="00EE7F7E"/>
    <w:rsid w:val="00EF044C"/>
    <w:rsid w:val="00EF048E"/>
    <w:rsid w:val="00EF068B"/>
    <w:rsid w:val="00EF06FF"/>
    <w:rsid w:val="00EF0BF8"/>
    <w:rsid w:val="00EF100C"/>
    <w:rsid w:val="00EF170C"/>
    <w:rsid w:val="00EF1BBD"/>
    <w:rsid w:val="00EF1DFE"/>
    <w:rsid w:val="00EF2235"/>
    <w:rsid w:val="00EF2586"/>
    <w:rsid w:val="00EF2AA1"/>
    <w:rsid w:val="00EF2C39"/>
    <w:rsid w:val="00EF3121"/>
    <w:rsid w:val="00EF3236"/>
    <w:rsid w:val="00EF3E89"/>
    <w:rsid w:val="00EF4025"/>
    <w:rsid w:val="00EF41F8"/>
    <w:rsid w:val="00EF42D1"/>
    <w:rsid w:val="00EF47E9"/>
    <w:rsid w:val="00EF4D38"/>
    <w:rsid w:val="00EF4D9F"/>
    <w:rsid w:val="00EF4F4D"/>
    <w:rsid w:val="00EF5149"/>
    <w:rsid w:val="00EF5332"/>
    <w:rsid w:val="00EF58A6"/>
    <w:rsid w:val="00EF657C"/>
    <w:rsid w:val="00EF65F8"/>
    <w:rsid w:val="00EF6609"/>
    <w:rsid w:val="00EF6FA0"/>
    <w:rsid w:val="00EF7693"/>
    <w:rsid w:val="00EF780B"/>
    <w:rsid w:val="00F001B4"/>
    <w:rsid w:val="00F001FB"/>
    <w:rsid w:val="00F002AA"/>
    <w:rsid w:val="00F0060A"/>
    <w:rsid w:val="00F00D22"/>
    <w:rsid w:val="00F01385"/>
    <w:rsid w:val="00F014C5"/>
    <w:rsid w:val="00F0189F"/>
    <w:rsid w:val="00F01ADC"/>
    <w:rsid w:val="00F02B6B"/>
    <w:rsid w:val="00F02FA5"/>
    <w:rsid w:val="00F02FEA"/>
    <w:rsid w:val="00F0356C"/>
    <w:rsid w:val="00F03A3D"/>
    <w:rsid w:val="00F03F0E"/>
    <w:rsid w:val="00F043D2"/>
    <w:rsid w:val="00F046BB"/>
    <w:rsid w:val="00F04DEF"/>
    <w:rsid w:val="00F05E50"/>
    <w:rsid w:val="00F0672C"/>
    <w:rsid w:val="00F068FE"/>
    <w:rsid w:val="00F06F47"/>
    <w:rsid w:val="00F077AC"/>
    <w:rsid w:val="00F07D65"/>
    <w:rsid w:val="00F07DF8"/>
    <w:rsid w:val="00F102CA"/>
    <w:rsid w:val="00F10610"/>
    <w:rsid w:val="00F1075D"/>
    <w:rsid w:val="00F1091E"/>
    <w:rsid w:val="00F10FA9"/>
    <w:rsid w:val="00F11463"/>
    <w:rsid w:val="00F115CC"/>
    <w:rsid w:val="00F11664"/>
    <w:rsid w:val="00F11750"/>
    <w:rsid w:val="00F12E4D"/>
    <w:rsid w:val="00F12EE3"/>
    <w:rsid w:val="00F13854"/>
    <w:rsid w:val="00F13978"/>
    <w:rsid w:val="00F15233"/>
    <w:rsid w:val="00F15402"/>
    <w:rsid w:val="00F15457"/>
    <w:rsid w:val="00F15DCD"/>
    <w:rsid w:val="00F162EB"/>
    <w:rsid w:val="00F16354"/>
    <w:rsid w:val="00F16EA1"/>
    <w:rsid w:val="00F17615"/>
    <w:rsid w:val="00F17739"/>
    <w:rsid w:val="00F1796C"/>
    <w:rsid w:val="00F179AC"/>
    <w:rsid w:val="00F17F61"/>
    <w:rsid w:val="00F20115"/>
    <w:rsid w:val="00F20697"/>
    <w:rsid w:val="00F206D4"/>
    <w:rsid w:val="00F2170E"/>
    <w:rsid w:val="00F21862"/>
    <w:rsid w:val="00F21937"/>
    <w:rsid w:val="00F2207A"/>
    <w:rsid w:val="00F221BF"/>
    <w:rsid w:val="00F2251A"/>
    <w:rsid w:val="00F22A82"/>
    <w:rsid w:val="00F22AB3"/>
    <w:rsid w:val="00F231E3"/>
    <w:rsid w:val="00F233A2"/>
    <w:rsid w:val="00F23C13"/>
    <w:rsid w:val="00F23C51"/>
    <w:rsid w:val="00F23CC5"/>
    <w:rsid w:val="00F24083"/>
    <w:rsid w:val="00F24096"/>
    <w:rsid w:val="00F24774"/>
    <w:rsid w:val="00F24AC6"/>
    <w:rsid w:val="00F24DDE"/>
    <w:rsid w:val="00F2504D"/>
    <w:rsid w:val="00F2534A"/>
    <w:rsid w:val="00F259D6"/>
    <w:rsid w:val="00F25D32"/>
    <w:rsid w:val="00F26474"/>
    <w:rsid w:val="00F2689C"/>
    <w:rsid w:val="00F27EAB"/>
    <w:rsid w:val="00F30590"/>
    <w:rsid w:val="00F30923"/>
    <w:rsid w:val="00F30B31"/>
    <w:rsid w:val="00F3122C"/>
    <w:rsid w:val="00F316A4"/>
    <w:rsid w:val="00F319F0"/>
    <w:rsid w:val="00F31FCC"/>
    <w:rsid w:val="00F32345"/>
    <w:rsid w:val="00F3268B"/>
    <w:rsid w:val="00F327B8"/>
    <w:rsid w:val="00F32813"/>
    <w:rsid w:val="00F32872"/>
    <w:rsid w:val="00F33D94"/>
    <w:rsid w:val="00F34682"/>
    <w:rsid w:val="00F34F0C"/>
    <w:rsid w:val="00F34F7F"/>
    <w:rsid w:val="00F3520D"/>
    <w:rsid w:val="00F354FE"/>
    <w:rsid w:val="00F35AF6"/>
    <w:rsid w:val="00F363D8"/>
    <w:rsid w:val="00F36972"/>
    <w:rsid w:val="00F36CD2"/>
    <w:rsid w:val="00F375E3"/>
    <w:rsid w:val="00F37677"/>
    <w:rsid w:val="00F37EAA"/>
    <w:rsid w:val="00F40109"/>
    <w:rsid w:val="00F404A7"/>
    <w:rsid w:val="00F40C95"/>
    <w:rsid w:val="00F40CA2"/>
    <w:rsid w:val="00F40E3D"/>
    <w:rsid w:val="00F41CD9"/>
    <w:rsid w:val="00F41E81"/>
    <w:rsid w:val="00F41EFB"/>
    <w:rsid w:val="00F41F1C"/>
    <w:rsid w:val="00F42870"/>
    <w:rsid w:val="00F42948"/>
    <w:rsid w:val="00F431DF"/>
    <w:rsid w:val="00F44B52"/>
    <w:rsid w:val="00F4507D"/>
    <w:rsid w:val="00F45529"/>
    <w:rsid w:val="00F4579A"/>
    <w:rsid w:val="00F458EA"/>
    <w:rsid w:val="00F45982"/>
    <w:rsid w:val="00F45A04"/>
    <w:rsid w:val="00F45BD7"/>
    <w:rsid w:val="00F45E90"/>
    <w:rsid w:val="00F46378"/>
    <w:rsid w:val="00F467B7"/>
    <w:rsid w:val="00F46DA8"/>
    <w:rsid w:val="00F46EA1"/>
    <w:rsid w:val="00F47B60"/>
    <w:rsid w:val="00F47BA4"/>
    <w:rsid w:val="00F50539"/>
    <w:rsid w:val="00F50E62"/>
    <w:rsid w:val="00F5119D"/>
    <w:rsid w:val="00F51452"/>
    <w:rsid w:val="00F5161E"/>
    <w:rsid w:val="00F51B27"/>
    <w:rsid w:val="00F52261"/>
    <w:rsid w:val="00F52422"/>
    <w:rsid w:val="00F5273A"/>
    <w:rsid w:val="00F533F0"/>
    <w:rsid w:val="00F5347B"/>
    <w:rsid w:val="00F534FC"/>
    <w:rsid w:val="00F538CC"/>
    <w:rsid w:val="00F54040"/>
    <w:rsid w:val="00F54302"/>
    <w:rsid w:val="00F5488A"/>
    <w:rsid w:val="00F549E0"/>
    <w:rsid w:val="00F55279"/>
    <w:rsid w:val="00F5540D"/>
    <w:rsid w:val="00F55618"/>
    <w:rsid w:val="00F55BE0"/>
    <w:rsid w:val="00F56203"/>
    <w:rsid w:val="00F563DC"/>
    <w:rsid w:val="00F563E6"/>
    <w:rsid w:val="00F564DE"/>
    <w:rsid w:val="00F56AFB"/>
    <w:rsid w:val="00F57361"/>
    <w:rsid w:val="00F57502"/>
    <w:rsid w:val="00F57647"/>
    <w:rsid w:val="00F57749"/>
    <w:rsid w:val="00F57ADF"/>
    <w:rsid w:val="00F609A2"/>
    <w:rsid w:val="00F61179"/>
    <w:rsid w:val="00F61420"/>
    <w:rsid w:val="00F6234E"/>
    <w:rsid w:val="00F62D09"/>
    <w:rsid w:val="00F62FBA"/>
    <w:rsid w:val="00F63623"/>
    <w:rsid w:val="00F64162"/>
    <w:rsid w:val="00F649A6"/>
    <w:rsid w:val="00F64AD5"/>
    <w:rsid w:val="00F64F07"/>
    <w:rsid w:val="00F651DB"/>
    <w:rsid w:val="00F65458"/>
    <w:rsid w:val="00F65474"/>
    <w:rsid w:val="00F6577C"/>
    <w:rsid w:val="00F665BA"/>
    <w:rsid w:val="00F6711E"/>
    <w:rsid w:val="00F6722F"/>
    <w:rsid w:val="00F67745"/>
    <w:rsid w:val="00F67B9A"/>
    <w:rsid w:val="00F67DB1"/>
    <w:rsid w:val="00F70872"/>
    <w:rsid w:val="00F7093A"/>
    <w:rsid w:val="00F70D01"/>
    <w:rsid w:val="00F70E7C"/>
    <w:rsid w:val="00F7113B"/>
    <w:rsid w:val="00F7116B"/>
    <w:rsid w:val="00F71822"/>
    <w:rsid w:val="00F718CD"/>
    <w:rsid w:val="00F71913"/>
    <w:rsid w:val="00F719E5"/>
    <w:rsid w:val="00F72292"/>
    <w:rsid w:val="00F72389"/>
    <w:rsid w:val="00F72406"/>
    <w:rsid w:val="00F73232"/>
    <w:rsid w:val="00F7370D"/>
    <w:rsid w:val="00F7393F"/>
    <w:rsid w:val="00F73BA8"/>
    <w:rsid w:val="00F73EDB"/>
    <w:rsid w:val="00F74669"/>
    <w:rsid w:val="00F749A7"/>
    <w:rsid w:val="00F74AC5"/>
    <w:rsid w:val="00F7536F"/>
    <w:rsid w:val="00F753E3"/>
    <w:rsid w:val="00F755D9"/>
    <w:rsid w:val="00F75C7F"/>
    <w:rsid w:val="00F76E89"/>
    <w:rsid w:val="00F772B5"/>
    <w:rsid w:val="00F777D8"/>
    <w:rsid w:val="00F77CDF"/>
    <w:rsid w:val="00F77DA9"/>
    <w:rsid w:val="00F804F5"/>
    <w:rsid w:val="00F80533"/>
    <w:rsid w:val="00F8099B"/>
    <w:rsid w:val="00F80B27"/>
    <w:rsid w:val="00F80F34"/>
    <w:rsid w:val="00F82356"/>
    <w:rsid w:val="00F82EE2"/>
    <w:rsid w:val="00F83425"/>
    <w:rsid w:val="00F837AA"/>
    <w:rsid w:val="00F83E0E"/>
    <w:rsid w:val="00F84038"/>
    <w:rsid w:val="00F843D2"/>
    <w:rsid w:val="00F84422"/>
    <w:rsid w:val="00F844D8"/>
    <w:rsid w:val="00F84D3B"/>
    <w:rsid w:val="00F8574A"/>
    <w:rsid w:val="00F85A8C"/>
    <w:rsid w:val="00F86865"/>
    <w:rsid w:val="00F8752F"/>
    <w:rsid w:val="00F90205"/>
    <w:rsid w:val="00F9039E"/>
    <w:rsid w:val="00F90541"/>
    <w:rsid w:val="00F9097A"/>
    <w:rsid w:val="00F916D8"/>
    <w:rsid w:val="00F91E7A"/>
    <w:rsid w:val="00F91E94"/>
    <w:rsid w:val="00F9247F"/>
    <w:rsid w:val="00F93022"/>
    <w:rsid w:val="00F9352F"/>
    <w:rsid w:val="00F93EBB"/>
    <w:rsid w:val="00F9405E"/>
    <w:rsid w:val="00F940E6"/>
    <w:rsid w:val="00F9422D"/>
    <w:rsid w:val="00F944DB"/>
    <w:rsid w:val="00F946C4"/>
    <w:rsid w:val="00F949BE"/>
    <w:rsid w:val="00F95322"/>
    <w:rsid w:val="00F95988"/>
    <w:rsid w:val="00F96893"/>
    <w:rsid w:val="00F96940"/>
    <w:rsid w:val="00F96DAD"/>
    <w:rsid w:val="00F97A98"/>
    <w:rsid w:val="00F97DA3"/>
    <w:rsid w:val="00F97FA4"/>
    <w:rsid w:val="00FA0060"/>
    <w:rsid w:val="00FA05D4"/>
    <w:rsid w:val="00FA071C"/>
    <w:rsid w:val="00FA07B6"/>
    <w:rsid w:val="00FA0BC8"/>
    <w:rsid w:val="00FA0C2A"/>
    <w:rsid w:val="00FA19A2"/>
    <w:rsid w:val="00FA24C0"/>
    <w:rsid w:val="00FA26CC"/>
    <w:rsid w:val="00FA2A53"/>
    <w:rsid w:val="00FA2F4B"/>
    <w:rsid w:val="00FA3367"/>
    <w:rsid w:val="00FA3ADB"/>
    <w:rsid w:val="00FA4888"/>
    <w:rsid w:val="00FA489C"/>
    <w:rsid w:val="00FA4B23"/>
    <w:rsid w:val="00FA4B36"/>
    <w:rsid w:val="00FA4BE9"/>
    <w:rsid w:val="00FA53E4"/>
    <w:rsid w:val="00FA5D83"/>
    <w:rsid w:val="00FA5F10"/>
    <w:rsid w:val="00FA6129"/>
    <w:rsid w:val="00FA68E2"/>
    <w:rsid w:val="00FA6C29"/>
    <w:rsid w:val="00FA70F5"/>
    <w:rsid w:val="00FA757F"/>
    <w:rsid w:val="00FB010E"/>
    <w:rsid w:val="00FB03A8"/>
    <w:rsid w:val="00FB0821"/>
    <w:rsid w:val="00FB177C"/>
    <w:rsid w:val="00FB17D8"/>
    <w:rsid w:val="00FB1F91"/>
    <w:rsid w:val="00FB25B8"/>
    <w:rsid w:val="00FB28B9"/>
    <w:rsid w:val="00FB29EC"/>
    <w:rsid w:val="00FB2A9D"/>
    <w:rsid w:val="00FB2C50"/>
    <w:rsid w:val="00FB4AD9"/>
    <w:rsid w:val="00FB560C"/>
    <w:rsid w:val="00FB56B7"/>
    <w:rsid w:val="00FB5AA0"/>
    <w:rsid w:val="00FB5CA9"/>
    <w:rsid w:val="00FB6210"/>
    <w:rsid w:val="00FB6EEE"/>
    <w:rsid w:val="00FB7176"/>
    <w:rsid w:val="00FB7C0D"/>
    <w:rsid w:val="00FC0AE6"/>
    <w:rsid w:val="00FC0E8D"/>
    <w:rsid w:val="00FC1157"/>
    <w:rsid w:val="00FC127B"/>
    <w:rsid w:val="00FC1408"/>
    <w:rsid w:val="00FC18D8"/>
    <w:rsid w:val="00FC1BE4"/>
    <w:rsid w:val="00FC1EF9"/>
    <w:rsid w:val="00FC1F01"/>
    <w:rsid w:val="00FC1F49"/>
    <w:rsid w:val="00FC2742"/>
    <w:rsid w:val="00FC30F6"/>
    <w:rsid w:val="00FC3C12"/>
    <w:rsid w:val="00FC3E8F"/>
    <w:rsid w:val="00FC3F8D"/>
    <w:rsid w:val="00FC404E"/>
    <w:rsid w:val="00FC4414"/>
    <w:rsid w:val="00FC44DB"/>
    <w:rsid w:val="00FC4700"/>
    <w:rsid w:val="00FC4DBE"/>
    <w:rsid w:val="00FC4DE6"/>
    <w:rsid w:val="00FC4EB8"/>
    <w:rsid w:val="00FC5365"/>
    <w:rsid w:val="00FC54EF"/>
    <w:rsid w:val="00FC55FF"/>
    <w:rsid w:val="00FC5C97"/>
    <w:rsid w:val="00FC67BB"/>
    <w:rsid w:val="00FC6AB4"/>
    <w:rsid w:val="00FC6E29"/>
    <w:rsid w:val="00FC7A35"/>
    <w:rsid w:val="00FC7BC8"/>
    <w:rsid w:val="00FD07B1"/>
    <w:rsid w:val="00FD09DE"/>
    <w:rsid w:val="00FD1079"/>
    <w:rsid w:val="00FD126F"/>
    <w:rsid w:val="00FD1290"/>
    <w:rsid w:val="00FD1AD8"/>
    <w:rsid w:val="00FD26E5"/>
    <w:rsid w:val="00FD276F"/>
    <w:rsid w:val="00FD279F"/>
    <w:rsid w:val="00FD2C4A"/>
    <w:rsid w:val="00FD2C8B"/>
    <w:rsid w:val="00FD2DCC"/>
    <w:rsid w:val="00FD32D0"/>
    <w:rsid w:val="00FD3447"/>
    <w:rsid w:val="00FD4A4A"/>
    <w:rsid w:val="00FD4D82"/>
    <w:rsid w:val="00FD4F85"/>
    <w:rsid w:val="00FD5B3C"/>
    <w:rsid w:val="00FD5DF5"/>
    <w:rsid w:val="00FD5F04"/>
    <w:rsid w:val="00FD603D"/>
    <w:rsid w:val="00FD661A"/>
    <w:rsid w:val="00FD6637"/>
    <w:rsid w:val="00FD6ED6"/>
    <w:rsid w:val="00FD7869"/>
    <w:rsid w:val="00FD7A75"/>
    <w:rsid w:val="00FE07E0"/>
    <w:rsid w:val="00FE0D9E"/>
    <w:rsid w:val="00FE0F81"/>
    <w:rsid w:val="00FE1475"/>
    <w:rsid w:val="00FE1AD9"/>
    <w:rsid w:val="00FE1D9F"/>
    <w:rsid w:val="00FE29FE"/>
    <w:rsid w:val="00FE44E3"/>
    <w:rsid w:val="00FE45BA"/>
    <w:rsid w:val="00FE45EB"/>
    <w:rsid w:val="00FE5355"/>
    <w:rsid w:val="00FE54E4"/>
    <w:rsid w:val="00FE5579"/>
    <w:rsid w:val="00FE5809"/>
    <w:rsid w:val="00FE5820"/>
    <w:rsid w:val="00FE6FC3"/>
    <w:rsid w:val="00FE73CA"/>
    <w:rsid w:val="00FE743D"/>
    <w:rsid w:val="00FE7797"/>
    <w:rsid w:val="00FE7A12"/>
    <w:rsid w:val="00FE7E7D"/>
    <w:rsid w:val="00FF07F6"/>
    <w:rsid w:val="00FF0853"/>
    <w:rsid w:val="00FF0919"/>
    <w:rsid w:val="00FF16C2"/>
    <w:rsid w:val="00FF171F"/>
    <w:rsid w:val="00FF1AAD"/>
    <w:rsid w:val="00FF1B2C"/>
    <w:rsid w:val="00FF1ED1"/>
    <w:rsid w:val="00FF2619"/>
    <w:rsid w:val="00FF2980"/>
    <w:rsid w:val="00FF2AA3"/>
    <w:rsid w:val="00FF2F9A"/>
    <w:rsid w:val="00FF2FF2"/>
    <w:rsid w:val="00FF3292"/>
    <w:rsid w:val="00FF34AE"/>
    <w:rsid w:val="00FF4639"/>
    <w:rsid w:val="00FF4E52"/>
    <w:rsid w:val="00FF58E4"/>
    <w:rsid w:val="00FF601C"/>
    <w:rsid w:val="00FF6AC0"/>
    <w:rsid w:val="00FF7358"/>
    <w:rsid w:val="00FF7976"/>
    <w:rsid w:val="00FF7ED7"/>
    <w:rsid w:val="0135756A"/>
    <w:rsid w:val="015F4CAD"/>
    <w:rsid w:val="01AD0618"/>
    <w:rsid w:val="01CC6C61"/>
    <w:rsid w:val="01EF71CB"/>
    <w:rsid w:val="01F76565"/>
    <w:rsid w:val="023B47A1"/>
    <w:rsid w:val="02B60C1A"/>
    <w:rsid w:val="02D7240D"/>
    <w:rsid w:val="02DD12F4"/>
    <w:rsid w:val="02F353C2"/>
    <w:rsid w:val="03080ADE"/>
    <w:rsid w:val="03183110"/>
    <w:rsid w:val="035549FD"/>
    <w:rsid w:val="037153F6"/>
    <w:rsid w:val="03732F76"/>
    <w:rsid w:val="03D5247E"/>
    <w:rsid w:val="03E51CF5"/>
    <w:rsid w:val="04703C6F"/>
    <w:rsid w:val="04864DA6"/>
    <w:rsid w:val="048B54F1"/>
    <w:rsid w:val="048B6693"/>
    <w:rsid w:val="04AD41ED"/>
    <w:rsid w:val="04B30138"/>
    <w:rsid w:val="04B71B8A"/>
    <w:rsid w:val="05134D07"/>
    <w:rsid w:val="052971A9"/>
    <w:rsid w:val="0530418C"/>
    <w:rsid w:val="05ED1179"/>
    <w:rsid w:val="06115D2D"/>
    <w:rsid w:val="06657A95"/>
    <w:rsid w:val="06760B28"/>
    <w:rsid w:val="06AC4844"/>
    <w:rsid w:val="06B67604"/>
    <w:rsid w:val="06C80829"/>
    <w:rsid w:val="06E662C6"/>
    <w:rsid w:val="074F50F2"/>
    <w:rsid w:val="07D863E4"/>
    <w:rsid w:val="07E45C5A"/>
    <w:rsid w:val="07E9143F"/>
    <w:rsid w:val="07EFB90D"/>
    <w:rsid w:val="0845180A"/>
    <w:rsid w:val="084E436F"/>
    <w:rsid w:val="08790C1B"/>
    <w:rsid w:val="088A73FA"/>
    <w:rsid w:val="08BF3A26"/>
    <w:rsid w:val="08DD7FDD"/>
    <w:rsid w:val="09484340"/>
    <w:rsid w:val="09B834B2"/>
    <w:rsid w:val="09BE7F65"/>
    <w:rsid w:val="09F53548"/>
    <w:rsid w:val="0A0B6A38"/>
    <w:rsid w:val="0A1B7297"/>
    <w:rsid w:val="0A463977"/>
    <w:rsid w:val="0A512366"/>
    <w:rsid w:val="0AB94F2E"/>
    <w:rsid w:val="0B715963"/>
    <w:rsid w:val="0B8B6D20"/>
    <w:rsid w:val="0BFB3059"/>
    <w:rsid w:val="0C556265"/>
    <w:rsid w:val="0D0A2836"/>
    <w:rsid w:val="0D0C5D39"/>
    <w:rsid w:val="0D544D4E"/>
    <w:rsid w:val="0D577123"/>
    <w:rsid w:val="0D8E1528"/>
    <w:rsid w:val="0DB85E00"/>
    <w:rsid w:val="0DC3084E"/>
    <w:rsid w:val="0E0644A1"/>
    <w:rsid w:val="0E254BD5"/>
    <w:rsid w:val="0E365F02"/>
    <w:rsid w:val="0E544976"/>
    <w:rsid w:val="0EBE5758"/>
    <w:rsid w:val="0EDE00E7"/>
    <w:rsid w:val="0F2373A5"/>
    <w:rsid w:val="0F251FB9"/>
    <w:rsid w:val="0F8363F1"/>
    <w:rsid w:val="100C3A38"/>
    <w:rsid w:val="101824E9"/>
    <w:rsid w:val="103A7758"/>
    <w:rsid w:val="104F443F"/>
    <w:rsid w:val="106C7E58"/>
    <w:rsid w:val="10EB636E"/>
    <w:rsid w:val="111758DF"/>
    <w:rsid w:val="115F59DA"/>
    <w:rsid w:val="11C743B5"/>
    <w:rsid w:val="121D0D0B"/>
    <w:rsid w:val="122C6295"/>
    <w:rsid w:val="12356531"/>
    <w:rsid w:val="12BF6D31"/>
    <w:rsid w:val="12D04573"/>
    <w:rsid w:val="12E67882"/>
    <w:rsid w:val="13122CA3"/>
    <w:rsid w:val="135A5B13"/>
    <w:rsid w:val="13627BC5"/>
    <w:rsid w:val="13AA00E2"/>
    <w:rsid w:val="143271BE"/>
    <w:rsid w:val="144B0D3F"/>
    <w:rsid w:val="1467425D"/>
    <w:rsid w:val="148779EC"/>
    <w:rsid w:val="148B26F6"/>
    <w:rsid w:val="149B3E66"/>
    <w:rsid w:val="14DB6FED"/>
    <w:rsid w:val="151C2081"/>
    <w:rsid w:val="158577E9"/>
    <w:rsid w:val="15E37639"/>
    <w:rsid w:val="15E8632C"/>
    <w:rsid w:val="15E91DC1"/>
    <w:rsid w:val="1611311A"/>
    <w:rsid w:val="16C079BD"/>
    <w:rsid w:val="16E17E5E"/>
    <w:rsid w:val="17004517"/>
    <w:rsid w:val="17143687"/>
    <w:rsid w:val="175C3B8C"/>
    <w:rsid w:val="17A675BA"/>
    <w:rsid w:val="17A8255D"/>
    <w:rsid w:val="17DD5FC3"/>
    <w:rsid w:val="17ED4727"/>
    <w:rsid w:val="180B527B"/>
    <w:rsid w:val="18966CEE"/>
    <w:rsid w:val="18C111A5"/>
    <w:rsid w:val="18DD6E64"/>
    <w:rsid w:val="18F75550"/>
    <w:rsid w:val="19596912"/>
    <w:rsid w:val="19962933"/>
    <w:rsid w:val="19A44C15"/>
    <w:rsid w:val="19D67F36"/>
    <w:rsid w:val="1A464E88"/>
    <w:rsid w:val="1A4A6C31"/>
    <w:rsid w:val="1A524AA9"/>
    <w:rsid w:val="1A837016"/>
    <w:rsid w:val="1AAC337E"/>
    <w:rsid w:val="1B005D33"/>
    <w:rsid w:val="1B1031E6"/>
    <w:rsid w:val="1B5F025B"/>
    <w:rsid w:val="1BE3222E"/>
    <w:rsid w:val="1BE52C41"/>
    <w:rsid w:val="1BEA1FB6"/>
    <w:rsid w:val="1BEB7546"/>
    <w:rsid w:val="1BEE50AA"/>
    <w:rsid w:val="1BFE354A"/>
    <w:rsid w:val="1C001AEC"/>
    <w:rsid w:val="1C1E176F"/>
    <w:rsid w:val="1C6D2B67"/>
    <w:rsid w:val="1C8435BE"/>
    <w:rsid w:val="1CB11F37"/>
    <w:rsid w:val="1CB67DDE"/>
    <w:rsid w:val="1CD57A3E"/>
    <w:rsid w:val="1CD57E28"/>
    <w:rsid w:val="1CFC76AB"/>
    <w:rsid w:val="1D810B0A"/>
    <w:rsid w:val="1D8173C9"/>
    <w:rsid w:val="1DA5478F"/>
    <w:rsid w:val="1DE305E3"/>
    <w:rsid w:val="1DE703E6"/>
    <w:rsid w:val="1E565A5D"/>
    <w:rsid w:val="1E5C4A7D"/>
    <w:rsid w:val="1E8F0FAB"/>
    <w:rsid w:val="1E964274"/>
    <w:rsid w:val="1EA36434"/>
    <w:rsid w:val="1EDB1261"/>
    <w:rsid w:val="1F6966C8"/>
    <w:rsid w:val="1FD9072D"/>
    <w:rsid w:val="1FE73D71"/>
    <w:rsid w:val="1FEF670F"/>
    <w:rsid w:val="1FFE4A5A"/>
    <w:rsid w:val="204D6FD3"/>
    <w:rsid w:val="20917BF8"/>
    <w:rsid w:val="20C3448E"/>
    <w:rsid w:val="21805587"/>
    <w:rsid w:val="21840D2A"/>
    <w:rsid w:val="21863CE0"/>
    <w:rsid w:val="21A5787F"/>
    <w:rsid w:val="21B32DBC"/>
    <w:rsid w:val="21C30F55"/>
    <w:rsid w:val="22037A58"/>
    <w:rsid w:val="22065C7E"/>
    <w:rsid w:val="22121E79"/>
    <w:rsid w:val="221C352D"/>
    <w:rsid w:val="222201DC"/>
    <w:rsid w:val="22B42753"/>
    <w:rsid w:val="22C54B2E"/>
    <w:rsid w:val="22CF1B3C"/>
    <w:rsid w:val="22CF5BB9"/>
    <w:rsid w:val="22F057FD"/>
    <w:rsid w:val="23315CFF"/>
    <w:rsid w:val="233D6F19"/>
    <w:rsid w:val="234A0A63"/>
    <w:rsid w:val="23864FEC"/>
    <w:rsid w:val="23C745B9"/>
    <w:rsid w:val="23EA2F66"/>
    <w:rsid w:val="23FB08AD"/>
    <w:rsid w:val="243E66FF"/>
    <w:rsid w:val="24CC2DC5"/>
    <w:rsid w:val="24D1368E"/>
    <w:rsid w:val="25043CC4"/>
    <w:rsid w:val="253D780C"/>
    <w:rsid w:val="257B71F2"/>
    <w:rsid w:val="25BE0BD6"/>
    <w:rsid w:val="25D30319"/>
    <w:rsid w:val="25E03E9F"/>
    <w:rsid w:val="262B0B7B"/>
    <w:rsid w:val="269158E4"/>
    <w:rsid w:val="26D97A37"/>
    <w:rsid w:val="27023B8D"/>
    <w:rsid w:val="270C3B09"/>
    <w:rsid w:val="27347A8D"/>
    <w:rsid w:val="2740410C"/>
    <w:rsid w:val="27A077A9"/>
    <w:rsid w:val="27AC7AF0"/>
    <w:rsid w:val="28025E2A"/>
    <w:rsid w:val="28602576"/>
    <w:rsid w:val="28B71BC2"/>
    <w:rsid w:val="28C750FF"/>
    <w:rsid w:val="28E34872"/>
    <w:rsid w:val="28FF00B8"/>
    <w:rsid w:val="29004594"/>
    <w:rsid w:val="29A4074D"/>
    <w:rsid w:val="29FD06E9"/>
    <w:rsid w:val="2A1C7239"/>
    <w:rsid w:val="2A2E5350"/>
    <w:rsid w:val="2A3C5ACA"/>
    <w:rsid w:val="2A424213"/>
    <w:rsid w:val="2A450534"/>
    <w:rsid w:val="2A651621"/>
    <w:rsid w:val="2A844E54"/>
    <w:rsid w:val="2AC130EC"/>
    <w:rsid w:val="2AD522BA"/>
    <w:rsid w:val="2AF3417D"/>
    <w:rsid w:val="2B177160"/>
    <w:rsid w:val="2B435536"/>
    <w:rsid w:val="2B9A2859"/>
    <w:rsid w:val="2B9C7263"/>
    <w:rsid w:val="2BA51B63"/>
    <w:rsid w:val="2BBAB139"/>
    <w:rsid w:val="2BC333A4"/>
    <w:rsid w:val="2BED2E44"/>
    <w:rsid w:val="2BEF2733"/>
    <w:rsid w:val="2C125568"/>
    <w:rsid w:val="2C4A596F"/>
    <w:rsid w:val="2C74599B"/>
    <w:rsid w:val="2C8732F5"/>
    <w:rsid w:val="2CD100FE"/>
    <w:rsid w:val="2CDF2FDC"/>
    <w:rsid w:val="2CE934DF"/>
    <w:rsid w:val="2CFA17D0"/>
    <w:rsid w:val="2D2E572D"/>
    <w:rsid w:val="2D933E52"/>
    <w:rsid w:val="2DC00F41"/>
    <w:rsid w:val="2E001399"/>
    <w:rsid w:val="2E181F8E"/>
    <w:rsid w:val="2E86755C"/>
    <w:rsid w:val="2EA11222"/>
    <w:rsid w:val="2F0F5785"/>
    <w:rsid w:val="2F512C24"/>
    <w:rsid w:val="2F6C3F5F"/>
    <w:rsid w:val="2FD60689"/>
    <w:rsid w:val="2FDF470A"/>
    <w:rsid w:val="2FED111C"/>
    <w:rsid w:val="2FFE1692"/>
    <w:rsid w:val="30010E11"/>
    <w:rsid w:val="300F2E78"/>
    <w:rsid w:val="30565781"/>
    <w:rsid w:val="305C3AD7"/>
    <w:rsid w:val="307641B0"/>
    <w:rsid w:val="30D51A15"/>
    <w:rsid w:val="30E10A1C"/>
    <w:rsid w:val="31030489"/>
    <w:rsid w:val="310E1B40"/>
    <w:rsid w:val="311F7724"/>
    <w:rsid w:val="313C7F8F"/>
    <w:rsid w:val="31B50129"/>
    <w:rsid w:val="31B75DC2"/>
    <w:rsid w:val="31B818DB"/>
    <w:rsid w:val="31D63D58"/>
    <w:rsid w:val="31F61776"/>
    <w:rsid w:val="321175DA"/>
    <w:rsid w:val="326F6FFC"/>
    <w:rsid w:val="32877B42"/>
    <w:rsid w:val="32B2137F"/>
    <w:rsid w:val="32E425FC"/>
    <w:rsid w:val="332B2AEC"/>
    <w:rsid w:val="332C0609"/>
    <w:rsid w:val="336E64B9"/>
    <w:rsid w:val="33966ACA"/>
    <w:rsid w:val="339C69F3"/>
    <w:rsid w:val="34605535"/>
    <w:rsid w:val="348D3F1A"/>
    <w:rsid w:val="348E7562"/>
    <w:rsid w:val="34B83335"/>
    <w:rsid w:val="34FF5B94"/>
    <w:rsid w:val="351F6B59"/>
    <w:rsid w:val="35224AC9"/>
    <w:rsid w:val="355300B0"/>
    <w:rsid w:val="35627A57"/>
    <w:rsid w:val="35642D68"/>
    <w:rsid w:val="35661C32"/>
    <w:rsid w:val="35D57F9E"/>
    <w:rsid w:val="360C7069"/>
    <w:rsid w:val="36696CEA"/>
    <w:rsid w:val="36E22EF9"/>
    <w:rsid w:val="374F5BE9"/>
    <w:rsid w:val="376F2E9E"/>
    <w:rsid w:val="378C1DB4"/>
    <w:rsid w:val="37A314F3"/>
    <w:rsid w:val="37A36303"/>
    <w:rsid w:val="37A42130"/>
    <w:rsid w:val="37C4367D"/>
    <w:rsid w:val="37CF06F8"/>
    <w:rsid w:val="37DFA573"/>
    <w:rsid w:val="37FC7F5A"/>
    <w:rsid w:val="380A497E"/>
    <w:rsid w:val="38560FC9"/>
    <w:rsid w:val="385F127A"/>
    <w:rsid w:val="387E35C8"/>
    <w:rsid w:val="3888619A"/>
    <w:rsid w:val="38A231DD"/>
    <w:rsid w:val="38F36F08"/>
    <w:rsid w:val="3908620A"/>
    <w:rsid w:val="392026BF"/>
    <w:rsid w:val="39431A76"/>
    <w:rsid w:val="39515148"/>
    <w:rsid w:val="39A51461"/>
    <w:rsid w:val="39CF6560"/>
    <w:rsid w:val="39D00FC0"/>
    <w:rsid w:val="39D33212"/>
    <w:rsid w:val="3A192482"/>
    <w:rsid w:val="3A4A7A9E"/>
    <w:rsid w:val="3AB233F3"/>
    <w:rsid w:val="3AD53541"/>
    <w:rsid w:val="3AE12A63"/>
    <w:rsid w:val="3AFF710F"/>
    <w:rsid w:val="3B160E9E"/>
    <w:rsid w:val="3B195742"/>
    <w:rsid w:val="3B1A33B8"/>
    <w:rsid w:val="3B544EBE"/>
    <w:rsid w:val="3B6305B1"/>
    <w:rsid w:val="3BB87BBE"/>
    <w:rsid w:val="3BCF040F"/>
    <w:rsid w:val="3BD3437A"/>
    <w:rsid w:val="3BDB7687"/>
    <w:rsid w:val="3BDC7EC3"/>
    <w:rsid w:val="3C0512F4"/>
    <w:rsid w:val="3C2675B4"/>
    <w:rsid w:val="3C2A7533"/>
    <w:rsid w:val="3C527EA4"/>
    <w:rsid w:val="3C580FEE"/>
    <w:rsid w:val="3C760EDD"/>
    <w:rsid w:val="3CAB0CF0"/>
    <w:rsid w:val="3CB6034F"/>
    <w:rsid w:val="3CBE7FB3"/>
    <w:rsid w:val="3CD71617"/>
    <w:rsid w:val="3CE13A26"/>
    <w:rsid w:val="3CF3313A"/>
    <w:rsid w:val="3CFF1FCD"/>
    <w:rsid w:val="3D0950B7"/>
    <w:rsid w:val="3D24331B"/>
    <w:rsid w:val="3D284205"/>
    <w:rsid w:val="3D3F4511"/>
    <w:rsid w:val="3D411758"/>
    <w:rsid w:val="3D643E66"/>
    <w:rsid w:val="3D871A48"/>
    <w:rsid w:val="3DA02C1C"/>
    <w:rsid w:val="3DB02122"/>
    <w:rsid w:val="3DE43B8D"/>
    <w:rsid w:val="3E5E3726"/>
    <w:rsid w:val="3E615A39"/>
    <w:rsid w:val="3E893EEF"/>
    <w:rsid w:val="3E935A26"/>
    <w:rsid w:val="3EFD6012"/>
    <w:rsid w:val="3F00672B"/>
    <w:rsid w:val="3F172ED6"/>
    <w:rsid w:val="3F245B46"/>
    <w:rsid w:val="3F3C27D6"/>
    <w:rsid w:val="3F6A5981"/>
    <w:rsid w:val="3F724289"/>
    <w:rsid w:val="3F777121"/>
    <w:rsid w:val="3F9C7D6D"/>
    <w:rsid w:val="3FF243B8"/>
    <w:rsid w:val="3FF421B9"/>
    <w:rsid w:val="40240E6B"/>
    <w:rsid w:val="40385889"/>
    <w:rsid w:val="404D33D6"/>
    <w:rsid w:val="40AF24D3"/>
    <w:rsid w:val="40B87A98"/>
    <w:rsid w:val="40BD399F"/>
    <w:rsid w:val="40F72C14"/>
    <w:rsid w:val="41163514"/>
    <w:rsid w:val="41321689"/>
    <w:rsid w:val="41415915"/>
    <w:rsid w:val="41B22E29"/>
    <w:rsid w:val="41C63C3B"/>
    <w:rsid w:val="421D6986"/>
    <w:rsid w:val="42BC45CB"/>
    <w:rsid w:val="42E44569"/>
    <w:rsid w:val="42E6424A"/>
    <w:rsid w:val="430B75E0"/>
    <w:rsid w:val="431230C6"/>
    <w:rsid w:val="432D4504"/>
    <w:rsid w:val="4394417B"/>
    <w:rsid w:val="43E1564C"/>
    <w:rsid w:val="440F444D"/>
    <w:rsid w:val="444C3958"/>
    <w:rsid w:val="446F0650"/>
    <w:rsid w:val="44B136AC"/>
    <w:rsid w:val="44D26A66"/>
    <w:rsid w:val="44E9660F"/>
    <w:rsid w:val="452F5B59"/>
    <w:rsid w:val="45497796"/>
    <w:rsid w:val="45782B6C"/>
    <w:rsid w:val="45A62CBD"/>
    <w:rsid w:val="45D326DC"/>
    <w:rsid w:val="45EB6518"/>
    <w:rsid w:val="45FD73B5"/>
    <w:rsid w:val="46334AB3"/>
    <w:rsid w:val="469D45EB"/>
    <w:rsid w:val="46A25CB9"/>
    <w:rsid w:val="46B022F0"/>
    <w:rsid w:val="46EE6042"/>
    <w:rsid w:val="47294F4A"/>
    <w:rsid w:val="472A58E4"/>
    <w:rsid w:val="473B4331"/>
    <w:rsid w:val="4775608B"/>
    <w:rsid w:val="47821D07"/>
    <w:rsid w:val="478F171D"/>
    <w:rsid w:val="47D269A1"/>
    <w:rsid w:val="47D90A1D"/>
    <w:rsid w:val="47DB24D8"/>
    <w:rsid w:val="48164F41"/>
    <w:rsid w:val="48310460"/>
    <w:rsid w:val="48903F15"/>
    <w:rsid w:val="48D500B3"/>
    <w:rsid w:val="48F243AF"/>
    <w:rsid w:val="48F75EE4"/>
    <w:rsid w:val="49326328"/>
    <w:rsid w:val="494F2B7A"/>
    <w:rsid w:val="495176BF"/>
    <w:rsid w:val="49A5420D"/>
    <w:rsid w:val="49C23B74"/>
    <w:rsid w:val="49D457AE"/>
    <w:rsid w:val="49DF7D06"/>
    <w:rsid w:val="4A024AC9"/>
    <w:rsid w:val="4A990A35"/>
    <w:rsid w:val="4AA34390"/>
    <w:rsid w:val="4B6E439A"/>
    <w:rsid w:val="4B6E7172"/>
    <w:rsid w:val="4B710458"/>
    <w:rsid w:val="4B762DDB"/>
    <w:rsid w:val="4BA23555"/>
    <w:rsid w:val="4BAC4E48"/>
    <w:rsid w:val="4BBF4863"/>
    <w:rsid w:val="4BF2292E"/>
    <w:rsid w:val="4C17044C"/>
    <w:rsid w:val="4C292C4C"/>
    <w:rsid w:val="4C2E63CA"/>
    <w:rsid w:val="4C4B2A6A"/>
    <w:rsid w:val="4CCC42F6"/>
    <w:rsid w:val="4CD6750F"/>
    <w:rsid w:val="4D2F7B68"/>
    <w:rsid w:val="4D914789"/>
    <w:rsid w:val="4DC75FBD"/>
    <w:rsid w:val="4DE12E0E"/>
    <w:rsid w:val="4E223A7B"/>
    <w:rsid w:val="4E9E6D0B"/>
    <w:rsid w:val="4EE200B4"/>
    <w:rsid w:val="4F851A21"/>
    <w:rsid w:val="4FEC2DEE"/>
    <w:rsid w:val="4FEE6B61"/>
    <w:rsid w:val="503A2F5D"/>
    <w:rsid w:val="50A10DEF"/>
    <w:rsid w:val="50D356B7"/>
    <w:rsid w:val="51822004"/>
    <w:rsid w:val="519F7EDE"/>
    <w:rsid w:val="51A90A7C"/>
    <w:rsid w:val="51CB5DF9"/>
    <w:rsid w:val="52245F8C"/>
    <w:rsid w:val="523A4201"/>
    <w:rsid w:val="52431E03"/>
    <w:rsid w:val="52A928D4"/>
    <w:rsid w:val="52AB6479"/>
    <w:rsid w:val="52E215CF"/>
    <w:rsid w:val="52ED5D48"/>
    <w:rsid w:val="53455D86"/>
    <w:rsid w:val="53616324"/>
    <w:rsid w:val="53A669B8"/>
    <w:rsid w:val="53C3689E"/>
    <w:rsid w:val="544F150C"/>
    <w:rsid w:val="546870D7"/>
    <w:rsid w:val="54AE524B"/>
    <w:rsid w:val="54B21C3F"/>
    <w:rsid w:val="54CF5993"/>
    <w:rsid w:val="54D90942"/>
    <w:rsid w:val="55091847"/>
    <w:rsid w:val="55170127"/>
    <w:rsid w:val="551E0816"/>
    <w:rsid w:val="55363772"/>
    <w:rsid w:val="55683DDB"/>
    <w:rsid w:val="5575030D"/>
    <w:rsid w:val="55B16800"/>
    <w:rsid w:val="55BD22B0"/>
    <w:rsid w:val="560A69E5"/>
    <w:rsid w:val="56227655"/>
    <w:rsid w:val="56303CE0"/>
    <w:rsid w:val="563F11E3"/>
    <w:rsid w:val="564A1FB9"/>
    <w:rsid w:val="564B14FD"/>
    <w:rsid w:val="5652451C"/>
    <w:rsid w:val="5695674D"/>
    <w:rsid w:val="56B0293F"/>
    <w:rsid w:val="56DE578F"/>
    <w:rsid w:val="56F16C88"/>
    <w:rsid w:val="57EE75CC"/>
    <w:rsid w:val="580B6D11"/>
    <w:rsid w:val="58137157"/>
    <w:rsid w:val="581719BB"/>
    <w:rsid w:val="581E3F57"/>
    <w:rsid w:val="5825065C"/>
    <w:rsid w:val="58742952"/>
    <w:rsid w:val="58B134CD"/>
    <w:rsid w:val="591F1500"/>
    <w:rsid w:val="592F20DB"/>
    <w:rsid w:val="59364CF5"/>
    <w:rsid w:val="59382DE0"/>
    <w:rsid w:val="599B46D0"/>
    <w:rsid w:val="59A97AD2"/>
    <w:rsid w:val="59B82704"/>
    <w:rsid w:val="59C64098"/>
    <w:rsid w:val="59DC013C"/>
    <w:rsid w:val="59EE3BD3"/>
    <w:rsid w:val="5A1644EA"/>
    <w:rsid w:val="5A5844C1"/>
    <w:rsid w:val="5A584724"/>
    <w:rsid w:val="5AA3768C"/>
    <w:rsid w:val="5AAE24B4"/>
    <w:rsid w:val="5ACE6F4B"/>
    <w:rsid w:val="5B075B6E"/>
    <w:rsid w:val="5B2B0844"/>
    <w:rsid w:val="5B465BB3"/>
    <w:rsid w:val="5B502B5E"/>
    <w:rsid w:val="5B5D3540"/>
    <w:rsid w:val="5BB77D6F"/>
    <w:rsid w:val="5BBD07B9"/>
    <w:rsid w:val="5BC311AD"/>
    <w:rsid w:val="5BEA0A21"/>
    <w:rsid w:val="5C237788"/>
    <w:rsid w:val="5C454FA2"/>
    <w:rsid w:val="5C6C054D"/>
    <w:rsid w:val="5C800F23"/>
    <w:rsid w:val="5CB371CC"/>
    <w:rsid w:val="5CBD7BDA"/>
    <w:rsid w:val="5CCA4DA7"/>
    <w:rsid w:val="5D3148D8"/>
    <w:rsid w:val="5D4D0B5F"/>
    <w:rsid w:val="5D4E162A"/>
    <w:rsid w:val="5D5178F7"/>
    <w:rsid w:val="5D6A2BE5"/>
    <w:rsid w:val="5E0E4791"/>
    <w:rsid w:val="5E1F13F8"/>
    <w:rsid w:val="5E2960FA"/>
    <w:rsid w:val="5E364BED"/>
    <w:rsid w:val="5E590074"/>
    <w:rsid w:val="5E604D8E"/>
    <w:rsid w:val="5E91357B"/>
    <w:rsid w:val="5EC23D7C"/>
    <w:rsid w:val="5EEA00BE"/>
    <w:rsid w:val="5F703A38"/>
    <w:rsid w:val="5F934AF0"/>
    <w:rsid w:val="5FCE365F"/>
    <w:rsid w:val="5FFFB6D8"/>
    <w:rsid w:val="604736C1"/>
    <w:rsid w:val="6054543B"/>
    <w:rsid w:val="606E7617"/>
    <w:rsid w:val="60714E07"/>
    <w:rsid w:val="60BD5E82"/>
    <w:rsid w:val="610C4C90"/>
    <w:rsid w:val="61157F07"/>
    <w:rsid w:val="61951031"/>
    <w:rsid w:val="61B25D4C"/>
    <w:rsid w:val="61F61D62"/>
    <w:rsid w:val="620D7D5C"/>
    <w:rsid w:val="621F2BEB"/>
    <w:rsid w:val="623D3A42"/>
    <w:rsid w:val="625D569E"/>
    <w:rsid w:val="627E6ED4"/>
    <w:rsid w:val="62803666"/>
    <w:rsid w:val="62A278B3"/>
    <w:rsid w:val="62B220FC"/>
    <w:rsid w:val="62C17941"/>
    <w:rsid w:val="62F94891"/>
    <w:rsid w:val="633004F7"/>
    <w:rsid w:val="634C17C9"/>
    <w:rsid w:val="63AB673A"/>
    <w:rsid w:val="63C17BCD"/>
    <w:rsid w:val="63D350F4"/>
    <w:rsid w:val="63DF1E4F"/>
    <w:rsid w:val="63FE4BFB"/>
    <w:rsid w:val="64AD62FB"/>
    <w:rsid w:val="64DD2095"/>
    <w:rsid w:val="65246304"/>
    <w:rsid w:val="6576379D"/>
    <w:rsid w:val="65B715E8"/>
    <w:rsid w:val="65D71905"/>
    <w:rsid w:val="65ED0969"/>
    <w:rsid w:val="66004B6C"/>
    <w:rsid w:val="669C3E2D"/>
    <w:rsid w:val="66B22EE1"/>
    <w:rsid w:val="67376EFB"/>
    <w:rsid w:val="673D2CCD"/>
    <w:rsid w:val="67662C4A"/>
    <w:rsid w:val="676C1A20"/>
    <w:rsid w:val="67967E9F"/>
    <w:rsid w:val="6798614E"/>
    <w:rsid w:val="67EF2214"/>
    <w:rsid w:val="67F74F79"/>
    <w:rsid w:val="68A724D9"/>
    <w:rsid w:val="68E510DD"/>
    <w:rsid w:val="68F37E35"/>
    <w:rsid w:val="691B6DBB"/>
    <w:rsid w:val="693347CD"/>
    <w:rsid w:val="693664FC"/>
    <w:rsid w:val="694041E2"/>
    <w:rsid w:val="6958541C"/>
    <w:rsid w:val="69590816"/>
    <w:rsid w:val="696D50D3"/>
    <w:rsid w:val="69847C31"/>
    <w:rsid w:val="698D6314"/>
    <w:rsid w:val="699D6E12"/>
    <w:rsid w:val="69C920CB"/>
    <w:rsid w:val="69D7410A"/>
    <w:rsid w:val="6A026408"/>
    <w:rsid w:val="6A3035D9"/>
    <w:rsid w:val="6A60398B"/>
    <w:rsid w:val="6A7A41A1"/>
    <w:rsid w:val="6AB664D5"/>
    <w:rsid w:val="6AF51803"/>
    <w:rsid w:val="6B09058E"/>
    <w:rsid w:val="6B123104"/>
    <w:rsid w:val="6B3A62F5"/>
    <w:rsid w:val="6B7F2238"/>
    <w:rsid w:val="6BA257E7"/>
    <w:rsid w:val="6BBE17A8"/>
    <w:rsid w:val="6BD663ED"/>
    <w:rsid w:val="6BF00E73"/>
    <w:rsid w:val="6C070791"/>
    <w:rsid w:val="6C232D38"/>
    <w:rsid w:val="6C404B52"/>
    <w:rsid w:val="6C6F0492"/>
    <w:rsid w:val="6C726DBB"/>
    <w:rsid w:val="6C796DDB"/>
    <w:rsid w:val="6CAA1F3D"/>
    <w:rsid w:val="6CEA549D"/>
    <w:rsid w:val="6CEC7452"/>
    <w:rsid w:val="6D124D03"/>
    <w:rsid w:val="6D797375"/>
    <w:rsid w:val="6D874C5F"/>
    <w:rsid w:val="6DA6338E"/>
    <w:rsid w:val="6DD500EA"/>
    <w:rsid w:val="6DE79AAE"/>
    <w:rsid w:val="6EA04898"/>
    <w:rsid w:val="6EED0833"/>
    <w:rsid w:val="6F0F60AE"/>
    <w:rsid w:val="6F4E1EB9"/>
    <w:rsid w:val="6F562366"/>
    <w:rsid w:val="6F7233F5"/>
    <w:rsid w:val="6FA072EA"/>
    <w:rsid w:val="6FA35AC3"/>
    <w:rsid w:val="6FE031F2"/>
    <w:rsid w:val="7013339C"/>
    <w:rsid w:val="701640D9"/>
    <w:rsid w:val="70456E4A"/>
    <w:rsid w:val="70AF5EF2"/>
    <w:rsid w:val="712F18AF"/>
    <w:rsid w:val="719551BB"/>
    <w:rsid w:val="71A61C29"/>
    <w:rsid w:val="71B82CAF"/>
    <w:rsid w:val="71DC3E7A"/>
    <w:rsid w:val="71ED1613"/>
    <w:rsid w:val="723F5BC3"/>
    <w:rsid w:val="724F1E2E"/>
    <w:rsid w:val="729609A5"/>
    <w:rsid w:val="72961E5E"/>
    <w:rsid w:val="732E7C8C"/>
    <w:rsid w:val="73344549"/>
    <w:rsid w:val="73944AB1"/>
    <w:rsid w:val="739A7AD3"/>
    <w:rsid w:val="73CB5F7D"/>
    <w:rsid w:val="73E620DB"/>
    <w:rsid w:val="740C09C2"/>
    <w:rsid w:val="7429365F"/>
    <w:rsid w:val="7445328B"/>
    <w:rsid w:val="74612548"/>
    <w:rsid w:val="74755D26"/>
    <w:rsid w:val="748B6C49"/>
    <w:rsid w:val="74ED3748"/>
    <w:rsid w:val="75336B3D"/>
    <w:rsid w:val="759174B4"/>
    <w:rsid w:val="75E70963"/>
    <w:rsid w:val="763E03CF"/>
    <w:rsid w:val="7673302B"/>
    <w:rsid w:val="76CA3B5E"/>
    <w:rsid w:val="76F81591"/>
    <w:rsid w:val="77467B18"/>
    <w:rsid w:val="77512F32"/>
    <w:rsid w:val="77676733"/>
    <w:rsid w:val="776B587C"/>
    <w:rsid w:val="779D2427"/>
    <w:rsid w:val="77B32476"/>
    <w:rsid w:val="77C26B56"/>
    <w:rsid w:val="77EFE5FD"/>
    <w:rsid w:val="77F76B7B"/>
    <w:rsid w:val="77FF16B7"/>
    <w:rsid w:val="78120E03"/>
    <w:rsid w:val="782816BF"/>
    <w:rsid w:val="782B1D1F"/>
    <w:rsid w:val="7872448F"/>
    <w:rsid w:val="788E40EF"/>
    <w:rsid w:val="78B735F3"/>
    <w:rsid w:val="79174DED"/>
    <w:rsid w:val="7919388C"/>
    <w:rsid w:val="79962E18"/>
    <w:rsid w:val="79AC7309"/>
    <w:rsid w:val="79DD5363"/>
    <w:rsid w:val="79EE65D4"/>
    <w:rsid w:val="7A5478DF"/>
    <w:rsid w:val="7A567725"/>
    <w:rsid w:val="7A783719"/>
    <w:rsid w:val="7AAA3B9D"/>
    <w:rsid w:val="7AAFA190"/>
    <w:rsid w:val="7AB27F47"/>
    <w:rsid w:val="7ADD60B3"/>
    <w:rsid w:val="7B0A743F"/>
    <w:rsid w:val="7B2C67FF"/>
    <w:rsid w:val="7B6273B7"/>
    <w:rsid w:val="7B991003"/>
    <w:rsid w:val="7BAB800B"/>
    <w:rsid w:val="7BB9746E"/>
    <w:rsid w:val="7BEB6B92"/>
    <w:rsid w:val="7BF953F5"/>
    <w:rsid w:val="7C5F7DFF"/>
    <w:rsid w:val="7C800E43"/>
    <w:rsid w:val="7C8D77DB"/>
    <w:rsid w:val="7C946B41"/>
    <w:rsid w:val="7CDB4382"/>
    <w:rsid w:val="7CE95845"/>
    <w:rsid w:val="7D23720D"/>
    <w:rsid w:val="7D490816"/>
    <w:rsid w:val="7DD578D1"/>
    <w:rsid w:val="7DEB6234"/>
    <w:rsid w:val="7E055A27"/>
    <w:rsid w:val="7E6F3DF5"/>
    <w:rsid w:val="7EDF052A"/>
    <w:rsid w:val="7EF74C6C"/>
    <w:rsid w:val="7F076570"/>
    <w:rsid w:val="7F0BDAF1"/>
    <w:rsid w:val="7F126E8B"/>
    <w:rsid w:val="7F6EBC0F"/>
    <w:rsid w:val="7F7E0E87"/>
    <w:rsid w:val="7F9D27ED"/>
    <w:rsid w:val="7FDA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D7316AD"/>
  <w15:docId w15:val="{A002132C-0FDC-4FF9-A537-C630647F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8B28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0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paragraph" w:styleId="a7">
    <w:name w:val="Balloon Text"/>
    <w:basedOn w:val="a"/>
    <w:link w:val="a8"/>
    <w:qFormat/>
    <w:rPr>
      <w:rFonts w:ascii="宋体"/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b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c">
    <w:name w:val="footnote text"/>
    <w:basedOn w:val="a"/>
    <w:link w:val="ad"/>
    <w:qFormat/>
    <w:pPr>
      <w:snapToGrid w:val="0"/>
      <w:jc w:val="left"/>
    </w:pPr>
    <w:rPr>
      <w:sz w:val="18"/>
      <w:szCs w:val="18"/>
    </w:rPr>
  </w:style>
  <w:style w:type="paragraph" w:styleId="ae">
    <w:name w:val="Normal (Web)"/>
    <w:basedOn w:val="a"/>
    <w:qFormat/>
    <w:rPr>
      <w:sz w:val="24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qFormat/>
    <w:rPr>
      <w:sz w:val="21"/>
      <w:szCs w:val="21"/>
    </w:rPr>
  </w:style>
  <w:style w:type="character" w:styleId="af1">
    <w:name w:val="footnote reference"/>
    <w:basedOn w:val="a0"/>
    <w:qFormat/>
    <w:rPr>
      <w:vertAlign w:val="superscript"/>
    </w:rPr>
  </w:style>
  <w:style w:type="table" w:styleId="af2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70C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70C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6">
    <w:name w:val="批注文字 字符"/>
    <w:basedOn w:val="a0"/>
    <w:link w:val="a4"/>
    <w:qFormat/>
    <w:rPr>
      <w:rFonts w:ascii="Calibri" w:hAnsi="Calibri"/>
      <w:kern w:val="2"/>
      <w:sz w:val="21"/>
      <w:szCs w:val="24"/>
    </w:rPr>
  </w:style>
  <w:style w:type="character" w:customStyle="1" w:styleId="a5">
    <w:name w:val="批注主题 字符"/>
    <w:basedOn w:val="a6"/>
    <w:link w:val="a3"/>
    <w:qFormat/>
    <w:rPr>
      <w:rFonts w:ascii="Calibri" w:hAnsi="Calibri"/>
      <w:b/>
      <w:bCs/>
      <w:kern w:val="2"/>
      <w:sz w:val="21"/>
      <w:szCs w:val="24"/>
    </w:rPr>
  </w:style>
  <w:style w:type="character" w:customStyle="1" w:styleId="a8">
    <w:name w:val="批注框文本 字符"/>
    <w:basedOn w:val="a0"/>
    <w:link w:val="a7"/>
    <w:qFormat/>
    <w:rPr>
      <w:rFonts w:ascii="宋体" w:hAnsi="Calibri"/>
      <w:kern w:val="2"/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12">
    <w:name w:val="列表段落1"/>
    <w:basedOn w:val="a"/>
    <w:uiPriority w:val="99"/>
    <w:qFormat/>
    <w:pPr>
      <w:ind w:firstLineChars="200" w:firstLine="420"/>
    </w:pPr>
  </w:style>
  <w:style w:type="character" w:customStyle="1" w:styleId="aa">
    <w:name w:val="页脚 字符"/>
    <w:basedOn w:val="a0"/>
    <w:link w:val="a9"/>
    <w:uiPriority w:val="99"/>
    <w:qFormat/>
    <w:rPr>
      <w:rFonts w:ascii="Calibri" w:hAnsi="Calibri"/>
      <w:kern w:val="2"/>
      <w:sz w:val="18"/>
      <w:szCs w:val="24"/>
    </w:rPr>
  </w:style>
  <w:style w:type="character" w:customStyle="1" w:styleId="ad">
    <w:name w:val="脚注文本 字符"/>
    <w:basedOn w:val="a0"/>
    <w:link w:val="ac"/>
    <w:qFormat/>
    <w:rPr>
      <w:rFonts w:ascii="Calibri" w:hAnsi="Calibri"/>
      <w:kern w:val="2"/>
      <w:sz w:val="18"/>
      <w:szCs w:val="18"/>
    </w:rPr>
  </w:style>
  <w:style w:type="character" w:customStyle="1" w:styleId="13">
    <w:name w:val="未处理的提及1"/>
    <w:basedOn w:val="a0"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00">
    <w:name w:val="A0"/>
    <w:uiPriority w:val="99"/>
    <w:qFormat/>
    <w:rPr>
      <w:i/>
      <w:iCs/>
      <w:color w:val="211D1E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paragraph" w:customStyle="1" w:styleId="3">
    <w:name w:val="修订3"/>
    <w:hidden/>
    <w:uiPriority w:val="99"/>
    <w:semiHidden/>
    <w:qFormat/>
    <w:rPr>
      <w:rFonts w:ascii="Calibri" w:hAnsi="Calibri"/>
      <w:kern w:val="2"/>
      <w:sz w:val="21"/>
      <w:szCs w:val="24"/>
    </w:rPr>
  </w:style>
  <w:style w:type="character" w:customStyle="1" w:styleId="cf11">
    <w:name w:val="cf1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41">
    <w:name w:val="修订4"/>
    <w:hidden/>
    <w:uiPriority w:val="99"/>
    <w:semiHidden/>
    <w:qFormat/>
    <w:rPr>
      <w:rFonts w:ascii="Calibri" w:hAnsi="Calibri"/>
      <w:kern w:val="2"/>
      <w:sz w:val="21"/>
      <w:szCs w:val="24"/>
    </w:rPr>
  </w:style>
  <w:style w:type="paragraph" w:customStyle="1" w:styleId="5">
    <w:name w:val="修订5"/>
    <w:hidden/>
    <w:uiPriority w:val="99"/>
    <w:semiHidden/>
    <w:qFormat/>
    <w:rPr>
      <w:rFonts w:ascii="Calibri" w:hAnsi="Calibri"/>
      <w:kern w:val="2"/>
      <w:sz w:val="21"/>
      <w:szCs w:val="24"/>
    </w:rPr>
  </w:style>
  <w:style w:type="character" w:customStyle="1" w:styleId="40">
    <w:name w:val="标题 4 字符"/>
    <w:basedOn w:val="a0"/>
    <w:link w:val="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f3">
    <w:name w:val="Revision"/>
    <w:hidden/>
    <w:uiPriority w:val="99"/>
    <w:semiHidden/>
    <w:rsid w:val="00EE1753"/>
    <w:rPr>
      <w:rFonts w:ascii="Calibri" w:hAnsi="Calibri"/>
      <w:kern w:val="2"/>
      <w:sz w:val="21"/>
      <w:szCs w:val="24"/>
    </w:rPr>
  </w:style>
  <w:style w:type="character" w:customStyle="1" w:styleId="10">
    <w:name w:val="标题 1 字符"/>
    <w:basedOn w:val="a0"/>
    <w:link w:val="1"/>
    <w:rsid w:val="008B2819"/>
    <w:rPr>
      <w:rFonts w:ascii="Calibri" w:hAnsi="Calibri"/>
      <w:b/>
      <w:bCs/>
      <w:kern w:val="44"/>
      <w:sz w:val="44"/>
      <w:szCs w:val="44"/>
    </w:rPr>
  </w:style>
  <w:style w:type="character" w:styleId="af4">
    <w:name w:val="line number"/>
    <w:basedOn w:val="a0"/>
    <w:rsid w:val="00075234"/>
  </w:style>
  <w:style w:type="character" w:styleId="af5">
    <w:name w:val="page number"/>
    <w:basedOn w:val="a0"/>
    <w:rsid w:val="00075234"/>
  </w:style>
  <w:style w:type="character" w:customStyle="1" w:styleId="cf01">
    <w:name w:val="cf01"/>
    <w:basedOn w:val="a0"/>
    <w:rsid w:val="0021286B"/>
    <w:rPr>
      <w:rFonts w:ascii="Microsoft YaHei UI" w:eastAsia="Microsoft YaHei UI" w:hAnsi="Microsoft YaHei UI" w:hint="eastAsia"/>
      <w:sz w:val="18"/>
      <w:szCs w:val="18"/>
    </w:rPr>
  </w:style>
  <w:style w:type="paragraph" w:styleId="af6">
    <w:name w:val="List Paragraph"/>
    <w:basedOn w:val="a"/>
    <w:uiPriority w:val="99"/>
    <w:rsid w:val="0016052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8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73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3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9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00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0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1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1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1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0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2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9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7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2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9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0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0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2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478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4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0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03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70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8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358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footer" Target="footer2.xml"/><Relationship Id="rId26" Type="http://schemas.openxmlformats.org/officeDocument/2006/relationships/image" Target="media/image6.png"/><Relationship Id="rId3" Type="http://schemas.openxmlformats.org/officeDocument/2006/relationships/numbering" Target="numbering.xml"/><Relationship Id="rId21" Type="http://schemas.openxmlformats.org/officeDocument/2006/relationships/image" Target="media/image1.emf"/><Relationship Id="rId7" Type="http://schemas.openxmlformats.org/officeDocument/2006/relationships/footnotes" Target="footnotes.xml"/><Relationship Id="rId17" Type="http://schemas.openxmlformats.org/officeDocument/2006/relationships/footer" Target="footer1.xml"/><Relationship Id="rId25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oter" Target="footer4.xml"/><Relationship Id="rId29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image" Target="media/image4.png"/><Relationship Id="rId32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openxmlformats.org/officeDocument/2006/relationships/image" Target="media/image3.png"/><Relationship Id="rId28" Type="http://schemas.openxmlformats.org/officeDocument/2006/relationships/image" Target="media/image8.png"/><Relationship Id="rId19" Type="http://schemas.openxmlformats.org/officeDocument/2006/relationships/footer" Target="footer3.xml"/><Relationship Id="rId31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ustomXml" Target="ink/ink1.xml"/><Relationship Id="rId22" Type="http://schemas.openxmlformats.org/officeDocument/2006/relationships/image" Target="media/image2.png"/><Relationship Id="rId27" Type="http://schemas.openxmlformats.org/officeDocument/2006/relationships/image" Target="media/image7.png"/><Relationship Id="rId30" Type="http://schemas.openxmlformats.org/officeDocument/2006/relationships/image" Target="media/image10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  <inkml:channel name="F" type="integer" max="1023" units="cm"/>
        </inkml:traceFormat>
        <inkml:channelProperties>
          <inkml:channelProperty channel="X" name="resolution" value="0.03528" units="1/cm"/>
          <inkml:channelProperty channel="Y" name="resolution" value="0.03528" units="1/cm"/>
          <inkml:channelProperty channel="F" name="resolution" value="2.84167" units="1/cm"/>
        </inkml:channelProperties>
      </inkml:inkSource>
      <inkml:timestamp xml:id="ts0" timeString="2022-04-23T04:20:32.868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1 24575,'0'0'-8191</inkml:trace>
</inkml:ink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D68826-D028-5F4D-B6A5-4A4B345DB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473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stance</dc:creator>
  <cp:lastModifiedBy>欢 王</cp:lastModifiedBy>
  <cp:revision>2</cp:revision>
  <cp:lastPrinted>2021-11-27T20:36:00Z</cp:lastPrinted>
  <dcterms:created xsi:type="dcterms:W3CDTF">2022-08-19T14:48:00Z</dcterms:created>
  <dcterms:modified xsi:type="dcterms:W3CDTF">2022-08-1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  <property fmtid="{D5CDD505-2E9C-101B-9397-08002B2CF9AE}" pid="3" name="ICV">
    <vt:lpwstr>C053C7CF43E041A3BD9A90AD43D7B4BC</vt:lpwstr>
  </property>
</Properties>
</file>